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F9DB49" w14:textId="60FF9BE5" w:rsidR="006A1036" w:rsidRPr="00E7576C" w:rsidRDefault="006A1036" w:rsidP="006A1036">
      <w:pPr>
        <w:pStyle w:val="Heading3"/>
        <w:keepNext w:val="0"/>
        <w:keepLines w:val="0"/>
        <w:widowControl w:val="0"/>
        <w:rPr>
          <w:rFonts w:ascii="Times New Roman" w:hAnsi="Times New Roman" w:cs="Times New Roman"/>
          <w:color w:val="auto"/>
          <w:sz w:val="28"/>
          <w:szCs w:val="28"/>
          <w:lang w:val="en-NZ"/>
        </w:rPr>
      </w:pPr>
      <w:r>
        <w:rPr>
          <w:rFonts w:ascii="Times New Roman" w:hAnsi="Times New Roman" w:cs="Times New Roman"/>
          <w:color w:val="auto"/>
          <w:sz w:val="28"/>
          <w:szCs w:val="28"/>
          <w:lang w:val="en-NZ"/>
        </w:rPr>
        <w:t xml:space="preserve">Supplementary Material for: </w:t>
      </w:r>
      <w:r w:rsidRPr="00E7576C">
        <w:rPr>
          <w:rFonts w:ascii="Times New Roman" w:hAnsi="Times New Roman" w:cs="Times New Roman"/>
          <w:color w:val="auto"/>
          <w:sz w:val="28"/>
          <w:szCs w:val="28"/>
          <w:lang w:val="en-NZ"/>
        </w:rPr>
        <w:t>Preventive Pharmacotherapy for Cardiovascular Disease: A Modelling Study Considering Health Gain, Costs, and Cost-Effectiveness when Stratifying by Absolute Risk</w:t>
      </w:r>
      <w:r w:rsidR="0064106A">
        <w:rPr>
          <w:rFonts w:ascii="Times New Roman" w:hAnsi="Times New Roman" w:cs="Times New Roman"/>
          <w:color w:val="auto"/>
          <w:sz w:val="28"/>
          <w:szCs w:val="28"/>
          <w:lang w:val="en-NZ"/>
        </w:rPr>
        <w:t xml:space="preserve"> </w:t>
      </w:r>
      <w:bookmarkStart w:id="0" w:name="_GoBack"/>
      <w:bookmarkEnd w:id="0"/>
    </w:p>
    <w:p w14:paraId="1D5E6A12" w14:textId="77777777" w:rsidR="006A1036" w:rsidRPr="00E7576C" w:rsidRDefault="006A1036" w:rsidP="006A1036">
      <w:pPr>
        <w:widowControl w:val="0"/>
        <w:rPr>
          <w:rFonts w:ascii="Times New Roman" w:hAnsi="Times New Roman" w:cs="Times New Roman"/>
          <w:sz w:val="24"/>
          <w:szCs w:val="24"/>
          <w:lang w:val="en-NZ"/>
        </w:rPr>
      </w:pPr>
    </w:p>
    <w:p w14:paraId="4A17F341" w14:textId="77777777" w:rsidR="006A1036" w:rsidRPr="006A1036" w:rsidRDefault="006A1036" w:rsidP="006A1036">
      <w:pPr>
        <w:widowControl w:val="0"/>
        <w:rPr>
          <w:rFonts w:ascii="Times New Roman" w:hAnsi="Times New Roman" w:cs="Times New Roman"/>
          <w:sz w:val="24"/>
          <w:szCs w:val="24"/>
          <w:highlight w:val="yellow"/>
          <w:vertAlign w:val="superscript"/>
          <w:lang w:val="en-NZ"/>
        </w:rPr>
      </w:pPr>
      <w:r w:rsidRPr="006A1036">
        <w:rPr>
          <w:rFonts w:ascii="Times New Roman" w:hAnsi="Times New Roman" w:cs="Times New Roman"/>
          <w:sz w:val="24"/>
          <w:szCs w:val="24"/>
          <w:lang w:val="en-NZ"/>
        </w:rPr>
        <w:t>Nhung Nghiem</w:t>
      </w:r>
      <w:r w:rsidRPr="006A1036">
        <w:rPr>
          <w:rFonts w:ascii="Times New Roman" w:hAnsi="Times New Roman" w:cs="Times New Roman"/>
          <w:sz w:val="24"/>
          <w:szCs w:val="24"/>
          <w:vertAlign w:val="superscript"/>
          <w:lang w:val="en-NZ"/>
        </w:rPr>
        <w:t>1*</w:t>
      </w:r>
      <w:r w:rsidRPr="006A1036">
        <w:rPr>
          <w:rFonts w:ascii="Times New Roman" w:hAnsi="Times New Roman" w:cs="Times New Roman"/>
          <w:sz w:val="24"/>
          <w:szCs w:val="24"/>
          <w:lang w:val="en-NZ"/>
        </w:rPr>
        <w:t>, Josh Knight</w:t>
      </w:r>
      <w:r w:rsidRPr="006A1036">
        <w:rPr>
          <w:rFonts w:ascii="Times New Roman" w:hAnsi="Times New Roman" w:cs="Times New Roman"/>
          <w:sz w:val="24"/>
          <w:szCs w:val="24"/>
          <w:vertAlign w:val="superscript"/>
          <w:lang w:val="en-NZ"/>
        </w:rPr>
        <w:t>2 3</w:t>
      </w:r>
      <w:r w:rsidRPr="006A1036">
        <w:rPr>
          <w:rFonts w:ascii="Times New Roman" w:hAnsi="Times New Roman" w:cs="Times New Roman"/>
          <w:sz w:val="24"/>
          <w:szCs w:val="24"/>
          <w:lang w:val="en-NZ"/>
        </w:rPr>
        <w:t>, Anja Mizdrak</w:t>
      </w:r>
      <w:r w:rsidRPr="006A1036">
        <w:rPr>
          <w:rFonts w:ascii="Times New Roman" w:hAnsi="Times New Roman" w:cs="Times New Roman"/>
          <w:sz w:val="24"/>
          <w:szCs w:val="24"/>
          <w:vertAlign w:val="superscript"/>
          <w:lang w:val="en-NZ"/>
        </w:rPr>
        <w:t>1</w:t>
      </w:r>
      <w:r w:rsidRPr="006A1036">
        <w:rPr>
          <w:rFonts w:ascii="Times New Roman" w:hAnsi="Times New Roman" w:cs="Times New Roman"/>
          <w:sz w:val="24"/>
          <w:szCs w:val="24"/>
          <w:lang w:val="en-NZ"/>
        </w:rPr>
        <w:t>, Tony Blakely</w:t>
      </w:r>
      <w:r w:rsidRPr="006A1036">
        <w:rPr>
          <w:rFonts w:ascii="Times New Roman" w:hAnsi="Times New Roman" w:cs="Times New Roman"/>
          <w:sz w:val="24"/>
          <w:szCs w:val="24"/>
          <w:vertAlign w:val="superscript"/>
          <w:lang w:val="en-NZ"/>
        </w:rPr>
        <w:t>1 3</w:t>
      </w:r>
      <w:r w:rsidRPr="006A1036">
        <w:rPr>
          <w:rFonts w:ascii="Times New Roman" w:hAnsi="Times New Roman" w:cs="Times New Roman"/>
          <w:sz w:val="24"/>
          <w:szCs w:val="24"/>
          <w:lang w:val="en-NZ"/>
        </w:rPr>
        <w:t>, Nick Wilson</w:t>
      </w:r>
      <w:r w:rsidRPr="006A1036">
        <w:rPr>
          <w:rFonts w:ascii="Times New Roman" w:hAnsi="Times New Roman" w:cs="Times New Roman"/>
          <w:sz w:val="24"/>
          <w:szCs w:val="24"/>
          <w:vertAlign w:val="superscript"/>
          <w:lang w:val="en-NZ"/>
        </w:rPr>
        <w:t xml:space="preserve">1 </w:t>
      </w:r>
    </w:p>
    <w:p w14:paraId="13DBDFBB" w14:textId="77777777" w:rsidR="006A1036" w:rsidRPr="00E7576C" w:rsidRDefault="006A1036" w:rsidP="006A1036">
      <w:pPr>
        <w:widowControl w:val="0"/>
        <w:rPr>
          <w:rFonts w:ascii="Times New Roman" w:hAnsi="Times New Roman" w:cs="Times New Roman"/>
          <w:sz w:val="24"/>
          <w:szCs w:val="24"/>
          <w:lang w:val="en-NZ"/>
        </w:rPr>
      </w:pPr>
      <w:r w:rsidRPr="00E7576C">
        <w:rPr>
          <w:rFonts w:ascii="Times New Roman" w:hAnsi="Times New Roman" w:cs="Times New Roman"/>
          <w:sz w:val="24"/>
          <w:szCs w:val="24"/>
          <w:vertAlign w:val="superscript"/>
          <w:lang w:val="en-NZ"/>
        </w:rPr>
        <w:t xml:space="preserve">1 </w:t>
      </w:r>
      <w:r w:rsidRPr="00E7576C">
        <w:rPr>
          <w:rFonts w:ascii="Times New Roman" w:hAnsi="Times New Roman" w:cs="Times New Roman"/>
          <w:sz w:val="24"/>
          <w:szCs w:val="24"/>
          <w:lang w:val="en-NZ"/>
        </w:rPr>
        <w:t>BODE</w:t>
      </w:r>
      <w:r w:rsidRPr="00E7576C">
        <w:rPr>
          <w:rFonts w:ascii="Times New Roman" w:hAnsi="Times New Roman" w:cs="Times New Roman"/>
          <w:sz w:val="24"/>
          <w:szCs w:val="24"/>
          <w:vertAlign w:val="superscript"/>
          <w:lang w:val="en-NZ"/>
        </w:rPr>
        <w:t>3</w:t>
      </w:r>
      <w:r w:rsidRPr="00E7576C">
        <w:rPr>
          <w:rFonts w:ascii="Times New Roman" w:hAnsi="Times New Roman" w:cs="Times New Roman"/>
          <w:sz w:val="24"/>
          <w:szCs w:val="24"/>
          <w:lang w:val="en-NZ"/>
        </w:rPr>
        <w:t xml:space="preserve"> Programme, University of Otago, Wellington, New Zealand</w:t>
      </w:r>
    </w:p>
    <w:p w14:paraId="7522B79C" w14:textId="77777777" w:rsidR="006A1036" w:rsidRPr="00E7576C" w:rsidRDefault="006A1036" w:rsidP="006A1036">
      <w:pPr>
        <w:widowControl w:val="0"/>
        <w:rPr>
          <w:rFonts w:ascii="Times New Roman" w:hAnsi="Times New Roman" w:cs="Times New Roman"/>
          <w:sz w:val="24"/>
          <w:szCs w:val="24"/>
          <w:lang w:val="en-NZ"/>
        </w:rPr>
      </w:pPr>
      <w:r w:rsidRPr="00E7576C">
        <w:rPr>
          <w:rFonts w:ascii="Times New Roman" w:hAnsi="Times New Roman" w:cs="Times New Roman"/>
          <w:sz w:val="24"/>
          <w:szCs w:val="24"/>
          <w:vertAlign w:val="superscript"/>
          <w:lang w:val="en-NZ"/>
        </w:rPr>
        <w:t>2</w:t>
      </w:r>
      <w:r w:rsidRPr="00E7576C">
        <w:rPr>
          <w:rFonts w:ascii="Times New Roman" w:hAnsi="Times New Roman" w:cs="Times New Roman"/>
          <w:sz w:val="24"/>
          <w:szCs w:val="24"/>
          <w:lang w:val="en-NZ"/>
        </w:rPr>
        <w:t xml:space="preserve"> University of Auckland, Auckland, New Zealand</w:t>
      </w:r>
    </w:p>
    <w:p w14:paraId="4FEAE218" w14:textId="77777777" w:rsidR="006A1036" w:rsidRPr="003D299D" w:rsidRDefault="006A1036" w:rsidP="006A1036">
      <w:pPr>
        <w:widowControl w:val="0"/>
        <w:rPr>
          <w:rFonts w:ascii="Times New Roman" w:hAnsi="Times New Roman" w:cs="Times New Roman"/>
          <w:color w:val="FF0000"/>
          <w:sz w:val="24"/>
          <w:szCs w:val="24"/>
          <w:lang w:val="en-NZ"/>
        </w:rPr>
      </w:pPr>
      <w:r w:rsidRPr="00E7576C">
        <w:rPr>
          <w:rFonts w:ascii="Times New Roman" w:hAnsi="Times New Roman" w:cs="Times New Roman"/>
          <w:sz w:val="24"/>
          <w:szCs w:val="24"/>
          <w:vertAlign w:val="superscript"/>
          <w:lang w:val="en-NZ"/>
        </w:rPr>
        <w:t>3</w:t>
      </w:r>
      <w:r w:rsidRPr="00E7576C">
        <w:rPr>
          <w:rFonts w:ascii="Times New Roman" w:hAnsi="Times New Roman" w:cs="Times New Roman"/>
          <w:sz w:val="24"/>
          <w:szCs w:val="24"/>
          <w:lang w:val="en-NZ"/>
        </w:rPr>
        <w:t xml:space="preserve"> University of Melbourne, Melbourne, Australia</w:t>
      </w:r>
    </w:p>
    <w:p w14:paraId="00F08778" w14:textId="77777777" w:rsidR="006A1036" w:rsidRPr="006A1036" w:rsidRDefault="006A1036" w:rsidP="006A1036">
      <w:pPr>
        <w:widowControl w:val="0"/>
        <w:rPr>
          <w:rFonts w:ascii="Times New Roman" w:hAnsi="Times New Roman" w:cs="Times New Roman"/>
          <w:sz w:val="24"/>
          <w:szCs w:val="24"/>
          <w:lang w:val="en-NZ"/>
        </w:rPr>
      </w:pPr>
      <w:r w:rsidRPr="006A1036">
        <w:rPr>
          <w:rFonts w:ascii="Times New Roman" w:hAnsi="Times New Roman" w:cs="Times New Roman"/>
          <w:sz w:val="24"/>
          <w:szCs w:val="24"/>
          <w:lang w:val="en-NZ"/>
        </w:rPr>
        <w:t>* Corresponding author: Dr Nghiem, Email: nhung.nghiem@otago.ac.nz</w:t>
      </w:r>
    </w:p>
    <w:p w14:paraId="54523A0E" w14:textId="77777777" w:rsidR="00DE1CAB" w:rsidRPr="006A1036" w:rsidRDefault="00DE1CAB" w:rsidP="00BF245B">
      <w:pPr>
        <w:pStyle w:val="Caption"/>
        <w:rPr>
          <w:color w:val="auto"/>
          <w:sz w:val="24"/>
          <w:szCs w:val="24"/>
          <w:lang w:val="en-NZ"/>
        </w:rPr>
      </w:pPr>
    </w:p>
    <w:p w14:paraId="478B8F14" w14:textId="77777777" w:rsidR="006A1036" w:rsidRDefault="006A1036">
      <w:pPr>
        <w:spacing w:line="276" w:lineRule="auto"/>
        <w:rPr>
          <w:b/>
          <w:bCs/>
          <w:sz w:val="24"/>
          <w:szCs w:val="24"/>
          <w:lang w:val="en-NZ"/>
        </w:rPr>
      </w:pPr>
      <w:r>
        <w:rPr>
          <w:sz w:val="24"/>
          <w:szCs w:val="24"/>
          <w:lang w:val="en-NZ"/>
        </w:rPr>
        <w:br w:type="page"/>
      </w:r>
    </w:p>
    <w:p w14:paraId="38D544B7" w14:textId="011CC3AE" w:rsidR="00FC1730" w:rsidRPr="006A1036" w:rsidRDefault="00FC1730" w:rsidP="00BF245B">
      <w:pPr>
        <w:pStyle w:val="Caption"/>
        <w:rPr>
          <w:color w:val="auto"/>
          <w:sz w:val="24"/>
          <w:szCs w:val="24"/>
          <w:lang w:val="en-NZ"/>
        </w:rPr>
      </w:pPr>
      <w:r w:rsidRPr="006A1036">
        <w:rPr>
          <w:color w:val="auto"/>
          <w:sz w:val="24"/>
          <w:szCs w:val="24"/>
          <w:lang w:val="en-NZ"/>
        </w:rPr>
        <w:lastRenderedPageBreak/>
        <w:t xml:space="preserve">Figure </w:t>
      </w:r>
      <w:r w:rsidR="00503287" w:rsidRPr="006A1036">
        <w:rPr>
          <w:color w:val="auto"/>
          <w:sz w:val="24"/>
          <w:szCs w:val="24"/>
          <w:lang w:val="en-NZ"/>
        </w:rPr>
        <w:t>S</w:t>
      </w:r>
      <w:r w:rsidR="00D04B52" w:rsidRPr="006A1036">
        <w:rPr>
          <w:color w:val="auto"/>
          <w:sz w:val="24"/>
          <w:szCs w:val="24"/>
          <w:lang w:val="en-NZ"/>
        </w:rPr>
        <w:fldChar w:fldCharType="begin"/>
      </w:r>
      <w:r w:rsidR="00D04B52" w:rsidRPr="006A1036">
        <w:rPr>
          <w:color w:val="auto"/>
          <w:sz w:val="24"/>
          <w:szCs w:val="24"/>
          <w:lang w:val="en-NZ"/>
        </w:rPr>
        <w:instrText xml:space="preserve"> SEQ Figure \* ARABIC </w:instrText>
      </w:r>
      <w:r w:rsidR="00D04B52" w:rsidRPr="006A1036">
        <w:rPr>
          <w:color w:val="auto"/>
          <w:sz w:val="24"/>
          <w:szCs w:val="24"/>
          <w:lang w:val="en-NZ"/>
        </w:rPr>
        <w:fldChar w:fldCharType="separate"/>
      </w:r>
      <w:r w:rsidR="00B51BEF" w:rsidRPr="006A1036">
        <w:rPr>
          <w:noProof/>
          <w:color w:val="auto"/>
          <w:sz w:val="24"/>
          <w:szCs w:val="24"/>
          <w:lang w:val="en-NZ"/>
        </w:rPr>
        <w:t>1</w:t>
      </w:r>
      <w:r w:rsidR="00D04B52" w:rsidRPr="006A1036">
        <w:rPr>
          <w:noProof/>
          <w:color w:val="auto"/>
          <w:sz w:val="24"/>
          <w:szCs w:val="24"/>
          <w:lang w:val="en-NZ"/>
        </w:rPr>
        <w:fldChar w:fldCharType="end"/>
      </w:r>
      <w:r w:rsidR="00503287" w:rsidRPr="006A1036">
        <w:rPr>
          <w:noProof/>
          <w:color w:val="auto"/>
          <w:sz w:val="24"/>
          <w:szCs w:val="24"/>
          <w:lang w:val="en-NZ"/>
        </w:rPr>
        <w:t>:</w:t>
      </w:r>
      <w:r w:rsidRPr="006A1036">
        <w:rPr>
          <w:color w:val="auto"/>
          <w:sz w:val="24"/>
          <w:szCs w:val="24"/>
          <w:lang w:val="en-NZ"/>
        </w:rPr>
        <w:t xml:space="preserve"> Calibration process framework for </w:t>
      </w:r>
      <w:r w:rsidR="007C598D" w:rsidRPr="006A1036">
        <w:rPr>
          <w:color w:val="auto"/>
          <w:sz w:val="24"/>
          <w:szCs w:val="24"/>
          <w:lang w:val="en-NZ"/>
        </w:rPr>
        <w:t xml:space="preserve">developing </w:t>
      </w:r>
      <w:r w:rsidRPr="006A1036">
        <w:rPr>
          <w:color w:val="auto"/>
          <w:sz w:val="24"/>
          <w:szCs w:val="24"/>
          <w:lang w:val="en-NZ"/>
        </w:rPr>
        <w:t>the CVD absolute risk model</w:t>
      </w:r>
    </w:p>
    <w:p w14:paraId="2D6250CC" w14:textId="225C8ABC" w:rsidR="00D1599B" w:rsidRPr="006A1036" w:rsidRDefault="00D1599B" w:rsidP="007C598D">
      <w:pPr>
        <w:rPr>
          <w:lang w:val="en-NZ"/>
        </w:rPr>
      </w:pPr>
    </w:p>
    <w:p w14:paraId="107887DB" w14:textId="77777777" w:rsidR="0083227F" w:rsidRPr="006A1036" w:rsidRDefault="0083227F" w:rsidP="0083227F">
      <w:pPr>
        <w:rPr>
          <w:lang w:val="en-NZ"/>
        </w:rPr>
      </w:pPr>
      <w:r w:rsidRPr="006A1036">
        <w:rPr>
          <w:noProof/>
          <w:lang w:val="en-NZ" w:eastAsia="en-NZ"/>
        </w:rPr>
        <w:drawing>
          <wp:inline distT="0" distB="0" distL="0" distR="0" wp14:anchorId="7B009414" wp14:editId="5831C521">
            <wp:extent cx="6291943" cy="482525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11155" cy="4839985"/>
                    </a:xfrm>
                    <a:prstGeom prst="rect">
                      <a:avLst/>
                    </a:prstGeom>
                    <a:noFill/>
                  </pic:spPr>
                </pic:pic>
              </a:graphicData>
            </a:graphic>
          </wp:inline>
        </w:drawing>
      </w:r>
    </w:p>
    <w:p w14:paraId="287C2F5F" w14:textId="77777777" w:rsidR="0083227F" w:rsidRPr="006A1036" w:rsidRDefault="0083227F" w:rsidP="007C598D">
      <w:pPr>
        <w:spacing w:before="20" w:after="20"/>
        <w:rPr>
          <w:rFonts w:ascii="Arial" w:hAnsi="Arial" w:cs="Arial"/>
          <w:sz w:val="18"/>
          <w:szCs w:val="18"/>
          <w:lang w:val="en-NZ"/>
        </w:rPr>
      </w:pPr>
    </w:p>
    <w:p w14:paraId="4631DF55" w14:textId="2240BC15" w:rsidR="007C598D" w:rsidRPr="006A1036" w:rsidRDefault="007C598D" w:rsidP="007C598D">
      <w:pPr>
        <w:spacing w:before="20" w:after="20"/>
        <w:rPr>
          <w:rFonts w:ascii="Arial" w:hAnsi="Arial" w:cs="Arial"/>
          <w:sz w:val="18"/>
          <w:szCs w:val="18"/>
          <w:lang w:val="en-NZ"/>
        </w:rPr>
      </w:pPr>
      <w:r w:rsidRPr="006A1036">
        <w:rPr>
          <w:rFonts w:ascii="Arial" w:hAnsi="Arial" w:cs="Arial"/>
          <w:sz w:val="18"/>
          <w:szCs w:val="18"/>
          <w:lang w:val="en-NZ"/>
        </w:rPr>
        <w:t>NB: We also checked the model by randomly drawing the scalers from 0 to 3, with 10,000 iterations; however, there was no further improvement in the min squared difference of the death counts.</w:t>
      </w:r>
    </w:p>
    <w:p w14:paraId="64EC0668" w14:textId="3112AB35" w:rsidR="00BF245B" w:rsidRPr="006A1036" w:rsidRDefault="00BF245B" w:rsidP="002475EA">
      <w:pPr>
        <w:spacing w:before="20" w:after="20"/>
        <w:rPr>
          <w:rFonts w:ascii="Times New Roman" w:hAnsi="Times New Roman" w:cs="Times New Roman"/>
          <w:sz w:val="24"/>
          <w:lang w:val="en-NZ"/>
        </w:rPr>
      </w:pPr>
    </w:p>
    <w:p w14:paraId="343EEB38" w14:textId="61D238D1" w:rsidR="00BF245B" w:rsidRPr="006A1036" w:rsidRDefault="00BF245B" w:rsidP="002475EA">
      <w:pPr>
        <w:spacing w:before="20" w:after="20"/>
        <w:rPr>
          <w:rFonts w:ascii="Times New Roman" w:hAnsi="Times New Roman" w:cs="Times New Roman"/>
          <w:sz w:val="24"/>
          <w:lang w:val="en-NZ"/>
        </w:rPr>
      </w:pPr>
    </w:p>
    <w:p w14:paraId="061AA06D" w14:textId="77777777" w:rsidR="00A452EB" w:rsidRPr="006A1036" w:rsidRDefault="00A452EB">
      <w:pPr>
        <w:spacing w:line="276" w:lineRule="auto"/>
        <w:rPr>
          <w:rFonts w:ascii="Arial" w:hAnsi="Arial" w:cs="Arial"/>
          <w:b/>
          <w:bCs/>
          <w:szCs w:val="20"/>
          <w:lang w:val="en-NZ"/>
        </w:rPr>
      </w:pPr>
      <w:r w:rsidRPr="006A1036">
        <w:rPr>
          <w:rFonts w:ascii="Arial" w:hAnsi="Arial" w:cs="Arial"/>
          <w:szCs w:val="20"/>
          <w:lang w:val="en-NZ"/>
        </w:rPr>
        <w:br w:type="page"/>
      </w:r>
    </w:p>
    <w:p w14:paraId="5729FB4F" w14:textId="68E3CC1F" w:rsidR="00E756B7" w:rsidRPr="006A1036" w:rsidRDefault="00E756B7" w:rsidP="00E756B7">
      <w:pPr>
        <w:pStyle w:val="Caption"/>
        <w:keepNext/>
        <w:rPr>
          <w:rFonts w:ascii="Arial" w:hAnsi="Arial" w:cs="Arial"/>
          <w:color w:val="auto"/>
          <w:sz w:val="20"/>
          <w:szCs w:val="20"/>
          <w:lang w:val="en-NZ"/>
        </w:rPr>
      </w:pPr>
      <w:r w:rsidRPr="006A1036">
        <w:rPr>
          <w:rFonts w:ascii="Arial" w:hAnsi="Arial" w:cs="Arial"/>
          <w:color w:val="auto"/>
          <w:sz w:val="20"/>
          <w:szCs w:val="20"/>
          <w:lang w:val="en-NZ"/>
        </w:rPr>
        <w:lastRenderedPageBreak/>
        <w:t>Table S1: Full summary of epidemiological and cost parameters used in the modelling</w:t>
      </w:r>
    </w:p>
    <w:tbl>
      <w:tblPr>
        <w:tblStyle w:val="TableGrid"/>
        <w:tblW w:w="9889" w:type="dxa"/>
        <w:tblLayout w:type="fixed"/>
        <w:tblLook w:val="04A0" w:firstRow="1" w:lastRow="0" w:firstColumn="1" w:lastColumn="0" w:noHBand="0" w:noVBand="1"/>
      </w:tblPr>
      <w:tblGrid>
        <w:gridCol w:w="1951"/>
        <w:gridCol w:w="992"/>
        <w:gridCol w:w="3119"/>
        <w:gridCol w:w="1276"/>
        <w:gridCol w:w="1275"/>
        <w:gridCol w:w="1276"/>
      </w:tblGrid>
      <w:tr w:rsidR="006A1036" w:rsidRPr="006A1036" w14:paraId="1F112FEB" w14:textId="77777777" w:rsidTr="00D14CF9">
        <w:trPr>
          <w:tblHeader/>
        </w:trPr>
        <w:tc>
          <w:tcPr>
            <w:tcW w:w="1951" w:type="dxa"/>
            <w:shd w:val="clear" w:color="auto" w:fill="BFBFBF" w:themeFill="background1" w:themeFillShade="BF"/>
            <w:vAlign w:val="bottom"/>
          </w:tcPr>
          <w:p w14:paraId="009AE191" w14:textId="77777777" w:rsidR="00E756B7" w:rsidRPr="006A1036" w:rsidRDefault="00E756B7" w:rsidP="00D14CF9">
            <w:pPr>
              <w:spacing w:before="20" w:after="20"/>
              <w:rPr>
                <w:rFonts w:ascii="Arial" w:hAnsi="Arial" w:cs="Arial"/>
                <w:b/>
              </w:rPr>
            </w:pPr>
            <w:r w:rsidRPr="006A1036">
              <w:rPr>
                <w:rFonts w:ascii="Arial" w:hAnsi="Arial" w:cs="Arial"/>
                <w:b/>
              </w:rPr>
              <w:t>Input parameter/s</w:t>
            </w:r>
          </w:p>
        </w:tc>
        <w:tc>
          <w:tcPr>
            <w:tcW w:w="992" w:type="dxa"/>
            <w:shd w:val="clear" w:color="auto" w:fill="BFBFBF" w:themeFill="background1" w:themeFillShade="BF"/>
            <w:vAlign w:val="bottom"/>
          </w:tcPr>
          <w:p w14:paraId="50CC1F50" w14:textId="77777777" w:rsidR="00E756B7" w:rsidRPr="006A1036" w:rsidRDefault="00E756B7" w:rsidP="00D14CF9">
            <w:pPr>
              <w:spacing w:before="20" w:after="20"/>
              <w:jc w:val="center"/>
              <w:rPr>
                <w:rFonts w:ascii="Arial" w:hAnsi="Arial" w:cs="Arial"/>
                <w:b/>
              </w:rPr>
            </w:pPr>
            <w:r w:rsidRPr="006A1036">
              <w:rPr>
                <w:rFonts w:ascii="Arial" w:hAnsi="Arial" w:cs="Arial"/>
                <w:b/>
              </w:rPr>
              <w:t>Source</w:t>
            </w:r>
          </w:p>
        </w:tc>
        <w:tc>
          <w:tcPr>
            <w:tcW w:w="3119" w:type="dxa"/>
            <w:shd w:val="clear" w:color="auto" w:fill="BFBFBF" w:themeFill="background1" w:themeFillShade="BF"/>
            <w:vAlign w:val="bottom"/>
          </w:tcPr>
          <w:p w14:paraId="41DA1D46" w14:textId="77777777" w:rsidR="00E756B7" w:rsidRPr="006A1036" w:rsidRDefault="00E756B7" w:rsidP="00D14CF9">
            <w:pPr>
              <w:spacing w:before="20" w:after="20"/>
              <w:jc w:val="center"/>
              <w:rPr>
                <w:rFonts w:ascii="Arial" w:hAnsi="Arial" w:cs="Arial"/>
                <w:b/>
              </w:rPr>
            </w:pPr>
            <w:r w:rsidRPr="006A1036">
              <w:rPr>
                <w:rFonts w:ascii="Arial" w:hAnsi="Arial" w:cs="Arial"/>
                <w:b/>
              </w:rPr>
              <w:t>Derivation/ Application to Model/ Assumption</w:t>
            </w:r>
          </w:p>
        </w:tc>
        <w:tc>
          <w:tcPr>
            <w:tcW w:w="1276" w:type="dxa"/>
            <w:shd w:val="clear" w:color="auto" w:fill="BFBFBF" w:themeFill="background1" w:themeFillShade="BF"/>
            <w:vAlign w:val="bottom"/>
          </w:tcPr>
          <w:p w14:paraId="67A1EA3B" w14:textId="77777777" w:rsidR="00E756B7" w:rsidRPr="006A1036" w:rsidRDefault="00E756B7" w:rsidP="00D14CF9">
            <w:pPr>
              <w:spacing w:before="20" w:after="20"/>
              <w:jc w:val="center"/>
              <w:rPr>
                <w:rFonts w:ascii="Arial" w:hAnsi="Arial" w:cs="Arial"/>
                <w:b/>
              </w:rPr>
            </w:pPr>
            <w:r w:rsidRPr="006A1036">
              <w:rPr>
                <w:rFonts w:ascii="Arial" w:hAnsi="Arial" w:cs="Arial"/>
                <w:b/>
              </w:rPr>
              <w:t>Heterogeneity</w:t>
            </w:r>
          </w:p>
        </w:tc>
        <w:tc>
          <w:tcPr>
            <w:tcW w:w="1275" w:type="dxa"/>
            <w:shd w:val="clear" w:color="auto" w:fill="BFBFBF" w:themeFill="background1" w:themeFillShade="BF"/>
            <w:vAlign w:val="bottom"/>
          </w:tcPr>
          <w:p w14:paraId="49A3D78A" w14:textId="77777777" w:rsidR="00E756B7" w:rsidRPr="006A1036" w:rsidRDefault="00E756B7" w:rsidP="00D14CF9">
            <w:pPr>
              <w:spacing w:before="20" w:after="20"/>
              <w:jc w:val="center"/>
              <w:rPr>
                <w:rFonts w:ascii="Arial" w:hAnsi="Arial" w:cs="Arial"/>
                <w:b/>
              </w:rPr>
            </w:pPr>
            <w:r w:rsidRPr="006A1036">
              <w:rPr>
                <w:rFonts w:ascii="Arial" w:hAnsi="Arial" w:cs="Arial"/>
                <w:b/>
              </w:rPr>
              <w:t>Expected Value and 95%UI</w:t>
            </w:r>
          </w:p>
        </w:tc>
        <w:tc>
          <w:tcPr>
            <w:tcW w:w="1276" w:type="dxa"/>
            <w:shd w:val="clear" w:color="auto" w:fill="BFBFBF" w:themeFill="background1" w:themeFillShade="BF"/>
            <w:vAlign w:val="bottom"/>
          </w:tcPr>
          <w:p w14:paraId="2D909782" w14:textId="77777777" w:rsidR="00E756B7" w:rsidRPr="006A1036" w:rsidRDefault="00E756B7" w:rsidP="00D14CF9">
            <w:pPr>
              <w:spacing w:before="20" w:after="20"/>
              <w:jc w:val="center"/>
              <w:rPr>
                <w:rFonts w:ascii="Arial" w:hAnsi="Arial" w:cs="Arial"/>
                <w:b/>
                <w:sz w:val="18"/>
                <w:szCs w:val="18"/>
              </w:rPr>
            </w:pPr>
            <w:r w:rsidRPr="006A1036">
              <w:rPr>
                <w:rFonts w:ascii="Arial" w:hAnsi="Arial" w:cs="Arial"/>
                <w:b/>
                <w:sz w:val="18"/>
                <w:szCs w:val="18"/>
              </w:rPr>
              <w:t>Distribution</w:t>
            </w:r>
          </w:p>
        </w:tc>
      </w:tr>
      <w:tr w:rsidR="006A1036" w:rsidRPr="006A1036" w14:paraId="1999D4D3" w14:textId="77777777" w:rsidTr="00D14CF9">
        <w:tc>
          <w:tcPr>
            <w:tcW w:w="6062" w:type="dxa"/>
            <w:gridSpan w:val="3"/>
            <w:shd w:val="clear" w:color="auto" w:fill="BFBFBF" w:themeFill="background1" w:themeFillShade="BF"/>
          </w:tcPr>
          <w:p w14:paraId="71680E1B" w14:textId="77777777" w:rsidR="00E756B7" w:rsidRPr="006A1036" w:rsidRDefault="00E756B7" w:rsidP="00D14CF9">
            <w:pPr>
              <w:spacing w:before="20" w:after="20"/>
              <w:rPr>
                <w:rFonts w:ascii="Arial" w:hAnsi="Arial" w:cs="Arial"/>
                <w:b/>
                <w:i/>
              </w:rPr>
            </w:pPr>
            <w:r w:rsidRPr="006A1036">
              <w:rPr>
                <w:rFonts w:ascii="Arial" w:hAnsi="Arial" w:cs="Arial"/>
                <w:b/>
                <w:i/>
              </w:rPr>
              <w:t>Background epidemiological parameters</w:t>
            </w:r>
          </w:p>
        </w:tc>
        <w:tc>
          <w:tcPr>
            <w:tcW w:w="1276" w:type="dxa"/>
            <w:shd w:val="clear" w:color="auto" w:fill="BFBFBF" w:themeFill="background1" w:themeFillShade="BF"/>
          </w:tcPr>
          <w:p w14:paraId="3FF20371" w14:textId="77777777" w:rsidR="00E756B7" w:rsidRPr="006A1036" w:rsidRDefault="00E756B7" w:rsidP="00D14CF9">
            <w:pPr>
              <w:spacing w:before="20" w:after="20"/>
              <w:rPr>
                <w:rFonts w:ascii="Arial" w:hAnsi="Arial" w:cs="Arial"/>
                <w:b/>
                <w:i/>
              </w:rPr>
            </w:pPr>
          </w:p>
        </w:tc>
        <w:tc>
          <w:tcPr>
            <w:tcW w:w="1275" w:type="dxa"/>
            <w:shd w:val="clear" w:color="auto" w:fill="BFBFBF" w:themeFill="background1" w:themeFillShade="BF"/>
          </w:tcPr>
          <w:p w14:paraId="427AD39A" w14:textId="77777777" w:rsidR="00E756B7" w:rsidRPr="006A1036" w:rsidRDefault="00E756B7" w:rsidP="00D14CF9">
            <w:pPr>
              <w:spacing w:before="20" w:after="20"/>
              <w:rPr>
                <w:rFonts w:ascii="Arial" w:hAnsi="Arial" w:cs="Arial"/>
                <w:b/>
                <w:i/>
              </w:rPr>
            </w:pPr>
          </w:p>
        </w:tc>
        <w:tc>
          <w:tcPr>
            <w:tcW w:w="1276" w:type="dxa"/>
            <w:shd w:val="clear" w:color="auto" w:fill="BFBFBF" w:themeFill="background1" w:themeFillShade="BF"/>
          </w:tcPr>
          <w:p w14:paraId="7D1494B5" w14:textId="77777777" w:rsidR="00E756B7" w:rsidRPr="006A1036" w:rsidRDefault="00E756B7" w:rsidP="00D14CF9">
            <w:pPr>
              <w:spacing w:before="20" w:after="20"/>
              <w:rPr>
                <w:rFonts w:ascii="Arial" w:hAnsi="Arial" w:cs="Arial"/>
                <w:b/>
                <w:i/>
              </w:rPr>
            </w:pPr>
          </w:p>
        </w:tc>
      </w:tr>
      <w:tr w:rsidR="006A1036" w:rsidRPr="006A1036" w14:paraId="691EC930" w14:textId="77777777" w:rsidTr="00D14CF9">
        <w:tc>
          <w:tcPr>
            <w:tcW w:w="1951" w:type="dxa"/>
          </w:tcPr>
          <w:p w14:paraId="3D8659E0" w14:textId="77777777" w:rsidR="00E756B7" w:rsidRPr="006A1036" w:rsidRDefault="00E756B7" w:rsidP="00D14CF9">
            <w:pPr>
              <w:spacing w:before="20" w:after="20"/>
              <w:rPr>
                <w:rFonts w:ascii="Arial" w:hAnsi="Arial" w:cs="Arial"/>
              </w:rPr>
            </w:pPr>
            <w:r w:rsidRPr="006A1036">
              <w:rPr>
                <w:rFonts w:ascii="Arial" w:hAnsi="Arial" w:cs="Arial"/>
              </w:rPr>
              <w:t xml:space="preserve">Disease prevalence and incidence from the original TC-MSLT Model </w:t>
            </w:r>
          </w:p>
        </w:tc>
        <w:tc>
          <w:tcPr>
            <w:tcW w:w="992" w:type="dxa"/>
          </w:tcPr>
          <w:p w14:paraId="6632BB31" w14:textId="77777777" w:rsidR="00E756B7" w:rsidRPr="006A1036" w:rsidRDefault="00E756B7" w:rsidP="00D14CF9">
            <w:pPr>
              <w:spacing w:before="20" w:after="20"/>
              <w:rPr>
                <w:rFonts w:ascii="Arial" w:hAnsi="Arial" w:cs="Arial"/>
              </w:rPr>
            </w:pPr>
            <w:r w:rsidRPr="006A1036">
              <w:rPr>
                <w:rFonts w:ascii="Arial" w:hAnsi="Arial" w:cs="Arial"/>
              </w:rPr>
              <w:t xml:space="preserve">See </w: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 </w:instrTex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DATA </w:instrText>
            </w:r>
            <w:r w:rsidRPr="006A1036">
              <w:rPr>
                <w:rFonts w:ascii="Arial" w:hAnsi="Arial" w:cs="Arial"/>
              </w:rPr>
            </w:r>
            <w:r w:rsidRPr="006A1036">
              <w:rPr>
                <w:rFonts w:ascii="Arial" w:hAnsi="Arial" w:cs="Arial"/>
              </w:rPr>
              <w:fldChar w:fldCharType="end"/>
            </w:r>
            <w:r w:rsidRPr="006A1036">
              <w:rPr>
                <w:rFonts w:ascii="Arial" w:hAnsi="Arial" w:cs="Arial"/>
              </w:rPr>
            </w:r>
            <w:r w:rsidRPr="006A1036">
              <w:rPr>
                <w:rFonts w:ascii="Arial" w:hAnsi="Arial" w:cs="Arial"/>
              </w:rPr>
              <w:fldChar w:fldCharType="separate"/>
            </w:r>
            <w:r w:rsidRPr="006A1036">
              <w:rPr>
                <w:rFonts w:ascii="Arial" w:hAnsi="Arial" w:cs="Arial"/>
                <w:noProof/>
                <w:vertAlign w:val="superscript"/>
              </w:rPr>
              <w:t>13</w:t>
            </w:r>
            <w:r w:rsidRPr="006A1036">
              <w:rPr>
                <w:rFonts w:ascii="Arial" w:hAnsi="Arial" w:cs="Arial"/>
              </w:rPr>
              <w:fldChar w:fldCharType="end"/>
            </w:r>
          </w:p>
        </w:tc>
        <w:tc>
          <w:tcPr>
            <w:tcW w:w="3119" w:type="dxa"/>
          </w:tcPr>
          <w:p w14:paraId="43443851"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Data for CHD and stroke came from the original TC-MSLT Model.</w:t>
            </w:r>
          </w:p>
        </w:tc>
        <w:tc>
          <w:tcPr>
            <w:tcW w:w="1276" w:type="dxa"/>
          </w:tcPr>
          <w:p w14:paraId="2B315C62" w14:textId="77777777" w:rsidR="00E756B7" w:rsidRPr="006A1036" w:rsidRDefault="00E756B7" w:rsidP="00D14CF9">
            <w:pPr>
              <w:spacing w:before="20" w:after="20"/>
              <w:rPr>
                <w:rFonts w:ascii="Arial" w:hAnsi="Arial" w:cs="Arial"/>
                <w:sz w:val="18"/>
                <w:szCs w:val="18"/>
              </w:rPr>
            </w:pPr>
            <w:r w:rsidRPr="006A1036">
              <w:rPr>
                <w:rFonts w:ascii="Arial" w:hAnsi="Arial" w:cs="Arial"/>
                <w:sz w:val="18"/>
                <w:szCs w:val="18"/>
              </w:rPr>
              <w:t>Variation by Māori/non-Māori (also by age/sex in the original model)</w:t>
            </w:r>
          </w:p>
        </w:tc>
        <w:tc>
          <w:tcPr>
            <w:tcW w:w="1275" w:type="dxa"/>
          </w:tcPr>
          <w:p w14:paraId="1FB1F717" w14:textId="77777777" w:rsidR="00E756B7" w:rsidRPr="006A1036" w:rsidRDefault="00E756B7" w:rsidP="00D14CF9">
            <w:pPr>
              <w:spacing w:before="20" w:after="20"/>
              <w:rPr>
                <w:rFonts w:ascii="Arial" w:hAnsi="Arial" w:cs="Arial"/>
              </w:rPr>
            </w:pPr>
            <w:r w:rsidRPr="006A1036">
              <w:rPr>
                <w:rFonts w:ascii="Arial" w:hAnsi="Arial" w:cs="Arial"/>
              </w:rPr>
              <w:t xml:space="preserve">See </w: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 </w:instrTex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DATA </w:instrText>
            </w:r>
            <w:r w:rsidRPr="006A1036">
              <w:rPr>
                <w:rFonts w:ascii="Arial" w:hAnsi="Arial" w:cs="Arial"/>
              </w:rPr>
            </w:r>
            <w:r w:rsidRPr="006A1036">
              <w:rPr>
                <w:rFonts w:ascii="Arial" w:hAnsi="Arial" w:cs="Arial"/>
              </w:rPr>
              <w:fldChar w:fldCharType="end"/>
            </w:r>
            <w:r w:rsidRPr="006A1036">
              <w:rPr>
                <w:rFonts w:ascii="Arial" w:hAnsi="Arial" w:cs="Arial"/>
              </w:rPr>
            </w:r>
            <w:r w:rsidRPr="006A1036">
              <w:rPr>
                <w:rFonts w:ascii="Arial" w:hAnsi="Arial" w:cs="Arial"/>
              </w:rPr>
              <w:fldChar w:fldCharType="separate"/>
            </w:r>
            <w:r w:rsidRPr="006A1036">
              <w:rPr>
                <w:rFonts w:ascii="Arial" w:hAnsi="Arial" w:cs="Arial"/>
                <w:noProof/>
                <w:vertAlign w:val="superscript"/>
              </w:rPr>
              <w:t>13</w:t>
            </w:r>
            <w:r w:rsidRPr="006A1036">
              <w:rPr>
                <w:rFonts w:ascii="Arial" w:hAnsi="Arial" w:cs="Arial"/>
              </w:rPr>
              <w:fldChar w:fldCharType="end"/>
            </w:r>
          </w:p>
        </w:tc>
        <w:tc>
          <w:tcPr>
            <w:tcW w:w="1276" w:type="dxa"/>
          </w:tcPr>
          <w:p w14:paraId="0960FEE2" w14:textId="77777777" w:rsidR="00E756B7" w:rsidRPr="006A1036" w:rsidRDefault="00E756B7" w:rsidP="00D14CF9">
            <w:pPr>
              <w:spacing w:before="20" w:after="20"/>
              <w:rPr>
                <w:rFonts w:ascii="Arial" w:hAnsi="Arial" w:cs="Arial"/>
              </w:rPr>
            </w:pPr>
            <w:r w:rsidRPr="006A1036">
              <w:rPr>
                <w:rFonts w:ascii="Arial" w:hAnsi="Arial" w:cs="Arial"/>
              </w:rPr>
              <w:t xml:space="preserve">See </w: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 </w:instrTex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DATA </w:instrText>
            </w:r>
            <w:r w:rsidRPr="006A1036">
              <w:rPr>
                <w:rFonts w:ascii="Arial" w:hAnsi="Arial" w:cs="Arial"/>
              </w:rPr>
            </w:r>
            <w:r w:rsidRPr="006A1036">
              <w:rPr>
                <w:rFonts w:ascii="Arial" w:hAnsi="Arial" w:cs="Arial"/>
              </w:rPr>
              <w:fldChar w:fldCharType="end"/>
            </w:r>
            <w:r w:rsidRPr="006A1036">
              <w:rPr>
                <w:rFonts w:ascii="Arial" w:hAnsi="Arial" w:cs="Arial"/>
              </w:rPr>
            </w:r>
            <w:r w:rsidRPr="006A1036">
              <w:rPr>
                <w:rFonts w:ascii="Arial" w:hAnsi="Arial" w:cs="Arial"/>
              </w:rPr>
              <w:fldChar w:fldCharType="separate"/>
            </w:r>
            <w:r w:rsidRPr="006A1036">
              <w:rPr>
                <w:rFonts w:ascii="Arial" w:hAnsi="Arial" w:cs="Arial"/>
                <w:noProof/>
                <w:vertAlign w:val="superscript"/>
              </w:rPr>
              <w:t>13</w:t>
            </w:r>
            <w:r w:rsidRPr="006A1036">
              <w:rPr>
                <w:rFonts w:ascii="Arial" w:hAnsi="Arial" w:cs="Arial"/>
              </w:rPr>
              <w:fldChar w:fldCharType="end"/>
            </w:r>
          </w:p>
        </w:tc>
      </w:tr>
      <w:tr w:rsidR="006A1036" w:rsidRPr="006A1036" w14:paraId="3042970E" w14:textId="77777777" w:rsidTr="00D14CF9">
        <w:tc>
          <w:tcPr>
            <w:tcW w:w="1951" w:type="dxa"/>
          </w:tcPr>
          <w:p w14:paraId="5D193344" w14:textId="77777777" w:rsidR="00E756B7" w:rsidRPr="006A1036" w:rsidRDefault="00E756B7" w:rsidP="00D14CF9">
            <w:pPr>
              <w:spacing w:before="20" w:after="20"/>
              <w:rPr>
                <w:rFonts w:ascii="Arial" w:hAnsi="Arial" w:cs="Arial"/>
              </w:rPr>
            </w:pPr>
            <w:r w:rsidRPr="006A1036">
              <w:rPr>
                <w:rFonts w:ascii="Arial" w:hAnsi="Arial" w:cs="Arial"/>
              </w:rPr>
              <w:t>Disease trends into the future from the original TC-MSLT Model</w:t>
            </w:r>
          </w:p>
        </w:tc>
        <w:tc>
          <w:tcPr>
            <w:tcW w:w="992" w:type="dxa"/>
          </w:tcPr>
          <w:p w14:paraId="2AD0A912" w14:textId="77777777" w:rsidR="00E756B7" w:rsidRPr="006A1036" w:rsidRDefault="00E756B7" w:rsidP="00D14CF9">
            <w:pPr>
              <w:spacing w:before="20" w:after="20"/>
              <w:rPr>
                <w:rFonts w:ascii="Arial" w:hAnsi="Arial" w:cs="Arial"/>
              </w:rPr>
            </w:pPr>
            <w:r w:rsidRPr="006A1036">
              <w:rPr>
                <w:rFonts w:ascii="Arial" w:hAnsi="Arial" w:cs="Arial"/>
              </w:rPr>
              <w:t xml:space="preserve">See </w: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 </w:instrTex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DATA </w:instrText>
            </w:r>
            <w:r w:rsidRPr="006A1036">
              <w:rPr>
                <w:rFonts w:ascii="Arial" w:hAnsi="Arial" w:cs="Arial"/>
              </w:rPr>
            </w:r>
            <w:r w:rsidRPr="006A1036">
              <w:rPr>
                <w:rFonts w:ascii="Arial" w:hAnsi="Arial" w:cs="Arial"/>
              </w:rPr>
              <w:fldChar w:fldCharType="end"/>
            </w:r>
            <w:r w:rsidRPr="006A1036">
              <w:rPr>
                <w:rFonts w:ascii="Arial" w:hAnsi="Arial" w:cs="Arial"/>
              </w:rPr>
            </w:r>
            <w:r w:rsidRPr="006A1036">
              <w:rPr>
                <w:rFonts w:ascii="Arial" w:hAnsi="Arial" w:cs="Arial"/>
              </w:rPr>
              <w:fldChar w:fldCharType="separate"/>
            </w:r>
            <w:r w:rsidRPr="006A1036">
              <w:rPr>
                <w:rFonts w:ascii="Arial" w:hAnsi="Arial" w:cs="Arial"/>
                <w:noProof/>
                <w:vertAlign w:val="superscript"/>
              </w:rPr>
              <w:t>13</w:t>
            </w:r>
            <w:r w:rsidRPr="006A1036">
              <w:rPr>
                <w:rFonts w:ascii="Arial" w:hAnsi="Arial" w:cs="Arial"/>
              </w:rPr>
              <w:fldChar w:fldCharType="end"/>
            </w:r>
          </w:p>
        </w:tc>
        <w:tc>
          <w:tcPr>
            <w:tcW w:w="3119" w:type="dxa"/>
          </w:tcPr>
          <w:p w14:paraId="21F2EA90"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As per the NZ Burden of Disease Study (NZBDS)</w:t>
            </w:r>
            <w:r w:rsidRPr="006A1036">
              <w:rPr>
                <w:rFonts w:ascii="Arial" w:hAnsi="Arial" w:cs="Arial"/>
                <w:sz w:val="16"/>
                <w:szCs w:val="16"/>
                <w:vertAlign w:val="superscript"/>
              </w:rPr>
              <w:fldChar w:fldCharType="begin"/>
            </w:r>
            <w:r w:rsidRPr="006A1036">
              <w:rPr>
                <w:rFonts w:ascii="Arial" w:hAnsi="Arial" w:cs="Arial"/>
                <w:sz w:val="16"/>
                <w:szCs w:val="16"/>
                <w:vertAlign w:val="superscript"/>
              </w:rPr>
              <w:instrText xml:space="preserve"> ADDIN EN.CITE &lt;EndNote&gt;&lt;Cite&gt;&lt;Author&gt;Ministry of Health&lt;/Author&gt;&lt;Year&gt;2013&lt;/Year&gt;&lt;RecNum&gt;1423&lt;/RecNum&gt;&lt;DisplayText&gt;&lt;style face="superscript"&gt;27&lt;/style&gt;&lt;/DisplayText&gt;&lt;record&gt;&lt;rec-number&gt;1423&lt;/rec-number&gt;&lt;foreign-keys&gt;&lt;key app="EN" db-id="d9590d5edtxa9ne9asevdae7x0wpsrr99xxx" timestamp="0"&gt;1423&lt;/key&gt;&lt;/foreign-keys&gt;&lt;ref-type name="Book"&gt;6&lt;/ref-type&gt;&lt;contributors&gt;&lt;authors&gt;&lt;author&gt;Ministry of Health,&lt;/author&gt;&lt;/authors&gt;&lt;/contributors&gt;&lt;titles&gt;&lt;title&gt;Ways and Means: A report on methodology from the New Zealand Burden of Disease, Injury and Risk Study, 2006 - 2016&lt;/title&gt;&lt;/titles&gt;&lt;dates&gt;&lt;year&gt;2013&lt;/year&gt;&lt;/dates&gt;&lt;pub-location&gt;Wellington&lt;/pub-location&gt;&lt;publisher&gt;Ministry of Health. http://www.health.govt.nz/publication/ways-and-means-report-methodology-new-zealand-burden-disease-injury-and-risk-study-2006-2016&lt;/publisher&gt;&lt;urls&gt;&lt;/urls&gt;&lt;/record&gt;&lt;/Cite&gt;&lt;/EndNote&gt;</w:instrText>
            </w:r>
            <w:r w:rsidRPr="006A1036">
              <w:rPr>
                <w:rFonts w:ascii="Arial" w:hAnsi="Arial" w:cs="Arial"/>
                <w:sz w:val="16"/>
                <w:szCs w:val="16"/>
                <w:vertAlign w:val="superscript"/>
              </w:rPr>
              <w:fldChar w:fldCharType="separate"/>
            </w:r>
            <w:r w:rsidRPr="006A1036">
              <w:rPr>
                <w:rFonts w:ascii="Arial" w:hAnsi="Arial" w:cs="Arial"/>
                <w:noProof/>
                <w:sz w:val="16"/>
                <w:szCs w:val="16"/>
                <w:vertAlign w:val="superscript"/>
              </w:rPr>
              <w:t>27</w:t>
            </w:r>
            <w:r w:rsidRPr="006A1036">
              <w:rPr>
                <w:rFonts w:ascii="Arial" w:hAnsi="Arial" w:cs="Arial"/>
                <w:sz w:val="16"/>
                <w:szCs w:val="16"/>
                <w:vertAlign w:val="superscript"/>
              </w:rPr>
              <w:fldChar w:fldCharType="end"/>
            </w:r>
            <w:r w:rsidRPr="006A1036">
              <w:rPr>
                <w:rFonts w:ascii="Arial" w:hAnsi="Arial" w:cs="Arial"/>
                <w:sz w:val="16"/>
                <w:szCs w:val="16"/>
              </w:rPr>
              <w:t xml:space="preserve"> we assumed a continued decline in incidence rates for both CHD and stroke of 2.0% annually, and also a 2.0% annual reduction in case fatality (ie, reflecting improved treatment and management).</w:t>
            </w:r>
          </w:p>
        </w:tc>
        <w:tc>
          <w:tcPr>
            <w:tcW w:w="1276" w:type="dxa"/>
          </w:tcPr>
          <w:p w14:paraId="7F1D53AD" w14:textId="77777777" w:rsidR="00E756B7" w:rsidRPr="006A1036" w:rsidRDefault="00E756B7" w:rsidP="00D14CF9">
            <w:pPr>
              <w:spacing w:before="20" w:after="20"/>
              <w:rPr>
                <w:rFonts w:ascii="Arial" w:hAnsi="Arial" w:cs="Arial"/>
              </w:rPr>
            </w:pPr>
            <w:r w:rsidRPr="006A1036">
              <w:rPr>
                <w:rFonts w:ascii="Arial" w:hAnsi="Arial" w:cs="Arial"/>
              </w:rPr>
              <w:t>Same trends applied to both groups</w:t>
            </w:r>
          </w:p>
        </w:tc>
        <w:tc>
          <w:tcPr>
            <w:tcW w:w="1275" w:type="dxa"/>
          </w:tcPr>
          <w:p w14:paraId="23200AFC" w14:textId="77777777" w:rsidR="00E756B7" w:rsidRPr="006A1036" w:rsidRDefault="00E756B7" w:rsidP="00D14CF9">
            <w:pPr>
              <w:spacing w:before="20" w:after="20"/>
              <w:rPr>
                <w:rFonts w:ascii="Arial" w:hAnsi="Arial" w:cs="Arial"/>
              </w:rPr>
            </w:pPr>
            <w:r w:rsidRPr="006A1036">
              <w:rPr>
                <w:rFonts w:ascii="Arial" w:hAnsi="Arial" w:cs="Arial"/>
              </w:rPr>
              <w:t>No uncertainty</w:t>
            </w:r>
          </w:p>
        </w:tc>
        <w:tc>
          <w:tcPr>
            <w:tcW w:w="1276" w:type="dxa"/>
          </w:tcPr>
          <w:p w14:paraId="1F523832" w14:textId="77777777" w:rsidR="00E756B7" w:rsidRPr="006A1036" w:rsidRDefault="00E756B7" w:rsidP="00D14CF9">
            <w:pPr>
              <w:spacing w:before="20" w:after="20"/>
              <w:rPr>
                <w:rFonts w:ascii="Arial" w:hAnsi="Arial" w:cs="Arial"/>
              </w:rPr>
            </w:pPr>
            <w:r w:rsidRPr="006A1036">
              <w:rPr>
                <w:rFonts w:ascii="Arial" w:hAnsi="Arial" w:cs="Arial"/>
              </w:rPr>
              <w:t>No uncertainty</w:t>
            </w:r>
          </w:p>
        </w:tc>
      </w:tr>
      <w:tr w:rsidR="006A1036" w:rsidRPr="006A1036" w14:paraId="69D4FD18" w14:textId="77777777" w:rsidTr="00D14CF9">
        <w:tc>
          <w:tcPr>
            <w:tcW w:w="1951" w:type="dxa"/>
          </w:tcPr>
          <w:p w14:paraId="05A9B31B" w14:textId="77777777" w:rsidR="00E756B7" w:rsidRPr="006A1036" w:rsidRDefault="00E756B7" w:rsidP="00D14CF9">
            <w:pPr>
              <w:spacing w:before="20" w:after="20"/>
              <w:rPr>
                <w:rFonts w:ascii="Arial" w:hAnsi="Arial" w:cs="Arial"/>
              </w:rPr>
            </w:pPr>
            <w:r w:rsidRPr="006A1036">
              <w:rPr>
                <w:rFonts w:ascii="Arial" w:hAnsi="Arial" w:cs="Arial"/>
              </w:rPr>
              <w:t>Disease morbidity rate per capita from the original TC-MSLT Model</w:t>
            </w:r>
          </w:p>
        </w:tc>
        <w:tc>
          <w:tcPr>
            <w:tcW w:w="992" w:type="dxa"/>
          </w:tcPr>
          <w:p w14:paraId="5A48BD11" w14:textId="77777777" w:rsidR="00E756B7" w:rsidRPr="006A1036" w:rsidRDefault="00E756B7" w:rsidP="00D14CF9">
            <w:pPr>
              <w:spacing w:before="20" w:after="20"/>
              <w:rPr>
                <w:rFonts w:ascii="Arial" w:hAnsi="Arial" w:cs="Arial"/>
              </w:rPr>
            </w:pPr>
            <w:r w:rsidRPr="006A1036">
              <w:rPr>
                <w:rFonts w:ascii="Arial" w:hAnsi="Arial" w:cs="Arial"/>
              </w:rPr>
              <w:t xml:space="preserve">See </w: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 </w:instrTex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DATA </w:instrText>
            </w:r>
            <w:r w:rsidRPr="006A1036">
              <w:rPr>
                <w:rFonts w:ascii="Arial" w:hAnsi="Arial" w:cs="Arial"/>
              </w:rPr>
            </w:r>
            <w:r w:rsidRPr="006A1036">
              <w:rPr>
                <w:rFonts w:ascii="Arial" w:hAnsi="Arial" w:cs="Arial"/>
              </w:rPr>
              <w:fldChar w:fldCharType="end"/>
            </w:r>
            <w:r w:rsidRPr="006A1036">
              <w:rPr>
                <w:rFonts w:ascii="Arial" w:hAnsi="Arial" w:cs="Arial"/>
              </w:rPr>
            </w:r>
            <w:r w:rsidRPr="006A1036">
              <w:rPr>
                <w:rFonts w:ascii="Arial" w:hAnsi="Arial" w:cs="Arial"/>
              </w:rPr>
              <w:fldChar w:fldCharType="separate"/>
            </w:r>
            <w:r w:rsidRPr="006A1036">
              <w:rPr>
                <w:rFonts w:ascii="Arial" w:hAnsi="Arial" w:cs="Arial"/>
                <w:noProof/>
                <w:vertAlign w:val="superscript"/>
              </w:rPr>
              <w:t>13</w:t>
            </w:r>
            <w:r w:rsidRPr="006A1036">
              <w:rPr>
                <w:rFonts w:ascii="Arial" w:hAnsi="Arial" w:cs="Arial"/>
              </w:rPr>
              <w:fldChar w:fldCharType="end"/>
            </w:r>
          </w:p>
        </w:tc>
        <w:tc>
          <w:tcPr>
            <w:tcW w:w="3119" w:type="dxa"/>
          </w:tcPr>
          <w:p w14:paraId="338A2019" w14:textId="77777777" w:rsidR="00E756B7" w:rsidRPr="006A1036" w:rsidRDefault="00E756B7" w:rsidP="00D14CF9">
            <w:pPr>
              <w:spacing w:before="20" w:after="20"/>
              <w:rPr>
                <w:rFonts w:ascii="Arial" w:hAnsi="Arial" w:cs="Arial"/>
              </w:rPr>
            </w:pPr>
            <w:r w:rsidRPr="006A1036">
              <w:rPr>
                <w:rFonts w:ascii="AdvOT82c4f4c4" w:hAnsi="AdvOT82c4f4c4" w:cs="AdvOT82c4f4c4"/>
                <w:sz w:val="16"/>
                <w:szCs w:val="16"/>
              </w:rPr>
              <w:t xml:space="preserve">For each of the diseases, there was an assigned disability rate (DR; by sex and age) equal to YLDs for that disease (scaled down to adjust for comorbidities) from the 2006 NZBDS projected forward to 2011, divided by the disease prevalence (above). This DR was assigned to the proportion of the cohort in each disease state. No trend. </w:t>
            </w:r>
          </w:p>
        </w:tc>
        <w:tc>
          <w:tcPr>
            <w:tcW w:w="1276" w:type="dxa"/>
          </w:tcPr>
          <w:p w14:paraId="54FE40A3" w14:textId="77777777" w:rsidR="00E756B7" w:rsidRPr="006A1036" w:rsidRDefault="00E756B7" w:rsidP="00D14CF9">
            <w:pPr>
              <w:spacing w:before="20" w:after="20"/>
              <w:rPr>
                <w:rFonts w:ascii="Arial" w:hAnsi="Arial" w:cs="Arial"/>
              </w:rPr>
            </w:pPr>
            <w:r w:rsidRPr="006A1036">
              <w:rPr>
                <w:rFonts w:ascii="Arial" w:hAnsi="Arial" w:cs="Arial"/>
              </w:rPr>
              <w:t>Nil (albeit variation by age/sex in the original model)</w:t>
            </w:r>
          </w:p>
        </w:tc>
        <w:tc>
          <w:tcPr>
            <w:tcW w:w="1275" w:type="dxa"/>
          </w:tcPr>
          <w:p w14:paraId="39029A16" w14:textId="77777777" w:rsidR="00E756B7" w:rsidRPr="006A1036" w:rsidRDefault="00E756B7" w:rsidP="00D14CF9">
            <w:pPr>
              <w:spacing w:before="20" w:after="20"/>
              <w:rPr>
                <w:rFonts w:ascii="Arial" w:hAnsi="Arial" w:cs="Arial"/>
              </w:rPr>
            </w:pPr>
            <w:r w:rsidRPr="006A1036">
              <w:rPr>
                <w:rFonts w:ascii="Arial" w:hAnsi="Arial" w:cs="Arial"/>
              </w:rPr>
              <w:t>Uncertainty: ±10% SD.</w:t>
            </w:r>
          </w:p>
        </w:tc>
        <w:tc>
          <w:tcPr>
            <w:tcW w:w="1276" w:type="dxa"/>
          </w:tcPr>
          <w:p w14:paraId="33DE14E9" w14:textId="77777777" w:rsidR="00E756B7" w:rsidRPr="006A1036" w:rsidRDefault="00E756B7" w:rsidP="00D14CF9">
            <w:pPr>
              <w:spacing w:before="20" w:after="20"/>
              <w:rPr>
                <w:rFonts w:ascii="Arial" w:hAnsi="Arial" w:cs="Arial"/>
              </w:rPr>
            </w:pPr>
            <w:r w:rsidRPr="006A1036">
              <w:rPr>
                <w:rFonts w:ascii="Arial" w:hAnsi="Arial" w:cs="Arial"/>
              </w:rPr>
              <w:t>Normal</w:t>
            </w:r>
          </w:p>
        </w:tc>
      </w:tr>
      <w:tr w:rsidR="006A1036" w:rsidRPr="006A1036" w14:paraId="4EB97744" w14:textId="77777777" w:rsidTr="00D14CF9">
        <w:tc>
          <w:tcPr>
            <w:tcW w:w="1951" w:type="dxa"/>
          </w:tcPr>
          <w:p w14:paraId="2AFE6261" w14:textId="77777777" w:rsidR="00E756B7" w:rsidRPr="006A1036" w:rsidRDefault="00E756B7" w:rsidP="00D14CF9">
            <w:pPr>
              <w:spacing w:before="20" w:after="20"/>
              <w:rPr>
                <w:rFonts w:ascii="Arial" w:hAnsi="Arial" w:cs="Arial"/>
              </w:rPr>
            </w:pPr>
            <w:r w:rsidRPr="006A1036">
              <w:rPr>
                <w:rFonts w:ascii="Arial" w:hAnsi="Arial" w:cs="Arial"/>
              </w:rPr>
              <w:t xml:space="preserve">Background mortality rates (when excluding CHD and stroke) </w:t>
            </w:r>
          </w:p>
        </w:tc>
        <w:tc>
          <w:tcPr>
            <w:tcW w:w="992" w:type="dxa"/>
          </w:tcPr>
          <w:p w14:paraId="7C10E2D9" w14:textId="77777777" w:rsidR="00E756B7" w:rsidRPr="006A1036" w:rsidRDefault="00E756B7" w:rsidP="00D14CF9">
            <w:pPr>
              <w:spacing w:before="20" w:after="20"/>
              <w:rPr>
                <w:rFonts w:ascii="Arial" w:hAnsi="Arial" w:cs="Arial"/>
              </w:rPr>
            </w:pPr>
            <w:r w:rsidRPr="006A1036">
              <w:rPr>
                <w:rFonts w:ascii="Arial" w:hAnsi="Arial" w:cs="Arial"/>
              </w:rPr>
              <w:t xml:space="preserve">See </w: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 </w:instrTex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DATA </w:instrText>
            </w:r>
            <w:r w:rsidRPr="006A1036">
              <w:rPr>
                <w:rFonts w:ascii="Arial" w:hAnsi="Arial" w:cs="Arial"/>
              </w:rPr>
            </w:r>
            <w:r w:rsidRPr="006A1036">
              <w:rPr>
                <w:rFonts w:ascii="Arial" w:hAnsi="Arial" w:cs="Arial"/>
              </w:rPr>
              <w:fldChar w:fldCharType="end"/>
            </w:r>
            <w:r w:rsidRPr="006A1036">
              <w:rPr>
                <w:rFonts w:ascii="Arial" w:hAnsi="Arial" w:cs="Arial"/>
              </w:rPr>
            </w:r>
            <w:r w:rsidRPr="006A1036">
              <w:rPr>
                <w:rFonts w:ascii="Arial" w:hAnsi="Arial" w:cs="Arial"/>
              </w:rPr>
              <w:fldChar w:fldCharType="separate"/>
            </w:r>
            <w:r w:rsidRPr="006A1036">
              <w:rPr>
                <w:rFonts w:ascii="Arial" w:hAnsi="Arial" w:cs="Arial"/>
                <w:noProof/>
                <w:vertAlign w:val="superscript"/>
              </w:rPr>
              <w:t>13</w:t>
            </w:r>
            <w:r w:rsidRPr="006A1036">
              <w:rPr>
                <w:rFonts w:ascii="Arial" w:hAnsi="Arial" w:cs="Arial"/>
              </w:rPr>
              <w:fldChar w:fldCharType="end"/>
            </w:r>
          </w:p>
        </w:tc>
        <w:tc>
          <w:tcPr>
            <w:tcW w:w="3119" w:type="dxa"/>
          </w:tcPr>
          <w:p w14:paraId="2EDBA734" w14:textId="77777777" w:rsidR="00E756B7" w:rsidRPr="006A1036" w:rsidRDefault="00E756B7" w:rsidP="00D14CF9">
            <w:pPr>
              <w:autoSpaceDE w:val="0"/>
              <w:autoSpaceDN w:val="0"/>
              <w:adjustRightInd w:val="0"/>
              <w:rPr>
                <w:rFonts w:ascii="AdvOT82c4f4c4" w:hAnsi="AdvOT82c4f4c4" w:cs="AdvOT82c4f4c4"/>
                <w:sz w:val="16"/>
                <w:szCs w:val="16"/>
              </w:rPr>
            </w:pPr>
            <w:r w:rsidRPr="006A1036">
              <w:rPr>
                <w:rFonts w:ascii="AdvOT82c4f4c4" w:hAnsi="AdvOT82c4f4c4" w:cs="AdvOT82c4f4c4"/>
                <w:sz w:val="16"/>
                <w:szCs w:val="16"/>
              </w:rPr>
              <w:t>Trends for all-cause mortality were made consistent with long-run mortality trends for NZ (annual 2.25% mortality decline for Māori and 1.75% per annum for non-Māori). Trends were modelled out to 2026, with no subsequent decline for both ethnic groupings thereafter.</w:t>
            </w:r>
          </w:p>
        </w:tc>
        <w:tc>
          <w:tcPr>
            <w:tcW w:w="1276" w:type="dxa"/>
          </w:tcPr>
          <w:p w14:paraId="3BAA3FD8" w14:textId="77777777" w:rsidR="00E756B7" w:rsidRPr="006A1036" w:rsidRDefault="00E756B7" w:rsidP="00D14CF9">
            <w:pPr>
              <w:spacing w:before="20" w:after="20"/>
              <w:rPr>
                <w:rFonts w:ascii="Arial" w:hAnsi="Arial" w:cs="Arial"/>
              </w:rPr>
            </w:pPr>
            <w:r w:rsidRPr="006A1036">
              <w:rPr>
                <w:rFonts w:ascii="Arial" w:hAnsi="Arial" w:cs="Arial"/>
              </w:rPr>
              <w:t>Variation by Māori/non-Māori (and age/sex in the original model)</w:t>
            </w:r>
          </w:p>
        </w:tc>
        <w:tc>
          <w:tcPr>
            <w:tcW w:w="1275" w:type="dxa"/>
          </w:tcPr>
          <w:p w14:paraId="0D602607" w14:textId="77777777" w:rsidR="00E756B7" w:rsidRPr="006A1036" w:rsidRDefault="00E756B7" w:rsidP="00D14CF9">
            <w:pPr>
              <w:spacing w:before="20" w:after="20"/>
              <w:rPr>
                <w:rFonts w:ascii="Arial" w:hAnsi="Arial" w:cs="Arial"/>
              </w:rPr>
            </w:pPr>
            <w:r w:rsidRPr="006A1036">
              <w:rPr>
                <w:rFonts w:ascii="Arial" w:hAnsi="Arial" w:cs="Arial"/>
              </w:rPr>
              <w:t>Nil uncertainty</w:t>
            </w:r>
          </w:p>
        </w:tc>
        <w:tc>
          <w:tcPr>
            <w:tcW w:w="1276" w:type="dxa"/>
          </w:tcPr>
          <w:p w14:paraId="3C9F84E1" w14:textId="77777777" w:rsidR="00E756B7" w:rsidRPr="006A1036" w:rsidRDefault="00E756B7" w:rsidP="00D14CF9">
            <w:pPr>
              <w:spacing w:before="20" w:after="20"/>
              <w:rPr>
                <w:rFonts w:ascii="Arial" w:hAnsi="Arial" w:cs="Arial"/>
              </w:rPr>
            </w:pPr>
            <w:r w:rsidRPr="006A1036">
              <w:rPr>
                <w:rFonts w:ascii="Arial" w:hAnsi="Arial" w:cs="Arial"/>
              </w:rPr>
              <w:t>Not applicable</w:t>
            </w:r>
          </w:p>
        </w:tc>
      </w:tr>
      <w:tr w:rsidR="006A1036" w:rsidRPr="006A1036" w14:paraId="0CB1AA1C" w14:textId="77777777" w:rsidTr="00D14CF9">
        <w:tc>
          <w:tcPr>
            <w:tcW w:w="1951" w:type="dxa"/>
          </w:tcPr>
          <w:p w14:paraId="3C214924" w14:textId="77777777" w:rsidR="00E756B7" w:rsidRPr="006A1036" w:rsidRDefault="00E756B7" w:rsidP="00D14CF9">
            <w:pPr>
              <w:spacing w:before="20" w:after="20"/>
              <w:rPr>
                <w:rFonts w:ascii="Arial" w:hAnsi="Arial" w:cs="Arial"/>
              </w:rPr>
            </w:pPr>
            <w:r w:rsidRPr="006A1036">
              <w:rPr>
                <w:rFonts w:ascii="Arial" w:hAnsi="Arial" w:cs="Arial"/>
              </w:rPr>
              <w:t>Total morbidity per capita in 2011 from the original TC-MSLT Model</w:t>
            </w:r>
          </w:p>
        </w:tc>
        <w:tc>
          <w:tcPr>
            <w:tcW w:w="992" w:type="dxa"/>
          </w:tcPr>
          <w:p w14:paraId="63FFB0F5" w14:textId="77777777" w:rsidR="00E756B7" w:rsidRPr="006A1036" w:rsidRDefault="00E756B7" w:rsidP="00D14CF9">
            <w:pPr>
              <w:spacing w:before="20" w:after="20"/>
              <w:rPr>
                <w:rFonts w:ascii="Arial" w:hAnsi="Arial" w:cs="Arial"/>
              </w:rPr>
            </w:pPr>
            <w:r w:rsidRPr="006A1036">
              <w:rPr>
                <w:rFonts w:ascii="Arial" w:hAnsi="Arial" w:cs="Arial"/>
              </w:rPr>
              <w:t xml:space="preserve">See </w: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 </w:instrText>
            </w:r>
            <w:r w:rsidRPr="006A1036">
              <w:rPr>
                <w:rFonts w:ascii="Arial" w:hAnsi="Arial" w:cs="Arial"/>
              </w:rPr>
              <w:fldChar w:fldCharType="begin">
                <w:fldData xml:space="preserve">PEVuZE5vdGU+PENpdGU+PEF1dGhvcj5CbGFrZWx5PC9BdXRob3I+PFllYXI+MjAxNTwvWWVhcj48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</w:fldData>
              </w:fldChar>
            </w:r>
            <w:r w:rsidRPr="006A1036">
              <w:rPr>
                <w:rFonts w:ascii="Arial" w:hAnsi="Arial" w:cs="Arial"/>
              </w:rPr>
              <w:instrText xml:space="preserve"> ADDIN EN.CITE.DATA </w:instrText>
            </w:r>
            <w:r w:rsidRPr="006A1036">
              <w:rPr>
                <w:rFonts w:ascii="Arial" w:hAnsi="Arial" w:cs="Arial"/>
              </w:rPr>
            </w:r>
            <w:r w:rsidRPr="006A1036">
              <w:rPr>
                <w:rFonts w:ascii="Arial" w:hAnsi="Arial" w:cs="Arial"/>
              </w:rPr>
              <w:fldChar w:fldCharType="end"/>
            </w:r>
            <w:r w:rsidRPr="006A1036">
              <w:rPr>
                <w:rFonts w:ascii="Arial" w:hAnsi="Arial" w:cs="Arial"/>
              </w:rPr>
            </w:r>
            <w:r w:rsidRPr="006A1036">
              <w:rPr>
                <w:rFonts w:ascii="Arial" w:hAnsi="Arial" w:cs="Arial"/>
              </w:rPr>
              <w:fldChar w:fldCharType="separate"/>
            </w:r>
            <w:r w:rsidRPr="006A1036">
              <w:rPr>
                <w:rFonts w:ascii="Arial" w:hAnsi="Arial" w:cs="Arial"/>
                <w:noProof/>
                <w:vertAlign w:val="superscript"/>
              </w:rPr>
              <w:t>13</w:t>
            </w:r>
            <w:r w:rsidRPr="006A1036">
              <w:rPr>
                <w:rFonts w:ascii="Arial" w:hAnsi="Arial" w:cs="Arial"/>
              </w:rPr>
              <w:fldChar w:fldCharType="end"/>
            </w:r>
          </w:p>
        </w:tc>
        <w:tc>
          <w:tcPr>
            <w:tcW w:w="3119" w:type="dxa"/>
          </w:tcPr>
          <w:p w14:paraId="6334A0C3" w14:textId="77777777" w:rsidR="00E756B7" w:rsidRPr="006A1036" w:rsidRDefault="00E756B7" w:rsidP="00D14CF9">
            <w:pPr>
              <w:autoSpaceDE w:val="0"/>
              <w:autoSpaceDN w:val="0"/>
              <w:adjustRightInd w:val="0"/>
              <w:rPr>
                <w:rFonts w:ascii="Arial" w:hAnsi="Arial" w:cs="Arial"/>
              </w:rPr>
            </w:pPr>
            <w:r w:rsidRPr="006A1036">
              <w:rPr>
                <w:rFonts w:ascii="AdvOT82c4f4c4" w:hAnsi="AdvOT82c4f4c4" w:cs="AdvOT82c4f4c4"/>
                <w:sz w:val="16"/>
                <w:szCs w:val="16"/>
              </w:rPr>
              <w:t>The per capita rate of years of life lived with disability (YLD) was from the NZBDS by sex, age, and ethnicity. No trend (ie, assumed constant into the future, though further work on this issue is planned for the future).</w:t>
            </w:r>
            <w:r w:rsidRPr="006A1036">
              <w:rPr>
                <w:rFonts w:ascii="Arial" w:hAnsi="Arial" w:cs="Arial"/>
              </w:rPr>
              <w:t xml:space="preserve"> </w:t>
            </w:r>
          </w:p>
        </w:tc>
        <w:tc>
          <w:tcPr>
            <w:tcW w:w="1276" w:type="dxa"/>
          </w:tcPr>
          <w:p w14:paraId="7508390B" w14:textId="77777777" w:rsidR="00E756B7" w:rsidRPr="006A1036" w:rsidRDefault="00E756B7" w:rsidP="00D14CF9">
            <w:pPr>
              <w:spacing w:before="20" w:after="20"/>
              <w:rPr>
                <w:rFonts w:ascii="Arial" w:hAnsi="Arial" w:cs="Arial"/>
              </w:rPr>
            </w:pPr>
            <w:r w:rsidRPr="006A1036">
              <w:rPr>
                <w:rFonts w:ascii="Arial" w:hAnsi="Arial" w:cs="Arial"/>
              </w:rPr>
              <w:t>Variation by Māori/non-Māori (and age/sex in the original model)</w:t>
            </w:r>
          </w:p>
        </w:tc>
        <w:tc>
          <w:tcPr>
            <w:tcW w:w="1275" w:type="dxa"/>
          </w:tcPr>
          <w:p w14:paraId="578163E4" w14:textId="77777777" w:rsidR="00E756B7" w:rsidRPr="006A1036" w:rsidRDefault="00E756B7" w:rsidP="00D14CF9">
            <w:pPr>
              <w:spacing w:before="20" w:after="20"/>
              <w:rPr>
                <w:rFonts w:ascii="Arial" w:hAnsi="Arial" w:cs="Arial"/>
              </w:rPr>
            </w:pPr>
            <w:r w:rsidRPr="006A1036">
              <w:rPr>
                <w:rFonts w:ascii="Arial" w:hAnsi="Arial" w:cs="Arial"/>
              </w:rPr>
              <w:t>Uncertainty: ±10% SD</w:t>
            </w:r>
          </w:p>
        </w:tc>
        <w:tc>
          <w:tcPr>
            <w:tcW w:w="1276" w:type="dxa"/>
          </w:tcPr>
          <w:p w14:paraId="19E1F646" w14:textId="77777777" w:rsidR="00E756B7" w:rsidRPr="006A1036" w:rsidRDefault="00E756B7" w:rsidP="00D14CF9">
            <w:pPr>
              <w:spacing w:before="20" w:after="20"/>
              <w:rPr>
                <w:rFonts w:ascii="Arial" w:hAnsi="Arial" w:cs="Arial"/>
              </w:rPr>
            </w:pPr>
            <w:r w:rsidRPr="006A1036">
              <w:rPr>
                <w:rFonts w:ascii="Arial" w:hAnsi="Arial" w:cs="Arial"/>
              </w:rPr>
              <w:t>Log-normal</w:t>
            </w:r>
          </w:p>
        </w:tc>
      </w:tr>
      <w:tr w:rsidR="006A1036" w:rsidRPr="006A1036" w14:paraId="356080D3" w14:textId="77777777" w:rsidTr="00D14CF9">
        <w:tc>
          <w:tcPr>
            <w:tcW w:w="6062" w:type="dxa"/>
            <w:gridSpan w:val="3"/>
            <w:shd w:val="clear" w:color="auto" w:fill="BFBFBF" w:themeFill="background1" w:themeFillShade="BF"/>
          </w:tcPr>
          <w:p w14:paraId="16D79D03" w14:textId="77777777" w:rsidR="00E756B7" w:rsidRPr="006A1036" w:rsidRDefault="00E756B7" w:rsidP="00D14CF9">
            <w:pPr>
              <w:spacing w:before="20" w:after="20"/>
              <w:rPr>
                <w:rFonts w:ascii="Arial" w:hAnsi="Arial" w:cs="Arial"/>
                <w:b/>
                <w:i/>
              </w:rPr>
            </w:pPr>
            <w:r w:rsidRPr="006A1036">
              <w:rPr>
                <w:rFonts w:ascii="Arial" w:hAnsi="Arial" w:cs="Arial"/>
                <w:b/>
                <w:i/>
              </w:rPr>
              <w:t>Intervention parameters</w:t>
            </w:r>
          </w:p>
        </w:tc>
        <w:tc>
          <w:tcPr>
            <w:tcW w:w="1276" w:type="dxa"/>
            <w:shd w:val="clear" w:color="auto" w:fill="BFBFBF" w:themeFill="background1" w:themeFillShade="BF"/>
          </w:tcPr>
          <w:p w14:paraId="68AF2F57" w14:textId="77777777" w:rsidR="00E756B7" w:rsidRPr="006A1036" w:rsidRDefault="00E756B7" w:rsidP="00D14CF9">
            <w:pPr>
              <w:spacing w:before="20" w:after="20"/>
              <w:rPr>
                <w:rFonts w:ascii="Arial" w:hAnsi="Arial" w:cs="Arial"/>
                <w:b/>
                <w:i/>
              </w:rPr>
            </w:pPr>
          </w:p>
        </w:tc>
        <w:tc>
          <w:tcPr>
            <w:tcW w:w="1275" w:type="dxa"/>
            <w:shd w:val="clear" w:color="auto" w:fill="BFBFBF" w:themeFill="background1" w:themeFillShade="BF"/>
          </w:tcPr>
          <w:p w14:paraId="23B7FFBD" w14:textId="77777777" w:rsidR="00E756B7" w:rsidRPr="006A1036" w:rsidRDefault="00E756B7" w:rsidP="00D14CF9">
            <w:pPr>
              <w:spacing w:before="20" w:after="20"/>
              <w:rPr>
                <w:rFonts w:ascii="Arial" w:hAnsi="Arial" w:cs="Arial"/>
                <w:b/>
                <w:i/>
              </w:rPr>
            </w:pPr>
          </w:p>
        </w:tc>
        <w:tc>
          <w:tcPr>
            <w:tcW w:w="1276" w:type="dxa"/>
            <w:shd w:val="clear" w:color="auto" w:fill="BFBFBF" w:themeFill="background1" w:themeFillShade="BF"/>
          </w:tcPr>
          <w:p w14:paraId="64DAB50C" w14:textId="77777777" w:rsidR="00E756B7" w:rsidRPr="006A1036" w:rsidRDefault="00E756B7" w:rsidP="00D14CF9">
            <w:pPr>
              <w:spacing w:before="20" w:after="20"/>
              <w:rPr>
                <w:rFonts w:ascii="Arial" w:hAnsi="Arial" w:cs="Arial"/>
                <w:b/>
                <w:i/>
              </w:rPr>
            </w:pPr>
          </w:p>
        </w:tc>
      </w:tr>
      <w:tr w:rsidR="006A1036" w:rsidRPr="006A1036" w14:paraId="138B2B2C" w14:textId="77777777" w:rsidTr="00D14CF9">
        <w:tc>
          <w:tcPr>
            <w:tcW w:w="1951" w:type="dxa"/>
          </w:tcPr>
          <w:p w14:paraId="523AF4F8" w14:textId="77777777" w:rsidR="00E756B7" w:rsidRPr="006A1036" w:rsidRDefault="00E756B7" w:rsidP="00D14CF9">
            <w:pPr>
              <w:spacing w:before="20" w:after="20"/>
              <w:rPr>
                <w:rFonts w:ascii="Arial" w:hAnsi="Arial" w:cs="Arial"/>
              </w:rPr>
            </w:pPr>
            <w:r w:rsidRPr="006A1036">
              <w:rPr>
                <w:rFonts w:ascii="Arial" w:hAnsi="Arial" w:cs="Arial"/>
              </w:rPr>
              <w:t>GP level screening for CVD risk: provision of offer and with GP asking at opportunistic consultations as a backup (for both double therapy and single medications)</w:t>
            </w:r>
          </w:p>
        </w:tc>
        <w:tc>
          <w:tcPr>
            <w:tcW w:w="992" w:type="dxa"/>
          </w:tcPr>
          <w:p w14:paraId="3AD4B186" w14:textId="77777777" w:rsidR="00E756B7" w:rsidRPr="006A1036" w:rsidRDefault="00E756B7" w:rsidP="00D14CF9">
            <w:pPr>
              <w:spacing w:before="20" w:after="20"/>
              <w:rPr>
                <w:rFonts w:ascii="Arial" w:hAnsi="Arial" w:cs="Arial"/>
                <w:highlight w:val="yellow"/>
              </w:rPr>
            </w:pPr>
            <w:r w:rsidRPr="006A1036">
              <w:rPr>
                <w:rFonts w:ascii="Arial" w:hAnsi="Arial" w:cs="Arial"/>
              </w:rPr>
              <w:t>National DHB data</w:t>
            </w:r>
          </w:p>
        </w:tc>
        <w:tc>
          <w:tcPr>
            <w:tcW w:w="3119" w:type="dxa"/>
          </w:tcPr>
          <w:p w14:paraId="0CAB3CF2"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National CVD assessment coverage data by DHB (and PHO) are available for the eligible population within a 5-year period (also for Māori and non-Māori CVD).</w:t>
            </w:r>
            <w:r w:rsidRPr="006A1036">
              <w:rPr>
                <w:rFonts w:ascii="Arial" w:hAnsi="Arial" w:cs="Arial"/>
                <w:sz w:val="16"/>
                <w:szCs w:val="16"/>
              </w:rPr>
              <w:fldChar w:fldCharType="begin"/>
            </w:r>
            <w:r w:rsidRPr="006A1036">
              <w:rPr>
                <w:rFonts w:ascii="Arial" w:hAnsi="Arial" w:cs="Arial"/>
                <w:sz w:val="16"/>
                <w:szCs w:val="16"/>
              </w:rPr>
              <w:instrText xml:space="preserve"> ADDIN EN.CITE &lt;EndNote&gt;&lt;Cite ExcludeYear="1"&gt;&lt;Author&gt;Ministry of Health&lt;/Author&gt;&lt;RecNum&gt;2658&lt;/RecNum&gt;&lt;DisplayText&gt;&lt;style face="superscript"&gt;28&lt;/style&gt;&lt;/DisplayText&gt;&lt;record&gt;&lt;rec-number&gt;2658&lt;/rec-number&gt;&lt;foreign-keys&gt;&lt;key app="EN" db-id="d9590d5edtxa9ne9asevdae7x0wpsrr99xxx" timestamp="1456859835"&gt;2658&lt;/key&gt;&lt;/foreign-keys&gt;&lt;ref-type name="Journal Article"&gt;17&lt;/ref-type&gt;&lt;contributors&gt;&lt;authors&gt;&lt;author&gt;Ministry of Health,&lt;/author&gt;&lt;/authors&gt;&lt;/contributors&gt;&lt;titles&gt;&lt;title&gt;How is my DHB performing? 2015/16 (Quarter 2 October–December). 2016. http://www.health.govt.nz/new-zealand-health-system/health-targets/how-my-dhb-performing/how-my-dhb-performing-2015-16&lt;/title&gt;&lt;/titles&gt;&lt;dates&gt;&lt;/dates&gt;&lt;urls&gt;&lt;/urls&gt;&lt;/record&gt;&lt;/Cite&gt;&lt;/EndNote&gt;</w:instrText>
            </w:r>
            <w:r w:rsidRPr="006A1036">
              <w:rPr>
                <w:rFonts w:ascii="Arial" w:hAnsi="Arial" w:cs="Arial"/>
                <w:sz w:val="16"/>
                <w:szCs w:val="16"/>
              </w:rPr>
              <w:fldChar w:fldCharType="separate"/>
            </w:r>
            <w:r w:rsidRPr="006A1036">
              <w:rPr>
                <w:rFonts w:ascii="Arial" w:hAnsi="Arial" w:cs="Arial"/>
                <w:noProof/>
                <w:sz w:val="16"/>
                <w:szCs w:val="16"/>
                <w:vertAlign w:val="superscript"/>
              </w:rPr>
              <w:t>28</w:t>
            </w:r>
            <w:r w:rsidRPr="006A1036">
              <w:rPr>
                <w:rFonts w:ascii="Arial" w:hAnsi="Arial" w:cs="Arial"/>
                <w:sz w:val="16"/>
                <w:szCs w:val="16"/>
              </w:rPr>
              <w:fldChar w:fldCharType="end"/>
            </w:r>
            <w:r w:rsidRPr="006A1036">
              <w:rPr>
                <w:rFonts w:ascii="Arial" w:hAnsi="Arial" w:cs="Arial"/>
                <w:sz w:val="16"/>
                <w:szCs w:val="16"/>
              </w:rPr>
              <w:t xml:space="preserve"> Of note is the primary health organisations contributing to the PREDICT cohort study had risk assessed between 79% and 88% of their enrolled eligible patients.</w:t>
            </w:r>
            <w:r w:rsidRPr="006A1036">
              <w:rPr>
                <w:rFonts w:ascii="Arial" w:hAnsi="Arial" w:cs="Arial"/>
                <w:sz w:val="16"/>
                <w:szCs w:val="16"/>
              </w:rPr>
              <w:fldChar w:fldCharType="begin">
                <w:fldData xml:space="preserve">PEVuZE5vdGU+PENpdGU+PEF1dGhvcj5XZWxsczwvQXV0aG9yPjxZZWFyPjIwMTc8L1llYXI+PFJl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=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XZWxsczwvQXV0aG9yPjxZZWFyPjIwMTc8L1llYXI+PFJl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=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29</w:t>
            </w:r>
            <w:r w:rsidRPr="006A1036">
              <w:rPr>
                <w:rFonts w:ascii="Arial" w:hAnsi="Arial" w:cs="Arial"/>
                <w:sz w:val="16"/>
                <w:szCs w:val="16"/>
              </w:rPr>
              <w:fldChar w:fldCharType="end"/>
            </w:r>
            <w:r w:rsidRPr="006A1036">
              <w:rPr>
                <w:rFonts w:ascii="Arial" w:hAnsi="Arial" w:cs="Arial"/>
                <w:sz w:val="16"/>
                <w:szCs w:val="16"/>
              </w:rPr>
              <w:t xml:space="preserve"> We assumed that GPs accurately assess CVD risk within the broad risk categories used in current clinical practice in NZ.</w:t>
            </w:r>
          </w:p>
        </w:tc>
        <w:tc>
          <w:tcPr>
            <w:tcW w:w="1276" w:type="dxa"/>
          </w:tcPr>
          <w:p w14:paraId="204DCC89" w14:textId="77777777" w:rsidR="00E756B7" w:rsidRPr="006A1036" w:rsidRDefault="00E756B7" w:rsidP="00D14CF9">
            <w:pPr>
              <w:spacing w:before="20" w:after="20"/>
              <w:rPr>
                <w:rFonts w:ascii="Arial" w:hAnsi="Arial" w:cs="Arial"/>
              </w:rPr>
            </w:pPr>
            <w:r w:rsidRPr="006A1036">
              <w:rPr>
                <w:rFonts w:ascii="Arial" w:hAnsi="Arial" w:cs="Arial"/>
              </w:rPr>
              <w:t>Variation by Māori/non-Māori</w:t>
            </w:r>
          </w:p>
        </w:tc>
        <w:tc>
          <w:tcPr>
            <w:tcW w:w="1275" w:type="dxa"/>
          </w:tcPr>
          <w:p w14:paraId="63AC5538" w14:textId="77777777" w:rsidR="00E756B7" w:rsidRPr="006A1036" w:rsidRDefault="00E756B7" w:rsidP="00D14CF9">
            <w:pPr>
              <w:spacing w:before="20" w:after="20"/>
              <w:rPr>
                <w:rFonts w:ascii="Arial" w:hAnsi="Arial" w:cs="Arial"/>
                <w:sz w:val="18"/>
                <w:szCs w:val="18"/>
              </w:rPr>
            </w:pPr>
            <w:r w:rsidRPr="006A1036">
              <w:rPr>
                <w:rFonts w:ascii="Arial" w:hAnsi="Arial" w:cs="Arial"/>
                <w:sz w:val="18"/>
                <w:szCs w:val="18"/>
              </w:rPr>
              <w:t>Māori: 86%</w:t>
            </w:r>
          </w:p>
          <w:p w14:paraId="654E410C" w14:textId="77777777" w:rsidR="00E756B7" w:rsidRPr="006A1036" w:rsidRDefault="00E756B7" w:rsidP="00D14CF9">
            <w:pPr>
              <w:spacing w:before="20" w:after="20"/>
              <w:rPr>
                <w:rFonts w:ascii="Arial" w:hAnsi="Arial" w:cs="Arial"/>
                <w:sz w:val="18"/>
                <w:szCs w:val="18"/>
              </w:rPr>
            </w:pPr>
            <w:r w:rsidRPr="006A1036">
              <w:rPr>
                <w:rFonts w:ascii="Arial" w:hAnsi="Arial" w:cs="Arial"/>
                <w:sz w:val="18"/>
                <w:szCs w:val="18"/>
              </w:rPr>
              <w:t>Non-Māori: 92%</w:t>
            </w:r>
          </w:p>
          <w:p w14:paraId="0622654B" w14:textId="77777777" w:rsidR="00E756B7" w:rsidRPr="006A1036" w:rsidRDefault="00E756B7" w:rsidP="00D14CF9">
            <w:pPr>
              <w:spacing w:before="20" w:after="20"/>
              <w:rPr>
                <w:rFonts w:ascii="Arial" w:hAnsi="Arial" w:cs="Arial"/>
                <w:sz w:val="18"/>
                <w:szCs w:val="18"/>
              </w:rPr>
            </w:pPr>
            <w:r w:rsidRPr="006A1036">
              <w:rPr>
                <w:rFonts w:ascii="Arial" w:hAnsi="Arial" w:cs="Arial"/>
                <w:sz w:val="18"/>
                <w:szCs w:val="18"/>
              </w:rPr>
              <w:t>(using median values for all DHBs, no mean values available)</w:t>
            </w:r>
          </w:p>
        </w:tc>
        <w:tc>
          <w:tcPr>
            <w:tcW w:w="1276" w:type="dxa"/>
          </w:tcPr>
          <w:p w14:paraId="7094B25A" w14:textId="77777777" w:rsidR="00E756B7" w:rsidRPr="006A1036" w:rsidRDefault="00E756B7" w:rsidP="00D14CF9">
            <w:pPr>
              <w:spacing w:before="20" w:after="20"/>
              <w:rPr>
                <w:rFonts w:ascii="Arial" w:hAnsi="Arial" w:cs="Arial"/>
              </w:rPr>
            </w:pPr>
            <w:r w:rsidRPr="006A1036">
              <w:rPr>
                <w:rFonts w:ascii="Arial" w:hAnsi="Arial" w:cs="Arial"/>
              </w:rPr>
              <w:t>Beta, SD= ±5%</w:t>
            </w:r>
          </w:p>
        </w:tc>
      </w:tr>
      <w:tr w:rsidR="006A1036" w:rsidRPr="006A1036" w14:paraId="22B7EB41" w14:textId="77777777" w:rsidTr="00D14CF9">
        <w:tc>
          <w:tcPr>
            <w:tcW w:w="1951" w:type="dxa"/>
          </w:tcPr>
          <w:p w14:paraId="5D03EFDA" w14:textId="77777777" w:rsidR="00E756B7" w:rsidRPr="006A1036" w:rsidRDefault="00E756B7" w:rsidP="00D14CF9">
            <w:pPr>
              <w:spacing w:before="20" w:after="20"/>
              <w:rPr>
                <w:rFonts w:ascii="Arial" w:hAnsi="Arial" w:cs="Arial"/>
              </w:rPr>
            </w:pPr>
            <w:r w:rsidRPr="006A1036">
              <w:rPr>
                <w:rFonts w:ascii="Arial" w:hAnsi="Arial" w:cs="Arial"/>
              </w:rPr>
              <w:t>Intervention uptake by patients when recommended by GP (for both double therapy and single medications)</w:t>
            </w:r>
          </w:p>
          <w:p w14:paraId="7B157939" w14:textId="77777777" w:rsidR="00E756B7" w:rsidRPr="006A1036" w:rsidRDefault="00E756B7" w:rsidP="00D14CF9">
            <w:pPr>
              <w:spacing w:before="20" w:after="20"/>
              <w:rPr>
                <w:rFonts w:ascii="Arial" w:hAnsi="Arial" w:cs="Arial"/>
              </w:rPr>
            </w:pPr>
          </w:p>
        </w:tc>
        <w:tc>
          <w:tcPr>
            <w:tcW w:w="992" w:type="dxa"/>
          </w:tcPr>
          <w:p w14:paraId="01D889A7" w14:textId="77777777" w:rsidR="00E756B7" w:rsidRPr="006A1036" w:rsidRDefault="00E756B7" w:rsidP="00D14CF9">
            <w:pPr>
              <w:spacing w:before="20" w:after="20"/>
              <w:rPr>
                <w:rFonts w:ascii="Arial" w:hAnsi="Arial" w:cs="Arial"/>
              </w:rPr>
            </w:pPr>
            <w:r w:rsidRPr="006A1036">
              <w:rPr>
                <w:rFonts w:ascii="Arial" w:hAnsi="Arial" w:cs="Arial"/>
              </w:rPr>
              <w:lastRenderedPageBreak/>
              <w:t>NZ data</w:t>
            </w:r>
            <w:r w:rsidRPr="006A1036">
              <w:rPr>
                <w:rFonts w:ascii="Arial" w:hAnsi="Arial" w:cs="Arial"/>
                <w:sz w:val="16"/>
                <w:szCs w:val="16"/>
              </w:rPr>
              <w:fldChar w:fldCharType="begin">
                <w:fldData xml:space="preserve">PEVuZE5vdGU+PENpdGU+PEF1dGhvcj5XZWxsczwvQXV0aG9yPjxZZWFyPjIwMTc8L1llYXI+PFJl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=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XZWxsczwvQXV0aG9yPjxZZWFyPjIwMTc8L1llYXI+PFJl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=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29</w:t>
            </w:r>
            <w:r w:rsidRPr="006A1036">
              <w:rPr>
                <w:rFonts w:ascii="Arial" w:hAnsi="Arial" w:cs="Arial"/>
                <w:sz w:val="16"/>
                <w:szCs w:val="16"/>
              </w:rPr>
              <w:fldChar w:fldCharType="end"/>
            </w:r>
          </w:p>
        </w:tc>
        <w:tc>
          <w:tcPr>
            <w:tcW w:w="3119" w:type="dxa"/>
          </w:tcPr>
          <w:p w14:paraId="6B258E94"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Use of CVD medications in NZ adults in the 55-64 year age-group who have had past CVD is 76.7% for blood pressure (BP)-lowering medications.</w:t>
            </w:r>
            <w:r w:rsidRPr="006A1036">
              <w:rPr>
                <w:rFonts w:ascii="Arial" w:hAnsi="Arial" w:cs="Arial"/>
                <w:sz w:val="16"/>
                <w:szCs w:val="16"/>
              </w:rPr>
              <w:fldChar w:fldCharType="begin">
                <w:fldData xml:space="preserve">PEVuZE5vdGU+PENpdGU+PEF1dGhvcj5XZWxsczwvQXV0aG9yPjxZZWFyPjIwMTc8L1llYXI+PFJl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=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XZWxsczwvQXV0aG9yPjxZZWFyPjIwMTc8L1llYXI+PFJl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=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29</w:t>
            </w:r>
            <w:r w:rsidRPr="006A1036">
              <w:rPr>
                <w:rFonts w:ascii="Arial" w:hAnsi="Arial" w:cs="Arial"/>
                <w:sz w:val="16"/>
                <w:szCs w:val="16"/>
              </w:rPr>
              <w:fldChar w:fldCharType="end"/>
            </w:r>
            <w:r w:rsidRPr="006A1036">
              <w:rPr>
                <w:rFonts w:ascii="Arial" w:hAnsi="Arial" w:cs="Arial"/>
                <w:sz w:val="16"/>
                <w:szCs w:val="16"/>
              </w:rPr>
              <w:t xml:space="preserve"> It is even higher in the equivalent 85+ age group at 89.0%. We used the former value as a proxy for the starting level for those recommended to use CVD preventive </w:t>
            </w:r>
            <w:r w:rsidRPr="006A1036">
              <w:rPr>
                <w:rFonts w:ascii="Arial" w:hAnsi="Arial" w:cs="Arial"/>
                <w:sz w:val="16"/>
                <w:szCs w:val="16"/>
              </w:rPr>
              <w:lastRenderedPageBreak/>
              <w:t>pharmacotherapy by their GP (with other patients assumed to prefer lifestyle modifications or nothing).</w:t>
            </w:r>
          </w:p>
          <w:p w14:paraId="1ADBA57A" w14:textId="77777777" w:rsidR="00E756B7" w:rsidRPr="006A1036" w:rsidRDefault="00E756B7" w:rsidP="00D14CF9">
            <w:pPr>
              <w:spacing w:before="20" w:after="20"/>
              <w:rPr>
                <w:rFonts w:ascii="Arial" w:hAnsi="Arial" w:cs="Arial"/>
                <w:sz w:val="16"/>
                <w:szCs w:val="16"/>
              </w:rPr>
            </w:pPr>
            <w:r w:rsidRPr="006A1036">
              <w:rPr>
                <w:rFonts w:ascii="Arial" w:hAnsi="Arial" w:cs="Arial"/>
                <w:b/>
                <w:sz w:val="16"/>
                <w:szCs w:val="16"/>
              </w:rPr>
              <w:t>Heterogeneity:</w:t>
            </w:r>
            <w:r w:rsidRPr="006A1036">
              <w:rPr>
                <w:rFonts w:ascii="Arial" w:hAnsi="Arial" w:cs="Arial"/>
                <w:sz w:val="16"/>
                <w:szCs w:val="16"/>
              </w:rPr>
              <w:t xml:space="preserve"> Some differences exist in use of CVD medications by population group</w: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30</w:t>
            </w:r>
            <w:r w:rsidRPr="006A1036">
              <w:rPr>
                <w:rFonts w:ascii="Arial" w:hAnsi="Arial" w:cs="Arial"/>
                <w:sz w:val="16"/>
                <w:szCs w:val="16"/>
              </w:rPr>
              <w:fldChar w:fldCharType="end"/>
            </w:r>
            <w:r w:rsidRPr="006A1036">
              <w:rPr>
                <w:rFonts w:ascii="Arial" w:hAnsi="Arial" w:cs="Arial"/>
                <w:sz w:val="16"/>
                <w:szCs w:val="16"/>
              </w:rPr>
              <w:t xml:space="preserve"> but we did not model this difference. Eg, for Māori vs non-Māori (64% vs 66%) and by age-group 55-64 year olds vs 65-74 year olds (68% vs 70%).</w: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30</w:t>
            </w:r>
            <w:r w:rsidRPr="006A1036">
              <w:rPr>
                <w:rFonts w:ascii="Arial" w:hAnsi="Arial" w:cs="Arial"/>
                <w:sz w:val="16"/>
                <w:szCs w:val="16"/>
              </w:rPr>
              <w:fldChar w:fldCharType="end"/>
            </w:r>
            <w:r w:rsidRPr="006A1036">
              <w:rPr>
                <w:rFonts w:ascii="Arial" w:hAnsi="Arial" w:cs="Arial"/>
                <w:sz w:val="16"/>
                <w:szCs w:val="16"/>
              </w:rPr>
              <w:t xml:space="preserve"> Of note it is likely that these reported levels of use reflect both uptake of medication and adherence to it.</w:t>
            </w:r>
          </w:p>
        </w:tc>
        <w:tc>
          <w:tcPr>
            <w:tcW w:w="1276" w:type="dxa"/>
          </w:tcPr>
          <w:p w14:paraId="7767FE7A" w14:textId="77777777" w:rsidR="00E756B7" w:rsidRPr="006A1036" w:rsidRDefault="00E756B7" w:rsidP="00D14CF9">
            <w:pPr>
              <w:spacing w:before="20" w:after="20"/>
              <w:rPr>
                <w:rFonts w:ascii="Arial" w:hAnsi="Arial" w:cs="Arial"/>
                <w:sz w:val="16"/>
                <w:szCs w:val="16"/>
              </w:rPr>
            </w:pPr>
            <w:r w:rsidRPr="006A1036">
              <w:rPr>
                <w:rFonts w:ascii="Arial" w:hAnsi="Arial" w:cs="Arial"/>
              </w:rPr>
              <w:lastRenderedPageBreak/>
              <w:t>No variation (see details in the column to the left)</w:t>
            </w:r>
          </w:p>
        </w:tc>
        <w:tc>
          <w:tcPr>
            <w:tcW w:w="1275" w:type="dxa"/>
          </w:tcPr>
          <w:p w14:paraId="6B9A8142" w14:textId="77777777" w:rsidR="00E756B7" w:rsidRPr="006A1036" w:rsidRDefault="00E756B7" w:rsidP="00D14CF9">
            <w:pPr>
              <w:spacing w:before="20" w:after="20"/>
              <w:rPr>
                <w:rFonts w:ascii="Arial" w:hAnsi="Arial" w:cs="Arial"/>
              </w:rPr>
            </w:pPr>
            <w:r w:rsidRPr="006A1036">
              <w:rPr>
                <w:rFonts w:ascii="Arial" w:hAnsi="Arial" w:cs="Arial"/>
              </w:rPr>
              <w:t>77% overall</w:t>
            </w:r>
          </w:p>
        </w:tc>
        <w:tc>
          <w:tcPr>
            <w:tcW w:w="1276" w:type="dxa"/>
          </w:tcPr>
          <w:p w14:paraId="215DB365" w14:textId="77777777" w:rsidR="00E756B7" w:rsidRPr="006A1036" w:rsidRDefault="00E756B7" w:rsidP="00D14CF9">
            <w:pPr>
              <w:spacing w:before="20" w:after="20"/>
              <w:rPr>
                <w:rFonts w:ascii="Arial" w:hAnsi="Arial" w:cs="Arial"/>
              </w:rPr>
            </w:pPr>
            <w:r w:rsidRPr="006A1036">
              <w:rPr>
                <w:rFonts w:ascii="Arial" w:hAnsi="Arial" w:cs="Arial"/>
              </w:rPr>
              <w:t>Normal, SD= ±10%</w:t>
            </w:r>
          </w:p>
        </w:tc>
      </w:tr>
      <w:tr w:rsidR="006A1036" w:rsidRPr="006A1036" w14:paraId="6377C655" w14:textId="77777777" w:rsidTr="00D14CF9">
        <w:tc>
          <w:tcPr>
            <w:tcW w:w="1951" w:type="dxa"/>
          </w:tcPr>
          <w:p w14:paraId="04C8F3FC" w14:textId="77777777" w:rsidR="00E756B7" w:rsidRPr="006A1036" w:rsidRDefault="00E756B7" w:rsidP="00D14CF9">
            <w:pPr>
              <w:spacing w:before="20" w:after="20"/>
              <w:rPr>
                <w:rFonts w:ascii="Arial" w:hAnsi="Arial" w:cs="Arial"/>
              </w:rPr>
            </w:pPr>
            <w:r w:rsidRPr="006A1036">
              <w:rPr>
                <w:rFonts w:ascii="Arial" w:hAnsi="Arial" w:cs="Arial"/>
              </w:rPr>
              <w:t>Decline in adherence to pharmacotherapy throughout the 5-year intervention period (for double therapy and single medications)</w:t>
            </w:r>
          </w:p>
        </w:tc>
        <w:tc>
          <w:tcPr>
            <w:tcW w:w="992" w:type="dxa"/>
          </w:tcPr>
          <w:p w14:paraId="2C44B615" w14:textId="77777777" w:rsidR="00E756B7" w:rsidRPr="006A1036" w:rsidRDefault="00E756B7" w:rsidP="00D14CF9">
            <w:pPr>
              <w:spacing w:before="20" w:after="20"/>
              <w:rPr>
                <w:rFonts w:ascii="Arial" w:hAnsi="Arial" w:cs="Arial"/>
              </w:rPr>
            </w:pPr>
            <w:r w:rsidRPr="006A1036">
              <w:rPr>
                <w:rFonts w:ascii="Arial" w:hAnsi="Arial" w:cs="Arial"/>
              </w:rPr>
              <w:t>NZ data</w:t>
            </w:r>
            <w:r w:rsidRPr="006A1036">
              <w:rPr>
                <w:rFonts w:ascii="Arial" w:hAnsi="Arial" w:cs="Arial"/>
                <w:sz w:val="16"/>
                <w:szCs w:val="16"/>
              </w:rPr>
              <w:fldChar w:fldCharType="begin"/>
            </w:r>
            <w:r w:rsidRPr="006A1036">
              <w:rPr>
                <w:rFonts w:ascii="Arial" w:hAnsi="Arial" w:cs="Arial"/>
                <w:sz w:val="16"/>
                <w:szCs w:val="16"/>
              </w:rPr>
              <w:instrText xml:space="preserve"> ADDIN EN.CITE &lt;EndNote&gt;&lt;Cite&gt;&lt;Author&gt;Mehta&lt;/Author&gt;&lt;Year&gt;2014&lt;/Year&gt;&lt;RecNum&gt;1356&lt;/RecNum&gt;&lt;DisplayText&gt;&lt;style face="superscript"&gt;31&lt;/style&gt;&lt;/DisplayText&gt;&lt;record&gt;&lt;rec-number&gt;1356&lt;/rec-number&gt;&lt;foreign-keys&gt;&lt;key app="EN" db-id="d9590d5edtxa9ne9asevdae7x0wpsrr99xxx" timestamp="1371093875"&gt;1356&lt;/key&gt;&lt;/foreign-keys&gt;&lt;ref-type name="Journal Article"&gt;17&lt;/ref-type&gt;&lt;contributors&gt;&lt;authors&gt;&lt;author&gt;Mehta, S.&lt;/author&gt;&lt;author&gt;Wells, S.&lt;/author&gt;&lt;author&gt;Grey, C.&lt;/author&gt;&lt;author&gt;Riddell, T.&lt;/author&gt;&lt;author&gt;Kerr, A.&lt;/author&gt;&lt;author&gt;Marshall, R.&lt;/author&gt;&lt;author&gt;Ameratunga, S.&lt;/author&gt;&lt;author&gt;Harrison, J.&lt;/author&gt;&lt;author&gt;Kenealy, T.&lt;/author&gt;&lt;author&gt;Bramley, D.&lt;/author&gt;&lt;author&gt;Chan, W. C.&lt;/author&gt;&lt;author&gt;Thornley, S.&lt;/author&gt;&lt;author&gt;Sundborn, G.&lt;/author&gt;&lt;author&gt;Jackson, R.&lt;/author&gt;&lt;/authors&gt;&lt;/contributors&gt;&lt;auth-address&gt;University of Auckland, Auckland, New Zealand.&lt;/auth-address&gt;&lt;titles&gt;&lt;title&gt;Initiation and maintenance of cardiovascular medications following cardiovascular risk assessment in a large primary care cohort: PREDICT CVD-16&lt;/title&gt;&lt;secondary-title&gt;Eur J Prev Cardiol&lt;/secondary-title&gt;&lt;alt-title&gt;European journal of preventive cardiology&lt;/alt-title&gt;&lt;/titles&gt;&lt;periodical&gt;&lt;full-title&gt;Eur J Prev Cardiol&lt;/full-title&gt;&lt;abbr-1&gt;European journal of preventive cardiology&lt;/abbr-1&gt;&lt;/periodical&gt;&lt;alt-periodical&gt;&lt;full-title&gt;Eur J Prev Cardiol&lt;/full-title&gt;&lt;abbr-1&gt;European journal of preventive cardiology&lt;/abbr-1&gt;&lt;/alt-periodical&gt;&lt;pages&gt;192-202&lt;/pages&gt;&lt;volume&gt;21&lt;/volume&gt;&lt;edition&gt;2012/10/04&lt;/edition&gt;&lt;dates&gt;&lt;year&gt;2014&lt;/year&gt;&lt;pub-dates&gt;&lt;date&gt;Oct 2&lt;/date&gt;&lt;/pub-dates&gt;&lt;/dates&gt;&lt;isbn&gt;2047-4881 (Electronic)&amp;#xD;2047-4873 (Linking)&lt;/isbn&gt;&lt;accession-num&gt;23033546&lt;/accession-num&gt;&lt;urls&gt;&lt;related-urls&gt;&lt;url&gt;http://www.ncbi.nlm.nih.gov/pubmed/23033546&lt;/url&gt;&lt;/related-urls&gt;&lt;/urls&gt;&lt;electronic-resource-num&gt;10.1177/2047487312462150&lt;/electronic-resource-num&gt;&lt;language&gt;Eng&lt;/language&gt;&lt;/record&gt;&lt;/Cite&gt;&lt;/EndNote&gt;</w:instrText>
            </w:r>
            <w:r w:rsidRPr="006A1036">
              <w:rPr>
                <w:rFonts w:ascii="Arial" w:hAnsi="Arial" w:cs="Arial"/>
                <w:sz w:val="16"/>
                <w:szCs w:val="16"/>
              </w:rPr>
              <w:fldChar w:fldCharType="separate"/>
            </w:r>
            <w:r w:rsidRPr="006A1036">
              <w:rPr>
                <w:rFonts w:ascii="Arial" w:hAnsi="Arial" w:cs="Arial"/>
                <w:noProof/>
                <w:sz w:val="16"/>
                <w:szCs w:val="16"/>
                <w:vertAlign w:val="superscript"/>
              </w:rPr>
              <w:t>31</w:t>
            </w:r>
            <w:r w:rsidRPr="006A1036">
              <w:rPr>
                <w:rFonts w:ascii="Arial" w:hAnsi="Arial" w:cs="Arial"/>
                <w:sz w:val="16"/>
                <w:szCs w:val="16"/>
              </w:rPr>
              <w:fldChar w:fldCharType="end"/>
            </w:r>
            <w:r w:rsidRPr="006A1036">
              <w:rPr>
                <w:rFonts w:ascii="Arial" w:hAnsi="Arial" w:cs="Arial"/>
                <w:sz w:val="16"/>
                <w:szCs w:val="16"/>
              </w:rPr>
              <w:t xml:space="preserve"> </w:t>
            </w:r>
            <w:r w:rsidRPr="006A1036">
              <w:rPr>
                <w:rFonts w:ascii="Arial" w:hAnsi="Arial" w:cs="Arial"/>
              </w:rPr>
              <w:t>and authors assumptions</w:t>
            </w:r>
          </w:p>
        </w:tc>
        <w:tc>
          <w:tcPr>
            <w:tcW w:w="3119" w:type="dxa"/>
          </w:tcPr>
          <w:p w14:paraId="630A0B8F"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Data from the PREDICT cohort suggest that for those starting on both BP-lowering and lipid-lowering medications, the proportion using both declines to between 84% and 89% at the 3-year point (with trivial variation by CVD risk strata; data from the Appendix in Mehta et al).</w:t>
            </w:r>
            <w:r w:rsidRPr="006A1036">
              <w:rPr>
                <w:rFonts w:ascii="Arial" w:hAnsi="Arial" w:cs="Arial"/>
                <w:sz w:val="16"/>
                <w:szCs w:val="16"/>
              </w:rPr>
              <w:fldChar w:fldCharType="begin"/>
            </w:r>
            <w:r w:rsidRPr="006A1036">
              <w:rPr>
                <w:rFonts w:ascii="Arial" w:hAnsi="Arial" w:cs="Arial"/>
                <w:sz w:val="16"/>
                <w:szCs w:val="16"/>
              </w:rPr>
              <w:instrText xml:space="preserve"> ADDIN EN.CITE &lt;EndNote&gt;&lt;Cite&gt;&lt;Author&gt;Mehta&lt;/Author&gt;&lt;Year&gt;2014&lt;/Year&gt;&lt;RecNum&gt;1356&lt;/RecNum&gt;&lt;DisplayText&gt;&lt;style face="superscript"&gt;31&lt;/style&gt;&lt;/DisplayText&gt;&lt;record&gt;&lt;rec-number&gt;1356&lt;/rec-number&gt;&lt;foreign-keys&gt;&lt;key app="EN" db-id="d9590d5edtxa9ne9asevdae7x0wpsrr99xxx" timestamp="1371093875"&gt;1356&lt;/key&gt;&lt;/foreign-keys&gt;&lt;ref-type name="Journal Article"&gt;17&lt;/ref-type&gt;&lt;contributors&gt;&lt;authors&gt;&lt;author&gt;Mehta, S.&lt;/author&gt;&lt;author&gt;Wells, S.&lt;/author&gt;&lt;author&gt;Grey, C.&lt;/author&gt;&lt;author&gt;Riddell, T.&lt;/author&gt;&lt;author&gt;Kerr, A.&lt;/author&gt;&lt;author&gt;Marshall, R.&lt;/author&gt;&lt;author&gt;Ameratunga, S.&lt;/author&gt;&lt;author&gt;Harrison, J.&lt;/author&gt;&lt;author&gt;Kenealy, T.&lt;/author&gt;&lt;author&gt;Bramley, D.&lt;/author&gt;&lt;author&gt;Chan, W. C.&lt;/author&gt;&lt;author&gt;Thornley, S.&lt;/author&gt;&lt;author&gt;Sundborn, G.&lt;/author&gt;&lt;author&gt;Jackson, R.&lt;/author&gt;&lt;/authors&gt;&lt;/contributors&gt;&lt;auth-address&gt;University of Auckland, Auckland, New Zealand.&lt;/auth-address&gt;&lt;titles&gt;&lt;title&gt;Initiation and maintenance of cardiovascular medications following cardiovascular risk assessment in a large primary care cohort: PREDICT CVD-16&lt;/title&gt;&lt;secondary-title&gt;Eur J Prev Cardiol&lt;/secondary-title&gt;&lt;alt-title&gt;European journal of preventive cardiology&lt;/alt-title&gt;&lt;/titles&gt;&lt;periodical&gt;&lt;full-title&gt;Eur J Prev Cardiol&lt;/full-title&gt;&lt;abbr-1&gt;European journal of preventive cardiology&lt;/abbr-1&gt;&lt;/periodical&gt;&lt;alt-periodical&gt;&lt;full-title&gt;Eur J Prev Cardiol&lt;/full-title&gt;&lt;abbr-1&gt;European journal of preventive cardiology&lt;/abbr-1&gt;&lt;/alt-periodical&gt;&lt;pages&gt;192-202&lt;/pages&gt;&lt;volume&gt;21&lt;/volume&gt;&lt;edition&gt;2012/10/04&lt;/edition&gt;&lt;dates&gt;&lt;year&gt;2014&lt;/year&gt;&lt;pub-dates&gt;&lt;date&gt;Oct 2&lt;/date&gt;&lt;/pub-dates&gt;&lt;/dates&gt;&lt;isbn&gt;2047-4881 (Electronic)&amp;#xD;2047-4873 (Linking)&lt;/isbn&gt;&lt;accession-num&gt;23033546&lt;/accession-num&gt;&lt;urls&gt;&lt;related-urls&gt;&lt;url&gt;http://www.ncbi.nlm.nih.gov/pubmed/23033546&lt;/url&gt;&lt;/related-urls&gt;&lt;/urls&gt;&lt;electronic-resource-num&gt;10.1177/2047487312462150&lt;/electronic-resource-num&gt;&lt;language&gt;Eng&lt;/language&gt;&lt;/record&gt;&lt;/Cite&gt;&lt;/EndNote&gt;</w:instrText>
            </w:r>
            <w:r w:rsidRPr="006A1036">
              <w:rPr>
                <w:rFonts w:ascii="Arial" w:hAnsi="Arial" w:cs="Arial"/>
                <w:sz w:val="16"/>
                <w:szCs w:val="16"/>
              </w:rPr>
              <w:fldChar w:fldCharType="separate"/>
            </w:r>
            <w:r w:rsidRPr="006A1036">
              <w:rPr>
                <w:rFonts w:ascii="Arial" w:hAnsi="Arial" w:cs="Arial"/>
                <w:noProof/>
                <w:sz w:val="16"/>
                <w:szCs w:val="16"/>
                <w:vertAlign w:val="superscript"/>
              </w:rPr>
              <w:t>31</w:t>
            </w:r>
            <w:r w:rsidRPr="006A1036">
              <w:rPr>
                <w:rFonts w:ascii="Arial" w:hAnsi="Arial" w:cs="Arial"/>
                <w:sz w:val="16"/>
                <w:szCs w:val="16"/>
              </w:rPr>
              <w:fldChar w:fldCharType="end"/>
            </w:r>
            <w:r w:rsidRPr="006A1036">
              <w:rPr>
                <w:rFonts w:ascii="Arial" w:hAnsi="Arial" w:cs="Arial"/>
                <w:sz w:val="16"/>
                <w:szCs w:val="16"/>
                <w:vertAlign w:val="superscript"/>
              </w:rPr>
              <w:t xml:space="preserve"> </w:t>
            </w:r>
            <w:r w:rsidRPr="006A1036">
              <w:rPr>
                <w:rFonts w:ascii="Arial" w:hAnsi="Arial" w:cs="Arial"/>
                <w:sz w:val="16"/>
                <w:szCs w:val="16"/>
              </w:rPr>
              <w:t>So we took the mid-point (86.5%) of this range and we assumed a linear decline of adherence of 4.5% percentage points per year – and continued this for the full 5-year period (to give an overall 22.5% decline).</w:t>
            </w:r>
          </w:p>
          <w:p w14:paraId="136A552D" w14:textId="77777777" w:rsidR="00E756B7" w:rsidRPr="006A1036" w:rsidRDefault="00E756B7" w:rsidP="00D14CF9">
            <w:pPr>
              <w:spacing w:before="20" w:after="20"/>
              <w:rPr>
                <w:rFonts w:ascii="Arial" w:hAnsi="Arial" w:cs="Arial"/>
                <w:sz w:val="16"/>
                <w:szCs w:val="16"/>
              </w:rPr>
            </w:pPr>
            <w:r w:rsidRPr="006A1036">
              <w:rPr>
                <w:rFonts w:ascii="Arial" w:hAnsi="Arial" w:cs="Arial"/>
                <w:b/>
                <w:sz w:val="16"/>
                <w:szCs w:val="16"/>
              </w:rPr>
              <w:t>Heterogeneity:</w:t>
            </w:r>
            <w:r w:rsidRPr="006A1036">
              <w:rPr>
                <w:rFonts w:ascii="Arial" w:hAnsi="Arial" w:cs="Arial"/>
                <w:sz w:val="16"/>
                <w:szCs w:val="16"/>
              </w:rPr>
              <w:t xml:space="preserve"> See notes in the row above which may reflect both uptake of medication and adherence to it. Also of note are data on prescription dispensing (for those on both BP lowering and lipid-lowering medication and with a known history of CVD and with a relevant prescription history from their primary care provider. Differences were also small: men (94%), women (93%), Māori (91%), European (94%), 55-64 year olds (92%) and 65-74 year olds (95%).</w: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30</w:t>
            </w:r>
            <w:r w:rsidRPr="006A1036">
              <w:rPr>
                <w:rFonts w:ascii="Arial" w:hAnsi="Arial" w:cs="Arial"/>
                <w:sz w:val="16"/>
                <w:szCs w:val="16"/>
              </w:rPr>
              <w:fldChar w:fldCharType="end"/>
            </w:r>
          </w:p>
        </w:tc>
        <w:tc>
          <w:tcPr>
            <w:tcW w:w="1276" w:type="dxa"/>
          </w:tcPr>
          <w:p w14:paraId="71526C39" w14:textId="77777777" w:rsidR="00E756B7" w:rsidRPr="006A1036" w:rsidRDefault="00E756B7" w:rsidP="00D14CF9">
            <w:pPr>
              <w:spacing w:before="20" w:after="20"/>
              <w:rPr>
                <w:rFonts w:ascii="Arial" w:hAnsi="Arial" w:cs="Arial"/>
                <w:sz w:val="16"/>
                <w:szCs w:val="16"/>
              </w:rPr>
            </w:pPr>
            <w:r w:rsidRPr="006A1036">
              <w:rPr>
                <w:rFonts w:ascii="Arial" w:hAnsi="Arial" w:cs="Arial"/>
              </w:rPr>
              <w:t>No variation (see details in the column to the left)</w:t>
            </w:r>
          </w:p>
        </w:tc>
        <w:tc>
          <w:tcPr>
            <w:tcW w:w="1275" w:type="dxa"/>
          </w:tcPr>
          <w:p w14:paraId="020EAE7D" w14:textId="77777777" w:rsidR="00E756B7" w:rsidRPr="006A1036" w:rsidRDefault="00E756B7" w:rsidP="00D14CF9">
            <w:pPr>
              <w:spacing w:before="20" w:after="20"/>
              <w:rPr>
                <w:rFonts w:ascii="Arial" w:hAnsi="Arial" w:cs="Arial"/>
                <w:sz w:val="18"/>
                <w:szCs w:val="18"/>
              </w:rPr>
            </w:pPr>
            <w:r w:rsidRPr="006A1036">
              <w:rPr>
                <w:rFonts w:ascii="Arial" w:hAnsi="Arial" w:cs="Arial"/>
                <w:sz w:val="18"/>
                <w:szCs w:val="18"/>
              </w:rPr>
              <w:t xml:space="preserve">Over the whole 5y period a 22.5% linear decline in adherence </w:t>
            </w:r>
          </w:p>
        </w:tc>
        <w:tc>
          <w:tcPr>
            <w:tcW w:w="1276" w:type="dxa"/>
          </w:tcPr>
          <w:p w14:paraId="0848948E" w14:textId="77777777" w:rsidR="00E756B7" w:rsidRPr="006A1036" w:rsidRDefault="00E756B7" w:rsidP="00D14CF9">
            <w:pPr>
              <w:spacing w:before="20" w:after="20"/>
              <w:rPr>
                <w:rFonts w:ascii="Arial" w:hAnsi="Arial" w:cs="Arial"/>
              </w:rPr>
            </w:pPr>
            <w:r w:rsidRPr="006A1036">
              <w:rPr>
                <w:rFonts w:ascii="Arial" w:hAnsi="Arial" w:cs="Arial"/>
              </w:rPr>
              <w:t>Beta distribution (SD +/-5% of the cumulative reduction value)</w:t>
            </w:r>
          </w:p>
        </w:tc>
      </w:tr>
      <w:tr w:rsidR="006A1036" w:rsidRPr="006A1036" w14:paraId="3D493776" w14:textId="77777777" w:rsidTr="00D14CF9">
        <w:tc>
          <w:tcPr>
            <w:tcW w:w="1951" w:type="dxa"/>
          </w:tcPr>
          <w:p w14:paraId="050084F0" w14:textId="77777777" w:rsidR="00E756B7" w:rsidRPr="006A1036" w:rsidRDefault="00E756B7" w:rsidP="00D14CF9">
            <w:pPr>
              <w:spacing w:before="20" w:after="20"/>
              <w:rPr>
                <w:rFonts w:ascii="Arial" w:hAnsi="Arial" w:cs="Arial"/>
              </w:rPr>
            </w:pPr>
            <w:r w:rsidRPr="006A1036">
              <w:rPr>
                <w:rFonts w:ascii="Arial" w:hAnsi="Arial" w:cs="Arial"/>
              </w:rPr>
              <w:t>Medication disutility / psychological reassurance from being on medication</w:t>
            </w:r>
          </w:p>
        </w:tc>
        <w:tc>
          <w:tcPr>
            <w:tcW w:w="992" w:type="dxa"/>
          </w:tcPr>
          <w:p w14:paraId="7FF89C1D" w14:textId="77777777" w:rsidR="00E756B7" w:rsidRPr="006A1036" w:rsidRDefault="00E756B7" w:rsidP="00D14CF9">
            <w:pPr>
              <w:spacing w:before="20" w:after="20"/>
              <w:rPr>
                <w:rFonts w:ascii="Arial" w:hAnsi="Arial" w:cs="Arial"/>
              </w:rPr>
            </w:pPr>
            <w:r w:rsidRPr="006A1036">
              <w:rPr>
                <w:rFonts w:ascii="Arial" w:hAnsi="Arial" w:cs="Arial"/>
              </w:rPr>
              <w:t>Not applicable</w:t>
            </w:r>
          </w:p>
        </w:tc>
        <w:tc>
          <w:tcPr>
            <w:tcW w:w="3119" w:type="dxa"/>
          </w:tcPr>
          <w:p w14:paraId="7F89F5D3"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We assumed that medication disutility was largely captured by both reduced uptake of medication and the reduction in adherence over time (as detailed above). That is, the non-uptake group includes those who don’t like taking medication or who consider themselves to be intolerant of medication. Similarly, the non-adherent group are likely to include those who develop adverse effects from medication. On the other hand we did not include psychological reassurance benefits from taking the medication. Similarly, we did not include potential adverse lifestyle changes from this reassurance (eg, consuming more unhealthy food due to the potential reassurance provided from taking statins – given evidence from a study involving taking polypills for CVD prevention change).</w:t>
            </w:r>
            <w:r w:rsidRPr="006A1036">
              <w:rPr>
                <w:rFonts w:ascii="Arial" w:hAnsi="Arial" w:cs="Arial"/>
                <w:sz w:val="16"/>
                <w:szCs w:val="16"/>
              </w:rPr>
              <w:fldChar w:fldCharType="begin">
                <w:fldData xml:space="preserve">PEVuZE5vdGU+PENpdGU+PEF1dGhvcj5TZWxhazwvQXV0aG9yPjxZZWFyPjIwMTY8L1llYXI+PFJl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TZWxhazwvQXV0aG9yPjxZZWFyPjIwMTY8L1llYXI+PFJl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32</w:t>
            </w:r>
            <w:r w:rsidRPr="006A1036">
              <w:rPr>
                <w:rFonts w:ascii="Arial" w:hAnsi="Arial" w:cs="Arial"/>
                <w:sz w:val="16"/>
                <w:szCs w:val="16"/>
              </w:rPr>
              <w:fldChar w:fldCharType="end"/>
            </w:r>
          </w:p>
        </w:tc>
        <w:tc>
          <w:tcPr>
            <w:tcW w:w="1276" w:type="dxa"/>
          </w:tcPr>
          <w:p w14:paraId="6AA89211" w14:textId="77777777" w:rsidR="00E756B7" w:rsidRPr="006A1036" w:rsidRDefault="00E756B7" w:rsidP="00D14CF9">
            <w:pPr>
              <w:spacing w:before="20" w:after="20"/>
              <w:rPr>
                <w:rFonts w:ascii="Arial" w:hAnsi="Arial" w:cs="Arial"/>
              </w:rPr>
            </w:pPr>
            <w:r w:rsidRPr="006A1036">
              <w:rPr>
                <w:rFonts w:ascii="Arial" w:hAnsi="Arial" w:cs="Arial"/>
              </w:rPr>
              <w:t>Not applicable</w:t>
            </w:r>
          </w:p>
        </w:tc>
        <w:tc>
          <w:tcPr>
            <w:tcW w:w="1275" w:type="dxa"/>
          </w:tcPr>
          <w:p w14:paraId="5FF87E1A" w14:textId="77777777" w:rsidR="00E756B7" w:rsidRPr="006A1036" w:rsidRDefault="00E756B7" w:rsidP="00D14CF9">
            <w:pPr>
              <w:spacing w:before="20" w:after="20"/>
              <w:rPr>
                <w:rFonts w:ascii="Arial" w:hAnsi="Arial" w:cs="Arial"/>
              </w:rPr>
            </w:pPr>
            <w:r w:rsidRPr="006A1036">
              <w:rPr>
                <w:rFonts w:ascii="Arial" w:hAnsi="Arial" w:cs="Arial"/>
              </w:rPr>
              <w:t>Not applicable</w:t>
            </w:r>
          </w:p>
        </w:tc>
        <w:tc>
          <w:tcPr>
            <w:tcW w:w="1276" w:type="dxa"/>
          </w:tcPr>
          <w:p w14:paraId="5B0A82CF" w14:textId="77777777" w:rsidR="00E756B7" w:rsidRPr="006A1036" w:rsidRDefault="00E756B7" w:rsidP="00D14CF9">
            <w:pPr>
              <w:spacing w:before="20" w:after="20"/>
              <w:rPr>
                <w:rFonts w:ascii="Arial" w:hAnsi="Arial" w:cs="Arial"/>
              </w:rPr>
            </w:pPr>
            <w:r w:rsidRPr="006A1036">
              <w:rPr>
                <w:rFonts w:ascii="Arial" w:hAnsi="Arial" w:cs="Arial"/>
              </w:rPr>
              <w:t>Not applicable</w:t>
            </w:r>
          </w:p>
        </w:tc>
      </w:tr>
      <w:tr w:rsidR="006A1036" w:rsidRPr="006A1036" w14:paraId="07CBF9E7" w14:textId="77777777" w:rsidTr="00D14CF9">
        <w:tc>
          <w:tcPr>
            <w:tcW w:w="1951" w:type="dxa"/>
          </w:tcPr>
          <w:p w14:paraId="3CE171CD" w14:textId="77777777" w:rsidR="00E756B7" w:rsidRPr="006A1036" w:rsidRDefault="00E756B7" w:rsidP="00D14CF9">
            <w:pPr>
              <w:spacing w:before="20" w:after="20"/>
              <w:rPr>
                <w:rFonts w:ascii="Arial" w:hAnsi="Arial" w:cs="Arial"/>
              </w:rPr>
            </w:pPr>
            <w:r w:rsidRPr="006A1036">
              <w:rPr>
                <w:rFonts w:ascii="Arial" w:hAnsi="Arial" w:cs="Arial"/>
              </w:rPr>
              <w:t>Effect of CVD preventive pharmacotherapy on risk of CHD and stroke events</w:t>
            </w:r>
          </w:p>
        </w:tc>
        <w:tc>
          <w:tcPr>
            <w:tcW w:w="992" w:type="dxa"/>
          </w:tcPr>
          <w:p w14:paraId="2FD78756" w14:textId="77777777" w:rsidR="00E756B7" w:rsidRPr="006A1036" w:rsidRDefault="00E756B7" w:rsidP="00D14CF9">
            <w:pPr>
              <w:spacing w:before="20" w:after="20"/>
              <w:rPr>
                <w:rFonts w:ascii="Arial" w:hAnsi="Arial" w:cs="Arial"/>
              </w:rPr>
            </w:pPr>
            <w:r w:rsidRPr="006A1036">
              <w:rPr>
                <w:rFonts w:ascii="Arial" w:hAnsi="Arial" w:cs="Arial"/>
              </w:rPr>
              <w:t>See Table 4</w:t>
            </w:r>
          </w:p>
        </w:tc>
        <w:tc>
          <w:tcPr>
            <w:tcW w:w="3119" w:type="dxa"/>
          </w:tcPr>
          <w:p w14:paraId="7A6FBB1E"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 xml:space="preserve">For the double therapy intervention, we assumed non-adherence resulted in full discontinuation of CVD preventive pharmacotherapy (not a shift to single medications). Similarly, for the single medications we assumed that when there was non-adherence, there was not </w:t>
            </w:r>
            <w:r w:rsidRPr="006A1036">
              <w:rPr>
                <w:rFonts w:ascii="Arial" w:hAnsi="Arial" w:cs="Arial"/>
                <w:sz w:val="16"/>
                <w:szCs w:val="16"/>
              </w:rPr>
              <w:lastRenderedPageBreak/>
              <w:t>switching to one of the other two single CVD preventive medications.</w:t>
            </w:r>
          </w:p>
        </w:tc>
        <w:tc>
          <w:tcPr>
            <w:tcW w:w="1276" w:type="dxa"/>
          </w:tcPr>
          <w:p w14:paraId="2B6A55AD" w14:textId="77777777" w:rsidR="00E756B7" w:rsidRPr="006A1036" w:rsidRDefault="00E756B7" w:rsidP="00D14CF9">
            <w:pPr>
              <w:spacing w:before="20" w:after="20"/>
              <w:rPr>
                <w:rFonts w:ascii="Arial" w:hAnsi="Arial" w:cs="Arial"/>
              </w:rPr>
            </w:pPr>
            <w:r w:rsidRPr="006A1036">
              <w:rPr>
                <w:rFonts w:ascii="Arial" w:hAnsi="Arial" w:cs="Arial"/>
              </w:rPr>
              <w:lastRenderedPageBreak/>
              <w:t>No variation</w:t>
            </w:r>
          </w:p>
        </w:tc>
        <w:tc>
          <w:tcPr>
            <w:tcW w:w="1275" w:type="dxa"/>
          </w:tcPr>
          <w:p w14:paraId="2965975B" w14:textId="77777777" w:rsidR="00E756B7" w:rsidRPr="006A1036" w:rsidRDefault="00E756B7" w:rsidP="00D14CF9">
            <w:pPr>
              <w:spacing w:before="20" w:after="20"/>
              <w:rPr>
                <w:rFonts w:ascii="Arial" w:hAnsi="Arial" w:cs="Arial"/>
              </w:rPr>
            </w:pPr>
            <w:r w:rsidRPr="006A1036">
              <w:rPr>
                <w:rFonts w:ascii="Arial" w:hAnsi="Arial" w:cs="Arial"/>
              </w:rPr>
              <w:t>See Table 4</w:t>
            </w:r>
          </w:p>
        </w:tc>
        <w:tc>
          <w:tcPr>
            <w:tcW w:w="1276" w:type="dxa"/>
          </w:tcPr>
          <w:p w14:paraId="396C38CE" w14:textId="77777777" w:rsidR="00E756B7" w:rsidRPr="006A1036" w:rsidRDefault="00E756B7" w:rsidP="00D14CF9">
            <w:pPr>
              <w:spacing w:before="20" w:after="20"/>
              <w:rPr>
                <w:rFonts w:ascii="Arial" w:hAnsi="Arial" w:cs="Arial"/>
              </w:rPr>
            </w:pPr>
            <w:r w:rsidRPr="006A1036">
              <w:rPr>
                <w:rFonts w:ascii="Arial" w:hAnsi="Arial" w:cs="Arial"/>
              </w:rPr>
              <w:t>Log-normal</w:t>
            </w:r>
          </w:p>
        </w:tc>
      </w:tr>
      <w:tr w:rsidR="006A1036" w:rsidRPr="006A1036" w14:paraId="7BD29EF1" w14:textId="77777777" w:rsidTr="00D14CF9">
        <w:tc>
          <w:tcPr>
            <w:tcW w:w="9889" w:type="dxa"/>
            <w:gridSpan w:val="6"/>
            <w:shd w:val="clear" w:color="auto" w:fill="BFBFBF" w:themeFill="background1" w:themeFillShade="BF"/>
          </w:tcPr>
          <w:p w14:paraId="373EB5D6" w14:textId="77777777" w:rsidR="00E756B7" w:rsidRPr="006A1036" w:rsidRDefault="00E756B7" w:rsidP="00D14CF9">
            <w:pPr>
              <w:spacing w:before="20" w:after="20"/>
              <w:rPr>
                <w:rFonts w:ascii="Arial" w:hAnsi="Arial" w:cs="Arial"/>
                <w:b/>
                <w:i/>
              </w:rPr>
            </w:pPr>
            <w:r w:rsidRPr="006A1036">
              <w:rPr>
                <w:rFonts w:ascii="Arial" w:hAnsi="Arial" w:cs="Arial"/>
                <w:b/>
                <w:i/>
              </w:rPr>
              <w:t>Sensitivity and scenario analyses (for both double therapy and single medications)</w:t>
            </w:r>
          </w:p>
        </w:tc>
      </w:tr>
      <w:tr w:rsidR="006A1036" w:rsidRPr="006A1036" w14:paraId="3AACFD9C" w14:textId="77777777" w:rsidTr="00D14CF9">
        <w:tc>
          <w:tcPr>
            <w:tcW w:w="1951" w:type="dxa"/>
          </w:tcPr>
          <w:p w14:paraId="5A287956" w14:textId="77777777" w:rsidR="00E756B7" w:rsidRPr="006A1036" w:rsidRDefault="00E756B7" w:rsidP="00D14CF9">
            <w:pPr>
              <w:spacing w:before="20" w:after="20"/>
              <w:rPr>
                <w:rFonts w:ascii="Arial" w:hAnsi="Arial" w:cs="Arial"/>
              </w:rPr>
            </w:pPr>
            <w:r w:rsidRPr="006A1036">
              <w:rPr>
                <w:rFonts w:ascii="Arial" w:hAnsi="Arial" w:cs="Arial"/>
              </w:rPr>
              <w:t>Varying the discount rate</w:t>
            </w:r>
          </w:p>
        </w:tc>
        <w:tc>
          <w:tcPr>
            <w:tcW w:w="7938" w:type="dxa"/>
            <w:gridSpan w:val="5"/>
          </w:tcPr>
          <w:p w14:paraId="5DC3C6C3" w14:textId="77777777" w:rsidR="00E756B7" w:rsidRPr="006A1036" w:rsidRDefault="00E756B7" w:rsidP="00D14CF9">
            <w:pPr>
              <w:spacing w:before="20" w:after="20"/>
              <w:rPr>
                <w:rFonts w:ascii="Arial" w:hAnsi="Arial" w:cs="Arial"/>
              </w:rPr>
            </w:pPr>
            <w:r w:rsidRPr="006A1036">
              <w:rPr>
                <w:rFonts w:ascii="Arial" w:hAnsi="Arial" w:cs="Arial"/>
              </w:rPr>
              <w:t>We used 0% and 6% in sensitivity analyses (as per our BODE</w:t>
            </w:r>
            <w:r w:rsidRPr="006A1036">
              <w:rPr>
                <w:rFonts w:ascii="Arial" w:hAnsi="Arial" w:cs="Arial"/>
                <w:vertAlign w:val="superscript"/>
              </w:rPr>
              <w:t>3</w:t>
            </w:r>
            <w:r w:rsidRPr="006A1036">
              <w:rPr>
                <w:rFonts w:ascii="Arial" w:hAnsi="Arial" w:cs="Arial"/>
              </w:rPr>
              <w:t xml:space="preserve"> modelling protocol</w:t>
            </w:r>
            <w:r w:rsidRPr="006A1036">
              <w:rPr>
                <w:rFonts w:ascii="Arial" w:hAnsi="Arial" w:cs="Arial"/>
              </w:rPr>
              <w:fldChar w:fldCharType="begin"/>
            </w:r>
            <w:r w:rsidRPr="006A1036">
              <w:rPr>
                <w:rFonts w:ascii="Arial" w:hAnsi="Arial" w:cs="Arial"/>
              </w:rPr>
              <w:instrText xml:space="preserve"> ADDIN EN.CITE &lt;EndNote&gt;&lt;Cite&gt;&lt;Author&gt;Blakely&lt;/Author&gt;&lt;Year&gt;2012&lt;/Year&gt;&lt;RecNum&gt;1335&lt;/RecNum&gt;&lt;DisplayText&gt;&lt;style face="superscript"&gt;26&lt;/style&gt;&lt;/DisplayText&gt;&lt;record&gt;&lt;rec-number&gt;1335&lt;/rec-number&gt;&lt;foreign-keys&gt;&lt;key app="EN" db-id="d9590d5edtxa9ne9asevdae7x0wpsrr99xxx" timestamp="1369943767"&gt;1335&lt;/key&gt;&lt;/foreign-keys&gt;&lt;ref-type name="Book"&gt;6&lt;/ref-type&gt;&lt;contributors&gt;&lt;authors&gt;&lt;author&gt;Blakely, T.&lt;/author&gt;&lt;author&gt;Foster, R.&lt;/author&gt;&lt;author&gt;Wilson, N.&lt;/author&gt;&lt;author&gt;BODE³ Team, &lt;/author&gt;&lt;/authors&gt;&lt;/contributors&gt;&lt;titles&gt;&lt;title&gt;Burden of Disease Epidemiology, Equity and Cost-Effectiveness (BODE3) Study Protocol. Version 2.1. Technical Report No.3. Wellington: Department of Public Health, University of Otago, Wellington, December 2012. http://www.otago.ac.nz/wellington/otago042986.pdf&lt;/title&gt;&lt;/titles&gt;&lt;dates&gt;&lt;year&gt;2012&lt;/year&gt;&lt;/dates&gt;&lt;urls&gt;&lt;/urls&gt;&lt;/record&gt;&lt;/Cite&gt;&lt;/EndNote&gt;</w:instrText>
            </w:r>
            <w:r w:rsidRPr="006A1036">
              <w:rPr>
                <w:rFonts w:ascii="Arial" w:hAnsi="Arial" w:cs="Arial"/>
              </w:rPr>
              <w:fldChar w:fldCharType="separate"/>
            </w:r>
            <w:r w:rsidRPr="006A1036">
              <w:rPr>
                <w:rFonts w:ascii="Arial" w:hAnsi="Arial" w:cs="Arial"/>
                <w:noProof/>
                <w:vertAlign w:val="superscript"/>
              </w:rPr>
              <w:t>26</w:t>
            </w:r>
            <w:r w:rsidRPr="006A1036">
              <w:rPr>
                <w:rFonts w:ascii="Arial" w:hAnsi="Arial" w:cs="Arial"/>
              </w:rPr>
              <w:fldChar w:fldCharType="end"/>
            </w:r>
            <w:r w:rsidRPr="006A1036">
              <w:rPr>
                <w:rFonts w:ascii="Arial" w:hAnsi="Arial" w:cs="Arial"/>
              </w:rPr>
              <w:t>).</w:t>
            </w:r>
          </w:p>
        </w:tc>
      </w:tr>
      <w:tr w:rsidR="006A1036" w:rsidRPr="006A1036" w14:paraId="544756AF" w14:textId="77777777" w:rsidTr="00D14CF9">
        <w:tc>
          <w:tcPr>
            <w:tcW w:w="1951" w:type="dxa"/>
          </w:tcPr>
          <w:p w14:paraId="198A0A30" w14:textId="77777777" w:rsidR="00E756B7" w:rsidRPr="006A1036" w:rsidRDefault="00E756B7" w:rsidP="00D14CF9">
            <w:pPr>
              <w:spacing w:before="20" w:after="20"/>
              <w:rPr>
                <w:rFonts w:ascii="Arial" w:hAnsi="Arial" w:cs="Arial"/>
              </w:rPr>
            </w:pPr>
            <w:r w:rsidRPr="006A1036">
              <w:rPr>
                <w:rFonts w:ascii="Arial" w:hAnsi="Arial" w:cs="Arial"/>
              </w:rPr>
              <w:t>Equity analysis</w:t>
            </w:r>
          </w:p>
        </w:tc>
        <w:tc>
          <w:tcPr>
            <w:tcW w:w="7938" w:type="dxa"/>
            <w:gridSpan w:val="5"/>
          </w:tcPr>
          <w:p w14:paraId="5FB595F9" w14:textId="77777777" w:rsidR="00E756B7" w:rsidRPr="006A1036" w:rsidRDefault="00E756B7" w:rsidP="00D14CF9">
            <w:pPr>
              <w:spacing w:before="20" w:after="20"/>
              <w:rPr>
                <w:rFonts w:ascii="Arial" w:hAnsi="Arial" w:cs="Arial"/>
              </w:rPr>
            </w:pPr>
            <w:r w:rsidRPr="006A1036">
              <w:rPr>
                <w:rFonts w:ascii="Arial" w:hAnsi="Arial" w:cs="Arial"/>
              </w:rPr>
              <w:t>In this analysis we gave the Māori population the same potential envelope of health gain as per non-Māori, ie, the same morbidity and mortality rates as non-Māori.</w:t>
            </w:r>
            <w:r w:rsidRPr="006A1036">
              <w:rPr>
                <w:rFonts w:ascii="Arial" w:hAnsi="Arial" w:cs="Arial"/>
                <w:vertAlign w:val="superscript"/>
              </w:rPr>
              <w:fldChar w:fldCharType="begin"/>
            </w:r>
            <w:r w:rsidRPr="006A1036">
              <w:rPr>
                <w:rFonts w:ascii="Arial" w:hAnsi="Arial" w:cs="Arial"/>
                <w:vertAlign w:val="superscript"/>
              </w:rPr>
              <w:instrText xml:space="preserve"> ADDIN EN.CITE &lt;EndNote&gt;&lt;Cite&gt;&lt;Author&gt;McLeod&lt;/Author&gt;&lt;Year&gt;2014&lt;/Year&gt;&lt;RecNum&gt;2087&lt;/RecNum&gt;&lt;DisplayText&gt;&lt;style face="superscript"&gt;33&lt;/style&gt;&lt;/DisplayText&gt;&lt;record&gt;&lt;rec-number&gt;2087&lt;/rec-number&gt;&lt;foreign-keys&gt;&lt;key app="EN" db-id="d9590d5edtxa9ne9asevdae7x0wpsrr99xxx" timestamp="1420613792"&gt;2087&lt;/key&gt;&lt;/foreign-keys&gt;&lt;ref-type name="Journal Article"&gt;17&lt;/ref-type&gt;&lt;contributors&gt;&lt;authors&gt;&lt;author&gt;McLeod, M.&lt;/author&gt;&lt;author&gt;Blakely, T.&lt;/author&gt;&lt;author&gt;Kvizhinadze, G.&lt;/author&gt;&lt;author&gt;Harris, R.&lt;/author&gt;&lt;/authors&gt;&lt;/contributors&gt;&lt;auth-address&gt;Department of Public Health, University of Otago Wellington, PO Box 7343 23 Mein Street, Newtown Wellington, New Zealand.&lt;/auth-address&gt;&lt;titles&gt;&lt;title&gt;Why equal treatment is not always equitable: the impact of existing ethnic health inequalities in cost-effectiveness modeling&lt;/title&gt;&lt;secondary-title&gt;Popul Health Metr&lt;/secondary-title&gt;&lt;alt-title&gt;Population health metrics&lt;/alt-title&gt;&lt;/titles&gt;&lt;periodical&gt;&lt;full-title&gt;Popul Health Metr&lt;/full-title&gt;&lt;/periodical&gt;&lt;alt-periodical&gt;&lt;full-title&gt;Population Health Metrics&lt;/full-title&gt;&lt;/alt-periodical&gt;&lt;pages&gt;15&lt;/pages&gt;&lt;volume&gt;12&lt;/volume&gt;&lt;dates&gt;&lt;year&gt;2014&lt;/year&gt;&lt;/dates&gt;&lt;isbn&gt;1478-7954 (Electronic)&amp;#xD;1478-7954 (Linking)&lt;/isbn&gt;&lt;accession-num&gt;24910540&lt;/accession-num&gt;&lt;urls&gt;&lt;related-urls&gt;&lt;url&gt;http://www.ncbi.nlm.nih.gov/pubmed/24910540&lt;/url&gt;&lt;/related-urls&gt;&lt;/urls&gt;&lt;custom2&gt;4047777&lt;/custom2&gt;&lt;electronic-resource-num&gt;10.1186/1478-7954-12-15&lt;/electronic-resource-num&gt;&lt;/record&gt;&lt;/Cite&gt;&lt;/EndNote&gt;</w:instrText>
            </w:r>
            <w:r w:rsidRPr="006A1036">
              <w:rPr>
                <w:rFonts w:ascii="Arial" w:hAnsi="Arial" w:cs="Arial"/>
                <w:vertAlign w:val="superscript"/>
              </w:rPr>
              <w:fldChar w:fldCharType="separate"/>
            </w:r>
            <w:r w:rsidRPr="006A1036">
              <w:rPr>
                <w:rFonts w:ascii="Arial" w:hAnsi="Arial" w:cs="Arial"/>
                <w:noProof/>
                <w:vertAlign w:val="superscript"/>
              </w:rPr>
              <w:t>33</w:t>
            </w:r>
            <w:r w:rsidRPr="006A1036">
              <w:rPr>
                <w:rFonts w:ascii="Arial" w:hAnsi="Arial" w:cs="Arial"/>
                <w:vertAlign w:val="superscript"/>
              </w:rPr>
              <w:fldChar w:fldCharType="end"/>
            </w:r>
            <w:r w:rsidRPr="006A1036">
              <w:rPr>
                <w:rFonts w:ascii="Arial" w:hAnsi="Arial" w:cs="Arial"/>
              </w:rPr>
              <w:t xml:space="preserve"> This prevents Māori in the analysis from effectively being penalised due to poorer existing health relative to non-Māori.</w:t>
            </w:r>
          </w:p>
        </w:tc>
      </w:tr>
      <w:tr w:rsidR="006A1036" w:rsidRPr="006A1036" w14:paraId="27547AF4" w14:textId="77777777" w:rsidTr="00D14CF9">
        <w:tc>
          <w:tcPr>
            <w:tcW w:w="1951" w:type="dxa"/>
          </w:tcPr>
          <w:p w14:paraId="4FD5609F" w14:textId="77777777" w:rsidR="00E756B7" w:rsidRPr="006A1036" w:rsidRDefault="00E756B7" w:rsidP="00D14CF9">
            <w:pPr>
              <w:spacing w:before="20" w:after="20"/>
              <w:rPr>
                <w:rFonts w:ascii="Arial" w:hAnsi="Arial" w:cs="Arial"/>
                <w:b/>
                <w:i/>
              </w:rPr>
            </w:pPr>
            <w:r w:rsidRPr="006A1036">
              <w:rPr>
                <w:rFonts w:ascii="Arial" w:hAnsi="Arial" w:cs="Arial"/>
              </w:rPr>
              <w:t>Halving of effect sizes for risk reduction</w:t>
            </w:r>
          </w:p>
        </w:tc>
        <w:tc>
          <w:tcPr>
            <w:tcW w:w="992" w:type="dxa"/>
          </w:tcPr>
          <w:p w14:paraId="47E8A6ED"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Authors assumptions</w:t>
            </w:r>
          </w:p>
        </w:tc>
        <w:tc>
          <w:tcPr>
            <w:tcW w:w="3119" w:type="dxa"/>
          </w:tcPr>
          <w:p w14:paraId="4358B2E8" w14:textId="77777777" w:rsidR="00E756B7" w:rsidRPr="006A1036" w:rsidRDefault="00E756B7" w:rsidP="00D14CF9">
            <w:pPr>
              <w:spacing w:before="20" w:after="20"/>
              <w:rPr>
                <w:rFonts w:ascii="Arial" w:hAnsi="Arial" w:cs="Arial"/>
              </w:rPr>
            </w:pPr>
            <w:r w:rsidRPr="006A1036">
              <w:rPr>
                <w:rFonts w:ascii="Arial" w:hAnsi="Arial" w:cs="Arial"/>
              </w:rPr>
              <w:t>This scenario was considered given that the trial data might not be fully generalisable to the adult population in this target age-group (eg, trials tend to involve patients with elevated risk levels)</w:t>
            </w:r>
          </w:p>
        </w:tc>
        <w:tc>
          <w:tcPr>
            <w:tcW w:w="1276" w:type="dxa"/>
          </w:tcPr>
          <w:p w14:paraId="3CD43BD5" w14:textId="77777777" w:rsidR="00E756B7" w:rsidRPr="006A1036" w:rsidRDefault="00E756B7" w:rsidP="00D14CF9">
            <w:pPr>
              <w:spacing w:before="20" w:after="20"/>
              <w:rPr>
                <w:rFonts w:ascii="Arial" w:hAnsi="Arial" w:cs="Arial"/>
              </w:rPr>
            </w:pPr>
            <w:r w:rsidRPr="006A1036">
              <w:rPr>
                <w:rFonts w:ascii="Arial" w:hAnsi="Arial" w:cs="Arial"/>
              </w:rPr>
              <w:t>No variation</w:t>
            </w:r>
          </w:p>
        </w:tc>
        <w:tc>
          <w:tcPr>
            <w:tcW w:w="1275" w:type="dxa"/>
          </w:tcPr>
          <w:p w14:paraId="35083425" w14:textId="77777777" w:rsidR="00E756B7" w:rsidRPr="006A1036" w:rsidRDefault="00E756B7" w:rsidP="00D14CF9">
            <w:pPr>
              <w:spacing w:before="20" w:after="20"/>
              <w:rPr>
                <w:rFonts w:ascii="Arial" w:hAnsi="Arial" w:cs="Arial"/>
                <w:sz w:val="16"/>
                <w:szCs w:val="16"/>
              </w:rPr>
            </w:pPr>
            <w:r w:rsidRPr="006A1036">
              <w:rPr>
                <w:rFonts w:ascii="Arial" w:hAnsi="Arial" w:cs="Arial"/>
              </w:rPr>
              <w:t>See values in Table 4 (all halved for each medication)</w:t>
            </w:r>
          </w:p>
        </w:tc>
        <w:tc>
          <w:tcPr>
            <w:tcW w:w="1276" w:type="dxa"/>
          </w:tcPr>
          <w:p w14:paraId="16C53A26" w14:textId="77777777" w:rsidR="00E756B7" w:rsidRPr="006A1036" w:rsidRDefault="00E756B7" w:rsidP="00D14CF9">
            <w:pPr>
              <w:spacing w:before="20" w:after="20"/>
              <w:rPr>
                <w:rFonts w:ascii="Arial" w:hAnsi="Arial" w:cs="Arial"/>
              </w:rPr>
            </w:pPr>
            <w:r w:rsidRPr="006A1036">
              <w:rPr>
                <w:rFonts w:ascii="Arial" w:hAnsi="Arial" w:cs="Arial"/>
              </w:rPr>
              <w:t>Log-normal</w:t>
            </w:r>
          </w:p>
        </w:tc>
      </w:tr>
      <w:tr w:rsidR="006A1036" w:rsidRPr="006A1036" w14:paraId="089540A1" w14:textId="77777777" w:rsidTr="00BD4522">
        <w:tc>
          <w:tcPr>
            <w:tcW w:w="1951" w:type="dxa"/>
          </w:tcPr>
          <w:p w14:paraId="0DE5A8AE" w14:textId="77777777" w:rsidR="00276912" w:rsidRPr="006A1036" w:rsidRDefault="00276912" w:rsidP="00BD4522">
            <w:pPr>
              <w:spacing w:before="20" w:after="20"/>
              <w:rPr>
                <w:rFonts w:ascii="Arial" w:hAnsi="Arial" w:cs="Arial"/>
              </w:rPr>
            </w:pPr>
            <w:r w:rsidRPr="006A1036">
              <w:rPr>
                <w:rFonts w:ascii="Arial" w:hAnsi="Arial" w:cs="Arial"/>
              </w:rPr>
              <w:t>5-year time horizon</w:t>
            </w:r>
          </w:p>
        </w:tc>
        <w:tc>
          <w:tcPr>
            <w:tcW w:w="7938" w:type="dxa"/>
            <w:gridSpan w:val="5"/>
          </w:tcPr>
          <w:p w14:paraId="3E84D2BC" w14:textId="77777777" w:rsidR="00276912" w:rsidRPr="006A1036" w:rsidRDefault="00276912" w:rsidP="00BD4522">
            <w:pPr>
              <w:spacing w:before="20" w:after="20"/>
              <w:rPr>
                <w:rFonts w:ascii="Arial" w:hAnsi="Arial" w:cs="Arial"/>
              </w:rPr>
            </w:pPr>
            <w:r w:rsidRPr="006A1036">
              <w:rPr>
                <w:rFonts w:ascii="Arial" w:hAnsi="Arial" w:cs="Arial"/>
              </w:rPr>
              <w:t xml:space="preserve">As per the base-case analysis, but where the benefits (QALYs gained) and health costs were tallied up at 5 years. </w:t>
            </w:r>
          </w:p>
        </w:tc>
      </w:tr>
      <w:tr w:rsidR="006A1036" w:rsidRPr="006A1036" w14:paraId="69F72A17" w14:textId="77777777" w:rsidTr="00D14CF9">
        <w:tc>
          <w:tcPr>
            <w:tcW w:w="1951" w:type="dxa"/>
          </w:tcPr>
          <w:p w14:paraId="6EFDB07D" w14:textId="77777777" w:rsidR="00E756B7" w:rsidRPr="006A1036" w:rsidRDefault="00E756B7" w:rsidP="00D14CF9">
            <w:pPr>
              <w:spacing w:before="20" w:after="20"/>
              <w:rPr>
                <w:rFonts w:ascii="Arial" w:hAnsi="Arial" w:cs="Arial"/>
                <w:b/>
                <w:i/>
              </w:rPr>
            </w:pPr>
            <w:r w:rsidRPr="006A1036">
              <w:rPr>
                <w:rFonts w:ascii="Arial" w:hAnsi="Arial" w:cs="Arial"/>
              </w:rPr>
              <w:t>10-year time horizon</w:t>
            </w:r>
          </w:p>
        </w:tc>
        <w:tc>
          <w:tcPr>
            <w:tcW w:w="7938" w:type="dxa"/>
            <w:gridSpan w:val="5"/>
          </w:tcPr>
          <w:p w14:paraId="1568A10D" w14:textId="77777777" w:rsidR="00E756B7" w:rsidRPr="006A1036" w:rsidRDefault="00E756B7" w:rsidP="00D14CF9">
            <w:pPr>
              <w:spacing w:before="20" w:after="20"/>
              <w:rPr>
                <w:rFonts w:ascii="Arial" w:hAnsi="Arial" w:cs="Arial"/>
              </w:rPr>
            </w:pPr>
            <w:r w:rsidRPr="006A1036">
              <w:rPr>
                <w:rFonts w:ascii="Arial" w:hAnsi="Arial" w:cs="Arial"/>
              </w:rPr>
              <w:t xml:space="preserve">As per the base-case analysis, but where the benefits (QALYs gained) and health costs were tallied up at 10 years. </w:t>
            </w:r>
          </w:p>
        </w:tc>
      </w:tr>
      <w:tr w:rsidR="006A1036" w:rsidRPr="006A1036" w14:paraId="11F69641" w14:textId="77777777" w:rsidTr="00D14CF9">
        <w:tc>
          <w:tcPr>
            <w:tcW w:w="1951" w:type="dxa"/>
          </w:tcPr>
          <w:p w14:paraId="4A16A14D" w14:textId="77777777" w:rsidR="00E756B7" w:rsidRPr="006A1036" w:rsidRDefault="00E756B7" w:rsidP="00D14CF9">
            <w:pPr>
              <w:spacing w:before="20" w:after="20"/>
              <w:rPr>
                <w:rFonts w:ascii="Arial" w:hAnsi="Arial" w:cs="Arial"/>
                <w:b/>
                <w:i/>
              </w:rPr>
            </w:pPr>
            <w:r w:rsidRPr="006A1036">
              <w:rPr>
                <w:rFonts w:ascii="Arial" w:hAnsi="Arial" w:cs="Arial"/>
              </w:rPr>
              <w:t>20-year time horizon</w:t>
            </w:r>
          </w:p>
        </w:tc>
        <w:tc>
          <w:tcPr>
            <w:tcW w:w="7938" w:type="dxa"/>
            <w:gridSpan w:val="5"/>
          </w:tcPr>
          <w:p w14:paraId="6136E4DB" w14:textId="77777777" w:rsidR="00E756B7" w:rsidRPr="006A1036" w:rsidRDefault="00E756B7" w:rsidP="00D14CF9">
            <w:pPr>
              <w:spacing w:before="20" w:after="20"/>
              <w:rPr>
                <w:rFonts w:ascii="Arial" w:hAnsi="Arial" w:cs="Arial"/>
              </w:rPr>
            </w:pPr>
            <w:r w:rsidRPr="006A1036">
              <w:rPr>
                <w:rFonts w:ascii="Arial" w:hAnsi="Arial" w:cs="Arial"/>
              </w:rPr>
              <w:t>As above but for the 20-year point.</w:t>
            </w:r>
          </w:p>
        </w:tc>
      </w:tr>
      <w:tr w:rsidR="006A1036" w:rsidRPr="006A1036" w14:paraId="5B262051" w14:textId="77777777" w:rsidTr="00D14CF9">
        <w:tc>
          <w:tcPr>
            <w:tcW w:w="1951" w:type="dxa"/>
          </w:tcPr>
          <w:p w14:paraId="3BEEF648" w14:textId="632B981A" w:rsidR="00E756B7" w:rsidRPr="006A1036" w:rsidRDefault="00E756B7" w:rsidP="00D14CF9">
            <w:pPr>
              <w:spacing w:before="20" w:after="20"/>
              <w:rPr>
                <w:rFonts w:ascii="Arial" w:hAnsi="Arial" w:cs="Arial"/>
              </w:rPr>
            </w:pPr>
            <w:r w:rsidRPr="006A1036">
              <w:rPr>
                <w:rFonts w:ascii="Arial" w:hAnsi="Arial" w:cs="Arial"/>
              </w:rPr>
              <w:t>Continuing use of therapy for 10 years</w:t>
            </w:r>
            <w:r w:rsidR="00334A4B" w:rsidRPr="006A1036">
              <w:rPr>
                <w:rFonts w:ascii="Arial" w:hAnsi="Arial" w:cs="Arial"/>
              </w:rPr>
              <w:t xml:space="preserve"> (i.e. extending intervention duration in base model from 5 years to 10 years)</w:t>
            </w:r>
          </w:p>
        </w:tc>
        <w:tc>
          <w:tcPr>
            <w:tcW w:w="992" w:type="dxa"/>
          </w:tcPr>
          <w:p w14:paraId="596B0A9C" w14:textId="77777777" w:rsidR="00E756B7" w:rsidRPr="006A1036" w:rsidRDefault="00E756B7" w:rsidP="00D14CF9">
            <w:pPr>
              <w:spacing w:before="20" w:after="20"/>
              <w:rPr>
                <w:rFonts w:ascii="Arial" w:hAnsi="Arial" w:cs="Arial"/>
              </w:rPr>
            </w:pPr>
            <w:r w:rsidRPr="006A1036">
              <w:rPr>
                <w:rFonts w:ascii="Arial" w:hAnsi="Arial" w:cs="Arial"/>
              </w:rPr>
              <w:t>Authors assumptions informed by NZ data.</w: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30</w:t>
            </w:r>
            <w:r w:rsidRPr="006A1036">
              <w:rPr>
                <w:rFonts w:ascii="Arial" w:hAnsi="Arial" w:cs="Arial"/>
                <w:sz w:val="16"/>
                <w:szCs w:val="16"/>
              </w:rPr>
              <w:fldChar w:fldCharType="end"/>
            </w:r>
          </w:p>
        </w:tc>
        <w:tc>
          <w:tcPr>
            <w:tcW w:w="3119" w:type="dxa"/>
          </w:tcPr>
          <w:p w14:paraId="7A82F66F" w14:textId="77777777" w:rsidR="00E756B7" w:rsidRPr="006A1036" w:rsidRDefault="00E756B7" w:rsidP="00D14CF9">
            <w:pPr>
              <w:spacing w:before="20" w:after="20"/>
              <w:rPr>
                <w:rFonts w:ascii="Arial" w:hAnsi="Arial" w:cs="Arial"/>
                <w:sz w:val="16"/>
                <w:szCs w:val="16"/>
              </w:rPr>
            </w:pPr>
            <w:r w:rsidRPr="006A1036">
              <w:rPr>
                <w:rFonts w:ascii="Arial" w:hAnsi="Arial" w:cs="Arial"/>
                <w:sz w:val="16"/>
                <w:szCs w:val="16"/>
              </w:rPr>
              <w:t>We assumed that after the initial 5-year decline in adherence, that adherence would then plateau (as per above in the 50% to 70% range). Of note is that for those in NZ with a known history of CVD, the use of two CVD medication categories (BP-lowering and lipid-lowering) was 70% in the older 65-74 year old age-group.</w: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 </w:instrText>
            </w:r>
            <w:r w:rsidRPr="006A1036">
              <w:rPr>
                <w:rFonts w:ascii="Arial" w:hAnsi="Arial" w:cs="Arial"/>
                <w:sz w:val="16"/>
                <w:szCs w:val="16"/>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sz w:val="16"/>
                <w:szCs w:val="16"/>
              </w:rPr>
              <w:instrText xml:space="preserve"> ADDIN EN.CITE.DATA </w:instrText>
            </w:r>
            <w:r w:rsidRPr="006A1036">
              <w:rPr>
                <w:rFonts w:ascii="Arial" w:hAnsi="Arial" w:cs="Arial"/>
                <w:sz w:val="16"/>
                <w:szCs w:val="16"/>
              </w:rPr>
            </w:r>
            <w:r w:rsidRPr="006A1036">
              <w:rPr>
                <w:rFonts w:ascii="Arial" w:hAnsi="Arial" w:cs="Arial"/>
                <w:sz w:val="16"/>
                <w:szCs w:val="16"/>
              </w:rPr>
              <w:fldChar w:fldCharType="end"/>
            </w:r>
            <w:r w:rsidRPr="006A1036">
              <w:rPr>
                <w:rFonts w:ascii="Arial" w:hAnsi="Arial" w:cs="Arial"/>
                <w:sz w:val="16"/>
                <w:szCs w:val="16"/>
              </w:rPr>
            </w:r>
            <w:r w:rsidRPr="006A1036">
              <w:rPr>
                <w:rFonts w:ascii="Arial" w:hAnsi="Arial" w:cs="Arial"/>
                <w:sz w:val="16"/>
                <w:szCs w:val="16"/>
              </w:rPr>
              <w:fldChar w:fldCharType="separate"/>
            </w:r>
            <w:r w:rsidRPr="006A1036">
              <w:rPr>
                <w:rFonts w:ascii="Arial" w:hAnsi="Arial" w:cs="Arial"/>
                <w:noProof/>
                <w:sz w:val="16"/>
                <w:szCs w:val="16"/>
                <w:vertAlign w:val="superscript"/>
              </w:rPr>
              <w:t>30</w:t>
            </w:r>
            <w:r w:rsidRPr="006A1036">
              <w:rPr>
                <w:rFonts w:ascii="Arial" w:hAnsi="Arial" w:cs="Arial"/>
                <w:sz w:val="16"/>
                <w:szCs w:val="16"/>
              </w:rPr>
              <w:fldChar w:fldCharType="end"/>
            </w:r>
          </w:p>
        </w:tc>
        <w:tc>
          <w:tcPr>
            <w:tcW w:w="1276" w:type="dxa"/>
          </w:tcPr>
          <w:p w14:paraId="0D34F285" w14:textId="77777777" w:rsidR="00E756B7" w:rsidRPr="006A1036" w:rsidRDefault="00E756B7" w:rsidP="00D14CF9">
            <w:pPr>
              <w:spacing w:before="20" w:after="20"/>
              <w:rPr>
                <w:rFonts w:ascii="Arial" w:hAnsi="Arial" w:cs="Arial"/>
              </w:rPr>
            </w:pPr>
            <w:r w:rsidRPr="006A1036">
              <w:rPr>
                <w:rFonts w:ascii="Arial" w:hAnsi="Arial" w:cs="Arial"/>
              </w:rPr>
              <w:t>Nil (see above for adherence)</w:t>
            </w:r>
          </w:p>
        </w:tc>
        <w:tc>
          <w:tcPr>
            <w:tcW w:w="1275" w:type="dxa"/>
          </w:tcPr>
          <w:p w14:paraId="434884E6" w14:textId="77777777" w:rsidR="00E756B7" w:rsidRPr="006A1036" w:rsidRDefault="00E756B7" w:rsidP="00D14CF9">
            <w:pPr>
              <w:spacing w:before="20" w:after="20"/>
              <w:rPr>
                <w:rFonts w:ascii="Arial" w:hAnsi="Arial" w:cs="Arial"/>
              </w:rPr>
            </w:pPr>
          </w:p>
        </w:tc>
        <w:tc>
          <w:tcPr>
            <w:tcW w:w="1276" w:type="dxa"/>
          </w:tcPr>
          <w:p w14:paraId="501F4851" w14:textId="77777777" w:rsidR="00E756B7" w:rsidRPr="006A1036" w:rsidRDefault="00E756B7" w:rsidP="00D14CF9">
            <w:pPr>
              <w:spacing w:before="20" w:after="20"/>
              <w:rPr>
                <w:rFonts w:ascii="Arial" w:hAnsi="Arial" w:cs="Arial"/>
              </w:rPr>
            </w:pPr>
          </w:p>
        </w:tc>
      </w:tr>
      <w:tr w:rsidR="006A1036" w:rsidRPr="006A1036" w14:paraId="61D14190" w14:textId="77777777" w:rsidTr="00D14CF9">
        <w:tc>
          <w:tcPr>
            <w:tcW w:w="1951" w:type="dxa"/>
          </w:tcPr>
          <w:p w14:paraId="60B2BBE9" w14:textId="77777777" w:rsidR="00E756B7" w:rsidRPr="006A1036" w:rsidRDefault="00E756B7" w:rsidP="00D14CF9">
            <w:pPr>
              <w:spacing w:before="20" w:after="20"/>
              <w:rPr>
                <w:rFonts w:ascii="Arial" w:hAnsi="Arial" w:cs="Arial"/>
                <w:b/>
                <w:i/>
              </w:rPr>
            </w:pPr>
            <w:r w:rsidRPr="006A1036">
              <w:rPr>
                <w:rFonts w:ascii="Arial" w:hAnsi="Arial" w:cs="Arial"/>
              </w:rPr>
              <w:t>Continuing use of therapy for 20 years</w:t>
            </w:r>
          </w:p>
        </w:tc>
        <w:tc>
          <w:tcPr>
            <w:tcW w:w="4111" w:type="dxa"/>
            <w:gridSpan w:val="2"/>
          </w:tcPr>
          <w:p w14:paraId="43DFB67B" w14:textId="77777777" w:rsidR="00E756B7" w:rsidRPr="006A1036" w:rsidRDefault="00E756B7" w:rsidP="00D14CF9">
            <w:pPr>
              <w:spacing w:before="20" w:after="20"/>
              <w:rPr>
                <w:rFonts w:ascii="Arial" w:hAnsi="Arial" w:cs="Arial"/>
                <w:sz w:val="16"/>
                <w:szCs w:val="16"/>
              </w:rPr>
            </w:pPr>
            <w:r w:rsidRPr="006A1036">
              <w:rPr>
                <w:rFonts w:ascii="Arial" w:hAnsi="Arial" w:cs="Arial"/>
              </w:rPr>
              <w:t>As in the row above but for 20-years.</w:t>
            </w:r>
          </w:p>
        </w:tc>
        <w:tc>
          <w:tcPr>
            <w:tcW w:w="1276" w:type="dxa"/>
          </w:tcPr>
          <w:p w14:paraId="7868688B" w14:textId="77777777" w:rsidR="00E756B7" w:rsidRPr="006A1036" w:rsidRDefault="00E756B7" w:rsidP="00D14CF9">
            <w:pPr>
              <w:spacing w:before="20" w:after="20"/>
              <w:rPr>
                <w:rFonts w:ascii="Arial" w:hAnsi="Arial" w:cs="Arial"/>
              </w:rPr>
            </w:pPr>
          </w:p>
        </w:tc>
        <w:tc>
          <w:tcPr>
            <w:tcW w:w="1275" w:type="dxa"/>
          </w:tcPr>
          <w:p w14:paraId="587F90DC" w14:textId="77777777" w:rsidR="00E756B7" w:rsidRPr="006A1036" w:rsidRDefault="00E756B7" w:rsidP="00D14CF9">
            <w:pPr>
              <w:spacing w:before="20" w:after="20"/>
              <w:rPr>
                <w:rFonts w:ascii="Arial" w:hAnsi="Arial" w:cs="Arial"/>
              </w:rPr>
            </w:pPr>
          </w:p>
        </w:tc>
        <w:tc>
          <w:tcPr>
            <w:tcW w:w="1276" w:type="dxa"/>
          </w:tcPr>
          <w:p w14:paraId="30E52535" w14:textId="77777777" w:rsidR="00E756B7" w:rsidRPr="006A1036" w:rsidRDefault="00E756B7" w:rsidP="00D14CF9">
            <w:pPr>
              <w:spacing w:before="20" w:after="20"/>
              <w:rPr>
                <w:rFonts w:ascii="Arial" w:hAnsi="Arial" w:cs="Arial"/>
              </w:rPr>
            </w:pPr>
          </w:p>
        </w:tc>
      </w:tr>
      <w:tr w:rsidR="006A1036" w:rsidRPr="006A1036" w14:paraId="3D1DD2C3" w14:textId="77777777" w:rsidTr="00D14CF9">
        <w:tc>
          <w:tcPr>
            <w:tcW w:w="1951" w:type="dxa"/>
            <w:shd w:val="clear" w:color="auto" w:fill="BFBFBF" w:themeFill="background1" w:themeFillShade="BF"/>
          </w:tcPr>
          <w:p w14:paraId="33CD0CF3" w14:textId="77777777" w:rsidR="00E756B7" w:rsidRPr="006A1036" w:rsidRDefault="00E756B7" w:rsidP="00D14CF9">
            <w:pPr>
              <w:spacing w:before="20" w:after="20"/>
              <w:rPr>
                <w:rFonts w:ascii="Arial" w:hAnsi="Arial" w:cs="Arial"/>
                <w:b/>
                <w:i/>
              </w:rPr>
            </w:pPr>
            <w:r w:rsidRPr="006A1036">
              <w:rPr>
                <w:rFonts w:ascii="Arial" w:hAnsi="Arial" w:cs="Arial"/>
                <w:b/>
                <w:i/>
              </w:rPr>
              <w:t>Costs</w:t>
            </w:r>
          </w:p>
        </w:tc>
        <w:tc>
          <w:tcPr>
            <w:tcW w:w="992" w:type="dxa"/>
            <w:shd w:val="clear" w:color="auto" w:fill="BFBFBF" w:themeFill="background1" w:themeFillShade="BF"/>
          </w:tcPr>
          <w:p w14:paraId="5C76A5BC" w14:textId="77777777" w:rsidR="00E756B7" w:rsidRPr="006A1036" w:rsidRDefault="00E756B7" w:rsidP="00D14CF9">
            <w:pPr>
              <w:spacing w:before="20" w:after="20"/>
              <w:rPr>
                <w:rFonts w:ascii="Arial" w:hAnsi="Arial" w:cs="Arial"/>
                <w:b/>
                <w:i/>
              </w:rPr>
            </w:pPr>
          </w:p>
        </w:tc>
        <w:tc>
          <w:tcPr>
            <w:tcW w:w="3119" w:type="dxa"/>
            <w:shd w:val="clear" w:color="auto" w:fill="BFBFBF" w:themeFill="background1" w:themeFillShade="BF"/>
          </w:tcPr>
          <w:p w14:paraId="4EC106DF" w14:textId="77777777" w:rsidR="00E756B7" w:rsidRPr="006A1036" w:rsidRDefault="00E756B7" w:rsidP="00D14CF9">
            <w:pPr>
              <w:spacing w:before="20" w:after="20"/>
              <w:rPr>
                <w:rFonts w:ascii="Arial" w:hAnsi="Arial" w:cs="Arial"/>
                <w:b/>
                <w:i/>
              </w:rPr>
            </w:pPr>
          </w:p>
        </w:tc>
        <w:tc>
          <w:tcPr>
            <w:tcW w:w="1276" w:type="dxa"/>
            <w:shd w:val="clear" w:color="auto" w:fill="BFBFBF" w:themeFill="background1" w:themeFillShade="BF"/>
          </w:tcPr>
          <w:p w14:paraId="5E31703A" w14:textId="77777777" w:rsidR="00E756B7" w:rsidRPr="006A1036" w:rsidRDefault="00E756B7" w:rsidP="00D14CF9">
            <w:pPr>
              <w:spacing w:before="20" w:after="20"/>
              <w:rPr>
                <w:rFonts w:ascii="Arial" w:hAnsi="Arial" w:cs="Arial"/>
                <w:b/>
                <w:i/>
              </w:rPr>
            </w:pPr>
          </w:p>
        </w:tc>
        <w:tc>
          <w:tcPr>
            <w:tcW w:w="1275" w:type="dxa"/>
            <w:shd w:val="clear" w:color="auto" w:fill="BFBFBF" w:themeFill="background1" w:themeFillShade="BF"/>
          </w:tcPr>
          <w:p w14:paraId="29AB4B65" w14:textId="77777777" w:rsidR="00E756B7" w:rsidRPr="006A1036" w:rsidRDefault="00E756B7" w:rsidP="00D14CF9">
            <w:pPr>
              <w:spacing w:before="20" w:after="20"/>
              <w:rPr>
                <w:rFonts w:ascii="Arial" w:hAnsi="Arial" w:cs="Arial"/>
                <w:b/>
                <w:i/>
              </w:rPr>
            </w:pPr>
          </w:p>
        </w:tc>
        <w:tc>
          <w:tcPr>
            <w:tcW w:w="1276" w:type="dxa"/>
            <w:shd w:val="clear" w:color="auto" w:fill="BFBFBF" w:themeFill="background1" w:themeFillShade="BF"/>
          </w:tcPr>
          <w:p w14:paraId="2B7831DE" w14:textId="77777777" w:rsidR="00E756B7" w:rsidRPr="006A1036" w:rsidRDefault="00E756B7" w:rsidP="00D14CF9">
            <w:pPr>
              <w:spacing w:before="20" w:after="20"/>
              <w:rPr>
                <w:rFonts w:ascii="Arial" w:hAnsi="Arial" w:cs="Arial"/>
                <w:b/>
                <w:i/>
              </w:rPr>
            </w:pPr>
          </w:p>
        </w:tc>
      </w:tr>
      <w:tr w:rsidR="006A1036" w:rsidRPr="006A1036" w14:paraId="1A5B290A" w14:textId="77777777" w:rsidTr="00D14CF9">
        <w:tc>
          <w:tcPr>
            <w:tcW w:w="1951" w:type="dxa"/>
          </w:tcPr>
          <w:p w14:paraId="3C2B56C3" w14:textId="77777777" w:rsidR="00E756B7" w:rsidRPr="006A1036" w:rsidRDefault="00E756B7" w:rsidP="00D14CF9">
            <w:pPr>
              <w:spacing w:before="20" w:after="20"/>
              <w:rPr>
                <w:rFonts w:ascii="Arial" w:hAnsi="Arial" w:cs="Arial"/>
              </w:rPr>
            </w:pPr>
            <w:r w:rsidRPr="006A1036">
              <w:rPr>
                <w:rFonts w:ascii="Arial" w:hAnsi="Arial" w:cs="Arial"/>
              </w:rPr>
              <w:t>Background health system costs for all citizens (adjusted for CHD and stroke costs)</w:t>
            </w:r>
          </w:p>
        </w:tc>
        <w:tc>
          <w:tcPr>
            <w:tcW w:w="992" w:type="dxa"/>
          </w:tcPr>
          <w:p w14:paraId="65AC3B19" w14:textId="77777777" w:rsidR="00E756B7" w:rsidRPr="006A1036" w:rsidRDefault="00E756B7" w:rsidP="00D14CF9">
            <w:pPr>
              <w:spacing w:before="20" w:after="20"/>
              <w:rPr>
                <w:rFonts w:ascii="Arial" w:hAnsi="Arial" w:cs="Arial"/>
              </w:rPr>
            </w:pPr>
            <w:r w:rsidRPr="006A1036">
              <w:rPr>
                <w:rFonts w:ascii="Arial" w:hAnsi="Arial" w:cs="Arial"/>
              </w:rPr>
              <w:t>As per BODE</w:t>
            </w:r>
            <w:r w:rsidRPr="006A1036">
              <w:rPr>
                <w:rFonts w:ascii="Arial" w:hAnsi="Arial" w:cs="Arial"/>
                <w:vertAlign w:val="superscript"/>
              </w:rPr>
              <w:t>3</w:t>
            </w:r>
            <w:r w:rsidRPr="006A1036">
              <w:rPr>
                <w:rFonts w:ascii="Arial" w:hAnsi="Arial" w:cs="Arial"/>
              </w:rPr>
              <w:t xml:space="preserve"> costing methods</w:t>
            </w:r>
            <w:r w:rsidRPr="006A1036">
              <w:rPr>
                <w:rFonts w:ascii="Arial" w:hAnsi="Arial" w:cs="Arial"/>
              </w:rPr>
              <w:fldChar w:fldCharType="begin"/>
            </w:r>
            <w:r w:rsidRPr="006A1036">
              <w:rPr>
                <w:rFonts w:ascii="Arial" w:hAnsi="Arial" w:cs="Arial"/>
              </w:rPr>
              <w:instrText xml:space="preserve"> ADDIN EN.CITE &lt;EndNote&gt;&lt;Cite ExcludeYear="1"&gt;&lt;Author&gt;Kvizhinadze&lt;/Author&gt;&lt;RecNum&gt;4599&lt;/RecNum&gt;&lt;DisplayText&gt;&lt;style face="superscript"&gt;34&lt;/style&gt;&lt;/DisplayText&gt;&lt;record&gt;&lt;rec-number&gt;4599&lt;/rec-number&gt;&lt;foreign-keys&gt;&lt;key app="EN" db-id="d9590d5edtxa9ne9asevdae7x0wpsrr99xxx" timestamp="1559701397"&gt;4599&lt;/key&gt;&lt;/foreign-keys&gt;&lt;ref-type name="Journal Article"&gt;17&lt;/ref-type&gt;&lt;contributors&gt;&lt;authors&gt;&lt;author&gt;Kvizhinadze, G.&lt;/author&gt;&lt;author&gt;Nghiem, N.&lt;/author&gt;&lt;author&gt;Atkinson, J.&lt;/author&gt;&lt;author&gt;Blakely, T. &lt;/author&gt;&lt;/authors&gt;&lt;/contributors&gt;&lt;titles&gt;&lt;title&gt;Cost off-sets used in BODE³ multistate lifetable models. Burden of Disease Epidemiology, Equity and Cost-Effectiveness Programme. Technical Report no. 15. Wellington, Department of Public Health, University of Otago, Wellington, 2016.&lt;/title&gt;&lt;/titles&gt;&lt;dates&gt;&lt;/dates&gt;&lt;urls&gt;&lt;/urls&gt;&lt;/record&gt;&lt;/Cite&gt;&lt;/EndNote&gt;</w:instrText>
            </w:r>
            <w:r w:rsidRPr="006A1036">
              <w:rPr>
                <w:rFonts w:ascii="Arial" w:hAnsi="Arial" w:cs="Arial"/>
              </w:rPr>
              <w:fldChar w:fldCharType="separate"/>
            </w:r>
            <w:r w:rsidRPr="006A1036">
              <w:rPr>
                <w:rFonts w:ascii="Arial" w:hAnsi="Arial" w:cs="Arial"/>
                <w:noProof/>
                <w:vertAlign w:val="superscript"/>
              </w:rPr>
              <w:t>34</w:t>
            </w:r>
            <w:r w:rsidRPr="006A1036">
              <w:rPr>
                <w:rFonts w:ascii="Arial" w:hAnsi="Arial" w:cs="Arial"/>
              </w:rPr>
              <w:fldChar w:fldCharType="end"/>
            </w:r>
          </w:p>
        </w:tc>
        <w:tc>
          <w:tcPr>
            <w:tcW w:w="3119" w:type="dxa"/>
          </w:tcPr>
          <w:p w14:paraId="1B641A22" w14:textId="77777777" w:rsidR="00E756B7" w:rsidRPr="006A1036" w:rsidRDefault="00E756B7" w:rsidP="00D14CF9">
            <w:pPr>
              <w:autoSpaceDE w:val="0"/>
              <w:autoSpaceDN w:val="0"/>
              <w:adjustRightInd w:val="0"/>
              <w:rPr>
                <w:rFonts w:ascii="Arial" w:hAnsi="Arial" w:cs="Arial"/>
              </w:rPr>
            </w:pPr>
            <w:r w:rsidRPr="006A1036">
              <w:rPr>
                <w:rFonts w:ascii="AdvOT82c4f4c4" w:hAnsi="AdvOT82c4f4c4" w:cs="AdvOT82c4f4c4"/>
                <w:sz w:val="16"/>
                <w:szCs w:val="16"/>
              </w:rPr>
              <w:t>Linked health data (hospitalisations, inpatient procedures, outpatients, pharmaceuticals, laboratories, and expected primary care usage) for each individual in NZ for the period 2006</w:t>
            </w:r>
            <w:r w:rsidRPr="006A1036">
              <w:rPr>
                <w:rFonts w:ascii="AdvOT82c4f4c4+20" w:hAnsi="AdvOT82c4f4c4+20" w:cs="AdvOT82c4f4c4+20"/>
                <w:sz w:val="16"/>
                <w:szCs w:val="16"/>
              </w:rPr>
              <w:t>–</w:t>
            </w:r>
            <w:r w:rsidRPr="006A1036">
              <w:rPr>
                <w:rFonts w:ascii="AdvOT82c4f4c4" w:hAnsi="AdvOT82c4f4c4" w:cs="AdvOT82c4f4c4"/>
                <w:sz w:val="16"/>
                <w:szCs w:val="16"/>
              </w:rPr>
              <w:t xml:space="preserve">2010 had unit costs assigned to each event, and then health system costs were estimated – adjusting for CHD and stroke costs (NZ$2011). No trend. </w:t>
            </w:r>
          </w:p>
        </w:tc>
        <w:tc>
          <w:tcPr>
            <w:tcW w:w="1276" w:type="dxa"/>
          </w:tcPr>
          <w:p w14:paraId="6A4B3AFA" w14:textId="77777777" w:rsidR="00E756B7" w:rsidRPr="006A1036" w:rsidRDefault="00E756B7" w:rsidP="00D14CF9">
            <w:pPr>
              <w:spacing w:before="20" w:after="20"/>
              <w:rPr>
                <w:rFonts w:ascii="Arial" w:hAnsi="Arial" w:cs="Arial"/>
              </w:rPr>
            </w:pPr>
            <w:r w:rsidRPr="006A1036">
              <w:rPr>
                <w:rFonts w:ascii="Arial" w:hAnsi="Arial" w:cs="Arial"/>
              </w:rPr>
              <w:t xml:space="preserve">Nil </w:t>
            </w:r>
          </w:p>
        </w:tc>
        <w:tc>
          <w:tcPr>
            <w:tcW w:w="1275" w:type="dxa"/>
          </w:tcPr>
          <w:p w14:paraId="6322849A" w14:textId="77777777" w:rsidR="00E756B7" w:rsidRPr="006A1036" w:rsidRDefault="00E756B7" w:rsidP="00D14CF9">
            <w:pPr>
              <w:spacing w:before="20" w:after="20"/>
              <w:rPr>
                <w:rFonts w:ascii="Arial" w:hAnsi="Arial" w:cs="Arial"/>
              </w:rPr>
            </w:pPr>
            <w:r w:rsidRPr="006A1036">
              <w:rPr>
                <w:rFonts w:ascii="Arial" w:hAnsi="Arial" w:cs="Arial"/>
              </w:rPr>
              <w:t>Uncertainty: ±10% SD.</w:t>
            </w:r>
          </w:p>
        </w:tc>
        <w:tc>
          <w:tcPr>
            <w:tcW w:w="1276" w:type="dxa"/>
          </w:tcPr>
          <w:p w14:paraId="3E45E47B" w14:textId="77777777" w:rsidR="00E756B7" w:rsidRPr="006A1036" w:rsidRDefault="00E756B7" w:rsidP="00D14CF9">
            <w:pPr>
              <w:spacing w:before="20" w:after="20"/>
              <w:rPr>
                <w:rFonts w:ascii="Arial" w:hAnsi="Arial" w:cs="Arial"/>
              </w:rPr>
            </w:pPr>
            <w:r w:rsidRPr="006A1036">
              <w:rPr>
                <w:rFonts w:ascii="Arial" w:hAnsi="Arial" w:cs="Arial"/>
              </w:rPr>
              <w:t>Log-normal</w:t>
            </w:r>
          </w:p>
        </w:tc>
      </w:tr>
      <w:tr w:rsidR="00276912" w:rsidRPr="006A1036" w14:paraId="2DFD8057" w14:textId="77777777" w:rsidTr="00D14CF9">
        <w:tc>
          <w:tcPr>
            <w:tcW w:w="1951" w:type="dxa"/>
          </w:tcPr>
          <w:p w14:paraId="36421CC1" w14:textId="77777777" w:rsidR="00E756B7" w:rsidRPr="006A1036" w:rsidRDefault="00E756B7" w:rsidP="00D14CF9">
            <w:pPr>
              <w:spacing w:before="20" w:after="20"/>
              <w:rPr>
                <w:rFonts w:ascii="Arial" w:hAnsi="Arial" w:cs="Arial"/>
              </w:rPr>
            </w:pPr>
            <w:r w:rsidRPr="006A1036">
              <w:rPr>
                <w:rFonts w:ascii="Arial" w:hAnsi="Arial" w:cs="Arial"/>
              </w:rPr>
              <w:t xml:space="preserve">GP visits, prescriptions, pharmaceutical costs </w:t>
            </w:r>
          </w:p>
        </w:tc>
        <w:tc>
          <w:tcPr>
            <w:tcW w:w="992" w:type="dxa"/>
          </w:tcPr>
          <w:p w14:paraId="2155F3D4" w14:textId="77777777" w:rsidR="00E756B7" w:rsidRPr="006A1036" w:rsidRDefault="00E756B7" w:rsidP="00D14CF9">
            <w:pPr>
              <w:spacing w:before="20" w:after="20"/>
              <w:rPr>
                <w:rFonts w:ascii="Arial" w:hAnsi="Arial" w:cs="Arial"/>
              </w:rPr>
            </w:pPr>
            <w:r w:rsidRPr="006A1036">
              <w:rPr>
                <w:rFonts w:ascii="Arial" w:hAnsi="Arial" w:cs="Arial"/>
              </w:rPr>
              <w:t>See Table 3</w:t>
            </w:r>
          </w:p>
        </w:tc>
        <w:tc>
          <w:tcPr>
            <w:tcW w:w="3119" w:type="dxa"/>
          </w:tcPr>
          <w:p w14:paraId="7977CC13" w14:textId="77777777" w:rsidR="00E756B7" w:rsidRPr="006A1036" w:rsidRDefault="00E756B7" w:rsidP="00D14CF9">
            <w:pPr>
              <w:spacing w:before="20" w:after="20"/>
              <w:rPr>
                <w:rFonts w:ascii="Arial" w:hAnsi="Arial" w:cs="Arial"/>
              </w:rPr>
            </w:pPr>
            <w:r w:rsidRPr="006A1036">
              <w:rPr>
                <w:rFonts w:ascii="Arial" w:hAnsi="Arial" w:cs="Arial"/>
              </w:rPr>
              <w:t>See Table 3</w:t>
            </w:r>
          </w:p>
        </w:tc>
        <w:tc>
          <w:tcPr>
            <w:tcW w:w="1276" w:type="dxa"/>
          </w:tcPr>
          <w:p w14:paraId="03DD00B9" w14:textId="77777777" w:rsidR="00E756B7" w:rsidRPr="006A1036" w:rsidRDefault="00E756B7" w:rsidP="00D14CF9">
            <w:pPr>
              <w:spacing w:before="20" w:after="20"/>
              <w:rPr>
                <w:rFonts w:ascii="Arial" w:hAnsi="Arial" w:cs="Arial"/>
              </w:rPr>
            </w:pPr>
            <w:r w:rsidRPr="006A1036">
              <w:rPr>
                <w:rFonts w:ascii="Arial" w:hAnsi="Arial" w:cs="Arial"/>
              </w:rPr>
              <w:t>Nil</w:t>
            </w:r>
          </w:p>
        </w:tc>
        <w:tc>
          <w:tcPr>
            <w:tcW w:w="1275" w:type="dxa"/>
          </w:tcPr>
          <w:p w14:paraId="50716A96" w14:textId="77777777" w:rsidR="00E756B7" w:rsidRPr="006A1036" w:rsidRDefault="00E756B7" w:rsidP="00D14CF9">
            <w:pPr>
              <w:spacing w:before="20" w:after="20"/>
              <w:rPr>
                <w:rFonts w:ascii="Arial" w:hAnsi="Arial" w:cs="Arial"/>
              </w:rPr>
            </w:pPr>
            <w:r w:rsidRPr="006A1036">
              <w:rPr>
                <w:rFonts w:ascii="Arial" w:hAnsi="Arial" w:cs="Arial"/>
              </w:rPr>
              <w:t>See Table 3</w:t>
            </w:r>
          </w:p>
        </w:tc>
        <w:tc>
          <w:tcPr>
            <w:tcW w:w="1276" w:type="dxa"/>
          </w:tcPr>
          <w:p w14:paraId="2A12CADE" w14:textId="77777777" w:rsidR="00E756B7" w:rsidRPr="006A1036" w:rsidRDefault="00E756B7" w:rsidP="00D14CF9">
            <w:pPr>
              <w:spacing w:before="20" w:after="20"/>
              <w:rPr>
                <w:rFonts w:ascii="Arial" w:hAnsi="Arial" w:cs="Arial"/>
              </w:rPr>
            </w:pPr>
            <w:r w:rsidRPr="006A1036">
              <w:rPr>
                <w:rFonts w:ascii="Arial" w:hAnsi="Arial" w:cs="Arial"/>
              </w:rPr>
              <w:t>See Table 3</w:t>
            </w:r>
          </w:p>
        </w:tc>
      </w:tr>
    </w:tbl>
    <w:p w14:paraId="71314D57" w14:textId="77777777" w:rsidR="00E756B7" w:rsidRPr="006A1036" w:rsidRDefault="00E756B7" w:rsidP="00E756B7">
      <w:pPr>
        <w:spacing w:after="0"/>
        <w:rPr>
          <w:rFonts w:ascii="Arial" w:eastAsia="MS Mincho" w:hAnsi="Arial" w:cs="Arial"/>
          <w:sz w:val="18"/>
          <w:szCs w:val="18"/>
          <w:lang w:val="en-NZ" w:eastAsia="en-NZ"/>
        </w:rPr>
      </w:pPr>
    </w:p>
    <w:p w14:paraId="0B70E43E" w14:textId="77777777" w:rsidR="00E756B7" w:rsidRPr="006A1036" w:rsidRDefault="00E756B7" w:rsidP="00E756B7">
      <w:pPr>
        <w:spacing w:after="0"/>
        <w:rPr>
          <w:rFonts w:ascii="Arial" w:eastAsia="MS Mincho" w:hAnsi="Arial" w:cs="Arial"/>
          <w:sz w:val="18"/>
          <w:szCs w:val="18"/>
          <w:lang w:val="en-NZ" w:eastAsia="en-NZ"/>
        </w:rPr>
      </w:pPr>
      <w:r w:rsidRPr="006A1036">
        <w:rPr>
          <w:rFonts w:ascii="Arial" w:eastAsia="MS Mincho" w:hAnsi="Arial" w:cs="Arial"/>
          <w:sz w:val="18"/>
          <w:szCs w:val="18"/>
          <w:lang w:val="en-NZ" w:eastAsia="en-NZ"/>
        </w:rPr>
        <w:t>Note: UI = uncertainty interval.</w:t>
      </w:r>
    </w:p>
    <w:p w14:paraId="04F0C5B7" w14:textId="77777777" w:rsidR="00E756B7" w:rsidRPr="006A1036" w:rsidRDefault="00E756B7" w:rsidP="00E756B7">
      <w:pPr>
        <w:spacing w:after="0"/>
        <w:rPr>
          <w:rFonts w:ascii="Arial" w:eastAsia="MS Mincho" w:hAnsi="Arial" w:cs="Arial"/>
          <w:sz w:val="18"/>
          <w:szCs w:val="18"/>
          <w:lang w:val="en-NZ" w:eastAsia="en-NZ"/>
        </w:rPr>
      </w:pPr>
    </w:p>
    <w:p w14:paraId="23DDB0E2" w14:textId="77777777" w:rsidR="00E756B7" w:rsidRPr="006A1036" w:rsidRDefault="00E756B7" w:rsidP="00E756B7">
      <w:pPr>
        <w:autoSpaceDE w:val="0"/>
        <w:autoSpaceDN w:val="0"/>
        <w:adjustRightInd w:val="0"/>
        <w:spacing w:after="0"/>
        <w:rPr>
          <w:rFonts w:ascii="AdvOT82c4f4c4" w:hAnsi="AdvOT82c4f4c4" w:cs="AdvOT82c4f4c4"/>
          <w:sz w:val="16"/>
          <w:szCs w:val="16"/>
          <w:lang w:val="en-NZ"/>
        </w:rPr>
      </w:pPr>
    </w:p>
    <w:p w14:paraId="0AD798CF" w14:textId="099EFCCC" w:rsidR="00E756B7" w:rsidRPr="006A1036" w:rsidRDefault="00E756B7" w:rsidP="00E756B7">
      <w:pPr>
        <w:pStyle w:val="Caption"/>
        <w:keepNext/>
        <w:rPr>
          <w:rFonts w:ascii="Arial" w:hAnsi="Arial" w:cs="Arial"/>
          <w:color w:val="auto"/>
          <w:sz w:val="20"/>
          <w:szCs w:val="20"/>
          <w:lang w:val="en-NZ"/>
        </w:rPr>
      </w:pPr>
      <w:r w:rsidRPr="006A1036">
        <w:rPr>
          <w:rFonts w:ascii="Arial" w:hAnsi="Arial" w:cs="Arial"/>
          <w:color w:val="auto"/>
          <w:sz w:val="20"/>
          <w:szCs w:val="20"/>
          <w:lang w:val="en-NZ"/>
        </w:rPr>
        <w:lastRenderedPageBreak/>
        <w:t xml:space="preserve">Table S2: Selected additional description of intervention-specific cost parameter details </w:t>
      </w:r>
    </w:p>
    <w:tbl>
      <w:tblPr>
        <w:tblStyle w:val="TableGrid"/>
        <w:tblW w:w="10173" w:type="dxa"/>
        <w:tblLayout w:type="fixed"/>
        <w:tblLook w:val="04A0" w:firstRow="1" w:lastRow="0" w:firstColumn="1" w:lastColumn="0" w:noHBand="0" w:noVBand="1"/>
      </w:tblPr>
      <w:tblGrid>
        <w:gridCol w:w="2093"/>
        <w:gridCol w:w="1417"/>
        <w:gridCol w:w="4253"/>
        <w:gridCol w:w="1276"/>
        <w:gridCol w:w="1134"/>
      </w:tblGrid>
      <w:tr w:rsidR="006A1036" w:rsidRPr="006A1036" w14:paraId="212B9F95" w14:textId="77777777" w:rsidTr="00D14CF9">
        <w:trPr>
          <w:tblHeader/>
        </w:trPr>
        <w:tc>
          <w:tcPr>
            <w:tcW w:w="2093" w:type="dxa"/>
            <w:shd w:val="clear" w:color="auto" w:fill="D9D9D9" w:themeFill="background1" w:themeFillShade="D9"/>
            <w:vAlign w:val="bottom"/>
          </w:tcPr>
          <w:p w14:paraId="0C0DF45A" w14:textId="77777777" w:rsidR="00E756B7" w:rsidRPr="006A1036" w:rsidRDefault="00E756B7" w:rsidP="00D14CF9">
            <w:pPr>
              <w:rPr>
                <w:rFonts w:ascii="Arial" w:hAnsi="Arial" w:cs="Arial"/>
                <w:b/>
              </w:rPr>
            </w:pPr>
            <w:r w:rsidRPr="006A1036">
              <w:rPr>
                <w:rFonts w:ascii="Arial" w:hAnsi="Arial" w:cs="Arial"/>
                <w:b/>
              </w:rPr>
              <w:t>Input Parameter</w:t>
            </w:r>
          </w:p>
        </w:tc>
        <w:tc>
          <w:tcPr>
            <w:tcW w:w="1417" w:type="dxa"/>
            <w:shd w:val="clear" w:color="auto" w:fill="D9D9D9" w:themeFill="background1" w:themeFillShade="D9"/>
            <w:vAlign w:val="bottom"/>
          </w:tcPr>
          <w:p w14:paraId="0E63C830" w14:textId="77777777" w:rsidR="00E756B7" w:rsidRPr="006A1036" w:rsidRDefault="00E756B7" w:rsidP="00D14CF9">
            <w:pPr>
              <w:jc w:val="center"/>
              <w:rPr>
                <w:rFonts w:ascii="Arial" w:hAnsi="Arial" w:cs="Arial"/>
                <w:b/>
              </w:rPr>
            </w:pPr>
            <w:r w:rsidRPr="006A1036">
              <w:rPr>
                <w:rFonts w:ascii="Arial" w:hAnsi="Arial" w:cs="Arial"/>
                <w:b/>
              </w:rPr>
              <w:t>Source</w:t>
            </w:r>
          </w:p>
        </w:tc>
        <w:tc>
          <w:tcPr>
            <w:tcW w:w="4253" w:type="dxa"/>
            <w:shd w:val="clear" w:color="auto" w:fill="D9D9D9" w:themeFill="background1" w:themeFillShade="D9"/>
            <w:vAlign w:val="bottom"/>
          </w:tcPr>
          <w:p w14:paraId="2503825A" w14:textId="77777777" w:rsidR="00E756B7" w:rsidRPr="006A1036" w:rsidRDefault="00E756B7" w:rsidP="00D14CF9">
            <w:pPr>
              <w:jc w:val="center"/>
              <w:rPr>
                <w:rFonts w:ascii="Arial" w:hAnsi="Arial" w:cs="Arial"/>
                <w:b/>
              </w:rPr>
            </w:pPr>
            <w:r w:rsidRPr="006A1036">
              <w:rPr>
                <w:rFonts w:ascii="Arial" w:hAnsi="Arial" w:cs="Arial"/>
                <w:b/>
              </w:rPr>
              <w:t>Derivation/Application to Model/Assumption</w:t>
            </w:r>
          </w:p>
        </w:tc>
        <w:tc>
          <w:tcPr>
            <w:tcW w:w="1276" w:type="dxa"/>
            <w:shd w:val="clear" w:color="auto" w:fill="D9D9D9" w:themeFill="background1" w:themeFillShade="D9"/>
            <w:vAlign w:val="bottom"/>
          </w:tcPr>
          <w:p w14:paraId="12AC70EB" w14:textId="77777777" w:rsidR="00E756B7" w:rsidRPr="006A1036" w:rsidRDefault="00E756B7" w:rsidP="00D14CF9">
            <w:pPr>
              <w:jc w:val="center"/>
              <w:rPr>
                <w:rFonts w:ascii="Arial" w:hAnsi="Arial" w:cs="Arial"/>
                <w:b/>
              </w:rPr>
            </w:pPr>
            <w:r w:rsidRPr="006A1036">
              <w:rPr>
                <w:rFonts w:ascii="Arial" w:hAnsi="Arial" w:cs="Arial"/>
                <w:b/>
              </w:rPr>
              <w:t>Expected Value and 95%UI</w:t>
            </w:r>
          </w:p>
        </w:tc>
        <w:tc>
          <w:tcPr>
            <w:tcW w:w="1134" w:type="dxa"/>
            <w:shd w:val="clear" w:color="auto" w:fill="D9D9D9" w:themeFill="background1" w:themeFillShade="D9"/>
            <w:vAlign w:val="bottom"/>
          </w:tcPr>
          <w:p w14:paraId="7C74A003" w14:textId="77777777" w:rsidR="00E756B7" w:rsidRPr="006A1036" w:rsidRDefault="00E756B7" w:rsidP="00D14CF9">
            <w:pPr>
              <w:jc w:val="center"/>
              <w:rPr>
                <w:rFonts w:ascii="Arial" w:hAnsi="Arial" w:cs="Arial"/>
                <w:b/>
              </w:rPr>
            </w:pPr>
            <w:proofErr w:type="spellStart"/>
            <w:r w:rsidRPr="006A1036">
              <w:rPr>
                <w:rFonts w:ascii="Arial" w:hAnsi="Arial" w:cs="Arial"/>
                <w:b/>
              </w:rPr>
              <w:t>Distri-bution</w:t>
            </w:r>
            <w:proofErr w:type="spellEnd"/>
          </w:p>
        </w:tc>
      </w:tr>
      <w:tr w:rsidR="006A1036" w:rsidRPr="006A1036" w14:paraId="0DDD47B4" w14:textId="77777777" w:rsidTr="00D14CF9">
        <w:tc>
          <w:tcPr>
            <w:tcW w:w="10173" w:type="dxa"/>
            <w:gridSpan w:val="5"/>
            <w:shd w:val="clear" w:color="auto" w:fill="D9D9D9" w:themeFill="background1" w:themeFillShade="D9"/>
          </w:tcPr>
          <w:p w14:paraId="2195E0C9" w14:textId="77777777" w:rsidR="00E756B7" w:rsidRPr="006A1036" w:rsidRDefault="00E756B7" w:rsidP="00D14CF9">
            <w:pPr>
              <w:rPr>
                <w:rFonts w:ascii="Arial" w:hAnsi="Arial" w:cs="Arial"/>
              </w:rPr>
            </w:pPr>
            <w:r w:rsidRPr="006A1036">
              <w:rPr>
                <w:rFonts w:ascii="Arial" w:hAnsi="Arial" w:cs="Arial"/>
                <w:b/>
                <w:i/>
              </w:rPr>
              <w:t>Costs for CVD assessment and being prescribed CVD preventive pharmacotherapy</w:t>
            </w:r>
          </w:p>
        </w:tc>
      </w:tr>
      <w:tr w:rsidR="006A1036" w:rsidRPr="006A1036" w14:paraId="7748417D" w14:textId="77777777" w:rsidTr="00D14CF9">
        <w:tc>
          <w:tcPr>
            <w:tcW w:w="2093" w:type="dxa"/>
          </w:tcPr>
          <w:p w14:paraId="7D147F35" w14:textId="77777777" w:rsidR="00E756B7" w:rsidRPr="006A1036" w:rsidRDefault="00E756B7" w:rsidP="00D14CF9">
            <w:pPr>
              <w:rPr>
                <w:rFonts w:ascii="Arial" w:hAnsi="Arial" w:cs="Arial"/>
              </w:rPr>
            </w:pPr>
            <w:r w:rsidRPr="006A1036">
              <w:rPr>
                <w:rFonts w:ascii="Arial" w:hAnsi="Arial" w:cs="Arial"/>
              </w:rPr>
              <w:t>GP visits for initial CVD risk assessment and on-going prescriptions and check-ups</w:t>
            </w:r>
          </w:p>
          <w:p w14:paraId="166104A6" w14:textId="77777777" w:rsidR="00E756B7" w:rsidRPr="006A1036" w:rsidRDefault="00E756B7" w:rsidP="00D14CF9">
            <w:pPr>
              <w:rPr>
                <w:rFonts w:ascii="Arial" w:hAnsi="Arial" w:cs="Arial"/>
              </w:rPr>
            </w:pPr>
          </w:p>
          <w:p w14:paraId="22FC1977" w14:textId="77777777" w:rsidR="00E756B7" w:rsidRPr="006A1036" w:rsidRDefault="00E756B7" w:rsidP="00D14CF9">
            <w:pPr>
              <w:rPr>
                <w:rFonts w:ascii="Arial" w:hAnsi="Arial" w:cs="Arial"/>
              </w:rPr>
            </w:pPr>
            <w:r w:rsidRPr="006A1036">
              <w:rPr>
                <w:rFonts w:ascii="Arial" w:hAnsi="Arial" w:cs="Arial"/>
              </w:rPr>
              <w:t>(Same for double therapy and single medications)</w:t>
            </w:r>
          </w:p>
        </w:tc>
        <w:tc>
          <w:tcPr>
            <w:tcW w:w="1417" w:type="dxa"/>
          </w:tcPr>
          <w:p w14:paraId="3C69B6CF" w14:textId="77777777" w:rsidR="00E756B7" w:rsidRPr="006A1036" w:rsidRDefault="00E756B7" w:rsidP="00D14CF9">
            <w:pPr>
              <w:rPr>
                <w:rFonts w:ascii="Arial" w:hAnsi="Arial" w:cs="Arial"/>
              </w:rPr>
            </w:pPr>
            <w:r w:rsidRPr="006A1036">
              <w:rPr>
                <w:rFonts w:ascii="Arial" w:hAnsi="Arial" w:cs="Arial"/>
              </w:rPr>
              <w:t>PHARMAC cost resource manual</w:t>
            </w:r>
            <w:r w:rsidRPr="006A1036">
              <w:rPr>
                <w:rFonts w:ascii="Arial" w:hAnsi="Arial" w:cs="Arial"/>
                <w:vertAlign w:val="superscript"/>
              </w:rPr>
              <w:fldChar w:fldCharType="begin"/>
            </w:r>
            <w:r w:rsidRPr="006A1036">
              <w:rPr>
                <w:rFonts w:ascii="Arial" w:hAnsi="Arial" w:cs="Arial"/>
                <w:vertAlign w:val="superscript"/>
              </w:rPr>
              <w:instrText xml:space="preserve"> ADDIN EN.CITE &lt;EndNote&gt;&lt;Cite&gt;&lt;Author&gt;PHARMAC&lt;/Author&gt;&lt;Year&gt;2015&lt;/Year&gt;&lt;RecNum&gt;55&lt;/RecNum&gt;&lt;DisplayText&gt;&lt;style face="superscript"&gt;35&lt;/style&gt;&lt;/DisplayText&gt;&lt;record&gt;&lt;rec-number&gt;55&lt;/rec-number&gt;&lt;foreign-keys&gt;&lt;key app="EN" db-id="stsfs959ya0xpue9rs9p5rrx25ptpw5v2w9f" timestamp="1458003081"&gt;55&lt;/key&gt;&lt;/foreign-keys&gt;&lt;ref-type name="Report"&gt;27&lt;/ref-type&gt;&lt;contributors&gt;&lt;authors&gt;&lt;author&gt;PHARMAC&lt;/author&gt;&lt;/authors&gt;&lt;/contributors&gt;&lt;titles&gt;&lt;title&gt;Cost Resource Manual&lt;/title&gt;&lt;/titles&gt;&lt;dates&gt;&lt;year&gt;2015&lt;/year&gt;&lt;/dates&gt;&lt;pub-location&gt;Wellington, New Zealand&lt;/pub-location&gt;&lt;publisher&gt;PHARMAC&lt;/publisher&gt;&lt;urls&gt;&lt;/urls&gt;&lt;/record&gt;&lt;/Cite&gt;&lt;/EndNote&gt;</w:instrText>
            </w:r>
            <w:r w:rsidRPr="006A1036">
              <w:rPr>
                <w:rFonts w:ascii="Arial" w:hAnsi="Arial" w:cs="Arial"/>
                <w:vertAlign w:val="superscript"/>
              </w:rPr>
              <w:fldChar w:fldCharType="separate"/>
            </w:r>
            <w:r w:rsidRPr="006A1036">
              <w:rPr>
                <w:rFonts w:ascii="Arial" w:hAnsi="Arial" w:cs="Arial"/>
                <w:noProof/>
                <w:vertAlign w:val="superscript"/>
              </w:rPr>
              <w:t>35</w:t>
            </w:r>
            <w:r w:rsidRPr="006A1036">
              <w:rPr>
                <w:rFonts w:ascii="Arial" w:hAnsi="Arial" w:cs="Arial"/>
                <w:vertAlign w:val="superscript"/>
              </w:rPr>
              <w:fldChar w:fldCharType="end"/>
            </w:r>
          </w:p>
        </w:tc>
        <w:tc>
          <w:tcPr>
            <w:tcW w:w="4253" w:type="dxa"/>
          </w:tcPr>
          <w:p w14:paraId="3E96EF1A" w14:textId="77777777" w:rsidR="00E756B7" w:rsidRPr="006A1036" w:rsidRDefault="00E756B7" w:rsidP="00D14CF9">
            <w:pPr>
              <w:rPr>
                <w:rFonts w:ascii="Arial" w:hAnsi="Arial" w:cs="Arial"/>
                <w:sz w:val="16"/>
                <w:szCs w:val="16"/>
              </w:rPr>
            </w:pPr>
            <w:r w:rsidRPr="006A1036">
              <w:rPr>
                <w:rFonts w:ascii="Arial" w:hAnsi="Arial" w:cs="Arial"/>
                <w:sz w:val="16"/>
                <w:szCs w:val="16"/>
              </w:rPr>
              <w:t>We assumed an average of two extra visits per year at $75 per visit (with two additional prescriptions a year being via telephone messaging – see below). This amount covers both patient co-payment and the government contribution. To this total of $150 we added 50% overhead cost as per the BODE</w:t>
            </w:r>
            <w:r w:rsidRPr="006A1036">
              <w:rPr>
                <w:rFonts w:ascii="Arial" w:hAnsi="Arial" w:cs="Arial"/>
                <w:sz w:val="16"/>
                <w:szCs w:val="16"/>
                <w:vertAlign w:val="superscript"/>
              </w:rPr>
              <w:t>3</w:t>
            </w:r>
            <w:r w:rsidRPr="006A1036">
              <w:rPr>
                <w:rFonts w:ascii="Arial" w:hAnsi="Arial" w:cs="Arial"/>
                <w:sz w:val="16"/>
                <w:szCs w:val="16"/>
              </w:rPr>
              <w:t xml:space="preserve"> Protocol, giving a total of $225 (or $218 in 2011 prices).</w:t>
            </w:r>
          </w:p>
          <w:p w14:paraId="3F5F925C" w14:textId="77777777" w:rsidR="00E756B7" w:rsidRPr="006A1036" w:rsidRDefault="00E756B7" w:rsidP="00D14CF9">
            <w:pPr>
              <w:rPr>
                <w:rFonts w:ascii="Arial" w:hAnsi="Arial" w:cs="Arial"/>
              </w:rPr>
            </w:pPr>
            <w:r w:rsidRPr="006A1036">
              <w:rPr>
                <w:rFonts w:ascii="Arial" w:hAnsi="Arial" w:cs="Arial"/>
                <w:sz w:val="16"/>
                <w:szCs w:val="16"/>
              </w:rPr>
              <w:t xml:space="preserve">     There is quite large uncertainty given that some visits that include a CVD management component might be combined with visits to the GP for other reasons. Also when people are considered to have stable BP/lipids they might only visit the GP once a year, but if these risk factors are unstable or they are getting adverse effects from medication, there might be several CVD-related visits per year. Also with increasing use of home BP monitoring this may trigger additional GP visits (for real BP increases or false positives due to declining device calibration). But alternatively, such home monitoring might also provide reassurance and result in fewer GP visits. A final limitation is that we did not assume a separate cost associated with capitation payments to the (minority) of general practices being paid in this way.</w:t>
            </w:r>
          </w:p>
        </w:tc>
        <w:tc>
          <w:tcPr>
            <w:tcW w:w="1276" w:type="dxa"/>
          </w:tcPr>
          <w:p w14:paraId="507EAC10" w14:textId="77777777" w:rsidR="00E756B7" w:rsidRPr="006A1036" w:rsidRDefault="00E756B7" w:rsidP="00D14CF9">
            <w:pPr>
              <w:rPr>
                <w:rFonts w:ascii="Arial" w:hAnsi="Arial" w:cs="Arial"/>
              </w:rPr>
            </w:pPr>
            <w:r w:rsidRPr="006A1036">
              <w:rPr>
                <w:rFonts w:ascii="Arial" w:hAnsi="Arial" w:cs="Arial"/>
              </w:rPr>
              <w:t xml:space="preserve">NZ$218 (in 2011 dollars) per annum over the five year intervention period </w:t>
            </w:r>
          </w:p>
          <w:p w14:paraId="269BB715" w14:textId="77777777" w:rsidR="00E756B7" w:rsidRPr="006A1036" w:rsidRDefault="00E756B7" w:rsidP="00D14CF9">
            <w:pPr>
              <w:rPr>
                <w:rFonts w:ascii="Arial" w:hAnsi="Arial" w:cs="Arial"/>
              </w:rPr>
            </w:pPr>
          </w:p>
          <w:p w14:paraId="3ECB6F3B" w14:textId="77777777" w:rsidR="00E756B7" w:rsidRPr="006A1036" w:rsidRDefault="00E756B7" w:rsidP="00D14CF9">
            <w:pPr>
              <w:rPr>
                <w:rFonts w:ascii="Arial" w:hAnsi="Arial" w:cs="Arial"/>
                <w:strike/>
              </w:rPr>
            </w:pPr>
          </w:p>
        </w:tc>
        <w:tc>
          <w:tcPr>
            <w:tcW w:w="1134" w:type="dxa"/>
          </w:tcPr>
          <w:p w14:paraId="1D76F2AB" w14:textId="77777777" w:rsidR="00E756B7" w:rsidRPr="006A1036" w:rsidRDefault="00E756B7" w:rsidP="00D14CF9">
            <w:pPr>
              <w:rPr>
                <w:rFonts w:ascii="Arial" w:hAnsi="Arial" w:cs="Arial"/>
              </w:rPr>
            </w:pPr>
            <w:r w:rsidRPr="006A1036">
              <w:rPr>
                <w:rFonts w:ascii="Arial" w:hAnsi="Arial" w:cs="Arial"/>
              </w:rPr>
              <w:t>Gamma, SD ±20%</w:t>
            </w:r>
          </w:p>
        </w:tc>
      </w:tr>
      <w:tr w:rsidR="006A1036" w:rsidRPr="006A1036" w14:paraId="40ABC798" w14:textId="77777777" w:rsidTr="00D14CF9">
        <w:tc>
          <w:tcPr>
            <w:tcW w:w="2093" w:type="dxa"/>
          </w:tcPr>
          <w:p w14:paraId="2A056188" w14:textId="77777777" w:rsidR="00E756B7" w:rsidRPr="006A1036" w:rsidRDefault="00E756B7" w:rsidP="00D14CF9">
            <w:pPr>
              <w:rPr>
                <w:rFonts w:ascii="Arial" w:hAnsi="Arial" w:cs="Arial"/>
              </w:rPr>
            </w:pPr>
            <w:r w:rsidRPr="006A1036">
              <w:rPr>
                <w:rFonts w:ascii="Arial" w:hAnsi="Arial" w:cs="Arial"/>
              </w:rPr>
              <w:t>Fasting lipid test on first consultation (required for all CVD risk assessment, both double therapy and single medications)</w:t>
            </w:r>
          </w:p>
        </w:tc>
        <w:tc>
          <w:tcPr>
            <w:tcW w:w="1417" w:type="dxa"/>
          </w:tcPr>
          <w:p w14:paraId="2B7B6178" w14:textId="77777777" w:rsidR="00E756B7" w:rsidRPr="006A1036" w:rsidRDefault="00E756B7" w:rsidP="00D14CF9">
            <w:pPr>
              <w:rPr>
                <w:rFonts w:ascii="Arial" w:hAnsi="Arial" w:cs="Arial"/>
              </w:rPr>
            </w:pPr>
            <w:r w:rsidRPr="006A1036">
              <w:rPr>
                <w:rFonts w:ascii="Arial" w:hAnsi="Arial" w:cs="Arial"/>
              </w:rPr>
              <w:t>HealthTracker data for 2011</w:t>
            </w:r>
          </w:p>
        </w:tc>
        <w:tc>
          <w:tcPr>
            <w:tcW w:w="4253" w:type="dxa"/>
          </w:tcPr>
          <w:p w14:paraId="375701E0" w14:textId="77777777" w:rsidR="00E756B7" w:rsidRPr="006A1036" w:rsidRDefault="00E756B7" w:rsidP="00D14CF9">
            <w:pPr>
              <w:rPr>
                <w:rFonts w:ascii="Arial" w:hAnsi="Arial" w:cs="Arial"/>
                <w:sz w:val="16"/>
                <w:szCs w:val="16"/>
              </w:rPr>
            </w:pPr>
            <w:r w:rsidRPr="006A1036">
              <w:rPr>
                <w:rFonts w:ascii="Arial" w:hAnsi="Arial" w:cs="Arial"/>
              </w:rPr>
              <w:t>The test cost was $7.62. As HealthTracker data did not include a fee for taking the blood test, we used an administrative fee used in the commercial sector of $12 per test (</w:t>
            </w:r>
            <w:hyperlink r:id="rId9" w:history="1">
              <w:r w:rsidRPr="006A1036">
                <w:rPr>
                  <w:rStyle w:val="Hyperlink"/>
                  <w:rFonts w:ascii="Arial" w:hAnsi="Arial" w:cs="Arial"/>
                  <w:color w:val="auto"/>
                </w:rPr>
                <w:t>http://www.apath.co.nz/charges-lab-tests</w:t>
              </w:r>
            </w:hyperlink>
            <w:r w:rsidRPr="006A1036">
              <w:rPr>
                <w:rStyle w:val="Hyperlink"/>
                <w:rFonts w:ascii="Arial" w:hAnsi="Arial" w:cs="Arial"/>
                <w:color w:val="auto"/>
              </w:rPr>
              <w:t>)</w:t>
            </w:r>
            <w:r w:rsidRPr="006A1036">
              <w:rPr>
                <w:rFonts w:ascii="Arial" w:hAnsi="Arial" w:cs="Arial"/>
              </w:rPr>
              <w:t>. The total was $29.62 ($7.62 + $12) in 2017 prices, with this being $28.29 at year 2011 prices.</w:t>
            </w:r>
          </w:p>
        </w:tc>
        <w:tc>
          <w:tcPr>
            <w:tcW w:w="1276" w:type="dxa"/>
          </w:tcPr>
          <w:p w14:paraId="1FEFBA94" w14:textId="77777777" w:rsidR="00E756B7" w:rsidRPr="006A1036" w:rsidRDefault="00E756B7" w:rsidP="00D14CF9">
            <w:pPr>
              <w:rPr>
                <w:rFonts w:ascii="Arial" w:hAnsi="Arial" w:cs="Arial"/>
              </w:rPr>
            </w:pPr>
            <w:r w:rsidRPr="006A1036">
              <w:rPr>
                <w:rFonts w:ascii="Arial" w:hAnsi="Arial" w:cs="Arial"/>
              </w:rPr>
              <w:t>$28.29</w:t>
            </w:r>
          </w:p>
          <w:p w14:paraId="4AD58F30" w14:textId="77777777" w:rsidR="00E756B7" w:rsidRPr="006A1036" w:rsidRDefault="00E756B7" w:rsidP="00D14CF9">
            <w:pPr>
              <w:rPr>
                <w:rFonts w:ascii="Arial" w:hAnsi="Arial" w:cs="Arial"/>
              </w:rPr>
            </w:pPr>
            <w:r w:rsidRPr="006A1036">
              <w:rPr>
                <w:rFonts w:ascii="Arial" w:hAnsi="Arial" w:cs="Arial"/>
              </w:rPr>
              <w:t>(in first year of five year intervention period only)</w:t>
            </w:r>
          </w:p>
          <w:p w14:paraId="7DE312F4" w14:textId="77777777" w:rsidR="00E756B7" w:rsidRPr="006A1036" w:rsidRDefault="00E756B7" w:rsidP="00D14CF9">
            <w:pPr>
              <w:rPr>
                <w:rFonts w:ascii="Arial" w:hAnsi="Arial" w:cs="Arial"/>
              </w:rPr>
            </w:pPr>
          </w:p>
        </w:tc>
        <w:tc>
          <w:tcPr>
            <w:tcW w:w="1134" w:type="dxa"/>
          </w:tcPr>
          <w:p w14:paraId="0B5B17C6" w14:textId="77777777" w:rsidR="00E756B7" w:rsidRPr="006A1036" w:rsidRDefault="00E756B7" w:rsidP="00D14CF9">
            <w:pPr>
              <w:rPr>
                <w:rFonts w:ascii="Arial" w:hAnsi="Arial" w:cs="Arial"/>
              </w:rPr>
            </w:pPr>
            <w:r w:rsidRPr="006A1036">
              <w:rPr>
                <w:rFonts w:ascii="Arial" w:hAnsi="Arial" w:cs="Arial"/>
              </w:rPr>
              <w:t>Gamma, SD ±10%</w:t>
            </w:r>
          </w:p>
        </w:tc>
      </w:tr>
      <w:tr w:rsidR="006A1036" w:rsidRPr="006A1036" w14:paraId="5A58D796" w14:textId="77777777" w:rsidTr="00D14CF9">
        <w:tc>
          <w:tcPr>
            <w:tcW w:w="2093" w:type="dxa"/>
            <w:shd w:val="clear" w:color="auto" w:fill="auto"/>
          </w:tcPr>
          <w:p w14:paraId="1914E2B2" w14:textId="77777777" w:rsidR="00E756B7" w:rsidRPr="006A1036" w:rsidRDefault="00E756B7" w:rsidP="00D14CF9">
            <w:pPr>
              <w:rPr>
                <w:rFonts w:ascii="Arial" w:hAnsi="Arial" w:cs="Arial"/>
              </w:rPr>
            </w:pPr>
            <w:r w:rsidRPr="006A1036">
              <w:rPr>
                <w:rFonts w:ascii="Arial" w:hAnsi="Arial" w:cs="Arial"/>
              </w:rPr>
              <w:t>Two annual prescriptions via telephone from GP (same for double therapy and single medications)</w:t>
            </w:r>
          </w:p>
        </w:tc>
        <w:tc>
          <w:tcPr>
            <w:tcW w:w="1417" w:type="dxa"/>
            <w:shd w:val="clear" w:color="auto" w:fill="auto"/>
          </w:tcPr>
          <w:p w14:paraId="51497D49" w14:textId="77777777" w:rsidR="00E756B7" w:rsidRPr="006A1036" w:rsidRDefault="00E756B7" w:rsidP="00D14CF9">
            <w:pPr>
              <w:rPr>
                <w:rFonts w:ascii="Arial" w:hAnsi="Arial" w:cs="Arial"/>
              </w:rPr>
            </w:pPr>
            <w:r w:rsidRPr="006A1036">
              <w:rPr>
                <w:rFonts w:ascii="Arial" w:hAnsi="Arial" w:cs="Arial"/>
              </w:rPr>
              <w:t>PHARMAC cost resource manual</w:t>
            </w:r>
            <w:r w:rsidRPr="006A1036">
              <w:rPr>
                <w:rFonts w:ascii="Arial" w:hAnsi="Arial" w:cs="Arial"/>
                <w:vertAlign w:val="superscript"/>
              </w:rPr>
              <w:fldChar w:fldCharType="begin"/>
            </w:r>
            <w:r w:rsidRPr="006A1036">
              <w:rPr>
                <w:rFonts w:ascii="Arial" w:hAnsi="Arial" w:cs="Arial"/>
                <w:vertAlign w:val="superscript"/>
              </w:rPr>
              <w:instrText xml:space="preserve"> ADDIN EN.CITE &lt;EndNote&gt;&lt;Cite&gt;&lt;Author&gt;PHARMAC&lt;/Author&gt;&lt;Year&gt;2015&lt;/Year&gt;&lt;RecNum&gt;55&lt;/RecNum&gt;&lt;DisplayText&gt;&lt;style face="superscript"&gt;35&lt;/style&gt;&lt;/DisplayText&gt;&lt;record&gt;&lt;rec-number&gt;55&lt;/rec-number&gt;&lt;foreign-keys&gt;&lt;key app="EN" db-id="stsfs959ya0xpue9rs9p5rrx25ptpw5v2w9f" timestamp="1458003081"&gt;55&lt;/key&gt;&lt;/foreign-keys&gt;&lt;ref-type name="Report"&gt;27&lt;/ref-type&gt;&lt;contributors&gt;&lt;authors&gt;&lt;author&gt;PHARMAC&lt;/author&gt;&lt;/authors&gt;&lt;/contributors&gt;&lt;titles&gt;&lt;title&gt;Cost Resource Manual&lt;/title&gt;&lt;/titles&gt;&lt;dates&gt;&lt;year&gt;2015&lt;/year&gt;&lt;/dates&gt;&lt;pub-location&gt;Wellington, New Zealand&lt;/pub-location&gt;&lt;publisher&gt;PHARMAC&lt;/publisher&gt;&lt;urls&gt;&lt;/urls&gt;&lt;/record&gt;&lt;/Cite&gt;&lt;/EndNote&gt;</w:instrText>
            </w:r>
            <w:r w:rsidRPr="006A1036">
              <w:rPr>
                <w:rFonts w:ascii="Arial" w:hAnsi="Arial" w:cs="Arial"/>
                <w:vertAlign w:val="superscript"/>
              </w:rPr>
              <w:fldChar w:fldCharType="separate"/>
            </w:r>
            <w:r w:rsidRPr="006A1036">
              <w:rPr>
                <w:rFonts w:ascii="Arial" w:hAnsi="Arial" w:cs="Arial"/>
                <w:noProof/>
                <w:vertAlign w:val="superscript"/>
              </w:rPr>
              <w:t>35</w:t>
            </w:r>
            <w:r w:rsidRPr="006A1036">
              <w:rPr>
                <w:rFonts w:ascii="Arial" w:hAnsi="Arial" w:cs="Arial"/>
                <w:vertAlign w:val="superscript"/>
              </w:rPr>
              <w:fldChar w:fldCharType="end"/>
            </w:r>
          </w:p>
        </w:tc>
        <w:tc>
          <w:tcPr>
            <w:tcW w:w="4253" w:type="dxa"/>
            <w:shd w:val="clear" w:color="auto" w:fill="auto"/>
          </w:tcPr>
          <w:p w14:paraId="0B584352" w14:textId="77777777" w:rsidR="00E756B7" w:rsidRPr="006A1036" w:rsidRDefault="00E756B7" w:rsidP="00D14CF9">
            <w:pPr>
              <w:rPr>
                <w:rFonts w:ascii="Arial" w:hAnsi="Arial" w:cs="Arial"/>
              </w:rPr>
            </w:pPr>
            <w:r w:rsidRPr="006A1036">
              <w:rPr>
                <w:rFonts w:ascii="Arial" w:hAnsi="Arial" w:cs="Arial"/>
              </w:rPr>
              <w:t>In addition to the two extra doctor visits detailed above, we assumed two telephone calls per year to the general practice for obtaining prescriptions at $15 charge per batch in 2015 dollars as per the recommended PHARMAC costing (regardless of number of prescription items).</w:t>
            </w:r>
          </w:p>
        </w:tc>
        <w:tc>
          <w:tcPr>
            <w:tcW w:w="1276" w:type="dxa"/>
            <w:shd w:val="clear" w:color="auto" w:fill="auto"/>
          </w:tcPr>
          <w:p w14:paraId="541B668C" w14:textId="77777777" w:rsidR="00E756B7" w:rsidRPr="006A1036" w:rsidRDefault="00E756B7" w:rsidP="00D14CF9">
            <w:pPr>
              <w:rPr>
                <w:rFonts w:ascii="Arial" w:hAnsi="Arial" w:cs="Arial"/>
              </w:rPr>
            </w:pPr>
            <w:r w:rsidRPr="006A1036">
              <w:rPr>
                <w:rFonts w:ascii="Arial" w:hAnsi="Arial" w:cs="Arial"/>
              </w:rPr>
              <w:t>$28.93 per annum (2011 dollars)</w:t>
            </w:r>
          </w:p>
        </w:tc>
        <w:tc>
          <w:tcPr>
            <w:tcW w:w="1134" w:type="dxa"/>
            <w:shd w:val="clear" w:color="auto" w:fill="auto"/>
          </w:tcPr>
          <w:p w14:paraId="3A39E6D2" w14:textId="77777777" w:rsidR="00E756B7" w:rsidRPr="006A1036" w:rsidRDefault="00E756B7" w:rsidP="00D14CF9">
            <w:pPr>
              <w:rPr>
                <w:rFonts w:ascii="Arial" w:hAnsi="Arial" w:cs="Arial"/>
              </w:rPr>
            </w:pPr>
            <w:r w:rsidRPr="006A1036">
              <w:rPr>
                <w:rFonts w:ascii="Arial" w:hAnsi="Arial" w:cs="Arial"/>
              </w:rPr>
              <w:t>Gamma, SD ±10%</w:t>
            </w:r>
          </w:p>
        </w:tc>
      </w:tr>
      <w:tr w:rsidR="006A1036" w:rsidRPr="006A1036" w14:paraId="1CE9BDE2" w14:textId="77777777" w:rsidTr="00D14CF9">
        <w:tc>
          <w:tcPr>
            <w:tcW w:w="2093" w:type="dxa"/>
          </w:tcPr>
          <w:p w14:paraId="1D537268" w14:textId="77777777" w:rsidR="00E756B7" w:rsidRPr="006A1036" w:rsidRDefault="00E756B7" w:rsidP="00D14CF9">
            <w:pPr>
              <w:rPr>
                <w:rFonts w:ascii="Arial" w:hAnsi="Arial" w:cs="Arial"/>
              </w:rPr>
            </w:pPr>
            <w:r w:rsidRPr="006A1036">
              <w:rPr>
                <w:rFonts w:ascii="Arial" w:hAnsi="Arial" w:cs="Arial"/>
              </w:rPr>
              <w:t>Pharmacist payments for double therapy (2 medicines at 4 times year)</w:t>
            </w:r>
          </w:p>
        </w:tc>
        <w:tc>
          <w:tcPr>
            <w:tcW w:w="1417" w:type="dxa"/>
          </w:tcPr>
          <w:p w14:paraId="2558BC40" w14:textId="77777777" w:rsidR="00E756B7" w:rsidRPr="006A1036" w:rsidRDefault="00E756B7" w:rsidP="00D14CF9">
            <w:pPr>
              <w:rPr>
                <w:rFonts w:ascii="Arial" w:hAnsi="Arial" w:cs="Arial"/>
                <w:vertAlign w:val="superscript"/>
              </w:rPr>
            </w:pPr>
            <w:r w:rsidRPr="006A1036">
              <w:rPr>
                <w:rFonts w:ascii="Arial" w:hAnsi="Arial" w:cs="Arial"/>
              </w:rPr>
              <w:t>PHARMAC cost resource manual</w:t>
            </w:r>
            <w:r w:rsidRPr="006A1036">
              <w:rPr>
                <w:rFonts w:ascii="Arial" w:hAnsi="Arial" w:cs="Arial"/>
                <w:vertAlign w:val="superscript"/>
              </w:rPr>
              <w:fldChar w:fldCharType="begin"/>
            </w:r>
            <w:r w:rsidRPr="006A1036">
              <w:rPr>
                <w:rFonts w:ascii="Arial" w:hAnsi="Arial" w:cs="Arial"/>
                <w:vertAlign w:val="superscript"/>
              </w:rPr>
              <w:instrText xml:space="preserve"> ADDIN EN.CITE &lt;EndNote&gt;&lt;Cite&gt;&lt;Author&gt;PHARMAC&lt;/Author&gt;&lt;Year&gt;2015&lt;/Year&gt;&lt;RecNum&gt;55&lt;/RecNum&gt;&lt;DisplayText&gt;&lt;style face="superscript"&gt;35&lt;/style&gt;&lt;/DisplayText&gt;&lt;record&gt;&lt;rec-number&gt;55&lt;/rec-number&gt;&lt;foreign-keys&gt;&lt;key app="EN" db-id="stsfs959ya0xpue9rs9p5rrx25ptpw5v2w9f" timestamp="1458003081"&gt;55&lt;/key&gt;&lt;/foreign-keys&gt;&lt;ref-type name="Report"&gt;27&lt;/ref-type&gt;&lt;contributors&gt;&lt;authors&gt;&lt;author&gt;PHARMAC&lt;/author&gt;&lt;/authors&gt;&lt;/contributors&gt;&lt;titles&gt;&lt;title&gt;Cost Resource Manual&lt;/title&gt;&lt;/titles&gt;&lt;dates&gt;&lt;year&gt;2015&lt;/year&gt;&lt;/dates&gt;&lt;pub-location&gt;Wellington, New Zealand&lt;/pub-location&gt;&lt;publisher&gt;PHARMAC&lt;/publisher&gt;&lt;urls&gt;&lt;/urls&gt;&lt;/record&gt;&lt;/Cite&gt;&lt;/EndNote&gt;</w:instrText>
            </w:r>
            <w:r w:rsidRPr="006A1036">
              <w:rPr>
                <w:rFonts w:ascii="Arial" w:hAnsi="Arial" w:cs="Arial"/>
                <w:vertAlign w:val="superscript"/>
              </w:rPr>
              <w:fldChar w:fldCharType="separate"/>
            </w:r>
            <w:r w:rsidRPr="006A1036">
              <w:rPr>
                <w:rFonts w:ascii="Arial" w:hAnsi="Arial" w:cs="Arial"/>
                <w:noProof/>
                <w:vertAlign w:val="superscript"/>
              </w:rPr>
              <w:t>35</w:t>
            </w:r>
            <w:r w:rsidRPr="006A1036">
              <w:rPr>
                <w:rFonts w:ascii="Arial" w:hAnsi="Arial" w:cs="Arial"/>
                <w:vertAlign w:val="superscript"/>
              </w:rPr>
              <w:fldChar w:fldCharType="end"/>
            </w:r>
            <w:r w:rsidRPr="006A1036">
              <w:rPr>
                <w:rFonts w:ascii="Arial" w:hAnsi="Arial" w:cs="Arial"/>
                <w:vertAlign w:val="superscript"/>
              </w:rPr>
              <w:t xml:space="preserve"> </w:t>
            </w:r>
            <w:r w:rsidRPr="006A1036">
              <w:rPr>
                <w:rFonts w:ascii="Arial" w:hAnsi="Arial" w:cs="Arial"/>
              </w:rPr>
              <w:t>and pricing data for an agreement with community pharmacies</w:t>
            </w:r>
            <w:r w:rsidRPr="006A1036">
              <w:rPr>
                <w:rFonts w:ascii="Arial" w:hAnsi="Arial" w:cs="Arial"/>
              </w:rPr>
              <w:fldChar w:fldCharType="begin"/>
            </w:r>
            <w:r w:rsidRPr="006A1036">
              <w:rPr>
                <w:rFonts w:ascii="Arial" w:hAnsi="Arial" w:cs="Arial"/>
              </w:rPr>
              <w:instrText xml:space="preserve"> ADDIN EN.CITE &lt;EndNote&gt;&lt;Cite ExcludeYear="1"&gt;&lt;Author&gt;Technical Advisory Services (TAS)&lt;/Author&gt;&lt;RecNum&gt;3733&lt;/RecNum&gt;&lt;DisplayText&gt;&lt;style face="superscript"&gt;36&lt;/style&gt;&lt;/DisplayText&gt;&lt;record&gt;&lt;rec-number&gt;3733&lt;/rec-number&gt;&lt;foreign-keys&gt;&lt;key app="EN" db-id="d9590d5edtxa9ne9asevdae7x0wpsrr99xxx" timestamp="1504987885"&gt;3733&lt;/key&gt;&lt;/foreign-keys&gt;&lt;ref-type name="Journal Article"&gt;17&lt;/ref-type&gt;&lt;contributors&gt;&lt;authors&gt;&lt;author&gt;Technical Advisory Services (TAS),&lt;/author&gt;&lt;/authors&gt;&lt;/contributors&gt;&lt;titles&gt;&lt;title&gt;Community Pharmacy Services Agreement (template for agreements with specific DHBs). https://tas.health.nz/assets/Publications/Pharmacy-Documents/The-Agreement/CPSA-12-contracts/Consolidated-version-2017/21081836-CPS022CPSAExtensionConsolidated-20170706.pdf (Accessed 10 September 2017)&lt;/title&gt;&lt;/titles&gt;&lt;dates&gt;&lt;/dates&gt;&lt;urls&gt;&lt;/urls&gt;&lt;/record&gt;&lt;/Cite&gt;&lt;/EndNote&gt;</w:instrText>
            </w:r>
            <w:r w:rsidRPr="006A1036">
              <w:rPr>
                <w:rFonts w:ascii="Arial" w:hAnsi="Arial" w:cs="Arial"/>
              </w:rPr>
              <w:fldChar w:fldCharType="separate"/>
            </w:r>
            <w:r w:rsidRPr="006A1036">
              <w:rPr>
                <w:rFonts w:ascii="Arial" w:hAnsi="Arial" w:cs="Arial"/>
                <w:noProof/>
                <w:vertAlign w:val="superscript"/>
              </w:rPr>
              <w:t>36</w:t>
            </w:r>
            <w:r w:rsidRPr="006A1036">
              <w:rPr>
                <w:rFonts w:ascii="Arial" w:hAnsi="Arial" w:cs="Arial"/>
              </w:rPr>
              <w:fldChar w:fldCharType="end"/>
            </w:r>
          </w:p>
        </w:tc>
        <w:tc>
          <w:tcPr>
            <w:tcW w:w="4253" w:type="dxa"/>
          </w:tcPr>
          <w:p w14:paraId="583AAD21" w14:textId="77777777" w:rsidR="00E756B7" w:rsidRPr="006A1036" w:rsidRDefault="00E756B7" w:rsidP="00D14CF9">
            <w:pPr>
              <w:rPr>
                <w:rFonts w:ascii="Arial" w:hAnsi="Arial" w:cs="Arial"/>
              </w:rPr>
            </w:pPr>
            <w:r w:rsidRPr="006A1036">
              <w:rPr>
                <w:rFonts w:ascii="Arial" w:hAnsi="Arial" w:cs="Arial"/>
              </w:rPr>
              <w:t xml:space="preserve">The total cost used (comprising the service fee, handling fee and the transition payment) </w:t>
            </w:r>
          </w:p>
          <w:p w14:paraId="5E10A892" w14:textId="77777777" w:rsidR="00E756B7" w:rsidRPr="006A1036" w:rsidRDefault="00E756B7" w:rsidP="00D14CF9">
            <w:pPr>
              <w:rPr>
                <w:rFonts w:ascii="Arial" w:hAnsi="Arial" w:cs="Arial"/>
              </w:rPr>
            </w:pPr>
            <w:proofErr w:type="gramStart"/>
            <w:r w:rsidRPr="006A1036">
              <w:rPr>
                <w:rFonts w:ascii="Arial" w:hAnsi="Arial" w:cs="Arial"/>
              </w:rPr>
              <w:t>was</w:t>
            </w:r>
            <w:proofErr w:type="gramEnd"/>
            <w:r w:rsidRPr="006A1036">
              <w:rPr>
                <w:rFonts w:ascii="Arial" w:hAnsi="Arial" w:cs="Arial"/>
              </w:rPr>
              <w:t xml:space="preserve"> $5.44 per prescription item. For 4 prescriptions per year this is $43.52 (that is $5.44 x 2 x 4 in 2017 dollars). Of note is that within the $5.44 amount the proportion that is patient co-payment may vary as some patients will meet the criteria for free dispensing (20 scripts per year) or have reduced fees from having a Community Services Card.</w:t>
            </w:r>
          </w:p>
        </w:tc>
        <w:tc>
          <w:tcPr>
            <w:tcW w:w="1276" w:type="dxa"/>
          </w:tcPr>
          <w:p w14:paraId="401FE439" w14:textId="77777777" w:rsidR="00E756B7" w:rsidRPr="006A1036" w:rsidRDefault="00E756B7" w:rsidP="00D14CF9">
            <w:pPr>
              <w:rPr>
                <w:rFonts w:ascii="Arial" w:hAnsi="Arial" w:cs="Arial"/>
              </w:rPr>
            </w:pPr>
            <w:r w:rsidRPr="006A1036">
              <w:rPr>
                <w:rFonts w:ascii="Arial" w:hAnsi="Arial" w:cs="Arial"/>
              </w:rPr>
              <w:t>$41.57 per annum (2011 dollars)</w:t>
            </w:r>
          </w:p>
        </w:tc>
        <w:tc>
          <w:tcPr>
            <w:tcW w:w="1134" w:type="dxa"/>
          </w:tcPr>
          <w:p w14:paraId="228329DD" w14:textId="77777777" w:rsidR="00E756B7" w:rsidRPr="006A1036" w:rsidRDefault="00E756B7" w:rsidP="00D14CF9">
            <w:pPr>
              <w:rPr>
                <w:rFonts w:ascii="Arial" w:hAnsi="Arial" w:cs="Arial"/>
              </w:rPr>
            </w:pPr>
            <w:r w:rsidRPr="006A1036">
              <w:rPr>
                <w:rFonts w:ascii="Arial" w:hAnsi="Arial" w:cs="Arial"/>
              </w:rPr>
              <w:t>Gamma, SD ±10%</w:t>
            </w:r>
          </w:p>
        </w:tc>
      </w:tr>
      <w:tr w:rsidR="006A1036" w:rsidRPr="006A1036" w14:paraId="07182444" w14:textId="77777777" w:rsidTr="00D14CF9">
        <w:tc>
          <w:tcPr>
            <w:tcW w:w="2093" w:type="dxa"/>
          </w:tcPr>
          <w:p w14:paraId="4E263C3A" w14:textId="77777777" w:rsidR="00E756B7" w:rsidRPr="006A1036" w:rsidRDefault="00E756B7" w:rsidP="00D14CF9">
            <w:pPr>
              <w:rPr>
                <w:rFonts w:ascii="Arial" w:hAnsi="Arial" w:cs="Arial"/>
              </w:rPr>
            </w:pPr>
            <w:r w:rsidRPr="006A1036">
              <w:rPr>
                <w:rFonts w:ascii="Arial" w:hAnsi="Arial" w:cs="Arial"/>
              </w:rPr>
              <w:t>Pharmacist payments for dispensing single medications (1 dispensing 4 times year)</w:t>
            </w:r>
          </w:p>
        </w:tc>
        <w:tc>
          <w:tcPr>
            <w:tcW w:w="1417" w:type="dxa"/>
          </w:tcPr>
          <w:p w14:paraId="2BE14E98" w14:textId="77777777" w:rsidR="00E756B7" w:rsidRPr="006A1036" w:rsidRDefault="00E756B7" w:rsidP="00D14CF9">
            <w:pPr>
              <w:rPr>
                <w:rFonts w:ascii="Arial" w:hAnsi="Arial" w:cs="Arial"/>
                <w:vertAlign w:val="superscript"/>
              </w:rPr>
            </w:pPr>
            <w:r w:rsidRPr="006A1036">
              <w:rPr>
                <w:rFonts w:ascii="Arial" w:hAnsi="Arial" w:cs="Arial"/>
              </w:rPr>
              <w:t>As above</w:t>
            </w:r>
          </w:p>
        </w:tc>
        <w:tc>
          <w:tcPr>
            <w:tcW w:w="4253" w:type="dxa"/>
          </w:tcPr>
          <w:p w14:paraId="7D90E8AB" w14:textId="77777777" w:rsidR="00E756B7" w:rsidRPr="006A1036" w:rsidRDefault="00E756B7" w:rsidP="00D14CF9">
            <w:pPr>
              <w:rPr>
                <w:rFonts w:ascii="Arial" w:hAnsi="Arial" w:cs="Arial"/>
              </w:rPr>
            </w:pPr>
            <w:r w:rsidRPr="006A1036">
              <w:rPr>
                <w:rFonts w:ascii="Arial" w:hAnsi="Arial" w:cs="Arial"/>
              </w:rPr>
              <w:t xml:space="preserve">As above except for just one item per prescription ie, $21.76 (that is $5.44 x 4 = $21.76 in 2017 dollars). </w:t>
            </w:r>
          </w:p>
          <w:p w14:paraId="3B3AE4F4" w14:textId="77777777" w:rsidR="00E756B7" w:rsidRPr="006A1036" w:rsidRDefault="00E756B7" w:rsidP="00D14CF9">
            <w:pPr>
              <w:rPr>
                <w:rFonts w:ascii="Arial" w:hAnsi="Arial" w:cs="Arial"/>
              </w:rPr>
            </w:pPr>
          </w:p>
          <w:p w14:paraId="5D6E2FCB" w14:textId="77777777" w:rsidR="00E756B7" w:rsidRPr="006A1036" w:rsidRDefault="00E756B7" w:rsidP="00D14CF9">
            <w:pPr>
              <w:rPr>
                <w:rFonts w:ascii="Arial" w:hAnsi="Arial" w:cs="Arial"/>
              </w:rPr>
            </w:pPr>
          </w:p>
        </w:tc>
        <w:tc>
          <w:tcPr>
            <w:tcW w:w="1276" w:type="dxa"/>
          </w:tcPr>
          <w:p w14:paraId="672C5FB4" w14:textId="77777777" w:rsidR="00E756B7" w:rsidRPr="006A1036" w:rsidRDefault="00E756B7" w:rsidP="00D14CF9">
            <w:pPr>
              <w:rPr>
                <w:rFonts w:ascii="Arial" w:hAnsi="Arial" w:cs="Arial"/>
              </w:rPr>
            </w:pPr>
            <w:r w:rsidRPr="006A1036">
              <w:rPr>
                <w:rFonts w:ascii="Arial" w:hAnsi="Arial" w:cs="Arial"/>
              </w:rPr>
              <w:t>$20.78 per annum</w:t>
            </w:r>
          </w:p>
        </w:tc>
        <w:tc>
          <w:tcPr>
            <w:tcW w:w="1134" w:type="dxa"/>
          </w:tcPr>
          <w:p w14:paraId="2C6057E1" w14:textId="77777777" w:rsidR="00E756B7" w:rsidRPr="006A1036" w:rsidRDefault="00E756B7" w:rsidP="00D14CF9">
            <w:pPr>
              <w:rPr>
                <w:rFonts w:ascii="Arial" w:hAnsi="Arial" w:cs="Arial"/>
              </w:rPr>
            </w:pPr>
            <w:r w:rsidRPr="006A1036">
              <w:rPr>
                <w:rFonts w:ascii="Arial" w:hAnsi="Arial" w:cs="Arial"/>
              </w:rPr>
              <w:t>Gamma, SD ±10%</w:t>
            </w:r>
          </w:p>
        </w:tc>
      </w:tr>
      <w:tr w:rsidR="006A1036" w:rsidRPr="006A1036" w14:paraId="3C4C518F" w14:textId="77777777" w:rsidTr="00D14CF9">
        <w:tc>
          <w:tcPr>
            <w:tcW w:w="2093" w:type="dxa"/>
            <w:shd w:val="clear" w:color="auto" w:fill="D9D9D9" w:themeFill="background1" w:themeFillShade="D9"/>
          </w:tcPr>
          <w:p w14:paraId="4433E9CB" w14:textId="77777777" w:rsidR="00E756B7" w:rsidRPr="006A1036" w:rsidRDefault="00E756B7" w:rsidP="00D14CF9">
            <w:pPr>
              <w:rPr>
                <w:rFonts w:ascii="Arial" w:hAnsi="Arial" w:cs="Arial"/>
                <w:b/>
              </w:rPr>
            </w:pPr>
            <w:r w:rsidRPr="006A1036">
              <w:rPr>
                <w:rFonts w:ascii="Arial" w:hAnsi="Arial" w:cs="Arial"/>
                <w:b/>
                <w:i/>
              </w:rPr>
              <w:lastRenderedPageBreak/>
              <w:t>Pharmaceuticals</w:t>
            </w:r>
          </w:p>
        </w:tc>
        <w:tc>
          <w:tcPr>
            <w:tcW w:w="1417" w:type="dxa"/>
            <w:shd w:val="clear" w:color="auto" w:fill="D9D9D9" w:themeFill="background1" w:themeFillShade="D9"/>
          </w:tcPr>
          <w:p w14:paraId="169CE737" w14:textId="77777777" w:rsidR="00E756B7" w:rsidRPr="006A1036" w:rsidRDefault="00E756B7" w:rsidP="00D14CF9">
            <w:pPr>
              <w:rPr>
                <w:rFonts w:ascii="Arial" w:hAnsi="Arial" w:cs="Arial"/>
                <w:b/>
              </w:rPr>
            </w:pPr>
          </w:p>
        </w:tc>
        <w:tc>
          <w:tcPr>
            <w:tcW w:w="4253" w:type="dxa"/>
            <w:shd w:val="clear" w:color="auto" w:fill="D9D9D9" w:themeFill="background1" w:themeFillShade="D9"/>
          </w:tcPr>
          <w:p w14:paraId="1C5EF3FC" w14:textId="77777777" w:rsidR="00E756B7" w:rsidRPr="006A1036" w:rsidRDefault="00E756B7" w:rsidP="00D14CF9">
            <w:pPr>
              <w:rPr>
                <w:rFonts w:ascii="Arial" w:hAnsi="Arial" w:cs="Arial"/>
                <w:b/>
              </w:rPr>
            </w:pPr>
          </w:p>
        </w:tc>
        <w:tc>
          <w:tcPr>
            <w:tcW w:w="1276" w:type="dxa"/>
            <w:shd w:val="clear" w:color="auto" w:fill="D9D9D9" w:themeFill="background1" w:themeFillShade="D9"/>
          </w:tcPr>
          <w:p w14:paraId="01C2DD92" w14:textId="77777777" w:rsidR="00E756B7" w:rsidRPr="006A1036" w:rsidRDefault="00E756B7" w:rsidP="00D14CF9">
            <w:pPr>
              <w:rPr>
                <w:rFonts w:ascii="Arial" w:hAnsi="Arial" w:cs="Arial"/>
                <w:b/>
              </w:rPr>
            </w:pPr>
          </w:p>
        </w:tc>
        <w:tc>
          <w:tcPr>
            <w:tcW w:w="1134" w:type="dxa"/>
            <w:shd w:val="clear" w:color="auto" w:fill="D9D9D9" w:themeFill="background1" w:themeFillShade="D9"/>
          </w:tcPr>
          <w:p w14:paraId="2BBAE768" w14:textId="77777777" w:rsidR="00E756B7" w:rsidRPr="006A1036" w:rsidRDefault="00E756B7" w:rsidP="00D14CF9">
            <w:pPr>
              <w:rPr>
                <w:rFonts w:ascii="Arial" w:hAnsi="Arial" w:cs="Arial"/>
                <w:b/>
              </w:rPr>
            </w:pPr>
          </w:p>
        </w:tc>
      </w:tr>
      <w:tr w:rsidR="006A1036" w:rsidRPr="006A1036" w14:paraId="075A5B4F" w14:textId="77777777" w:rsidTr="00D14CF9">
        <w:tc>
          <w:tcPr>
            <w:tcW w:w="2093" w:type="dxa"/>
          </w:tcPr>
          <w:p w14:paraId="56E19E15" w14:textId="77777777" w:rsidR="00E756B7" w:rsidRPr="006A1036" w:rsidRDefault="00E756B7" w:rsidP="00D14CF9">
            <w:pPr>
              <w:rPr>
                <w:rFonts w:ascii="Arial" w:hAnsi="Arial" w:cs="Arial"/>
              </w:rPr>
            </w:pPr>
            <w:r w:rsidRPr="006A1036">
              <w:rPr>
                <w:rFonts w:ascii="Arial" w:hAnsi="Arial" w:cs="Arial"/>
              </w:rPr>
              <w:t>Lipid-lowering medication (same for double therapy and single medications)</w:t>
            </w:r>
          </w:p>
        </w:tc>
        <w:tc>
          <w:tcPr>
            <w:tcW w:w="1417" w:type="dxa"/>
          </w:tcPr>
          <w:p w14:paraId="287A823E" w14:textId="77777777" w:rsidR="00E756B7" w:rsidRPr="006A1036" w:rsidRDefault="00E756B7" w:rsidP="00D14CF9">
            <w:pPr>
              <w:rPr>
                <w:rFonts w:ascii="Arial" w:hAnsi="Arial" w:cs="Arial"/>
                <w:highlight w:val="yellow"/>
                <w:vertAlign w:val="superscript"/>
              </w:rPr>
            </w:pPr>
            <w:r w:rsidRPr="006A1036">
              <w:rPr>
                <w:rFonts w:ascii="Arial" w:hAnsi="Arial" w:cs="Arial"/>
              </w:rPr>
              <w:t>PHARMAC Online Schedule in 2017 (</w:t>
            </w:r>
            <w:hyperlink r:id="rId10" w:history="1">
              <w:r w:rsidRPr="006A1036">
                <w:rPr>
                  <w:rStyle w:val="Hyperlink"/>
                  <w:rFonts w:ascii="Arial" w:hAnsi="Arial" w:cs="Arial"/>
                  <w:color w:val="auto"/>
                </w:rPr>
                <w:t>https://www.pharmac.govt.nz/Schedule</w:t>
              </w:r>
            </w:hyperlink>
            <w:r w:rsidRPr="006A1036">
              <w:rPr>
                <w:rFonts w:ascii="Arial" w:hAnsi="Arial" w:cs="Arial"/>
              </w:rPr>
              <w:t>)</w:t>
            </w:r>
          </w:p>
        </w:tc>
        <w:tc>
          <w:tcPr>
            <w:tcW w:w="4253" w:type="dxa"/>
          </w:tcPr>
          <w:p w14:paraId="7EE34C9A" w14:textId="77777777" w:rsidR="00E756B7" w:rsidRPr="006A1036" w:rsidRDefault="00E756B7" w:rsidP="00D14CF9">
            <w:pPr>
              <w:rPr>
                <w:rFonts w:ascii="Arial" w:hAnsi="Arial" w:cs="Arial"/>
              </w:rPr>
            </w:pPr>
            <w:r w:rsidRPr="006A1036">
              <w:rPr>
                <w:rFonts w:ascii="Arial" w:hAnsi="Arial" w:cs="Arial"/>
              </w:rPr>
              <w:t>The official NZ guidelines we used,</w:t>
            </w:r>
            <w:r w:rsidRPr="006A1036">
              <w:rPr>
                <w:rFonts w:ascii="Arial" w:hAnsi="Arial" w:cs="Arial"/>
                <w:vertAlign w:val="superscript"/>
              </w:rPr>
              <w:fldChar w:fldCharType="begin"/>
            </w:r>
            <w:r w:rsidRPr="006A1036">
              <w:rPr>
                <w:rFonts w:ascii="Arial" w:hAnsi="Arial" w:cs="Arial"/>
                <w:vertAlign w:val="superscript"/>
              </w:rPr>
              <w:instrText xml:space="preserve"> ADDIN EN.CITE &lt;EndNote&gt;&lt;Cite&gt;&lt;Author&gt;Ministry of Health&lt;/Author&gt;&lt;Year&gt;2013&lt;/Year&gt;&lt;RecNum&gt;2120&lt;/RecNum&gt;&lt;DisplayText&gt;&lt;style face="superscript"&gt;37&lt;/style&gt;&lt;/DisplayText&gt;&lt;record&gt;&lt;rec-number&gt;2120&lt;/rec-number&gt;&lt;foreign-keys&gt;&lt;key app="EN" db-id="d9590d5edtxa9ne9asevdae7x0wpsrr99xxx" timestamp="1423602038"&gt;2120&lt;/key&gt;&lt;/foreign-keys&gt;&lt;ref-type name="Book"&gt;6&lt;/ref-type&gt;&lt;contributors&gt;&lt;authors&gt;&lt;author&gt;Ministry of Health,&lt;/author&gt;&lt;/authors&gt;&lt;/contributors&gt;&lt;titles&gt;&lt;title&gt;Cardiovascular Disease Risk Assessment: New Zealand Primary Care Handbook 2012 (updated 2013)&lt;/title&gt;&lt;/titles&gt;&lt;dates&gt;&lt;year&gt;2013&lt;/year&gt;&lt;/dates&gt;&lt;pub-location&gt;Wellington&lt;/pub-location&gt;&lt;publisher&gt;Ministry of Health&lt;/publisher&gt;&lt;urls&gt;&lt;/urls&gt;&lt;/record&gt;&lt;/Cite&gt;&lt;/EndNote&gt;</w:instrText>
            </w:r>
            <w:r w:rsidRPr="006A1036">
              <w:rPr>
                <w:rFonts w:ascii="Arial" w:hAnsi="Arial" w:cs="Arial"/>
                <w:vertAlign w:val="superscript"/>
              </w:rPr>
              <w:fldChar w:fldCharType="separate"/>
            </w:r>
            <w:r w:rsidRPr="006A1036">
              <w:rPr>
                <w:rFonts w:ascii="Arial" w:hAnsi="Arial" w:cs="Arial"/>
                <w:noProof/>
                <w:vertAlign w:val="superscript"/>
              </w:rPr>
              <w:t>37</w:t>
            </w:r>
            <w:r w:rsidRPr="006A1036">
              <w:rPr>
                <w:rFonts w:ascii="Arial" w:hAnsi="Arial" w:cs="Arial"/>
                <w:vertAlign w:val="superscript"/>
              </w:rPr>
              <w:fldChar w:fldCharType="end"/>
            </w:r>
            <w:r w:rsidRPr="006A1036">
              <w:rPr>
                <w:rFonts w:ascii="Arial" w:hAnsi="Arial" w:cs="Arial"/>
              </w:rPr>
              <w:t xml:space="preserve"> suggest starting with simvastatin 40 mg. There is uncertainty associated with the price due to the possibility that Pharmac made deals with the manufacturer (eg, around discounts or as part of package deals with other medicines). The 2017 price was $2.83 for 90 tablets (40mg each) = $11.48 per annum.</w:t>
            </w:r>
          </w:p>
        </w:tc>
        <w:tc>
          <w:tcPr>
            <w:tcW w:w="1276" w:type="dxa"/>
          </w:tcPr>
          <w:p w14:paraId="70FEA61B" w14:textId="77777777" w:rsidR="00E756B7" w:rsidRPr="006A1036" w:rsidRDefault="00E756B7" w:rsidP="00D14CF9">
            <w:pPr>
              <w:rPr>
                <w:rFonts w:ascii="Arial" w:hAnsi="Arial" w:cs="Arial"/>
              </w:rPr>
            </w:pPr>
            <w:r w:rsidRPr="006A1036">
              <w:rPr>
                <w:rFonts w:ascii="Arial" w:hAnsi="Arial" w:cs="Arial"/>
              </w:rPr>
              <w:t>$10.97 (2011 dollars)</w:t>
            </w:r>
          </w:p>
        </w:tc>
        <w:tc>
          <w:tcPr>
            <w:tcW w:w="1134" w:type="dxa"/>
          </w:tcPr>
          <w:p w14:paraId="743744E1" w14:textId="77777777" w:rsidR="00E756B7" w:rsidRPr="006A1036" w:rsidRDefault="00E756B7" w:rsidP="00D14CF9">
            <w:pPr>
              <w:rPr>
                <w:rFonts w:ascii="Arial" w:hAnsi="Arial" w:cs="Arial"/>
              </w:rPr>
            </w:pPr>
            <w:r w:rsidRPr="006A1036">
              <w:rPr>
                <w:rFonts w:ascii="Arial" w:hAnsi="Arial" w:cs="Arial"/>
              </w:rPr>
              <w:t>Gamma, SD ±10%</w:t>
            </w:r>
          </w:p>
        </w:tc>
      </w:tr>
      <w:tr w:rsidR="006A1036" w:rsidRPr="006A1036" w14:paraId="76414D28" w14:textId="77777777" w:rsidTr="00D14CF9">
        <w:tc>
          <w:tcPr>
            <w:tcW w:w="2093" w:type="dxa"/>
          </w:tcPr>
          <w:p w14:paraId="306DAB02" w14:textId="77777777" w:rsidR="00E756B7" w:rsidRPr="006A1036" w:rsidRDefault="00E756B7" w:rsidP="00D14CF9">
            <w:pPr>
              <w:rPr>
                <w:rFonts w:ascii="Arial" w:hAnsi="Arial" w:cs="Arial"/>
              </w:rPr>
            </w:pPr>
            <w:r w:rsidRPr="006A1036">
              <w:rPr>
                <w:rFonts w:ascii="Arial" w:hAnsi="Arial" w:cs="Arial"/>
              </w:rPr>
              <w:t xml:space="preserve">Anti-hypertensive (same for double therapy and single medications) </w:t>
            </w:r>
          </w:p>
        </w:tc>
        <w:tc>
          <w:tcPr>
            <w:tcW w:w="1417" w:type="dxa"/>
          </w:tcPr>
          <w:p w14:paraId="7A46463D" w14:textId="77777777" w:rsidR="00E756B7" w:rsidRPr="006A1036" w:rsidRDefault="00E756B7" w:rsidP="00D14CF9">
            <w:pPr>
              <w:rPr>
                <w:rFonts w:ascii="Arial" w:hAnsi="Arial" w:cs="Arial"/>
                <w:highlight w:val="yellow"/>
              </w:rPr>
            </w:pPr>
            <w:r w:rsidRPr="006A1036">
              <w:rPr>
                <w:rFonts w:ascii="Arial" w:hAnsi="Arial" w:cs="Arial"/>
              </w:rPr>
              <w:t>As above</w:t>
            </w:r>
          </w:p>
        </w:tc>
        <w:tc>
          <w:tcPr>
            <w:tcW w:w="4253" w:type="dxa"/>
          </w:tcPr>
          <w:p w14:paraId="75017C2E" w14:textId="77777777" w:rsidR="00E756B7" w:rsidRPr="006A1036" w:rsidRDefault="00E756B7" w:rsidP="00D14CF9">
            <w:pPr>
              <w:rPr>
                <w:rFonts w:ascii="Arial" w:hAnsi="Arial" w:cs="Arial"/>
              </w:rPr>
            </w:pPr>
            <w:r w:rsidRPr="006A1036">
              <w:rPr>
                <w:rFonts w:ascii="Arial" w:hAnsi="Arial" w:cs="Arial"/>
              </w:rPr>
              <w:t>The official NZ guidelines we used,</w:t>
            </w:r>
            <w:r w:rsidRPr="006A1036">
              <w:rPr>
                <w:rFonts w:ascii="Arial" w:hAnsi="Arial" w:cs="Arial"/>
                <w:vertAlign w:val="superscript"/>
              </w:rPr>
              <w:fldChar w:fldCharType="begin"/>
            </w:r>
            <w:r w:rsidRPr="006A1036">
              <w:rPr>
                <w:rFonts w:ascii="Arial" w:hAnsi="Arial" w:cs="Arial"/>
                <w:vertAlign w:val="superscript"/>
              </w:rPr>
              <w:instrText xml:space="preserve"> ADDIN EN.CITE &lt;EndNote&gt;&lt;Cite&gt;&lt;Author&gt;Ministry of Health&lt;/Author&gt;&lt;Year&gt;2013&lt;/Year&gt;&lt;RecNum&gt;2120&lt;/RecNum&gt;&lt;DisplayText&gt;&lt;style face="superscript"&gt;37&lt;/style&gt;&lt;/DisplayText&gt;&lt;record&gt;&lt;rec-number&gt;2120&lt;/rec-number&gt;&lt;foreign-keys&gt;&lt;key app="EN" db-id="d9590d5edtxa9ne9asevdae7x0wpsrr99xxx" timestamp="1423602038"&gt;2120&lt;/key&gt;&lt;/foreign-keys&gt;&lt;ref-type name="Book"&gt;6&lt;/ref-type&gt;&lt;contributors&gt;&lt;authors&gt;&lt;author&gt;Ministry of Health,&lt;/author&gt;&lt;/authors&gt;&lt;/contributors&gt;&lt;titles&gt;&lt;title&gt;Cardiovascular Disease Risk Assessment: New Zealand Primary Care Handbook 2012 (updated 2013)&lt;/title&gt;&lt;/titles&gt;&lt;dates&gt;&lt;year&gt;2013&lt;/year&gt;&lt;/dates&gt;&lt;pub-location&gt;Wellington&lt;/pub-location&gt;&lt;publisher&gt;Ministry of Health&lt;/publisher&gt;&lt;urls&gt;&lt;/urls&gt;&lt;/record&gt;&lt;/Cite&gt;&lt;/EndNote&gt;</w:instrText>
            </w:r>
            <w:r w:rsidRPr="006A1036">
              <w:rPr>
                <w:rFonts w:ascii="Arial" w:hAnsi="Arial" w:cs="Arial"/>
                <w:vertAlign w:val="superscript"/>
              </w:rPr>
              <w:fldChar w:fldCharType="separate"/>
            </w:r>
            <w:r w:rsidRPr="006A1036">
              <w:rPr>
                <w:rFonts w:ascii="Arial" w:hAnsi="Arial" w:cs="Arial"/>
                <w:noProof/>
                <w:vertAlign w:val="superscript"/>
              </w:rPr>
              <w:t>37</w:t>
            </w:r>
            <w:r w:rsidRPr="006A1036">
              <w:rPr>
                <w:rFonts w:ascii="Arial" w:hAnsi="Arial" w:cs="Arial"/>
                <w:vertAlign w:val="superscript"/>
              </w:rPr>
              <w:fldChar w:fldCharType="end"/>
            </w:r>
            <w:r w:rsidRPr="006A1036">
              <w:rPr>
                <w:rFonts w:ascii="Arial" w:hAnsi="Arial" w:cs="Arial"/>
              </w:rPr>
              <w:t xml:space="preserve"> didn’t mention a preferred medicine. We note one NZ study reported that in 2011 the most common BP lowering medications were ACE inhibitors (63%) and beta blockers (also 63%).</w:t>
            </w:r>
            <w:r w:rsidRPr="006A1036">
              <w:rPr>
                <w:rFonts w:ascii="Arial" w:hAnsi="Arial" w:cs="Arial"/>
                <w:vertAlign w:val="superscript"/>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vertAlign w:val="superscript"/>
              </w:rPr>
              <w:instrText xml:space="preserve"> ADDIN EN.CITE </w:instrText>
            </w:r>
            <w:r w:rsidRPr="006A1036">
              <w:rPr>
                <w:rFonts w:ascii="Arial" w:hAnsi="Arial" w:cs="Arial"/>
                <w:vertAlign w:val="superscript"/>
              </w:rPr>
              <w:fldChar w:fldCharType="begin">
                <w:fldData xml:space="preserve">PEVuZE5vdGU+PENpdGU+PEF1dGhvcj5NZWh0YTwvQXV0aG9yPjxZZWFyPjIwMTE8L1llYXI+PFJl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</w:fldData>
              </w:fldChar>
            </w:r>
            <w:r w:rsidRPr="006A1036">
              <w:rPr>
                <w:rFonts w:ascii="Arial" w:hAnsi="Arial" w:cs="Arial"/>
                <w:vertAlign w:val="superscript"/>
              </w:rPr>
              <w:instrText xml:space="preserve"> ADDIN EN.CITE.DATA </w:instrText>
            </w:r>
            <w:r w:rsidRPr="006A1036">
              <w:rPr>
                <w:rFonts w:ascii="Arial" w:hAnsi="Arial" w:cs="Arial"/>
                <w:vertAlign w:val="superscript"/>
              </w:rPr>
            </w:r>
            <w:r w:rsidRPr="006A1036">
              <w:rPr>
                <w:rFonts w:ascii="Arial" w:hAnsi="Arial" w:cs="Arial"/>
                <w:vertAlign w:val="superscript"/>
              </w:rPr>
              <w:fldChar w:fldCharType="end"/>
            </w:r>
            <w:r w:rsidRPr="006A1036">
              <w:rPr>
                <w:rFonts w:ascii="Arial" w:hAnsi="Arial" w:cs="Arial"/>
                <w:vertAlign w:val="superscript"/>
              </w:rPr>
            </w:r>
            <w:r w:rsidRPr="006A1036">
              <w:rPr>
                <w:rFonts w:ascii="Arial" w:hAnsi="Arial" w:cs="Arial"/>
                <w:vertAlign w:val="superscript"/>
              </w:rPr>
              <w:fldChar w:fldCharType="separate"/>
            </w:r>
            <w:r w:rsidRPr="006A1036">
              <w:rPr>
                <w:rFonts w:ascii="Arial" w:hAnsi="Arial" w:cs="Arial"/>
                <w:noProof/>
                <w:vertAlign w:val="superscript"/>
              </w:rPr>
              <w:t>30</w:t>
            </w:r>
            <w:r w:rsidRPr="006A1036">
              <w:rPr>
                <w:rFonts w:ascii="Arial" w:hAnsi="Arial" w:cs="Arial"/>
                <w:vertAlign w:val="superscript"/>
              </w:rPr>
              <w:fldChar w:fldCharType="end"/>
            </w:r>
            <w:r w:rsidRPr="006A1036">
              <w:rPr>
                <w:rFonts w:ascii="Arial" w:hAnsi="Arial" w:cs="Arial"/>
                <w:vertAlign w:val="superscript"/>
              </w:rPr>
              <w:t xml:space="preserve"> </w:t>
            </w:r>
            <w:r w:rsidRPr="006A1036">
              <w:rPr>
                <w:rFonts w:ascii="Arial" w:hAnsi="Arial" w:cs="Arial"/>
              </w:rPr>
              <w:t>So we used a typical ACE inhibitor: enalapril 20mg ($1.78 per 100, equivalent to $6.50 per annum).</w:t>
            </w:r>
          </w:p>
        </w:tc>
        <w:tc>
          <w:tcPr>
            <w:tcW w:w="1276" w:type="dxa"/>
          </w:tcPr>
          <w:p w14:paraId="5505F1D0" w14:textId="77777777" w:rsidR="00E756B7" w:rsidRPr="006A1036" w:rsidRDefault="00E756B7" w:rsidP="00D14CF9">
            <w:pPr>
              <w:rPr>
                <w:rFonts w:ascii="Arial" w:hAnsi="Arial" w:cs="Arial"/>
              </w:rPr>
            </w:pPr>
            <w:r w:rsidRPr="006A1036">
              <w:rPr>
                <w:rFonts w:ascii="Arial" w:hAnsi="Arial" w:cs="Arial"/>
              </w:rPr>
              <w:t>$6.21 (2011 dollars)</w:t>
            </w:r>
          </w:p>
        </w:tc>
        <w:tc>
          <w:tcPr>
            <w:tcW w:w="1134" w:type="dxa"/>
          </w:tcPr>
          <w:p w14:paraId="601A9133" w14:textId="77777777" w:rsidR="00E756B7" w:rsidRPr="006A1036" w:rsidRDefault="00E756B7" w:rsidP="00D14CF9">
            <w:pPr>
              <w:rPr>
                <w:rFonts w:ascii="Arial" w:hAnsi="Arial" w:cs="Arial"/>
              </w:rPr>
            </w:pPr>
            <w:r w:rsidRPr="006A1036">
              <w:rPr>
                <w:rFonts w:ascii="Arial" w:hAnsi="Arial" w:cs="Arial"/>
              </w:rPr>
              <w:t>Gamma, SD ±10%</w:t>
            </w:r>
          </w:p>
        </w:tc>
      </w:tr>
      <w:tr w:rsidR="00E756B7" w:rsidRPr="006A1036" w14:paraId="77720174" w14:textId="77777777" w:rsidTr="00D14CF9">
        <w:tc>
          <w:tcPr>
            <w:tcW w:w="2093" w:type="dxa"/>
          </w:tcPr>
          <w:p w14:paraId="4239EC7F" w14:textId="77777777" w:rsidR="00E756B7" w:rsidRPr="006A1036" w:rsidRDefault="00E756B7" w:rsidP="00D14CF9">
            <w:pPr>
              <w:rPr>
                <w:rFonts w:ascii="Arial" w:hAnsi="Arial" w:cs="Arial"/>
              </w:rPr>
            </w:pPr>
            <w:r w:rsidRPr="006A1036">
              <w:rPr>
                <w:rFonts w:ascii="Arial" w:hAnsi="Arial" w:cs="Arial"/>
              </w:rPr>
              <w:t>Total annual cost of double therapy</w:t>
            </w:r>
          </w:p>
        </w:tc>
        <w:tc>
          <w:tcPr>
            <w:tcW w:w="1417" w:type="dxa"/>
          </w:tcPr>
          <w:p w14:paraId="43328C71" w14:textId="77777777" w:rsidR="00E756B7" w:rsidRPr="006A1036" w:rsidRDefault="00E756B7" w:rsidP="00D14CF9">
            <w:pPr>
              <w:rPr>
                <w:rFonts w:ascii="Arial" w:hAnsi="Arial" w:cs="Arial"/>
              </w:rPr>
            </w:pPr>
            <w:r w:rsidRPr="006A1036">
              <w:rPr>
                <w:rFonts w:ascii="Arial" w:hAnsi="Arial" w:cs="Arial"/>
              </w:rPr>
              <w:t>See above</w:t>
            </w:r>
          </w:p>
        </w:tc>
        <w:tc>
          <w:tcPr>
            <w:tcW w:w="4253" w:type="dxa"/>
          </w:tcPr>
          <w:p w14:paraId="0542AFC2" w14:textId="77777777" w:rsidR="00E756B7" w:rsidRPr="006A1036" w:rsidRDefault="00E756B7" w:rsidP="00D14CF9">
            <w:pPr>
              <w:rPr>
                <w:rFonts w:ascii="Arial" w:hAnsi="Arial" w:cs="Arial"/>
              </w:rPr>
            </w:pPr>
            <w:r w:rsidRPr="006A1036">
              <w:rPr>
                <w:rFonts w:ascii="Arial" w:hAnsi="Arial" w:cs="Arial"/>
              </w:rPr>
              <w:t>The medications detailed in the two preceding rows.</w:t>
            </w:r>
          </w:p>
        </w:tc>
        <w:tc>
          <w:tcPr>
            <w:tcW w:w="1276" w:type="dxa"/>
          </w:tcPr>
          <w:p w14:paraId="6A5D5DBF" w14:textId="77777777" w:rsidR="00E756B7" w:rsidRPr="006A1036" w:rsidRDefault="00E756B7" w:rsidP="00D14CF9">
            <w:pPr>
              <w:rPr>
                <w:rFonts w:ascii="Arial" w:hAnsi="Arial" w:cs="Arial"/>
              </w:rPr>
            </w:pPr>
            <w:r w:rsidRPr="006A1036">
              <w:rPr>
                <w:rFonts w:ascii="Arial" w:hAnsi="Arial" w:cs="Arial"/>
              </w:rPr>
              <w:t>$17.18 per annum (2011 dollars)</w:t>
            </w:r>
          </w:p>
        </w:tc>
        <w:tc>
          <w:tcPr>
            <w:tcW w:w="1134" w:type="dxa"/>
          </w:tcPr>
          <w:p w14:paraId="1AE2520A" w14:textId="77777777" w:rsidR="00E756B7" w:rsidRPr="006A1036" w:rsidRDefault="00E756B7" w:rsidP="00D14CF9">
            <w:pPr>
              <w:rPr>
                <w:rFonts w:ascii="Arial" w:hAnsi="Arial" w:cs="Arial"/>
              </w:rPr>
            </w:pPr>
            <w:r w:rsidRPr="006A1036">
              <w:rPr>
                <w:rFonts w:ascii="Arial" w:hAnsi="Arial" w:cs="Arial"/>
              </w:rPr>
              <w:t>See for individual medicines</w:t>
            </w:r>
          </w:p>
        </w:tc>
      </w:tr>
    </w:tbl>
    <w:p w14:paraId="6BAEA557" w14:textId="77777777" w:rsidR="00E756B7" w:rsidRPr="006A1036" w:rsidRDefault="00E756B7" w:rsidP="00E756B7">
      <w:pPr>
        <w:widowControl w:val="0"/>
        <w:rPr>
          <w:rFonts w:ascii="Times New Roman" w:hAnsi="Times New Roman" w:cs="Times New Roman"/>
          <w:sz w:val="24"/>
          <w:szCs w:val="24"/>
          <w:lang w:val="en-NZ"/>
        </w:rPr>
      </w:pPr>
    </w:p>
    <w:p w14:paraId="1AE73815" w14:textId="77777777" w:rsidR="00E756B7" w:rsidRPr="006A1036" w:rsidRDefault="00E756B7" w:rsidP="00BF245B">
      <w:pPr>
        <w:pStyle w:val="Caption"/>
        <w:keepNext/>
        <w:rPr>
          <w:rFonts w:ascii="Arial" w:hAnsi="Arial" w:cs="Arial"/>
          <w:color w:val="auto"/>
          <w:sz w:val="20"/>
          <w:szCs w:val="20"/>
          <w:lang w:val="en-NZ"/>
        </w:rPr>
      </w:pPr>
    </w:p>
    <w:p w14:paraId="669FCA66" w14:textId="057F1217" w:rsidR="00BF245B" w:rsidRPr="006A1036" w:rsidRDefault="00BF245B" w:rsidP="00BF245B">
      <w:pPr>
        <w:pStyle w:val="Caption"/>
        <w:keepNext/>
        <w:rPr>
          <w:rFonts w:ascii="Arial" w:hAnsi="Arial" w:cs="Arial"/>
          <w:color w:val="auto"/>
          <w:sz w:val="20"/>
          <w:szCs w:val="20"/>
          <w:lang w:val="en-NZ"/>
        </w:rPr>
      </w:pPr>
      <w:r w:rsidRPr="006A1036">
        <w:rPr>
          <w:rFonts w:ascii="Arial" w:hAnsi="Arial" w:cs="Arial"/>
          <w:color w:val="auto"/>
          <w:sz w:val="20"/>
          <w:szCs w:val="20"/>
          <w:lang w:val="en-NZ"/>
        </w:rPr>
        <w:t xml:space="preserve">Table </w:t>
      </w:r>
      <w:r w:rsidR="00E756B7" w:rsidRPr="006A1036">
        <w:rPr>
          <w:rFonts w:ascii="Arial" w:hAnsi="Arial" w:cs="Arial"/>
          <w:color w:val="auto"/>
          <w:sz w:val="20"/>
          <w:szCs w:val="20"/>
          <w:lang w:val="en-NZ"/>
        </w:rPr>
        <w:t>S3</w:t>
      </w:r>
      <w:r w:rsidR="0074518B" w:rsidRPr="006A1036">
        <w:rPr>
          <w:rFonts w:ascii="Arial" w:hAnsi="Arial" w:cs="Arial"/>
          <w:color w:val="auto"/>
          <w:sz w:val="20"/>
          <w:szCs w:val="20"/>
          <w:lang w:val="en-NZ"/>
        </w:rPr>
        <w:t xml:space="preserve">: Health gain (QALYs) and </w:t>
      </w:r>
      <w:r w:rsidR="00380CC2" w:rsidRPr="006A1036">
        <w:rPr>
          <w:rFonts w:ascii="Arial" w:hAnsi="Arial" w:cs="Arial"/>
          <w:color w:val="auto"/>
          <w:sz w:val="20"/>
          <w:szCs w:val="20"/>
          <w:lang w:val="en-NZ"/>
        </w:rPr>
        <w:t xml:space="preserve">net health system </w:t>
      </w:r>
      <w:r w:rsidR="0074518B" w:rsidRPr="006A1036">
        <w:rPr>
          <w:rFonts w:ascii="Arial" w:hAnsi="Arial" w:cs="Arial"/>
          <w:color w:val="auto"/>
          <w:sz w:val="20"/>
          <w:szCs w:val="20"/>
          <w:lang w:val="en-NZ"/>
        </w:rPr>
        <w:t xml:space="preserve">cost impacts </w:t>
      </w:r>
      <w:r w:rsidRPr="006A1036">
        <w:rPr>
          <w:rFonts w:ascii="Arial" w:hAnsi="Arial" w:cs="Arial"/>
          <w:color w:val="auto"/>
          <w:sz w:val="20"/>
          <w:szCs w:val="20"/>
          <w:lang w:val="en-NZ"/>
        </w:rPr>
        <w:t xml:space="preserve">for all scenario and sensitivity analyses for the double therapy intervention in Māori and non-Māori men aged 60-64 years </w:t>
      </w:r>
      <w:r w:rsidR="002D778C" w:rsidRPr="006A1036">
        <w:rPr>
          <w:rFonts w:ascii="Arial" w:hAnsi="Arial" w:cs="Arial"/>
          <w:color w:val="auto"/>
          <w:sz w:val="20"/>
          <w:szCs w:val="20"/>
          <w:lang w:val="en-NZ"/>
        </w:rPr>
        <w:t>(showing expected values)</w:t>
      </w:r>
    </w:p>
    <w:tbl>
      <w:tblPr>
        <w:tblW w:w="9918" w:type="dxa"/>
        <w:tblLayout w:type="fixed"/>
        <w:tblLook w:val="04A0" w:firstRow="1" w:lastRow="0" w:firstColumn="1" w:lastColumn="0" w:noHBand="0" w:noVBand="1"/>
      </w:tblPr>
      <w:tblGrid>
        <w:gridCol w:w="2263"/>
        <w:gridCol w:w="1531"/>
        <w:gridCol w:w="1531"/>
        <w:gridCol w:w="1531"/>
        <w:gridCol w:w="1531"/>
        <w:gridCol w:w="1531"/>
      </w:tblGrid>
      <w:tr w:rsidR="006A1036" w:rsidRPr="006A1036" w14:paraId="1B74CFF4" w14:textId="2E589382" w:rsidTr="00D04B52">
        <w:trPr>
          <w:tblHeader/>
        </w:trPr>
        <w:tc>
          <w:tcPr>
            <w:tcW w:w="2263"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0F634628" w14:textId="1956D893" w:rsidR="008960E0" w:rsidRPr="006A1036" w:rsidRDefault="008960E0" w:rsidP="008960E0">
            <w:pPr>
              <w:spacing w:after="0"/>
              <w:rPr>
                <w:rFonts w:ascii="Arial" w:hAnsi="Arial" w:cs="Arial"/>
                <w:szCs w:val="20"/>
                <w:lang w:val="en-NZ"/>
              </w:rPr>
            </w:pPr>
            <w:r w:rsidRPr="006A1036">
              <w:rPr>
                <w:rFonts w:ascii="Arial" w:hAnsi="Arial" w:cs="Arial"/>
                <w:b/>
                <w:szCs w:val="20"/>
                <w:lang w:val="en-NZ"/>
              </w:rPr>
              <w:t xml:space="preserve">Five-year cumulative absolute risk </w:t>
            </w:r>
            <w:r w:rsidR="00BA7D5E" w:rsidRPr="006A1036">
              <w:rPr>
                <w:rFonts w:ascii="Arial" w:hAnsi="Arial" w:cs="Arial"/>
                <w:b/>
                <w:szCs w:val="20"/>
                <w:lang w:val="en-NZ"/>
              </w:rPr>
              <w:t>strata</w:t>
            </w:r>
          </w:p>
        </w:tc>
        <w:tc>
          <w:tcPr>
            <w:tcW w:w="153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6E872759" w14:textId="1AA6E368" w:rsidR="008960E0" w:rsidRPr="006A1036" w:rsidRDefault="008960E0" w:rsidP="008960E0">
            <w:pPr>
              <w:spacing w:after="0"/>
              <w:jc w:val="center"/>
              <w:rPr>
                <w:rFonts w:ascii="Arial" w:hAnsi="Arial" w:cs="Arial"/>
                <w:szCs w:val="20"/>
                <w:lang w:val="en-NZ"/>
              </w:rPr>
            </w:pPr>
            <w:r w:rsidRPr="006A1036">
              <w:rPr>
                <w:rFonts w:ascii="Arial" w:hAnsi="Arial" w:cs="Arial"/>
                <w:b/>
                <w:lang w:val="en-NZ"/>
              </w:rPr>
              <w:t>QALYs gained (non-Māori)</w:t>
            </w:r>
          </w:p>
        </w:tc>
        <w:tc>
          <w:tcPr>
            <w:tcW w:w="153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51FD71B9" w14:textId="2B2DC379" w:rsidR="008960E0" w:rsidRPr="006A1036" w:rsidRDefault="008960E0" w:rsidP="008960E0">
            <w:pPr>
              <w:spacing w:after="0"/>
              <w:jc w:val="center"/>
              <w:rPr>
                <w:rFonts w:ascii="Arial" w:hAnsi="Arial" w:cs="Arial"/>
                <w:szCs w:val="20"/>
                <w:lang w:val="en-NZ"/>
              </w:rPr>
            </w:pPr>
            <w:r w:rsidRPr="006A1036">
              <w:rPr>
                <w:rFonts w:ascii="Arial" w:hAnsi="Arial" w:cs="Arial"/>
                <w:b/>
                <w:lang w:val="en-NZ"/>
              </w:rPr>
              <w:t>QALYs gained (Māori)</w:t>
            </w:r>
          </w:p>
        </w:tc>
        <w:tc>
          <w:tcPr>
            <w:tcW w:w="153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0300B1BC" w14:textId="379A1B90" w:rsidR="008960E0" w:rsidRPr="006A1036" w:rsidRDefault="008960E0" w:rsidP="008960E0">
            <w:pPr>
              <w:spacing w:after="0"/>
              <w:jc w:val="center"/>
              <w:rPr>
                <w:rFonts w:ascii="Arial" w:hAnsi="Arial" w:cs="Arial"/>
                <w:szCs w:val="20"/>
                <w:lang w:val="en-NZ"/>
              </w:rPr>
            </w:pPr>
            <w:r w:rsidRPr="006A1036">
              <w:rPr>
                <w:rFonts w:ascii="Arial" w:hAnsi="Arial" w:cs="Arial"/>
                <w:b/>
                <w:lang w:val="en-NZ"/>
              </w:rPr>
              <w:t>QALYs gained (ethnic groupings combined)</w:t>
            </w:r>
          </w:p>
        </w:tc>
        <w:tc>
          <w:tcPr>
            <w:tcW w:w="153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03139BB3" w14:textId="16806C04" w:rsidR="008960E0" w:rsidRPr="006A1036" w:rsidRDefault="008960E0" w:rsidP="008960E0">
            <w:pPr>
              <w:spacing w:after="0"/>
              <w:jc w:val="center"/>
              <w:rPr>
                <w:rFonts w:ascii="Arial" w:hAnsi="Arial" w:cs="Arial"/>
                <w:b/>
                <w:szCs w:val="20"/>
                <w:lang w:val="en-NZ"/>
              </w:rPr>
            </w:pPr>
            <w:r w:rsidRPr="006A1036">
              <w:rPr>
                <w:rFonts w:ascii="Arial" w:hAnsi="Arial" w:cs="Arial"/>
                <w:b/>
                <w:szCs w:val="20"/>
                <w:lang w:val="en-NZ"/>
              </w:rPr>
              <w:t>Net costs in NZ$ million (ethnic groupings combined)</w:t>
            </w:r>
          </w:p>
        </w:tc>
        <w:tc>
          <w:tcPr>
            <w:tcW w:w="153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11C127B6" w14:textId="49AAB773" w:rsidR="008960E0" w:rsidRPr="006A1036" w:rsidRDefault="008960E0" w:rsidP="008960E0">
            <w:pPr>
              <w:spacing w:after="0"/>
              <w:jc w:val="center"/>
              <w:rPr>
                <w:rFonts w:ascii="Arial" w:hAnsi="Arial" w:cs="Arial"/>
                <w:szCs w:val="20"/>
                <w:lang w:val="en-NZ"/>
              </w:rPr>
            </w:pPr>
            <w:r w:rsidRPr="006A1036">
              <w:rPr>
                <w:rFonts w:ascii="Arial" w:hAnsi="Arial" w:cs="Arial"/>
                <w:b/>
                <w:szCs w:val="20"/>
                <w:lang w:val="en-NZ"/>
              </w:rPr>
              <w:t>ICER (NZ$ per QALY gained)</w:t>
            </w:r>
          </w:p>
        </w:tc>
      </w:tr>
      <w:tr w:rsidR="006A1036" w:rsidRPr="006A1036" w14:paraId="01649CBE" w14:textId="77777777" w:rsidTr="00080FF7">
        <w:tc>
          <w:tcPr>
            <w:tcW w:w="226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77DDF2A" w14:textId="7597E6C6" w:rsidR="008960E0" w:rsidRPr="006A1036" w:rsidRDefault="008960E0" w:rsidP="008960E0">
            <w:pPr>
              <w:spacing w:after="0"/>
              <w:rPr>
                <w:rFonts w:ascii="Arial" w:hAnsi="Arial" w:cs="Arial"/>
                <w:b/>
                <w:i/>
                <w:szCs w:val="20"/>
                <w:lang w:val="en-NZ"/>
              </w:rPr>
            </w:pPr>
            <w:r w:rsidRPr="006A1036">
              <w:rPr>
                <w:rFonts w:ascii="Arial" w:hAnsi="Arial" w:cs="Arial"/>
                <w:b/>
                <w:i/>
                <w:szCs w:val="20"/>
                <w:lang w:val="en-NZ"/>
              </w:rPr>
              <w:t>Equity analysis</w:t>
            </w: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2E70D33" w14:textId="02963E31"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4F2272F" w14:textId="77777777"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8D5FEC2" w14:textId="77777777"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D4ADD85" w14:textId="77777777"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0C1A20FF" w14:textId="77777777" w:rsidR="008960E0" w:rsidRPr="006A1036" w:rsidRDefault="008960E0" w:rsidP="008960E0">
            <w:pPr>
              <w:spacing w:before="20" w:after="20"/>
              <w:ind w:left="20" w:right="20"/>
              <w:jc w:val="center"/>
              <w:rPr>
                <w:rFonts w:ascii="Arial" w:hAnsi="Arial" w:cs="Arial"/>
                <w:b/>
                <w:i/>
                <w:szCs w:val="20"/>
                <w:lang w:val="en-NZ"/>
              </w:rPr>
            </w:pPr>
          </w:p>
        </w:tc>
      </w:tr>
      <w:tr w:rsidR="006A1036" w:rsidRPr="006A1036" w14:paraId="542C4348"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5A7A56" w14:textId="7E264A0E" w:rsidR="00D14CF9" w:rsidRPr="006A1036" w:rsidRDefault="00D14CF9" w:rsidP="00D14CF9">
            <w:pPr>
              <w:spacing w:after="0"/>
              <w:rPr>
                <w:rFonts w:ascii="Arial" w:hAnsi="Arial" w:cs="Arial"/>
                <w:szCs w:val="20"/>
                <w:lang w:val="en-NZ"/>
              </w:rPr>
            </w:pPr>
            <w:r w:rsidRPr="006A1036">
              <w:rPr>
                <w:rFonts w:ascii="Arial" w:hAnsi="Arial" w:cs="Arial"/>
                <w:szCs w:val="20"/>
                <w:lang w:val="en-NZ"/>
              </w:rPr>
              <w:t>&gt;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142603" w14:textId="59F2B916"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6.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0302CD" w14:textId="2F6E2684"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1.3</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8F57C7" w14:textId="36E01725"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7.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07E64F2" w14:textId="76E59F6B"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0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60A8539" w14:textId="609C1FAD"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1420</w:t>
            </w:r>
          </w:p>
        </w:tc>
      </w:tr>
      <w:tr w:rsidR="006A1036" w:rsidRPr="006A1036" w14:paraId="52EC2DFB"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94D13D0" w14:textId="341036CD" w:rsidR="00D14CF9" w:rsidRPr="006A1036" w:rsidRDefault="00D14CF9" w:rsidP="00D14CF9">
            <w:pPr>
              <w:spacing w:after="0"/>
              <w:rPr>
                <w:rFonts w:ascii="Arial" w:hAnsi="Arial" w:cs="Arial"/>
                <w:szCs w:val="20"/>
                <w:lang w:val="en-NZ"/>
              </w:rPr>
            </w:pPr>
            <w:r w:rsidRPr="006A1036">
              <w:rPr>
                <w:rFonts w:ascii="Arial" w:hAnsi="Arial" w:cs="Arial"/>
                <w:szCs w:val="20"/>
                <w:lang w:val="en-NZ"/>
              </w:rPr>
              <w:t>&gt;15, ≤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FDFE62" w14:textId="4931DE0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5.3</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14DE0D" w14:textId="15B0EA14"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1.8</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977A82" w14:textId="00E6D832"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87.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6DE1995" w14:textId="45AA4622"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1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D46811F" w14:textId="4BF5515A"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1810</w:t>
            </w:r>
          </w:p>
        </w:tc>
      </w:tr>
      <w:tr w:rsidR="006A1036" w:rsidRPr="006A1036" w14:paraId="3875EA28"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9EA6EA9" w14:textId="11E3F940" w:rsidR="00D14CF9" w:rsidRPr="006A1036" w:rsidRDefault="00D14CF9" w:rsidP="00D14CF9">
            <w:pPr>
              <w:spacing w:after="0"/>
              <w:rPr>
                <w:rFonts w:ascii="Arial" w:hAnsi="Arial" w:cs="Arial"/>
                <w:szCs w:val="20"/>
                <w:lang w:val="en-NZ"/>
              </w:rPr>
            </w:pPr>
            <w:r w:rsidRPr="006A1036">
              <w:rPr>
                <w:rFonts w:ascii="Arial" w:hAnsi="Arial" w:cs="Arial"/>
                <w:szCs w:val="20"/>
                <w:lang w:val="en-NZ"/>
              </w:rPr>
              <w:t>&gt;10, ≤1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A40065" w14:textId="712277A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6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AFE29C" w14:textId="514DA9CF"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0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952BD3" w14:textId="42078C16"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6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785E757" w14:textId="48B73CE3"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1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A413ACD" w14:textId="77389E21"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3190</w:t>
            </w:r>
          </w:p>
        </w:tc>
      </w:tr>
      <w:tr w:rsidR="006A1036" w:rsidRPr="006A1036" w14:paraId="4675FB8C"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21ACCDC" w14:textId="63225377" w:rsidR="00D14CF9" w:rsidRPr="006A1036" w:rsidRDefault="00D14CF9" w:rsidP="00D14CF9">
            <w:pPr>
              <w:spacing w:after="0"/>
              <w:rPr>
                <w:rFonts w:ascii="Arial" w:hAnsi="Arial" w:cs="Arial"/>
                <w:szCs w:val="20"/>
                <w:lang w:val="en-NZ"/>
              </w:rPr>
            </w:pPr>
            <w:r w:rsidRPr="006A1036">
              <w:rPr>
                <w:rFonts w:ascii="Arial" w:hAnsi="Arial" w:cs="Arial"/>
                <w:szCs w:val="20"/>
                <w:lang w:val="en-NZ"/>
              </w:rPr>
              <w:t>&gt;5, ≤1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31DB53" w14:textId="0D9796A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41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B80354" w14:textId="4E983E43"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9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6470E1" w14:textId="6AE48648"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61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494C33C" w14:textId="1587A9A1"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4.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B98EEA3" w14:textId="3A834503"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9130</w:t>
            </w:r>
          </w:p>
        </w:tc>
      </w:tr>
      <w:tr w:rsidR="006A1036" w:rsidRPr="006A1036" w14:paraId="7D1E36F1"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3EB934A" w14:textId="1F632B74" w:rsidR="00D14CF9" w:rsidRPr="006A1036" w:rsidRDefault="00D14CF9" w:rsidP="00D14CF9">
            <w:pPr>
              <w:spacing w:after="0"/>
              <w:rPr>
                <w:rFonts w:ascii="Arial" w:hAnsi="Arial" w:cs="Arial"/>
                <w:szCs w:val="20"/>
                <w:lang w:val="en-NZ"/>
              </w:rPr>
            </w:pPr>
            <w:r w:rsidRPr="006A1036">
              <w:rPr>
                <w:rFonts w:ascii="Arial" w:hAnsi="Arial" w:cs="Arial"/>
                <w:szCs w:val="20"/>
                <w:lang w:val="en-NZ"/>
              </w:rPr>
              <w:t>&gt;0, ≤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7E37F4" w14:textId="287B8CD5"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33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355CB6" w14:textId="2DC5916B"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5.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32A07D" w14:textId="0C80BEE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37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DA7E802" w14:textId="159A687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4.3</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E74DE40" w14:textId="5FA759A7"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5,100</w:t>
            </w:r>
          </w:p>
        </w:tc>
      </w:tr>
      <w:tr w:rsidR="006A1036" w:rsidRPr="006A1036" w14:paraId="77794B21" w14:textId="77777777" w:rsidTr="001A0FAD">
        <w:tc>
          <w:tcPr>
            <w:tcW w:w="5325" w:type="dxa"/>
            <w:gridSpan w:val="3"/>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1EB599C" w14:textId="3042F38B" w:rsidR="008960E0" w:rsidRPr="006A1036" w:rsidRDefault="008960E0" w:rsidP="008960E0">
            <w:pPr>
              <w:spacing w:before="20" w:after="20"/>
              <w:ind w:left="20" w:right="20"/>
              <w:rPr>
                <w:rFonts w:ascii="Arial" w:hAnsi="Arial" w:cs="Arial"/>
                <w:szCs w:val="20"/>
                <w:lang w:val="en-NZ"/>
              </w:rPr>
            </w:pPr>
            <w:r w:rsidRPr="006A1036">
              <w:rPr>
                <w:rFonts w:ascii="Arial" w:hAnsi="Arial" w:cs="Arial"/>
                <w:b/>
                <w:i/>
                <w:szCs w:val="20"/>
                <w:lang w:val="en-NZ"/>
              </w:rPr>
              <w:t>Intervention has half the effect size</w:t>
            </w: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0CD95DFD"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319F962"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6C94E9B0" w14:textId="77777777" w:rsidR="008960E0" w:rsidRPr="006A1036" w:rsidRDefault="008960E0" w:rsidP="008960E0">
            <w:pPr>
              <w:spacing w:before="20" w:after="20"/>
              <w:ind w:left="20" w:right="20"/>
              <w:jc w:val="center"/>
              <w:rPr>
                <w:rFonts w:ascii="Arial" w:hAnsi="Arial" w:cs="Arial"/>
                <w:szCs w:val="20"/>
                <w:lang w:val="en-NZ"/>
              </w:rPr>
            </w:pPr>
          </w:p>
        </w:tc>
      </w:tr>
      <w:tr w:rsidR="006A1036" w:rsidRPr="006A1036" w14:paraId="766F6DA4"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0FE2F8" w14:textId="67D09DD6" w:rsidR="00D14CF9" w:rsidRPr="006A1036" w:rsidRDefault="00D14CF9" w:rsidP="00D14CF9">
            <w:pPr>
              <w:spacing w:after="0"/>
              <w:rPr>
                <w:rFonts w:ascii="Arial" w:hAnsi="Arial" w:cs="Arial"/>
                <w:szCs w:val="20"/>
                <w:lang w:val="en-NZ"/>
              </w:rPr>
            </w:pPr>
            <w:r w:rsidRPr="006A1036">
              <w:rPr>
                <w:rFonts w:ascii="Arial" w:hAnsi="Arial" w:cs="Arial"/>
                <w:szCs w:val="20"/>
                <w:lang w:val="en-NZ"/>
              </w:rPr>
              <w:t>&gt;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82F997" w14:textId="5634BB2F"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8.1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AE0A38" w14:textId="071C50AB"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0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CAE38E" w14:textId="53764438"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3.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B07A53F" w14:textId="32273821"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0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7371758" w14:textId="1B33A5F2"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6770</w:t>
            </w:r>
          </w:p>
        </w:tc>
      </w:tr>
      <w:tr w:rsidR="006A1036" w:rsidRPr="006A1036" w14:paraId="0DD2356D"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C292FF4" w14:textId="52CADE9B" w:rsidR="00D14CF9" w:rsidRPr="006A1036" w:rsidRDefault="00D14CF9" w:rsidP="00D14CF9">
            <w:pPr>
              <w:spacing w:after="0"/>
              <w:rPr>
                <w:rFonts w:ascii="Arial" w:hAnsi="Arial" w:cs="Arial"/>
                <w:szCs w:val="20"/>
                <w:lang w:val="en-NZ"/>
              </w:rPr>
            </w:pPr>
            <w:r w:rsidRPr="006A1036">
              <w:rPr>
                <w:rFonts w:ascii="Arial" w:hAnsi="Arial" w:cs="Arial"/>
                <w:szCs w:val="20"/>
                <w:lang w:val="en-NZ"/>
              </w:rPr>
              <w:t>&gt;15, ≤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21941D" w14:textId="37129C43"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7.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3BC260" w14:textId="369D8B0A"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4.1</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9CAC4E" w14:textId="7607B532"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41.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6438BF5" w14:textId="32BD041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3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08C46DD" w14:textId="5C008E3E"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9310</w:t>
            </w:r>
          </w:p>
        </w:tc>
      </w:tr>
      <w:tr w:rsidR="006A1036" w:rsidRPr="006A1036" w14:paraId="22E561DF"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F68A833" w14:textId="3BF50E3C" w:rsidR="00D14CF9" w:rsidRPr="006A1036" w:rsidRDefault="00D14CF9" w:rsidP="00D14CF9">
            <w:pPr>
              <w:spacing w:after="0"/>
              <w:rPr>
                <w:rFonts w:ascii="Arial" w:hAnsi="Arial" w:cs="Arial"/>
                <w:szCs w:val="20"/>
                <w:lang w:val="en-NZ"/>
              </w:rPr>
            </w:pPr>
            <w:r w:rsidRPr="006A1036">
              <w:rPr>
                <w:rFonts w:ascii="Arial" w:hAnsi="Arial" w:cs="Arial"/>
                <w:szCs w:val="20"/>
                <w:lang w:val="en-NZ"/>
              </w:rPr>
              <w:t>&gt;10, ≤1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098CF6" w14:textId="0AAF2165"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3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718A70" w14:textId="644D84BB"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45.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D8D90F" w14:textId="03904C0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7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12AD1B2" w14:textId="621BBDB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5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37181CD" w14:textId="5D4B1C15"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4,200</w:t>
            </w:r>
          </w:p>
        </w:tc>
      </w:tr>
      <w:tr w:rsidR="006A1036" w:rsidRPr="006A1036" w14:paraId="5496F85C"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45C5ADA" w14:textId="209419B3" w:rsidR="00D14CF9" w:rsidRPr="006A1036" w:rsidRDefault="00D14CF9" w:rsidP="00D14CF9">
            <w:pPr>
              <w:spacing w:after="0"/>
              <w:rPr>
                <w:rFonts w:ascii="Arial" w:hAnsi="Arial" w:cs="Arial"/>
                <w:szCs w:val="20"/>
                <w:lang w:val="en-NZ"/>
              </w:rPr>
            </w:pPr>
            <w:r w:rsidRPr="006A1036">
              <w:rPr>
                <w:rFonts w:ascii="Arial" w:hAnsi="Arial" w:cs="Arial"/>
                <w:szCs w:val="20"/>
                <w:lang w:val="en-NZ"/>
              </w:rPr>
              <w:t>&gt;5, ≤1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1640A1" w14:textId="601AFE1C"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70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BA1563" w14:textId="61727893"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88.8</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D359F3" w14:textId="3180729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791</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01681E6" w14:textId="2581275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3.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F1CB6F1" w14:textId="66CF5360"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0,000</w:t>
            </w:r>
          </w:p>
        </w:tc>
      </w:tr>
      <w:tr w:rsidR="006A1036" w:rsidRPr="006A1036" w14:paraId="437C0E6C"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97DE9E4" w14:textId="6AF0D4F1" w:rsidR="00D14CF9" w:rsidRPr="006A1036" w:rsidRDefault="00D14CF9" w:rsidP="00D14CF9">
            <w:pPr>
              <w:spacing w:after="0"/>
              <w:rPr>
                <w:rFonts w:ascii="Arial" w:hAnsi="Arial" w:cs="Arial"/>
                <w:szCs w:val="20"/>
                <w:lang w:val="en-NZ"/>
              </w:rPr>
            </w:pPr>
            <w:r w:rsidRPr="006A1036">
              <w:rPr>
                <w:rFonts w:ascii="Arial" w:hAnsi="Arial" w:cs="Arial"/>
                <w:szCs w:val="20"/>
                <w:lang w:val="en-NZ"/>
              </w:rPr>
              <w:t>&gt;0, ≤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829729" w14:textId="0946163F"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663</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EDD6BC" w14:textId="2E863BA5"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6.1</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53D824" w14:textId="2F12A14C"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68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E6E938C" w14:textId="3ABE861B"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44.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DF386E8" w14:textId="3A2B99CB"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66,100</w:t>
            </w:r>
          </w:p>
        </w:tc>
      </w:tr>
      <w:tr w:rsidR="006A1036" w:rsidRPr="006A1036" w14:paraId="7090C02E" w14:textId="77777777" w:rsidTr="00080FF7">
        <w:tc>
          <w:tcPr>
            <w:tcW w:w="226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B97CDA7" w14:textId="415B8404" w:rsidR="008960E0" w:rsidRPr="006A1036" w:rsidRDefault="008960E0" w:rsidP="008960E0">
            <w:pPr>
              <w:spacing w:after="0"/>
              <w:rPr>
                <w:rFonts w:ascii="Arial" w:hAnsi="Arial" w:cs="Arial"/>
                <w:b/>
                <w:i/>
                <w:szCs w:val="20"/>
                <w:lang w:val="en-NZ"/>
              </w:rPr>
            </w:pPr>
            <w:r w:rsidRPr="006A1036">
              <w:rPr>
                <w:rFonts w:ascii="Arial" w:hAnsi="Arial" w:cs="Arial"/>
                <w:b/>
                <w:i/>
                <w:szCs w:val="20"/>
                <w:lang w:val="en-NZ"/>
              </w:rPr>
              <w:t>Discount rate = 0%</w:t>
            </w: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09B987E4" w14:textId="77777777"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D9EF1FF" w14:textId="77777777"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45B69802" w14:textId="77777777"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E0BCD2D"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8E7E56A" w14:textId="77777777" w:rsidR="008960E0" w:rsidRPr="006A1036" w:rsidRDefault="008960E0" w:rsidP="008960E0">
            <w:pPr>
              <w:spacing w:before="20" w:after="20"/>
              <w:ind w:left="20" w:right="20"/>
              <w:jc w:val="center"/>
              <w:rPr>
                <w:rFonts w:ascii="Arial" w:hAnsi="Arial" w:cs="Arial"/>
                <w:szCs w:val="20"/>
                <w:lang w:val="en-NZ"/>
              </w:rPr>
            </w:pPr>
          </w:p>
        </w:tc>
      </w:tr>
      <w:tr w:rsidR="006A1036" w:rsidRPr="006A1036" w14:paraId="7108706E"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413032" w14:textId="6C6FC50B" w:rsidR="00D14CF9" w:rsidRPr="006A1036" w:rsidRDefault="00D14CF9" w:rsidP="00D14CF9">
            <w:pPr>
              <w:spacing w:after="0"/>
              <w:rPr>
                <w:rFonts w:ascii="Arial" w:hAnsi="Arial" w:cs="Arial"/>
                <w:szCs w:val="20"/>
                <w:lang w:val="en-NZ"/>
              </w:rPr>
            </w:pPr>
            <w:r w:rsidRPr="006A1036">
              <w:rPr>
                <w:rFonts w:ascii="Arial" w:hAnsi="Arial" w:cs="Arial"/>
                <w:szCs w:val="20"/>
                <w:lang w:val="en-NZ"/>
              </w:rPr>
              <w:t>&gt;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E2C215" w14:textId="70C7DB53"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5.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3C8A42" w14:textId="379802FC"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4.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90A54D" w14:textId="59CC0EBC"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9.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B3C8627" w14:textId="35B7CE5F"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1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0D93794" w14:textId="175A96BD"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3130</w:t>
            </w:r>
          </w:p>
        </w:tc>
      </w:tr>
      <w:tr w:rsidR="006A1036" w:rsidRPr="006A1036" w14:paraId="55FD0B65"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DF8B38C" w14:textId="3DB0C31F" w:rsidR="00D14CF9" w:rsidRPr="006A1036" w:rsidRDefault="00D14CF9" w:rsidP="00D14CF9">
            <w:pPr>
              <w:spacing w:after="0"/>
              <w:rPr>
                <w:rFonts w:ascii="Arial" w:hAnsi="Arial" w:cs="Arial"/>
                <w:szCs w:val="20"/>
                <w:lang w:val="en-NZ"/>
              </w:rPr>
            </w:pPr>
            <w:r w:rsidRPr="006A1036">
              <w:rPr>
                <w:rFonts w:ascii="Arial" w:hAnsi="Arial" w:cs="Arial"/>
                <w:szCs w:val="20"/>
                <w:lang w:val="en-NZ"/>
              </w:rPr>
              <w:t>&gt;15, ≤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0CCB23" w14:textId="2E936E9F"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85.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D9F048" w14:textId="628CBA1A"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41.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E3C996" w14:textId="7B1A4F60"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2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1163126" w14:textId="0CA47E7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3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CE630C6" w14:textId="58676690"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3110</w:t>
            </w:r>
          </w:p>
        </w:tc>
      </w:tr>
      <w:tr w:rsidR="006A1036" w:rsidRPr="006A1036" w14:paraId="6124E473"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CADFB98" w14:textId="75FD5581" w:rsidR="00D14CF9" w:rsidRPr="006A1036" w:rsidRDefault="00D14CF9" w:rsidP="00D14CF9">
            <w:pPr>
              <w:spacing w:after="0"/>
              <w:rPr>
                <w:rFonts w:ascii="Arial" w:hAnsi="Arial" w:cs="Arial"/>
                <w:szCs w:val="20"/>
                <w:lang w:val="en-NZ"/>
              </w:rPr>
            </w:pPr>
            <w:r w:rsidRPr="006A1036">
              <w:rPr>
                <w:rFonts w:ascii="Arial" w:hAnsi="Arial" w:cs="Arial"/>
                <w:szCs w:val="20"/>
                <w:lang w:val="en-NZ"/>
              </w:rPr>
              <w:lastRenderedPageBreak/>
              <w:t>&gt;10, ≤1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99BED3" w14:textId="1BF961D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41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3A7EDD" w14:textId="27539A6D"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3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21D8CD" w14:textId="48FEF7BF"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51</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05C3E3D" w14:textId="2BEEE020"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0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7E8C1E2" w14:textId="07A9CB01"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3640</w:t>
            </w:r>
          </w:p>
        </w:tc>
      </w:tr>
      <w:tr w:rsidR="006A1036" w:rsidRPr="006A1036" w14:paraId="7B41A46A"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826D033" w14:textId="551E49A6" w:rsidR="00D14CF9" w:rsidRPr="006A1036" w:rsidRDefault="00D14CF9" w:rsidP="00D14CF9">
            <w:pPr>
              <w:spacing w:after="0"/>
              <w:rPr>
                <w:rFonts w:ascii="Arial" w:hAnsi="Arial" w:cs="Arial"/>
                <w:szCs w:val="20"/>
                <w:lang w:val="en-NZ"/>
              </w:rPr>
            </w:pPr>
            <w:r w:rsidRPr="006A1036">
              <w:rPr>
                <w:rFonts w:ascii="Arial" w:hAnsi="Arial" w:cs="Arial"/>
                <w:szCs w:val="20"/>
                <w:lang w:val="en-NZ"/>
              </w:rPr>
              <w:t>&gt;5, ≤1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0E0872" w14:textId="729BFE06"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3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66E809" w14:textId="1F02692B"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7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E08D51" w14:textId="4857B00C"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59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99D696C" w14:textId="047E4B40"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7.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3230F29" w14:textId="6A5CA18C"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6620</w:t>
            </w:r>
          </w:p>
        </w:tc>
      </w:tr>
      <w:tr w:rsidR="006A1036" w:rsidRPr="006A1036" w14:paraId="7190D15E"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BCA23D2" w14:textId="3A9ECE23" w:rsidR="00D14CF9" w:rsidRPr="006A1036" w:rsidRDefault="00D14CF9" w:rsidP="00D14CF9">
            <w:pPr>
              <w:spacing w:after="0"/>
              <w:rPr>
                <w:rFonts w:ascii="Arial" w:hAnsi="Arial" w:cs="Arial"/>
                <w:szCs w:val="20"/>
                <w:lang w:val="en-NZ"/>
              </w:rPr>
            </w:pPr>
            <w:r w:rsidRPr="006A1036">
              <w:rPr>
                <w:rFonts w:ascii="Arial" w:hAnsi="Arial" w:cs="Arial"/>
                <w:szCs w:val="20"/>
                <w:lang w:val="en-NZ"/>
              </w:rPr>
              <w:t>&gt;0, ≤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CD3CD5" w14:textId="46E5C24D"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25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A36F81" w14:textId="6A4FC8A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1.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F95D37" w14:textId="01B4E148"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30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EA6B9B9" w14:textId="78ABEE6C"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5.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7B70082" w14:textId="76E6A86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5,400</w:t>
            </w:r>
          </w:p>
        </w:tc>
      </w:tr>
      <w:tr w:rsidR="006A1036" w:rsidRPr="006A1036" w14:paraId="32265A63" w14:textId="77777777" w:rsidTr="00080FF7">
        <w:tc>
          <w:tcPr>
            <w:tcW w:w="226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DE40736" w14:textId="121AFBBC" w:rsidR="008960E0" w:rsidRPr="006A1036" w:rsidRDefault="008960E0" w:rsidP="008960E0">
            <w:pPr>
              <w:spacing w:after="0"/>
              <w:rPr>
                <w:rFonts w:ascii="Arial" w:hAnsi="Arial" w:cs="Arial"/>
                <w:szCs w:val="20"/>
                <w:lang w:val="en-NZ"/>
              </w:rPr>
            </w:pPr>
            <w:r w:rsidRPr="006A1036">
              <w:rPr>
                <w:rFonts w:ascii="Arial" w:hAnsi="Arial" w:cs="Arial"/>
                <w:b/>
                <w:i/>
                <w:szCs w:val="20"/>
                <w:lang w:val="en-NZ"/>
              </w:rPr>
              <w:t>Discount rate = 6%</w:t>
            </w: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4FF5606F"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381568C"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63E1F2A1"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90C94B8"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EC1A054" w14:textId="77777777" w:rsidR="008960E0" w:rsidRPr="006A1036" w:rsidRDefault="008960E0" w:rsidP="008960E0">
            <w:pPr>
              <w:spacing w:before="20" w:after="20"/>
              <w:ind w:left="20" w:right="20"/>
              <w:jc w:val="center"/>
              <w:rPr>
                <w:rFonts w:ascii="Arial" w:hAnsi="Arial" w:cs="Arial"/>
                <w:szCs w:val="20"/>
                <w:lang w:val="en-NZ"/>
              </w:rPr>
            </w:pPr>
          </w:p>
        </w:tc>
      </w:tr>
      <w:tr w:rsidR="006A1036" w:rsidRPr="006A1036" w14:paraId="2B4FDDDA" w14:textId="77777777" w:rsidTr="00AD2A07">
        <w:tc>
          <w:tcPr>
            <w:tcW w:w="226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0F5064" w14:textId="5EB56B65" w:rsidR="00AD2A07" w:rsidRPr="006A1036" w:rsidRDefault="00AD2A07" w:rsidP="00AD2A07">
            <w:pPr>
              <w:spacing w:after="0"/>
              <w:rPr>
                <w:rFonts w:ascii="Arial" w:hAnsi="Arial" w:cs="Arial"/>
                <w:szCs w:val="20"/>
                <w:lang w:val="en-NZ"/>
              </w:rPr>
            </w:pPr>
            <w:r w:rsidRPr="006A1036">
              <w:rPr>
                <w:rFonts w:ascii="Arial" w:hAnsi="Arial" w:cs="Arial"/>
                <w:szCs w:val="20"/>
                <w:lang w:val="en-NZ"/>
              </w:rPr>
              <w:t>&gt;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8BD266" w14:textId="7B22C941"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11.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134F6B" w14:textId="23829C82"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7.4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DA9DBB" w14:textId="73337CB8"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19.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AC6AA2" w14:textId="09D88644"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0.001</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081CC9" w14:textId="0468F063"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Dominant</w:t>
            </w:r>
          </w:p>
        </w:tc>
      </w:tr>
      <w:tr w:rsidR="006A1036" w:rsidRPr="006A1036" w14:paraId="498D0798"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6140568" w14:textId="41E96B1D" w:rsidR="00AD2A07" w:rsidRPr="006A1036" w:rsidRDefault="00AD2A07" w:rsidP="00AD2A07">
            <w:pPr>
              <w:spacing w:after="0"/>
              <w:rPr>
                <w:rFonts w:ascii="Arial" w:hAnsi="Arial" w:cs="Arial"/>
                <w:szCs w:val="20"/>
                <w:lang w:val="en-NZ"/>
              </w:rPr>
            </w:pPr>
            <w:r w:rsidRPr="006A1036">
              <w:rPr>
                <w:rFonts w:ascii="Arial" w:hAnsi="Arial" w:cs="Arial"/>
                <w:szCs w:val="20"/>
                <w:lang w:val="en-NZ"/>
              </w:rPr>
              <w:t>&gt;15, ≤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204D48" w14:textId="2834D40D"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37.8</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41AF93" w14:textId="5A7F12E5"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20.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F9944F" w14:textId="4AFD3EE9"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58.3</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5749EE4" w14:textId="52A38D62"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0.0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A75DFA9" w14:textId="6773C8A8"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936</w:t>
            </w:r>
          </w:p>
        </w:tc>
      </w:tr>
      <w:tr w:rsidR="006A1036" w:rsidRPr="006A1036" w14:paraId="12832F50"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64255DE" w14:textId="68F8CB4D" w:rsidR="00AD2A07" w:rsidRPr="006A1036" w:rsidRDefault="00AD2A07" w:rsidP="00AD2A07">
            <w:pPr>
              <w:spacing w:after="0"/>
              <w:rPr>
                <w:rFonts w:ascii="Arial" w:hAnsi="Arial" w:cs="Arial"/>
                <w:szCs w:val="20"/>
                <w:lang w:val="en-NZ"/>
              </w:rPr>
            </w:pPr>
            <w:r w:rsidRPr="006A1036">
              <w:rPr>
                <w:rFonts w:ascii="Arial" w:hAnsi="Arial" w:cs="Arial"/>
                <w:szCs w:val="20"/>
                <w:lang w:val="en-NZ"/>
              </w:rPr>
              <w:t>&gt;10, ≤1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E51FDC" w14:textId="00CBC75A"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17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03F838" w14:textId="61A3F887"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64.1</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561FC8" w14:textId="200A8FC7"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23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67C7126" w14:textId="5FE5CFFD"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0.8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3E1D0A8" w14:textId="1AE825FD" w:rsidR="00AD2A07" w:rsidRPr="006A1036" w:rsidRDefault="00AD2A07" w:rsidP="00A452EB">
            <w:pPr>
              <w:spacing w:before="20" w:after="20"/>
              <w:ind w:left="20" w:right="20"/>
              <w:jc w:val="center"/>
              <w:rPr>
                <w:rFonts w:ascii="Arial" w:hAnsi="Arial" w:cs="Arial"/>
                <w:szCs w:val="20"/>
                <w:lang w:val="en-NZ"/>
              </w:rPr>
            </w:pPr>
            <w:r w:rsidRPr="006A1036">
              <w:rPr>
                <w:rFonts w:ascii="Arial" w:hAnsi="Arial" w:cs="Arial"/>
                <w:szCs w:val="20"/>
                <w:lang w:val="en-NZ"/>
              </w:rPr>
              <w:t>$3530</w:t>
            </w:r>
          </w:p>
        </w:tc>
      </w:tr>
      <w:tr w:rsidR="006A1036" w:rsidRPr="006A1036" w14:paraId="7AF47DD7"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3DED043" w14:textId="22E1755A" w:rsidR="00AD2A07" w:rsidRPr="006A1036" w:rsidRDefault="00AD2A07" w:rsidP="00AD2A07">
            <w:pPr>
              <w:spacing w:after="0"/>
              <w:rPr>
                <w:rFonts w:ascii="Arial" w:hAnsi="Arial" w:cs="Arial"/>
                <w:szCs w:val="20"/>
                <w:lang w:val="en-NZ"/>
              </w:rPr>
            </w:pPr>
            <w:r w:rsidRPr="006A1036">
              <w:rPr>
                <w:rFonts w:ascii="Arial" w:hAnsi="Arial" w:cs="Arial"/>
                <w:szCs w:val="20"/>
                <w:lang w:val="en-NZ"/>
              </w:rPr>
              <w:t>&gt;5, ≤1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E87D52" w14:textId="755D9F24"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91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1C8AAF" w14:textId="12E835A0"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12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011185" w14:textId="5CBA205F"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104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9CACAE9" w14:textId="6C3950A2"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14.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A94762D" w14:textId="6DD75793"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13,500</w:t>
            </w:r>
          </w:p>
        </w:tc>
      </w:tr>
      <w:tr w:rsidR="006A1036" w:rsidRPr="006A1036" w14:paraId="033AEEBB"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FF30F1F" w14:textId="7CF67EC9" w:rsidR="00AD2A07" w:rsidRPr="006A1036" w:rsidRDefault="00AD2A07" w:rsidP="00AD2A07">
            <w:pPr>
              <w:spacing w:after="0"/>
              <w:rPr>
                <w:rFonts w:ascii="Arial" w:hAnsi="Arial" w:cs="Arial"/>
                <w:szCs w:val="20"/>
                <w:lang w:val="en-NZ"/>
              </w:rPr>
            </w:pPr>
            <w:r w:rsidRPr="006A1036">
              <w:rPr>
                <w:rFonts w:ascii="Arial" w:hAnsi="Arial" w:cs="Arial"/>
                <w:szCs w:val="20"/>
                <w:lang w:val="en-NZ"/>
              </w:rPr>
              <w:t>&gt;0, ≤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97FEB0" w14:textId="1915771B"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85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128B78" w14:textId="44DCDEE9"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21.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7D32CB" w14:textId="54553A91"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873</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2A0F58E" w14:textId="7947A500"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33.9</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A0148AF" w14:textId="4C91E1EB" w:rsidR="00AD2A07" w:rsidRPr="006A1036" w:rsidRDefault="00AD2A07" w:rsidP="00AD2A07">
            <w:pPr>
              <w:spacing w:before="20" w:after="20"/>
              <w:ind w:left="20" w:right="20"/>
              <w:jc w:val="center"/>
              <w:rPr>
                <w:rFonts w:ascii="Arial" w:hAnsi="Arial" w:cs="Arial"/>
                <w:szCs w:val="20"/>
                <w:lang w:val="en-NZ"/>
              </w:rPr>
            </w:pPr>
            <w:r w:rsidRPr="006A1036">
              <w:rPr>
                <w:rFonts w:ascii="Arial" w:hAnsi="Arial" w:cs="Arial"/>
                <w:szCs w:val="20"/>
                <w:lang w:val="en-NZ"/>
              </w:rPr>
              <w:t>$38,800</w:t>
            </w:r>
          </w:p>
        </w:tc>
      </w:tr>
      <w:tr w:rsidR="006A1036" w:rsidRPr="006A1036" w14:paraId="594A389D" w14:textId="77777777" w:rsidTr="001A0FAD">
        <w:tc>
          <w:tcPr>
            <w:tcW w:w="5325" w:type="dxa"/>
            <w:gridSpan w:val="3"/>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bottom"/>
          </w:tcPr>
          <w:p w14:paraId="366C0ECF" w14:textId="65123777" w:rsidR="008960E0" w:rsidRPr="006A1036" w:rsidRDefault="008960E0" w:rsidP="008960E0">
            <w:pPr>
              <w:spacing w:before="20" w:after="20"/>
              <w:ind w:left="20" w:right="20"/>
              <w:rPr>
                <w:rFonts w:ascii="Arial" w:hAnsi="Arial" w:cs="Arial"/>
                <w:b/>
                <w:i/>
                <w:szCs w:val="20"/>
                <w:lang w:val="en-NZ"/>
              </w:rPr>
            </w:pPr>
            <w:r w:rsidRPr="006A1036">
              <w:rPr>
                <w:rFonts w:ascii="Arial" w:hAnsi="Arial" w:cs="Arial"/>
                <w:b/>
                <w:i/>
                <w:szCs w:val="20"/>
                <w:lang w:val="en-NZ"/>
              </w:rPr>
              <w:t xml:space="preserve">Intervention runs for 20 years </w:t>
            </w: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6A80FC4E" w14:textId="77777777" w:rsidR="008960E0" w:rsidRPr="006A1036" w:rsidRDefault="008960E0" w:rsidP="008960E0">
            <w:pPr>
              <w:spacing w:before="20" w:after="20"/>
              <w:ind w:left="20" w:right="20"/>
              <w:jc w:val="center"/>
              <w:rPr>
                <w:rFonts w:ascii="Arial" w:hAnsi="Arial" w:cs="Arial"/>
                <w:b/>
                <w:i/>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15C25C2" w14:textId="77777777" w:rsidR="008960E0" w:rsidRPr="006A1036" w:rsidRDefault="008960E0" w:rsidP="008960E0">
            <w:pPr>
              <w:spacing w:before="20" w:after="20"/>
              <w:ind w:left="20" w:right="20"/>
              <w:jc w:val="center"/>
              <w:rPr>
                <w:rFonts w:ascii="Arial" w:hAnsi="Arial" w:cs="Arial"/>
                <w:szCs w:val="20"/>
                <w:lang w:val="en-NZ"/>
              </w:rPr>
            </w:pPr>
          </w:p>
        </w:tc>
        <w:tc>
          <w:tcPr>
            <w:tcW w:w="153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721731E" w14:textId="77777777" w:rsidR="008960E0" w:rsidRPr="006A1036" w:rsidRDefault="008960E0" w:rsidP="008960E0">
            <w:pPr>
              <w:spacing w:before="20" w:after="20"/>
              <w:ind w:left="20" w:right="20"/>
              <w:jc w:val="center"/>
              <w:rPr>
                <w:rFonts w:ascii="Arial" w:hAnsi="Arial" w:cs="Arial"/>
                <w:szCs w:val="20"/>
                <w:lang w:val="en-NZ"/>
              </w:rPr>
            </w:pPr>
          </w:p>
        </w:tc>
      </w:tr>
      <w:tr w:rsidR="006A1036" w:rsidRPr="006A1036" w14:paraId="03B9349E"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F6ABC79" w14:textId="77777777" w:rsidR="00D14CF9" w:rsidRPr="006A1036" w:rsidRDefault="00D14CF9" w:rsidP="00D14CF9">
            <w:pPr>
              <w:spacing w:after="0"/>
              <w:rPr>
                <w:rFonts w:ascii="Arial" w:hAnsi="Arial" w:cs="Arial"/>
                <w:szCs w:val="20"/>
                <w:lang w:val="en-NZ"/>
              </w:rPr>
            </w:pPr>
            <w:r w:rsidRPr="006A1036">
              <w:rPr>
                <w:rFonts w:ascii="Arial" w:hAnsi="Arial" w:cs="Arial"/>
                <w:szCs w:val="20"/>
                <w:lang w:val="en-NZ"/>
              </w:rPr>
              <w:t>&gt;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CD34D8" w14:textId="4DF23392"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2.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70EF80" w14:textId="30FF2678"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5.3</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A0E1B6" w14:textId="372FAF14"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77.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0FFBF48" w14:textId="1394C406"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1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E5A27E5" w14:textId="13C22CE0"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1560</w:t>
            </w:r>
          </w:p>
        </w:tc>
      </w:tr>
      <w:tr w:rsidR="006A1036" w:rsidRPr="006A1036" w14:paraId="670247BA"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3243C41" w14:textId="77777777" w:rsidR="00D14CF9" w:rsidRPr="006A1036" w:rsidRDefault="00D14CF9" w:rsidP="00D14CF9">
            <w:pPr>
              <w:spacing w:after="0"/>
              <w:rPr>
                <w:rFonts w:ascii="Arial" w:hAnsi="Arial" w:cs="Arial"/>
                <w:szCs w:val="20"/>
                <w:lang w:val="en-NZ"/>
              </w:rPr>
            </w:pPr>
            <w:r w:rsidRPr="006A1036">
              <w:rPr>
                <w:rFonts w:ascii="Arial" w:hAnsi="Arial" w:cs="Arial"/>
                <w:szCs w:val="20"/>
                <w:lang w:val="en-NZ"/>
              </w:rPr>
              <w:t>&gt;15, ≤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2885EB" w14:textId="164660F8"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82</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A66F66" w14:textId="7618313C"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74.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0C6C87" w14:textId="55D06006"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5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8AC5408" w14:textId="64CA1224"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0.4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6207A57" w14:textId="5CC73A0A"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1800</w:t>
            </w:r>
          </w:p>
        </w:tc>
      </w:tr>
      <w:tr w:rsidR="006A1036" w:rsidRPr="006A1036" w14:paraId="018D8F00"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D868887" w14:textId="77777777" w:rsidR="00D14CF9" w:rsidRPr="006A1036" w:rsidRDefault="00D14CF9" w:rsidP="00D14CF9">
            <w:pPr>
              <w:spacing w:after="0"/>
              <w:rPr>
                <w:rFonts w:ascii="Arial" w:hAnsi="Arial" w:cs="Arial"/>
                <w:szCs w:val="20"/>
                <w:lang w:val="en-NZ"/>
              </w:rPr>
            </w:pPr>
            <w:r w:rsidRPr="006A1036">
              <w:rPr>
                <w:rFonts w:ascii="Arial" w:hAnsi="Arial" w:cs="Arial"/>
                <w:szCs w:val="20"/>
                <w:lang w:val="en-NZ"/>
              </w:rPr>
              <w:t>&gt;10, ≤1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309AB5" w14:textId="047EC7C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90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ABC84E" w14:textId="6F71B5BE"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251</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3014CF" w14:textId="2C261708"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16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09AECB8" w14:textId="6815F899"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3.27</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2780610" w14:textId="3D973CA5"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2830</w:t>
            </w:r>
          </w:p>
        </w:tc>
      </w:tr>
      <w:tr w:rsidR="006A1036" w:rsidRPr="006A1036" w14:paraId="67379720"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EB397CB" w14:textId="77777777" w:rsidR="00D14CF9" w:rsidRPr="006A1036" w:rsidRDefault="00D14CF9" w:rsidP="00D14CF9">
            <w:pPr>
              <w:spacing w:after="0"/>
              <w:rPr>
                <w:rFonts w:ascii="Arial" w:hAnsi="Arial" w:cs="Arial"/>
                <w:szCs w:val="20"/>
                <w:lang w:val="en-NZ"/>
              </w:rPr>
            </w:pPr>
            <w:r w:rsidRPr="006A1036">
              <w:rPr>
                <w:rFonts w:ascii="Arial" w:hAnsi="Arial" w:cs="Arial"/>
                <w:szCs w:val="20"/>
                <w:lang w:val="en-NZ"/>
              </w:rPr>
              <w:t>&gt;5, ≤1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D30158" w14:textId="3DFDE547"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22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E74D98" w14:textId="26886145"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2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98A06E" w14:textId="01F2EBDA"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75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14F5822" w14:textId="43EEF683"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40.6</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BF4BE5C" w14:textId="33CD761D" w:rsidR="00D14CF9" w:rsidRPr="006A1036" w:rsidRDefault="00D14CF9" w:rsidP="00A452EB">
            <w:pPr>
              <w:spacing w:before="20" w:after="20"/>
              <w:ind w:left="20" w:right="20"/>
              <w:jc w:val="center"/>
              <w:rPr>
                <w:rFonts w:ascii="Arial" w:hAnsi="Arial" w:cs="Arial"/>
                <w:szCs w:val="20"/>
                <w:lang w:val="en-NZ"/>
              </w:rPr>
            </w:pPr>
            <w:r w:rsidRPr="006A1036">
              <w:rPr>
                <w:rFonts w:ascii="Arial" w:hAnsi="Arial" w:cs="Arial"/>
                <w:szCs w:val="20"/>
                <w:lang w:val="en-NZ"/>
              </w:rPr>
              <w:t>$7070</w:t>
            </w:r>
          </w:p>
        </w:tc>
      </w:tr>
      <w:tr w:rsidR="006A1036" w:rsidRPr="006A1036" w14:paraId="666B4582" w14:textId="77777777" w:rsidTr="00782977">
        <w:tc>
          <w:tcPr>
            <w:tcW w:w="226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AADA04F" w14:textId="77777777" w:rsidR="00D14CF9" w:rsidRPr="006A1036" w:rsidRDefault="00D14CF9" w:rsidP="00D14CF9">
            <w:pPr>
              <w:spacing w:after="0"/>
              <w:rPr>
                <w:rFonts w:ascii="Arial" w:hAnsi="Arial" w:cs="Arial"/>
                <w:szCs w:val="20"/>
                <w:lang w:val="en-NZ"/>
              </w:rPr>
            </w:pPr>
            <w:r w:rsidRPr="006A1036">
              <w:rPr>
                <w:rFonts w:ascii="Arial" w:hAnsi="Arial" w:cs="Arial"/>
                <w:szCs w:val="20"/>
                <w:lang w:val="en-NZ"/>
              </w:rPr>
              <w:t>&gt;0, ≤5%</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EBCFF0" w14:textId="16274BE5"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19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9510D6" w14:textId="71136EB4"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0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B3DC1A" w14:textId="3EF737D6"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5290</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A0F9CAC" w14:textId="1609EFE2"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96.4</w:t>
            </w:r>
          </w:p>
        </w:tc>
        <w:tc>
          <w:tcPr>
            <w:tcW w:w="153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3FA5A68" w14:textId="16447464" w:rsidR="00D14CF9" w:rsidRPr="006A1036" w:rsidRDefault="00D14CF9" w:rsidP="00D14CF9">
            <w:pPr>
              <w:spacing w:before="20" w:after="20"/>
              <w:ind w:left="20" w:right="20"/>
              <w:jc w:val="center"/>
              <w:rPr>
                <w:rFonts w:ascii="Arial" w:hAnsi="Arial" w:cs="Arial"/>
                <w:szCs w:val="20"/>
                <w:lang w:val="en-NZ"/>
              </w:rPr>
            </w:pPr>
            <w:r w:rsidRPr="006A1036">
              <w:rPr>
                <w:rFonts w:ascii="Arial" w:hAnsi="Arial" w:cs="Arial"/>
                <w:szCs w:val="20"/>
                <w:lang w:val="en-NZ"/>
              </w:rPr>
              <w:t>$18,300</w:t>
            </w:r>
          </w:p>
        </w:tc>
      </w:tr>
    </w:tbl>
    <w:p w14:paraId="68289B0C" w14:textId="77777777" w:rsidR="002D778C" w:rsidRPr="006A1036" w:rsidRDefault="002D778C" w:rsidP="0074518B">
      <w:pPr>
        <w:rPr>
          <w:lang w:val="en-NZ"/>
        </w:rPr>
      </w:pPr>
    </w:p>
    <w:p w14:paraId="68CE1E0F" w14:textId="223E1002" w:rsidR="00FB1604" w:rsidRPr="006A1036" w:rsidRDefault="00503287" w:rsidP="00FB1604">
      <w:pPr>
        <w:pStyle w:val="Caption"/>
        <w:keepNext/>
        <w:rPr>
          <w:rFonts w:ascii="Arial" w:hAnsi="Arial" w:cs="Arial"/>
          <w:color w:val="auto"/>
          <w:sz w:val="20"/>
          <w:szCs w:val="20"/>
          <w:lang w:val="en-NZ"/>
        </w:rPr>
      </w:pPr>
      <w:r w:rsidRPr="006A1036">
        <w:rPr>
          <w:rFonts w:ascii="Arial" w:hAnsi="Arial" w:cs="Arial"/>
          <w:color w:val="auto"/>
          <w:sz w:val="20"/>
          <w:szCs w:val="20"/>
          <w:lang w:val="en-NZ"/>
        </w:rPr>
        <w:t xml:space="preserve">Table </w:t>
      </w:r>
      <w:r w:rsidR="00E756B7" w:rsidRPr="006A1036">
        <w:rPr>
          <w:rFonts w:ascii="Arial" w:hAnsi="Arial" w:cs="Arial"/>
          <w:color w:val="auto"/>
          <w:sz w:val="20"/>
          <w:szCs w:val="20"/>
          <w:lang w:val="en-NZ"/>
        </w:rPr>
        <w:t>S4</w:t>
      </w:r>
      <w:r w:rsidR="00FB1604" w:rsidRPr="006A1036">
        <w:rPr>
          <w:rFonts w:ascii="Arial" w:hAnsi="Arial" w:cs="Arial"/>
          <w:color w:val="auto"/>
          <w:sz w:val="20"/>
          <w:szCs w:val="20"/>
          <w:lang w:val="en-NZ"/>
        </w:rPr>
        <w:t xml:space="preserve">: Health gain (QALYs) and </w:t>
      </w:r>
      <w:r w:rsidR="00380CC2" w:rsidRPr="006A1036">
        <w:rPr>
          <w:rFonts w:ascii="Arial" w:hAnsi="Arial" w:cs="Arial"/>
          <w:color w:val="auto"/>
          <w:sz w:val="20"/>
          <w:szCs w:val="20"/>
          <w:lang w:val="en-NZ"/>
        </w:rPr>
        <w:t xml:space="preserve">net health system </w:t>
      </w:r>
      <w:r w:rsidR="00FB1604" w:rsidRPr="006A1036">
        <w:rPr>
          <w:rFonts w:ascii="Arial" w:hAnsi="Arial" w:cs="Arial"/>
          <w:color w:val="auto"/>
          <w:sz w:val="20"/>
          <w:szCs w:val="20"/>
          <w:lang w:val="en-NZ"/>
        </w:rPr>
        <w:t>cost impacts for all scenario and sensitivity analyses from providing double therapy for different time periods into the future (all for men aged 60-64 years and focusing on expected values)</w:t>
      </w:r>
      <w:r w:rsidR="001E0F11" w:rsidRPr="006A1036">
        <w:rPr>
          <w:rFonts w:ascii="Arial" w:hAnsi="Arial" w:cs="Arial"/>
          <w:color w:val="auto"/>
          <w:sz w:val="20"/>
          <w:szCs w:val="20"/>
          <w:lang w:val="en-NZ"/>
        </w:rPr>
        <w:t xml:space="preserve"> </w:t>
      </w:r>
    </w:p>
    <w:tbl>
      <w:tblPr>
        <w:tblW w:w="10059" w:type="dxa"/>
        <w:tblLayout w:type="fixed"/>
        <w:tblLook w:val="04A0" w:firstRow="1" w:lastRow="0" w:firstColumn="1" w:lastColumn="0" w:noHBand="0" w:noVBand="1"/>
      </w:tblPr>
      <w:tblGrid>
        <w:gridCol w:w="1838"/>
        <w:gridCol w:w="1370"/>
        <w:gridCol w:w="1370"/>
        <w:gridCol w:w="1370"/>
        <w:gridCol w:w="1370"/>
        <w:gridCol w:w="1370"/>
        <w:gridCol w:w="1371"/>
      </w:tblGrid>
      <w:tr w:rsidR="006A1036" w:rsidRPr="006A1036" w14:paraId="5DE43812" w14:textId="77777777" w:rsidTr="00121DE1">
        <w:trPr>
          <w:tblHeader/>
        </w:trPr>
        <w:tc>
          <w:tcPr>
            <w:tcW w:w="1838" w:type="dxa"/>
            <w:vMerge w:val="restart"/>
            <w:tcBorders>
              <w:top w:val="single" w:sz="4" w:space="0" w:color="7895A2"/>
              <w:left w:val="single" w:sz="4" w:space="0" w:color="7895A2"/>
              <w:right w:val="single" w:sz="4" w:space="0" w:color="7895A2"/>
            </w:tcBorders>
            <w:shd w:val="clear" w:color="auto" w:fill="DDDDDD"/>
            <w:vAlign w:val="center"/>
          </w:tcPr>
          <w:p w14:paraId="462B8D40" w14:textId="12409853" w:rsidR="00080FF7" w:rsidRPr="006A1036" w:rsidRDefault="00080FF7" w:rsidP="00080FF7">
            <w:pPr>
              <w:spacing w:after="0"/>
              <w:rPr>
                <w:rFonts w:ascii="Arial" w:hAnsi="Arial" w:cs="Arial"/>
                <w:szCs w:val="20"/>
                <w:lang w:val="en-NZ"/>
              </w:rPr>
            </w:pPr>
            <w:r w:rsidRPr="006A1036">
              <w:rPr>
                <w:rFonts w:ascii="Arial" w:hAnsi="Arial" w:cs="Arial"/>
                <w:b/>
                <w:szCs w:val="20"/>
                <w:lang w:val="en-NZ"/>
              </w:rPr>
              <w:t xml:space="preserve">Five-year cumulative absolute risk </w:t>
            </w:r>
            <w:r w:rsidR="00BA7D5E" w:rsidRPr="006A1036">
              <w:rPr>
                <w:rFonts w:ascii="Arial" w:hAnsi="Arial" w:cs="Arial"/>
                <w:b/>
                <w:szCs w:val="20"/>
                <w:lang w:val="en-NZ"/>
              </w:rPr>
              <w:t>strata</w:t>
            </w:r>
            <w:r w:rsidRPr="006A1036">
              <w:rPr>
                <w:rFonts w:ascii="Arial" w:hAnsi="Arial" w:cs="Arial"/>
                <w:b/>
                <w:szCs w:val="20"/>
                <w:lang w:val="en-NZ"/>
              </w:rPr>
              <w:t xml:space="preserve"> and scenario</w:t>
            </w:r>
          </w:p>
        </w:tc>
        <w:tc>
          <w:tcPr>
            <w:tcW w:w="2740" w:type="dxa"/>
            <w:gridSpan w:val="2"/>
            <w:tcBorders>
              <w:top w:val="single" w:sz="4" w:space="0" w:color="7895A2"/>
              <w:left w:val="single" w:sz="4" w:space="0" w:color="7895A2"/>
              <w:bottom w:val="single" w:sz="4" w:space="0" w:color="7895A2"/>
              <w:right w:val="single" w:sz="4" w:space="0" w:color="7895A2"/>
            </w:tcBorders>
            <w:shd w:val="clear" w:color="auto" w:fill="DDDDDD"/>
            <w:vAlign w:val="center"/>
          </w:tcPr>
          <w:p w14:paraId="398D02ED" w14:textId="47DB42C6" w:rsidR="00080FF7" w:rsidRPr="006A1036" w:rsidRDefault="00080FF7" w:rsidP="00080FF7">
            <w:pPr>
              <w:spacing w:after="0"/>
              <w:jc w:val="center"/>
              <w:rPr>
                <w:rFonts w:ascii="Arial" w:hAnsi="Arial" w:cs="Arial"/>
                <w:szCs w:val="20"/>
                <w:lang w:val="en-NZ"/>
              </w:rPr>
            </w:pPr>
            <w:r w:rsidRPr="006A1036">
              <w:rPr>
                <w:rFonts w:ascii="Arial" w:hAnsi="Arial" w:cs="Arial"/>
                <w:b/>
                <w:szCs w:val="20"/>
                <w:lang w:val="en-NZ"/>
              </w:rPr>
              <w:t>5 years into the future</w:t>
            </w:r>
          </w:p>
        </w:tc>
        <w:tc>
          <w:tcPr>
            <w:tcW w:w="2740" w:type="dxa"/>
            <w:gridSpan w:val="2"/>
            <w:tcBorders>
              <w:top w:val="single" w:sz="4" w:space="0" w:color="7895A2"/>
              <w:left w:val="single" w:sz="4" w:space="0" w:color="7895A2"/>
              <w:bottom w:val="single" w:sz="4" w:space="0" w:color="7895A2"/>
              <w:right w:val="single" w:sz="4" w:space="0" w:color="7895A2"/>
            </w:tcBorders>
            <w:shd w:val="clear" w:color="auto" w:fill="DDDDDD"/>
            <w:vAlign w:val="center"/>
          </w:tcPr>
          <w:p w14:paraId="6E5D0AEA" w14:textId="143A10D0" w:rsidR="00080FF7" w:rsidRPr="006A1036" w:rsidRDefault="00080FF7" w:rsidP="00080FF7">
            <w:pPr>
              <w:spacing w:after="0"/>
              <w:jc w:val="center"/>
              <w:rPr>
                <w:rFonts w:ascii="Arial" w:hAnsi="Arial" w:cs="Arial"/>
                <w:szCs w:val="20"/>
                <w:lang w:val="en-NZ"/>
              </w:rPr>
            </w:pPr>
            <w:r w:rsidRPr="006A1036">
              <w:rPr>
                <w:rFonts w:ascii="Arial" w:hAnsi="Arial" w:cs="Arial"/>
                <w:b/>
                <w:szCs w:val="20"/>
                <w:lang w:val="en-NZ"/>
              </w:rPr>
              <w:t>10 years into the future</w:t>
            </w:r>
          </w:p>
        </w:tc>
        <w:tc>
          <w:tcPr>
            <w:tcW w:w="2741" w:type="dxa"/>
            <w:gridSpan w:val="2"/>
            <w:tcBorders>
              <w:top w:val="single" w:sz="4" w:space="0" w:color="7895A2"/>
              <w:left w:val="single" w:sz="4" w:space="0" w:color="7895A2"/>
              <w:bottom w:val="single" w:sz="4" w:space="0" w:color="7895A2"/>
              <w:right w:val="single" w:sz="4" w:space="0" w:color="7895A2"/>
            </w:tcBorders>
            <w:shd w:val="clear" w:color="auto" w:fill="DDDDDD"/>
            <w:vAlign w:val="center"/>
          </w:tcPr>
          <w:p w14:paraId="7AEA2964" w14:textId="12B488D7" w:rsidR="00080FF7" w:rsidRPr="006A1036" w:rsidRDefault="00080FF7" w:rsidP="00080FF7">
            <w:pPr>
              <w:spacing w:after="0"/>
              <w:jc w:val="center"/>
              <w:rPr>
                <w:rFonts w:ascii="Arial" w:hAnsi="Arial" w:cs="Arial"/>
                <w:szCs w:val="20"/>
                <w:lang w:val="en-NZ"/>
              </w:rPr>
            </w:pPr>
            <w:r w:rsidRPr="006A1036">
              <w:rPr>
                <w:rFonts w:ascii="Arial" w:hAnsi="Arial" w:cs="Arial"/>
                <w:b/>
                <w:szCs w:val="20"/>
                <w:lang w:val="en-NZ"/>
              </w:rPr>
              <w:t>20 years into the future</w:t>
            </w:r>
          </w:p>
        </w:tc>
      </w:tr>
      <w:tr w:rsidR="006A1036" w:rsidRPr="006A1036" w14:paraId="160D9F0F" w14:textId="77777777" w:rsidTr="00080FF7">
        <w:trPr>
          <w:tblHeader/>
        </w:trPr>
        <w:tc>
          <w:tcPr>
            <w:tcW w:w="1838" w:type="dxa"/>
            <w:vMerge/>
            <w:tcBorders>
              <w:left w:val="single" w:sz="4" w:space="0" w:color="7895A2"/>
              <w:bottom w:val="single" w:sz="4" w:space="0" w:color="7895A2"/>
              <w:right w:val="single" w:sz="4" w:space="0" w:color="7895A2"/>
            </w:tcBorders>
            <w:shd w:val="clear" w:color="auto" w:fill="DDDDDD"/>
            <w:vAlign w:val="center"/>
          </w:tcPr>
          <w:p w14:paraId="17B1E174" w14:textId="77777777" w:rsidR="00380CC2" w:rsidRPr="006A1036" w:rsidRDefault="00380CC2" w:rsidP="00380CC2">
            <w:pPr>
              <w:spacing w:after="0"/>
              <w:rPr>
                <w:rFonts w:ascii="Arial" w:hAnsi="Arial" w:cs="Arial"/>
                <w:b/>
                <w:szCs w:val="20"/>
                <w:lang w:val="en-NZ"/>
              </w:rPr>
            </w:pPr>
          </w:p>
        </w:tc>
        <w:tc>
          <w:tcPr>
            <w:tcW w:w="1370"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1E22E4C0" w14:textId="51E37FC0" w:rsidR="00380CC2" w:rsidRPr="006A1036" w:rsidRDefault="00380CC2" w:rsidP="00380CC2">
            <w:pPr>
              <w:spacing w:after="0"/>
              <w:jc w:val="center"/>
              <w:rPr>
                <w:rFonts w:ascii="Arial" w:hAnsi="Arial" w:cs="Arial"/>
                <w:b/>
                <w:szCs w:val="20"/>
                <w:lang w:val="en-NZ"/>
              </w:rPr>
            </w:pPr>
            <w:r w:rsidRPr="006A1036">
              <w:rPr>
                <w:rFonts w:ascii="Arial" w:hAnsi="Arial" w:cs="Arial"/>
                <w:b/>
                <w:szCs w:val="20"/>
                <w:lang w:val="en-NZ"/>
              </w:rPr>
              <w:t>Health gain (QALYs)</w:t>
            </w:r>
          </w:p>
        </w:tc>
        <w:tc>
          <w:tcPr>
            <w:tcW w:w="1370"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3BAE69C6" w14:textId="00ABB28C" w:rsidR="00380CC2" w:rsidRPr="006A1036" w:rsidRDefault="00380CC2" w:rsidP="00380CC2">
            <w:pPr>
              <w:spacing w:after="0"/>
              <w:jc w:val="center"/>
              <w:rPr>
                <w:rFonts w:ascii="Arial" w:hAnsi="Arial" w:cs="Arial"/>
                <w:b/>
                <w:szCs w:val="20"/>
                <w:lang w:val="en-NZ"/>
              </w:rPr>
            </w:pPr>
            <w:r w:rsidRPr="006A1036">
              <w:rPr>
                <w:rFonts w:ascii="Arial" w:hAnsi="Arial" w:cs="Arial"/>
                <w:b/>
                <w:szCs w:val="20"/>
                <w:lang w:val="en-NZ"/>
              </w:rPr>
              <w:t>Net costs (NZ$ million)</w:t>
            </w:r>
          </w:p>
        </w:tc>
        <w:tc>
          <w:tcPr>
            <w:tcW w:w="1370"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2D1CAA78" w14:textId="58FB8089" w:rsidR="00380CC2" w:rsidRPr="006A1036" w:rsidRDefault="00380CC2" w:rsidP="00380CC2">
            <w:pPr>
              <w:spacing w:after="0"/>
              <w:jc w:val="center"/>
              <w:rPr>
                <w:rFonts w:ascii="Arial" w:hAnsi="Arial" w:cs="Arial"/>
                <w:b/>
                <w:szCs w:val="20"/>
                <w:lang w:val="en-NZ"/>
              </w:rPr>
            </w:pPr>
            <w:r w:rsidRPr="006A1036">
              <w:rPr>
                <w:rFonts w:ascii="Arial" w:hAnsi="Arial" w:cs="Arial"/>
                <w:b/>
                <w:szCs w:val="20"/>
                <w:lang w:val="en-NZ"/>
              </w:rPr>
              <w:t>Health gain (QALYs)</w:t>
            </w:r>
          </w:p>
        </w:tc>
        <w:tc>
          <w:tcPr>
            <w:tcW w:w="1370"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3FC499C2" w14:textId="5FE6C479" w:rsidR="00380CC2" w:rsidRPr="006A1036" w:rsidRDefault="00380CC2" w:rsidP="00380CC2">
            <w:pPr>
              <w:spacing w:after="0"/>
              <w:jc w:val="center"/>
              <w:rPr>
                <w:rFonts w:ascii="Arial" w:hAnsi="Arial" w:cs="Arial"/>
                <w:b/>
                <w:szCs w:val="20"/>
                <w:lang w:val="en-NZ"/>
              </w:rPr>
            </w:pPr>
            <w:r w:rsidRPr="006A1036">
              <w:rPr>
                <w:rFonts w:ascii="Arial" w:hAnsi="Arial" w:cs="Arial"/>
                <w:b/>
                <w:szCs w:val="20"/>
                <w:lang w:val="en-NZ"/>
              </w:rPr>
              <w:t>Net costs (NZ$ million)</w:t>
            </w:r>
          </w:p>
        </w:tc>
        <w:tc>
          <w:tcPr>
            <w:tcW w:w="1370"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744B6AFC" w14:textId="011A3D19" w:rsidR="00380CC2" w:rsidRPr="006A1036" w:rsidRDefault="00380CC2" w:rsidP="00380CC2">
            <w:pPr>
              <w:spacing w:after="0"/>
              <w:jc w:val="center"/>
              <w:rPr>
                <w:rFonts w:ascii="Arial" w:hAnsi="Arial" w:cs="Arial"/>
                <w:b/>
                <w:szCs w:val="20"/>
                <w:lang w:val="en-NZ"/>
              </w:rPr>
            </w:pPr>
            <w:r w:rsidRPr="006A1036">
              <w:rPr>
                <w:rFonts w:ascii="Arial" w:hAnsi="Arial" w:cs="Arial"/>
                <w:b/>
                <w:szCs w:val="20"/>
                <w:lang w:val="en-NZ"/>
              </w:rPr>
              <w:t>Health gain (QALYs)</w:t>
            </w:r>
          </w:p>
        </w:tc>
        <w:tc>
          <w:tcPr>
            <w:tcW w:w="137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0C5438A4" w14:textId="24C0ECAE" w:rsidR="00380CC2" w:rsidRPr="006A1036" w:rsidRDefault="00380CC2" w:rsidP="00380CC2">
            <w:pPr>
              <w:spacing w:after="0"/>
              <w:jc w:val="center"/>
              <w:rPr>
                <w:rFonts w:ascii="Arial" w:hAnsi="Arial" w:cs="Arial"/>
                <w:b/>
                <w:szCs w:val="20"/>
                <w:lang w:val="en-NZ"/>
              </w:rPr>
            </w:pPr>
            <w:r w:rsidRPr="006A1036">
              <w:rPr>
                <w:rFonts w:ascii="Arial" w:hAnsi="Arial" w:cs="Arial"/>
                <w:b/>
                <w:szCs w:val="20"/>
                <w:lang w:val="en-NZ"/>
              </w:rPr>
              <w:t>Net costs (NZ$ million)</w:t>
            </w:r>
          </w:p>
        </w:tc>
      </w:tr>
      <w:tr w:rsidR="006A1036" w:rsidRPr="006A1036" w14:paraId="56FA6E27"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747F158" w14:textId="1DBFF52E" w:rsidR="00080FF7" w:rsidRPr="006A1036" w:rsidRDefault="00080FF7" w:rsidP="00080FF7">
            <w:pPr>
              <w:spacing w:after="0"/>
              <w:rPr>
                <w:rFonts w:ascii="Arial" w:hAnsi="Arial" w:cs="Arial"/>
                <w:b/>
                <w:i/>
                <w:szCs w:val="20"/>
                <w:lang w:val="en-NZ"/>
              </w:rPr>
            </w:pPr>
            <w:r w:rsidRPr="006A1036">
              <w:rPr>
                <w:rFonts w:ascii="Arial" w:hAnsi="Arial" w:cs="Arial"/>
                <w:b/>
                <w:i/>
                <w:szCs w:val="20"/>
                <w:lang w:val="en-NZ"/>
              </w:rPr>
              <w:t>&gt;20%</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E02788A" w14:textId="4E66A9D5" w:rsidR="00080FF7" w:rsidRPr="006A1036" w:rsidRDefault="00080FF7" w:rsidP="00080FF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FD7091D" w14:textId="0876BE14" w:rsidR="00080FF7" w:rsidRPr="006A1036" w:rsidRDefault="00080FF7" w:rsidP="00080FF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785AC92" w14:textId="505C8568" w:rsidR="00080FF7" w:rsidRPr="006A1036" w:rsidRDefault="00080FF7" w:rsidP="00080FF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E3A53CD" w14:textId="6715F4C8" w:rsidR="00080FF7" w:rsidRPr="006A1036" w:rsidRDefault="00080FF7" w:rsidP="00080FF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C06FF77" w14:textId="403FB52A" w:rsidR="00080FF7" w:rsidRPr="006A1036" w:rsidRDefault="00080FF7" w:rsidP="00080FF7">
            <w:pPr>
              <w:spacing w:before="20" w:after="20"/>
              <w:ind w:left="20" w:right="20"/>
              <w:jc w:val="center"/>
              <w:rPr>
                <w:rFonts w:ascii="Arial" w:hAnsi="Arial" w:cs="Arial"/>
                <w:b/>
                <w:i/>
                <w:szCs w:val="20"/>
                <w:lang w:val="en-NZ"/>
              </w:rPr>
            </w:pPr>
          </w:p>
        </w:tc>
        <w:tc>
          <w:tcPr>
            <w:tcW w:w="137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5852823" w14:textId="6FC3A938" w:rsidR="00080FF7" w:rsidRPr="006A1036" w:rsidRDefault="00080FF7" w:rsidP="00080FF7">
            <w:pPr>
              <w:spacing w:before="20" w:after="20"/>
              <w:ind w:left="20" w:right="20"/>
              <w:jc w:val="center"/>
              <w:rPr>
                <w:rFonts w:ascii="Arial" w:hAnsi="Arial" w:cs="Arial"/>
                <w:b/>
                <w:i/>
                <w:szCs w:val="20"/>
                <w:lang w:val="en-NZ"/>
              </w:rPr>
            </w:pPr>
          </w:p>
        </w:tc>
      </w:tr>
      <w:tr w:rsidR="006A1036" w:rsidRPr="006A1036" w14:paraId="246B9784" w14:textId="77777777" w:rsidTr="0078297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4307E8" w14:textId="40A8A2E0" w:rsidR="00462927" w:rsidRPr="006A1036" w:rsidRDefault="00462927" w:rsidP="00462927">
            <w:pPr>
              <w:spacing w:after="0"/>
              <w:rPr>
                <w:rFonts w:ascii="Arial" w:hAnsi="Arial" w:cs="Arial"/>
                <w:szCs w:val="20"/>
                <w:lang w:val="en-NZ"/>
              </w:rPr>
            </w:pPr>
            <w:r w:rsidRPr="006A1036">
              <w:rPr>
                <w:rFonts w:ascii="Arial" w:hAnsi="Arial" w:cs="Arial"/>
                <w:szCs w:val="20"/>
                <w:lang w:val="en-NZ"/>
              </w:rPr>
              <w:t>Base-case (for comparison)</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931749" w14:textId="4B4F18F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25 (2.52 to 4.0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F13AB7" w14:textId="41F8ED4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88 ($-0.168 to $-0.01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66473C" w14:textId="21247F6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0.7 (8.35 to 13.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C7B0F3" w14:textId="05B37A6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14 ($-0.201 to $-0.03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DC202F" w14:textId="640646B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2.9 (17.6 to 28.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3CB96F9" w14:textId="516AE74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23 ($-0.092 to $0.042)</w:t>
            </w:r>
          </w:p>
        </w:tc>
      </w:tr>
      <w:tr w:rsidR="006A1036" w:rsidRPr="006A1036" w14:paraId="4843DA57"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60B006" w14:textId="2AD10B63" w:rsidR="00462927" w:rsidRPr="006A1036" w:rsidRDefault="00462927" w:rsidP="00462927">
            <w:pPr>
              <w:spacing w:after="0"/>
              <w:rPr>
                <w:rFonts w:ascii="Arial" w:hAnsi="Arial" w:cs="Arial"/>
                <w:szCs w:val="20"/>
                <w:lang w:val="en-NZ"/>
              </w:rPr>
            </w:pPr>
            <w:r w:rsidRPr="006A1036">
              <w:rPr>
                <w:rFonts w:ascii="Arial" w:hAnsi="Arial" w:cs="Arial"/>
                <w:szCs w:val="20"/>
                <w:lang w:val="en-NZ"/>
              </w:rPr>
              <w:t>Equity analysi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4DB88F" w14:textId="7AA82D7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3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AE32BE" w14:textId="0D377B4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DD9956" w14:textId="1ECF65B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1.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504AD1" w14:textId="2481A05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60C031" w14:textId="02EDC73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3.7</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87B9B8" w14:textId="1BF04CD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2</w:t>
            </w:r>
          </w:p>
        </w:tc>
      </w:tr>
      <w:tr w:rsidR="006A1036" w:rsidRPr="006A1036" w14:paraId="27C3FEF7" w14:textId="77777777" w:rsidTr="00112984">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36315B" w14:textId="77777777"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1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103A03"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3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8E69A5" w14:textId="6CC0D94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77AFA5"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99F21B" w14:textId="3D5B63D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E9D340"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1.4</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59DEC6" w14:textId="7611DEA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9</w:t>
            </w:r>
          </w:p>
        </w:tc>
      </w:tr>
      <w:tr w:rsidR="006A1036" w:rsidRPr="006A1036" w14:paraId="0749BE6F"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1C2A1F" w14:textId="2BC5217C"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2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88E464" w14:textId="4E4487C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3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AEB75B" w14:textId="2698C68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BCEE89" w14:textId="1A40773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5.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17B464" w14:textId="4E04F2B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4539A3" w14:textId="51FE156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3.4</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BBAB7B" w14:textId="2EDF85B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0</w:t>
            </w:r>
          </w:p>
        </w:tc>
      </w:tr>
      <w:tr w:rsidR="006A1036" w:rsidRPr="006A1036" w14:paraId="675C06FE"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1B64CB" w14:textId="0CCBE461" w:rsidR="00462927" w:rsidRPr="006A1036" w:rsidRDefault="00462927" w:rsidP="00462927">
            <w:pPr>
              <w:spacing w:after="0"/>
              <w:rPr>
                <w:rFonts w:ascii="Arial" w:hAnsi="Arial" w:cs="Arial"/>
                <w:szCs w:val="20"/>
                <w:lang w:val="en-NZ"/>
              </w:rPr>
            </w:pPr>
            <w:r w:rsidRPr="006A1036">
              <w:rPr>
                <w:rFonts w:ascii="Arial" w:hAnsi="Arial" w:cs="Arial"/>
                <w:szCs w:val="20"/>
                <w:lang w:val="en-NZ"/>
              </w:rPr>
              <w:t>Half the effect siz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F689A0" w14:textId="779D1CA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6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0A9CB6" w14:textId="501951E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2AC6F1" w14:textId="155404D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2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1EB058" w14:textId="76692E3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3623E0" w14:textId="4736EBB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1.2</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E646F4" w14:textId="3C1EDF8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6</w:t>
            </w:r>
          </w:p>
        </w:tc>
      </w:tr>
      <w:tr w:rsidR="006A1036" w:rsidRPr="006A1036" w14:paraId="0E6A01EC"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853017" w14:textId="5D2C7E25" w:rsidR="00462927" w:rsidRPr="006A1036" w:rsidRDefault="00462927" w:rsidP="00462927">
            <w:pPr>
              <w:spacing w:after="0"/>
              <w:rPr>
                <w:rFonts w:ascii="Arial" w:hAnsi="Arial" w:cs="Arial"/>
                <w:szCs w:val="20"/>
                <w:lang w:val="en-NZ"/>
              </w:rPr>
            </w:pPr>
            <w:r w:rsidRPr="006A1036">
              <w:rPr>
                <w:rFonts w:ascii="Arial" w:hAnsi="Arial" w:cs="Arial"/>
                <w:szCs w:val="20"/>
                <w:lang w:val="en-NZ"/>
              </w:rPr>
              <w:t>0%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92B8D3" w14:textId="1F0B7E8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5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C941A8" w14:textId="1A92AED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E89D0D" w14:textId="7DBC028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DDDF73" w14:textId="0849AA7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ECD57A" w14:textId="3FFBF4D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1.3</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1F9F5B" w14:textId="0D1CB06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0</w:t>
            </w:r>
          </w:p>
        </w:tc>
      </w:tr>
      <w:tr w:rsidR="006A1036" w:rsidRPr="006A1036" w14:paraId="33C2BF5D"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D879C1" w14:textId="51FF1D71" w:rsidR="00462927" w:rsidRPr="006A1036" w:rsidRDefault="00462927" w:rsidP="00462927">
            <w:pPr>
              <w:spacing w:after="0"/>
              <w:rPr>
                <w:rFonts w:ascii="Arial" w:hAnsi="Arial" w:cs="Arial"/>
                <w:szCs w:val="20"/>
                <w:lang w:val="en-NZ"/>
              </w:rPr>
            </w:pPr>
            <w:r w:rsidRPr="006A1036">
              <w:rPr>
                <w:rFonts w:ascii="Arial" w:hAnsi="Arial" w:cs="Arial"/>
                <w:szCs w:val="20"/>
                <w:lang w:val="en-NZ"/>
              </w:rPr>
              <w:t>6%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C38B5F" w14:textId="344B7A9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9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C6A66F" w14:textId="20A93DB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EBD1F5" w14:textId="70F24AB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9.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E2717B" w14:textId="17B1291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F5BE4E" w14:textId="78A6072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368EB0" w14:textId="028307A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4</w:t>
            </w:r>
          </w:p>
        </w:tc>
      </w:tr>
      <w:tr w:rsidR="006A1036" w:rsidRPr="006A1036" w14:paraId="078A81D1"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E683C03" w14:textId="5124CD0C" w:rsidR="00462927" w:rsidRPr="006A1036" w:rsidRDefault="00462927" w:rsidP="00462927">
            <w:pPr>
              <w:spacing w:after="0"/>
              <w:rPr>
                <w:rFonts w:ascii="Arial" w:hAnsi="Arial" w:cs="Arial"/>
                <w:b/>
                <w:i/>
                <w:szCs w:val="20"/>
                <w:lang w:val="en-NZ"/>
              </w:rPr>
            </w:pPr>
            <w:r w:rsidRPr="006A1036">
              <w:rPr>
                <w:rFonts w:ascii="Arial" w:hAnsi="Arial" w:cs="Arial"/>
                <w:b/>
                <w:i/>
                <w:szCs w:val="20"/>
                <w:lang w:val="en-NZ"/>
              </w:rPr>
              <w:t>&gt;15, ≤20%</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FD2EF7F" w14:textId="77777777" w:rsidR="00462927" w:rsidRPr="006A1036" w:rsidRDefault="00462927" w:rsidP="0046292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A3A9BA6" w14:textId="04F24A67" w:rsidR="00462927" w:rsidRPr="006A1036" w:rsidRDefault="00462927" w:rsidP="00462927">
            <w:pPr>
              <w:spacing w:before="20" w:after="20"/>
              <w:ind w:left="20" w:right="20"/>
              <w:jc w:val="center"/>
              <w:rPr>
                <w:rFonts w:ascii="Arial" w:hAnsi="Arial" w:cs="Arial"/>
                <w:b/>
                <w:i/>
                <w:szCs w:val="20"/>
                <w:lang w:val="en-NZ"/>
              </w:rPr>
            </w:pPr>
            <w:r w:rsidRPr="006A1036">
              <w:rPr>
                <w:rFonts w:ascii="Arial" w:hAnsi="Arial" w:cs="Arial"/>
                <w:b/>
                <w:i/>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5721835" w14:textId="77777777" w:rsidR="00462927" w:rsidRPr="006A1036" w:rsidRDefault="00462927" w:rsidP="00462927">
            <w:pPr>
              <w:spacing w:before="20" w:after="20"/>
              <w:ind w:left="20" w:right="20"/>
              <w:jc w:val="center"/>
              <w:rPr>
                <w:rFonts w:ascii="Arial" w:hAnsi="Arial" w:cs="Arial"/>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517681E" w14:textId="4DB0D55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E022FF3" w14:textId="77777777" w:rsidR="00462927" w:rsidRPr="006A1036" w:rsidRDefault="00462927" w:rsidP="00462927">
            <w:pPr>
              <w:spacing w:before="20" w:after="20"/>
              <w:ind w:left="20" w:right="20"/>
              <w:jc w:val="center"/>
              <w:rPr>
                <w:rFonts w:ascii="Arial" w:hAnsi="Arial" w:cs="Arial"/>
                <w:szCs w:val="20"/>
                <w:lang w:val="en-NZ"/>
              </w:rPr>
            </w:pPr>
          </w:p>
        </w:tc>
        <w:tc>
          <w:tcPr>
            <w:tcW w:w="137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4F64A3A" w14:textId="772E0D7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r>
      <w:tr w:rsidR="006A1036" w:rsidRPr="006A1036" w14:paraId="622D7D4B"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916254" w14:textId="75C67C1B" w:rsidR="00462927" w:rsidRPr="006A1036" w:rsidRDefault="00462927" w:rsidP="00462927">
            <w:pPr>
              <w:spacing w:after="0"/>
              <w:rPr>
                <w:rFonts w:ascii="Arial" w:hAnsi="Arial" w:cs="Arial"/>
                <w:szCs w:val="20"/>
                <w:lang w:val="en-NZ"/>
              </w:rPr>
            </w:pPr>
            <w:r w:rsidRPr="006A1036">
              <w:rPr>
                <w:rFonts w:ascii="Arial" w:hAnsi="Arial" w:cs="Arial"/>
                <w:szCs w:val="20"/>
                <w:lang w:val="en-NZ"/>
              </w:rPr>
              <w:t>Base-case (for comparison)</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760B67" w14:textId="5086CB2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xml:space="preserve"> 9.6 (7.43 to 11.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A054EC" w14:textId="77C8EAB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12 ($-0.385 to $0.14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E6A7CA" w14:textId="16DEFD1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0.8 (24.3 to 37.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BFEA37" w14:textId="71E0EA3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54 ($-0.568 to $0.03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BCBED0" w14:textId="121A681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68.2 (54.1 to 83.1)</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9E0DB6" w14:textId="5C85FCE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67 ($-0.341 to $0.195)</w:t>
            </w:r>
          </w:p>
        </w:tc>
      </w:tr>
      <w:tr w:rsidR="006A1036" w:rsidRPr="006A1036" w14:paraId="0AC7FB03"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2C90CC" w14:textId="7FD9EC48" w:rsidR="00462927" w:rsidRPr="006A1036" w:rsidRDefault="00462927" w:rsidP="00462927">
            <w:pPr>
              <w:spacing w:after="0"/>
              <w:rPr>
                <w:rFonts w:ascii="Arial" w:hAnsi="Arial" w:cs="Arial"/>
                <w:szCs w:val="20"/>
                <w:lang w:val="en-NZ"/>
              </w:rPr>
            </w:pPr>
            <w:r w:rsidRPr="006A1036">
              <w:rPr>
                <w:rFonts w:ascii="Arial" w:hAnsi="Arial" w:cs="Arial"/>
                <w:szCs w:val="20"/>
                <w:lang w:val="en-NZ"/>
              </w:rPr>
              <w:t>Equity analysi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BBA0D2" w14:textId="57D4F10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xml:space="preserve"> 9.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1599C5" w14:textId="1B43D0F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B8C93F" w14:textId="6EA4B4C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1.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0D55F1" w14:textId="13B412D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0D2311" w14:textId="56908FE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70.5</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888FBC" w14:textId="7E43485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6</w:t>
            </w:r>
          </w:p>
        </w:tc>
      </w:tr>
      <w:tr w:rsidR="006A1036" w:rsidRPr="006A1036" w14:paraId="7DDF69D3" w14:textId="77777777" w:rsidTr="00112984">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827057" w14:textId="77777777"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1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1C62AB"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xml:space="preserve"> 9.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020247" w14:textId="3BA40A0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1E3490"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3.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D338D4" w14:textId="1F2274D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4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37DF8D"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5</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880974" w14:textId="07E9D12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8</w:t>
            </w:r>
          </w:p>
        </w:tc>
      </w:tr>
      <w:tr w:rsidR="006A1036" w:rsidRPr="006A1036" w14:paraId="1AB956D8"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F558F0" w14:textId="50BB8FA7" w:rsidR="00462927" w:rsidRPr="006A1036" w:rsidRDefault="00462927" w:rsidP="00462927">
            <w:pPr>
              <w:spacing w:after="0"/>
              <w:rPr>
                <w:rFonts w:ascii="Arial" w:hAnsi="Arial" w:cs="Arial"/>
                <w:szCs w:val="20"/>
                <w:lang w:val="en-NZ"/>
              </w:rPr>
            </w:pPr>
            <w:r w:rsidRPr="006A1036">
              <w:rPr>
                <w:rFonts w:ascii="Arial" w:hAnsi="Arial" w:cs="Arial"/>
                <w:szCs w:val="20"/>
                <w:lang w:val="en-NZ"/>
              </w:rPr>
              <w:lastRenderedPageBreak/>
              <w:t>Intervention runs for 2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61C787" w14:textId="53CE497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xml:space="preserve"> 9.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3065CE" w14:textId="30086AC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BE488E" w14:textId="647F2CE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3.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F25CAE" w14:textId="4DF4357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4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D4B7F4" w14:textId="6132EF7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63</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2FCAD2" w14:textId="2CB32D4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59</w:t>
            </w:r>
          </w:p>
        </w:tc>
      </w:tr>
      <w:tr w:rsidR="006A1036" w:rsidRPr="006A1036" w14:paraId="759499A4"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455184" w14:textId="257182F5" w:rsidR="00462927" w:rsidRPr="006A1036" w:rsidRDefault="00462927" w:rsidP="00462927">
            <w:pPr>
              <w:spacing w:after="0"/>
              <w:rPr>
                <w:rFonts w:ascii="Arial" w:hAnsi="Arial" w:cs="Arial"/>
                <w:szCs w:val="20"/>
                <w:lang w:val="en-NZ"/>
              </w:rPr>
            </w:pPr>
            <w:r w:rsidRPr="006A1036">
              <w:rPr>
                <w:rFonts w:ascii="Arial" w:hAnsi="Arial" w:cs="Arial"/>
                <w:szCs w:val="20"/>
                <w:lang w:val="en-NZ"/>
              </w:rPr>
              <w:t>Half the effect siz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5525DF" w14:textId="4DAE903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7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9AAB96" w14:textId="70DC047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B56F96" w14:textId="1EC7C33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5.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869C05" w14:textId="43A3E14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B52482" w14:textId="09C04F1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3.7</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1F48C4" w14:textId="01066CD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8</w:t>
            </w:r>
          </w:p>
        </w:tc>
      </w:tr>
      <w:tr w:rsidR="006A1036" w:rsidRPr="006A1036" w14:paraId="1DE304D3"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D7155F" w14:textId="082BF7B5" w:rsidR="00462927" w:rsidRPr="006A1036" w:rsidRDefault="00462927" w:rsidP="00462927">
            <w:pPr>
              <w:spacing w:after="0"/>
              <w:rPr>
                <w:rFonts w:ascii="Arial" w:hAnsi="Arial" w:cs="Arial"/>
                <w:szCs w:val="20"/>
                <w:lang w:val="en-NZ"/>
              </w:rPr>
            </w:pPr>
            <w:r w:rsidRPr="006A1036">
              <w:rPr>
                <w:rFonts w:ascii="Arial" w:hAnsi="Arial" w:cs="Arial"/>
                <w:szCs w:val="20"/>
                <w:lang w:val="en-NZ"/>
              </w:rPr>
              <w:t>0%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5BD3D3" w14:textId="0B2F961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0.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DA1838" w14:textId="6E8A13D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E022FD" w14:textId="2D2CBA6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6.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AB2D7C" w14:textId="422952D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3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525CC6" w14:textId="21F26AE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93.9</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61546A" w14:textId="465AE43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3</w:t>
            </w:r>
          </w:p>
        </w:tc>
      </w:tr>
      <w:tr w:rsidR="006A1036" w:rsidRPr="006A1036" w14:paraId="2B0404BD"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3CD424" w14:textId="087D791B" w:rsidR="00462927" w:rsidRPr="006A1036" w:rsidRDefault="00462927" w:rsidP="00462927">
            <w:pPr>
              <w:spacing w:after="0"/>
              <w:rPr>
                <w:rFonts w:ascii="Arial" w:hAnsi="Arial" w:cs="Arial"/>
                <w:szCs w:val="20"/>
                <w:lang w:val="en-NZ"/>
              </w:rPr>
            </w:pPr>
            <w:r w:rsidRPr="006A1036">
              <w:rPr>
                <w:rFonts w:ascii="Arial" w:hAnsi="Arial" w:cs="Arial"/>
                <w:szCs w:val="20"/>
                <w:lang w:val="en-NZ"/>
              </w:rPr>
              <w:t>6%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A3397B" w14:textId="59EB484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8.7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E0D357" w14:textId="27F2902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187829" w14:textId="2271D46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5.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C6A8A5" w14:textId="1F906D5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1082D1" w14:textId="331FFF4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0.5</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F07566" w14:textId="02BFD8F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7</w:t>
            </w:r>
          </w:p>
        </w:tc>
      </w:tr>
      <w:tr w:rsidR="006A1036" w:rsidRPr="006A1036" w14:paraId="5C26FC27"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6875921D" w14:textId="73DA53BF" w:rsidR="00462927" w:rsidRPr="006A1036" w:rsidRDefault="00462927" w:rsidP="00462927">
            <w:pPr>
              <w:spacing w:after="0"/>
              <w:rPr>
                <w:rFonts w:ascii="Arial" w:hAnsi="Arial" w:cs="Arial"/>
                <w:b/>
                <w:i/>
                <w:szCs w:val="20"/>
                <w:lang w:val="en-NZ"/>
              </w:rPr>
            </w:pPr>
            <w:r w:rsidRPr="006A1036">
              <w:rPr>
                <w:rFonts w:ascii="Arial" w:hAnsi="Arial" w:cs="Arial"/>
                <w:b/>
                <w:i/>
                <w:szCs w:val="20"/>
                <w:lang w:val="en-NZ"/>
              </w:rPr>
              <w:t>&gt;10, ≤15%</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01734BAA" w14:textId="77777777" w:rsidR="00462927" w:rsidRPr="006A1036" w:rsidRDefault="00462927" w:rsidP="0046292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F2A662A" w14:textId="4F14C3D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89E35F2" w14:textId="77777777" w:rsidR="00462927" w:rsidRPr="006A1036" w:rsidRDefault="00462927" w:rsidP="00462927">
            <w:pPr>
              <w:spacing w:before="20" w:after="20"/>
              <w:ind w:left="20" w:right="20"/>
              <w:jc w:val="center"/>
              <w:rPr>
                <w:rFonts w:ascii="Arial" w:hAnsi="Arial" w:cs="Arial"/>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48885E4E" w14:textId="1A4C046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296A490" w14:textId="77777777" w:rsidR="00462927" w:rsidRPr="006A1036" w:rsidRDefault="00462927" w:rsidP="00462927">
            <w:pPr>
              <w:spacing w:before="20" w:after="20"/>
              <w:ind w:left="20" w:right="20"/>
              <w:jc w:val="center"/>
              <w:rPr>
                <w:rFonts w:ascii="Arial" w:hAnsi="Arial" w:cs="Arial"/>
                <w:szCs w:val="20"/>
                <w:lang w:val="en-NZ"/>
              </w:rPr>
            </w:pPr>
          </w:p>
        </w:tc>
        <w:tc>
          <w:tcPr>
            <w:tcW w:w="137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833F410" w14:textId="5ED42E6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r>
      <w:tr w:rsidR="006A1036" w:rsidRPr="006A1036" w14:paraId="1585CA71"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702921" w14:textId="636C7AD0" w:rsidR="00462927" w:rsidRPr="006A1036" w:rsidRDefault="00462927" w:rsidP="00462927">
            <w:pPr>
              <w:spacing w:after="0"/>
              <w:rPr>
                <w:rFonts w:ascii="Arial" w:hAnsi="Arial" w:cs="Arial"/>
                <w:szCs w:val="20"/>
                <w:lang w:val="en-NZ"/>
              </w:rPr>
            </w:pPr>
            <w:r w:rsidRPr="006A1036">
              <w:rPr>
                <w:rFonts w:ascii="Arial" w:hAnsi="Arial" w:cs="Arial"/>
                <w:szCs w:val="20"/>
                <w:lang w:val="en-NZ"/>
              </w:rPr>
              <w:t>Base-case (for comparison)</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E6B27B" w14:textId="13ADB5F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7.6 (29.1 to 47.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59C3D7" w14:textId="14F3F35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736 ($-0.582 to $2.12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BB00EB" w14:textId="04D663A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18 (92.8 to 14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1F3446" w14:textId="6DCC435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03 ($-1.636 to $1.43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0C5481" w14:textId="3319F89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70 (211 to 328)</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51273D" w14:textId="5040BB3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8 ($-1.32 to $1.7)</w:t>
            </w:r>
          </w:p>
        </w:tc>
      </w:tr>
      <w:tr w:rsidR="006A1036" w:rsidRPr="006A1036" w14:paraId="14FBD397"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B41EAD" w14:textId="2F3591AC" w:rsidR="00462927" w:rsidRPr="006A1036" w:rsidRDefault="00462927" w:rsidP="00462927">
            <w:pPr>
              <w:spacing w:after="0"/>
              <w:rPr>
                <w:rFonts w:ascii="Arial" w:hAnsi="Arial" w:cs="Arial"/>
                <w:szCs w:val="20"/>
                <w:lang w:val="en-NZ"/>
              </w:rPr>
            </w:pPr>
            <w:r w:rsidRPr="006A1036">
              <w:rPr>
                <w:rFonts w:ascii="Arial" w:hAnsi="Arial" w:cs="Arial"/>
                <w:szCs w:val="20"/>
                <w:lang w:val="en-NZ"/>
              </w:rPr>
              <w:t>Equity analysi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09B395" w14:textId="3D185B7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7.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3B21B7" w14:textId="5E5C3AE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7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892100" w14:textId="3343BE9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C3EDB1" w14:textId="134D642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DA0F80" w14:textId="3CBCF9A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76</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82D3B3" w14:textId="1B08D02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17</w:t>
            </w:r>
          </w:p>
        </w:tc>
      </w:tr>
      <w:tr w:rsidR="006A1036" w:rsidRPr="006A1036" w14:paraId="5D984485" w14:textId="77777777" w:rsidTr="00112984">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A72615" w14:textId="77777777"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1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6CE299"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8.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3DE1CB" w14:textId="3C26AF7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6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0C1D43"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CB5820" w14:textId="3326BB7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0093BA"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02</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3000B7" w14:textId="6FF22CB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53</w:t>
            </w:r>
          </w:p>
        </w:tc>
      </w:tr>
      <w:tr w:rsidR="006A1036" w:rsidRPr="006A1036" w14:paraId="158B0D40"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F11688" w14:textId="7D84D746"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2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FA2E9C" w14:textId="7ACA80E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8.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DAC9EC" w14:textId="38A9CDE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6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8145DD" w14:textId="10E28B6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621509" w14:textId="654C1E8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54D1D6" w14:textId="34CEA7F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669</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D83D44" w14:textId="343B3F0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1</w:t>
            </w:r>
          </w:p>
        </w:tc>
      </w:tr>
      <w:tr w:rsidR="006A1036" w:rsidRPr="006A1036" w14:paraId="0008584F"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8805E7" w14:textId="7615A9AF" w:rsidR="00462927" w:rsidRPr="006A1036" w:rsidRDefault="00462927" w:rsidP="00462927">
            <w:pPr>
              <w:spacing w:after="0"/>
              <w:rPr>
                <w:rFonts w:ascii="Arial" w:hAnsi="Arial" w:cs="Arial"/>
                <w:szCs w:val="20"/>
                <w:lang w:val="en-NZ"/>
              </w:rPr>
            </w:pPr>
            <w:r w:rsidRPr="006A1036">
              <w:rPr>
                <w:rFonts w:ascii="Arial" w:hAnsi="Arial" w:cs="Arial"/>
                <w:szCs w:val="20"/>
                <w:lang w:val="en-NZ"/>
              </w:rPr>
              <w:t>Half the effect siz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57247F" w14:textId="591C69B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8.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1FCABE" w14:textId="5FEE25F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2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B1B41E" w14:textId="4B14494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8.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57953F" w14:textId="4E34666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8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6CD2A0" w14:textId="7F8BC30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34</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0CECDA" w14:textId="4B4A45A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00</w:t>
            </w:r>
          </w:p>
        </w:tc>
      </w:tr>
      <w:tr w:rsidR="006A1036" w:rsidRPr="006A1036" w14:paraId="6EDB606E"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307E6D" w14:textId="16B84944" w:rsidR="00462927" w:rsidRPr="006A1036" w:rsidRDefault="00462927" w:rsidP="00462927">
            <w:pPr>
              <w:spacing w:after="0"/>
              <w:rPr>
                <w:rFonts w:ascii="Arial" w:hAnsi="Arial" w:cs="Arial"/>
                <w:szCs w:val="20"/>
                <w:lang w:val="en-NZ"/>
              </w:rPr>
            </w:pPr>
            <w:r w:rsidRPr="006A1036">
              <w:rPr>
                <w:rFonts w:ascii="Arial" w:hAnsi="Arial" w:cs="Arial"/>
                <w:szCs w:val="20"/>
                <w:lang w:val="en-NZ"/>
              </w:rPr>
              <w:t>0%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6F107C" w14:textId="03C7E87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0.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D85A50" w14:textId="7B5FF52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7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0D6CE1" w14:textId="3F37664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16C7F5" w14:textId="2B4BF9C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3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434DBC" w14:textId="5E65690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73</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7A13A4" w14:textId="1CBA652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6</w:t>
            </w:r>
          </w:p>
        </w:tc>
      </w:tr>
      <w:tr w:rsidR="006A1036" w:rsidRPr="006A1036" w14:paraId="0F181921"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0F5797" w14:textId="36D81898" w:rsidR="00462927" w:rsidRPr="006A1036" w:rsidRDefault="00462927" w:rsidP="00462927">
            <w:pPr>
              <w:spacing w:after="0"/>
              <w:rPr>
                <w:rFonts w:ascii="Arial" w:hAnsi="Arial" w:cs="Arial"/>
                <w:szCs w:val="20"/>
                <w:lang w:val="en-NZ"/>
              </w:rPr>
            </w:pPr>
            <w:r w:rsidRPr="006A1036">
              <w:rPr>
                <w:rFonts w:ascii="Arial" w:hAnsi="Arial" w:cs="Arial"/>
                <w:szCs w:val="20"/>
                <w:lang w:val="en-NZ"/>
              </w:rPr>
              <w:t>6%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A030F7" w14:textId="641108C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4.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837056" w14:textId="35C7F19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7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796FC8" w14:textId="192068C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0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C20BA6" w14:textId="6964E96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0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4E1F36" w14:textId="7D5D357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99</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B8B89C" w14:textId="5F59EC8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0.28</w:t>
            </w:r>
          </w:p>
        </w:tc>
      </w:tr>
      <w:tr w:rsidR="006A1036" w:rsidRPr="006A1036" w14:paraId="4D2482EA"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bottom"/>
          </w:tcPr>
          <w:p w14:paraId="71E8C787" w14:textId="7B709D1B" w:rsidR="00462927" w:rsidRPr="006A1036" w:rsidRDefault="00462927" w:rsidP="00462927">
            <w:pPr>
              <w:spacing w:after="0"/>
              <w:rPr>
                <w:rFonts w:ascii="Arial" w:hAnsi="Arial" w:cs="Arial"/>
                <w:b/>
                <w:i/>
                <w:szCs w:val="20"/>
                <w:lang w:val="en-NZ"/>
              </w:rPr>
            </w:pPr>
            <w:r w:rsidRPr="006A1036">
              <w:rPr>
                <w:rFonts w:ascii="Arial" w:hAnsi="Arial" w:cs="Arial"/>
                <w:b/>
                <w:i/>
                <w:szCs w:val="20"/>
                <w:lang w:val="en-NZ"/>
              </w:rPr>
              <w:t>&gt;5, ≤10%</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0A3B7C5C" w14:textId="77777777" w:rsidR="00462927" w:rsidRPr="006A1036" w:rsidRDefault="00462927" w:rsidP="0046292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71E81B5" w14:textId="5C11B6F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862BDA4" w14:textId="77777777" w:rsidR="00462927" w:rsidRPr="006A1036" w:rsidRDefault="00462927" w:rsidP="00462927">
            <w:pPr>
              <w:spacing w:before="20" w:after="20"/>
              <w:ind w:left="20" w:right="20"/>
              <w:jc w:val="center"/>
              <w:rPr>
                <w:rFonts w:ascii="Arial" w:hAnsi="Arial" w:cs="Arial"/>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F1221F4" w14:textId="0951E50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5AD84A0" w14:textId="77777777" w:rsidR="00462927" w:rsidRPr="006A1036" w:rsidRDefault="00462927" w:rsidP="00462927">
            <w:pPr>
              <w:spacing w:before="20" w:after="20"/>
              <w:ind w:left="20" w:right="20"/>
              <w:jc w:val="center"/>
              <w:rPr>
                <w:rFonts w:ascii="Arial" w:hAnsi="Arial" w:cs="Arial"/>
                <w:szCs w:val="20"/>
                <w:lang w:val="en-NZ"/>
              </w:rPr>
            </w:pPr>
          </w:p>
        </w:tc>
        <w:tc>
          <w:tcPr>
            <w:tcW w:w="137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CC5D90B" w14:textId="2225D25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r>
      <w:tr w:rsidR="006A1036" w:rsidRPr="006A1036" w14:paraId="2971E7D4"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FA93EE" w14:textId="4BABE0FF" w:rsidR="00462927" w:rsidRPr="006A1036" w:rsidRDefault="00462927" w:rsidP="00462927">
            <w:pPr>
              <w:spacing w:after="0"/>
              <w:rPr>
                <w:rFonts w:ascii="Arial" w:hAnsi="Arial" w:cs="Arial"/>
                <w:szCs w:val="20"/>
                <w:lang w:val="en-NZ"/>
              </w:rPr>
            </w:pPr>
            <w:r w:rsidRPr="006A1036">
              <w:rPr>
                <w:rFonts w:ascii="Arial" w:hAnsi="Arial" w:cs="Arial"/>
                <w:szCs w:val="20"/>
                <w:lang w:val="en-NZ"/>
              </w:rPr>
              <w:t>Base-case (for comparison)</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09D679" w14:textId="470FF4F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62 (122 to 20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759E9A" w14:textId="17D2E88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8.2 ($9.2 to $28.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5227BB" w14:textId="7F67117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83 (371 to 59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CAE3BD" w14:textId="112F70D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95 ($3 to $23.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15A1D1" w14:textId="2800B5D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110 (864 to 135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175713" w14:textId="6407B95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0.7 ($0.3 to $21.8)</w:t>
            </w:r>
          </w:p>
        </w:tc>
      </w:tr>
      <w:tr w:rsidR="006A1036" w:rsidRPr="006A1036" w14:paraId="1CB5D58B"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D7751A" w14:textId="012AB54E" w:rsidR="00462927" w:rsidRPr="006A1036" w:rsidRDefault="00462927" w:rsidP="00462927">
            <w:pPr>
              <w:spacing w:after="0"/>
              <w:rPr>
                <w:rFonts w:ascii="Arial" w:hAnsi="Arial" w:cs="Arial"/>
                <w:szCs w:val="20"/>
                <w:lang w:val="en-NZ"/>
              </w:rPr>
            </w:pPr>
            <w:r w:rsidRPr="006A1036">
              <w:rPr>
                <w:rFonts w:ascii="Arial" w:hAnsi="Arial" w:cs="Arial"/>
                <w:szCs w:val="20"/>
                <w:lang w:val="en-NZ"/>
              </w:rPr>
              <w:t>Equity analysi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B42C0F" w14:textId="06ED755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6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0AE51C" w14:textId="175F5B3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8.0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043CB6" w14:textId="01745E3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8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99EE47" w14:textId="403BF1F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8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8B4848" w14:textId="0525F87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12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95D4B6" w14:textId="56BDD95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0.64</w:t>
            </w:r>
          </w:p>
        </w:tc>
      </w:tr>
      <w:tr w:rsidR="006A1036" w:rsidRPr="006A1036" w14:paraId="0873E23B" w14:textId="77777777" w:rsidTr="00112984">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260CE9" w14:textId="77777777"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1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CA36BE"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6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A2C04F" w14:textId="4C486F5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8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B873C2"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72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3DCA3E" w14:textId="11E4636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3.5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849486" w14:textId="78D0453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11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42B704" w14:textId="01C6377F"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45</w:t>
            </w:r>
          </w:p>
        </w:tc>
      </w:tr>
      <w:tr w:rsidR="006A1036" w:rsidRPr="006A1036" w14:paraId="5DFD8A3D"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CE030D" w14:textId="0DBDDE6E"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2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57BD20" w14:textId="764D485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6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FF3F54" w14:textId="2C4BA4C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8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2D5708" w14:textId="3EBFCF2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72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707564" w14:textId="6CFD557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3.2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2E4AEE" w14:textId="75A5704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90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CE7376" w14:textId="4DC57C2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3.95</w:t>
            </w:r>
          </w:p>
        </w:tc>
      </w:tr>
      <w:tr w:rsidR="006A1036" w:rsidRPr="006A1036" w14:paraId="7CA625F0"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AD28FD" w14:textId="64124B31" w:rsidR="00462927" w:rsidRPr="006A1036" w:rsidRDefault="00462927" w:rsidP="00462927">
            <w:pPr>
              <w:spacing w:after="0"/>
              <w:rPr>
                <w:rFonts w:ascii="Arial" w:hAnsi="Arial" w:cs="Arial"/>
                <w:szCs w:val="20"/>
                <w:lang w:val="en-NZ"/>
              </w:rPr>
            </w:pPr>
            <w:r w:rsidRPr="006A1036">
              <w:rPr>
                <w:rFonts w:ascii="Arial" w:hAnsi="Arial" w:cs="Arial"/>
                <w:szCs w:val="20"/>
                <w:lang w:val="en-NZ"/>
              </w:rPr>
              <w:t>Half the effect siz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0A6228" w14:textId="568838F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80.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644FC1" w14:textId="2C395CD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5.4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5473EE" w14:textId="5CC7278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4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F062F9" w14:textId="2FAC123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2.8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44A9E8" w14:textId="211F07D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5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DE685E" w14:textId="77441EA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1.68</w:t>
            </w:r>
          </w:p>
        </w:tc>
      </w:tr>
      <w:tr w:rsidR="006A1036" w:rsidRPr="006A1036" w14:paraId="5E44E260"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0A5643" w14:textId="7CB61021" w:rsidR="00462927" w:rsidRPr="006A1036" w:rsidRDefault="00462927" w:rsidP="00462927">
            <w:pPr>
              <w:spacing w:after="0"/>
              <w:rPr>
                <w:rFonts w:ascii="Arial" w:hAnsi="Arial" w:cs="Arial"/>
                <w:szCs w:val="20"/>
                <w:lang w:val="en-NZ"/>
              </w:rPr>
            </w:pPr>
            <w:r w:rsidRPr="006A1036">
              <w:rPr>
                <w:rFonts w:ascii="Arial" w:hAnsi="Arial" w:cs="Arial"/>
                <w:szCs w:val="20"/>
                <w:lang w:val="en-NZ"/>
              </w:rPr>
              <w:t>0%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9BF55F" w14:textId="539ECDE0"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211DB8" w14:textId="0B58AF8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9.0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7DFE60" w14:textId="5BE2003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7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947D3E" w14:textId="6451C29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5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EAC2B2" w14:textId="2E463A1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53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432E24" w14:textId="2FA3668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8.95</w:t>
            </w:r>
          </w:p>
        </w:tc>
      </w:tr>
      <w:tr w:rsidR="006A1036" w:rsidRPr="006A1036" w14:paraId="2DF6A367"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AD542B" w14:textId="603078FF" w:rsidR="00462927" w:rsidRPr="006A1036" w:rsidRDefault="00462927" w:rsidP="00462927">
            <w:pPr>
              <w:spacing w:after="0"/>
              <w:rPr>
                <w:rFonts w:ascii="Arial" w:hAnsi="Arial" w:cs="Arial"/>
                <w:szCs w:val="20"/>
                <w:lang w:val="en-NZ"/>
              </w:rPr>
            </w:pPr>
            <w:r w:rsidRPr="006A1036">
              <w:rPr>
                <w:rFonts w:ascii="Arial" w:hAnsi="Arial" w:cs="Arial"/>
                <w:szCs w:val="20"/>
                <w:lang w:val="en-NZ"/>
              </w:rPr>
              <w:t>6%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82C08C" w14:textId="2A89247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21AD46" w14:textId="2AA07DE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2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013E5B" w14:textId="0157E9C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08</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C2006C" w14:textId="6A0A668C"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9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9DB08D" w14:textId="5B7298B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814</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C5DA90" w14:textId="2C0CF71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1.73</w:t>
            </w:r>
          </w:p>
        </w:tc>
      </w:tr>
      <w:tr w:rsidR="006A1036" w:rsidRPr="006A1036" w14:paraId="763251CC"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bottom"/>
          </w:tcPr>
          <w:p w14:paraId="7DA8F3B6" w14:textId="4E084C64" w:rsidR="00462927" w:rsidRPr="006A1036" w:rsidRDefault="00462927" w:rsidP="00462927">
            <w:pPr>
              <w:spacing w:after="0"/>
              <w:rPr>
                <w:rFonts w:ascii="Arial" w:hAnsi="Arial" w:cs="Arial"/>
                <w:b/>
                <w:i/>
                <w:szCs w:val="20"/>
                <w:lang w:val="en-NZ"/>
              </w:rPr>
            </w:pPr>
            <w:r w:rsidRPr="006A1036">
              <w:rPr>
                <w:rFonts w:ascii="Arial" w:hAnsi="Arial" w:cs="Arial"/>
                <w:b/>
                <w:i/>
                <w:szCs w:val="20"/>
                <w:lang w:val="en-NZ"/>
              </w:rPr>
              <w:t>&gt;0%, ≤5%</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59A99C2" w14:textId="77777777" w:rsidR="00462927" w:rsidRPr="006A1036" w:rsidRDefault="00462927" w:rsidP="00462927">
            <w:pPr>
              <w:spacing w:before="20" w:after="20"/>
              <w:ind w:left="20" w:right="20"/>
              <w:jc w:val="center"/>
              <w:rPr>
                <w:rFonts w:ascii="Arial" w:hAnsi="Arial" w:cs="Arial"/>
                <w:b/>
                <w:i/>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7097F12" w14:textId="65DF105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25C95FB" w14:textId="77777777" w:rsidR="00462927" w:rsidRPr="006A1036" w:rsidRDefault="00462927" w:rsidP="00462927">
            <w:pPr>
              <w:spacing w:before="20" w:after="20"/>
              <w:ind w:left="20" w:right="20"/>
              <w:jc w:val="center"/>
              <w:rPr>
                <w:rFonts w:ascii="Arial" w:hAnsi="Arial" w:cs="Arial"/>
                <w:szCs w:val="20"/>
                <w:lang w:val="en-NZ"/>
              </w:rPr>
            </w:pP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4F279C1" w14:textId="007A9A5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c>
          <w:tcPr>
            <w:tcW w:w="13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0535A41A" w14:textId="77777777" w:rsidR="00462927" w:rsidRPr="006A1036" w:rsidRDefault="00462927" w:rsidP="00462927">
            <w:pPr>
              <w:spacing w:before="20" w:after="20"/>
              <w:ind w:left="20" w:right="20"/>
              <w:jc w:val="center"/>
              <w:rPr>
                <w:rFonts w:ascii="Arial" w:hAnsi="Arial" w:cs="Arial"/>
                <w:szCs w:val="20"/>
                <w:lang w:val="en-NZ"/>
              </w:rPr>
            </w:pPr>
          </w:p>
        </w:tc>
        <w:tc>
          <w:tcPr>
            <w:tcW w:w="137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5E53BC1" w14:textId="1286F45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 </w:t>
            </w:r>
          </w:p>
        </w:tc>
      </w:tr>
      <w:tr w:rsidR="006A1036" w:rsidRPr="006A1036" w14:paraId="2DB4FB2C"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C7FB9C" w14:textId="41A49EC2" w:rsidR="00462927" w:rsidRPr="006A1036" w:rsidRDefault="00462927" w:rsidP="00462927">
            <w:pPr>
              <w:spacing w:after="0"/>
              <w:rPr>
                <w:rFonts w:ascii="Arial" w:hAnsi="Arial" w:cs="Arial"/>
                <w:szCs w:val="20"/>
                <w:lang w:val="en-NZ"/>
              </w:rPr>
            </w:pPr>
            <w:r w:rsidRPr="006A1036">
              <w:rPr>
                <w:rFonts w:ascii="Arial" w:hAnsi="Arial" w:cs="Arial"/>
                <w:szCs w:val="20"/>
                <w:lang w:val="en-NZ"/>
              </w:rPr>
              <w:t>Base-case (for comparison)</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0C834A" w14:textId="4715BD08"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1 (108 to 18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156BC6" w14:textId="086F9B8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1.7 ($26.9 to $58.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D4661E" w14:textId="0B005D8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99 (311 to 50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5E68E9" w14:textId="3CAE34A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6.2 ($21 to $53.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8F3EB1" w14:textId="7DB8D46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890 (701 to 110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824780" w14:textId="0227B84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1.7 ($15.8 to $49.1)</w:t>
            </w:r>
          </w:p>
        </w:tc>
      </w:tr>
      <w:tr w:rsidR="006A1036" w:rsidRPr="006A1036" w14:paraId="16D759DF"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149FB4" w14:textId="265049F6" w:rsidR="00462927" w:rsidRPr="006A1036" w:rsidRDefault="00462927" w:rsidP="00462927">
            <w:pPr>
              <w:spacing w:after="0"/>
              <w:rPr>
                <w:rFonts w:ascii="Arial" w:hAnsi="Arial" w:cs="Arial"/>
                <w:szCs w:val="20"/>
                <w:lang w:val="en-NZ"/>
              </w:rPr>
            </w:pPr>
            <w:r w:rsidRPr="006A1036">
              <w:rPr>
                <w:rFonts w:ascii="Arial" w:hAnsi="Arial" w:cs="Arial"/>
                <w:szCs w:val="20"/>
                <w:lang w:val="en-NZ"/>
              </w:rPr>
              <w:t>Equity analysi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3F7244" w14:textId="59EB3AB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0F652F" w14:textId="48D43C3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1.9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A984AF" w14:textId="685F9EB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9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53E16C" w14:textId="11165F4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6.4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312100" w14:textId="46FE1C0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891</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4E7D0C" w14:textId="2251DCB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1.91</w:t>
            </w:r>
          </w:p>
        </w:tc>
      </w:tr>
      <w:tr w:rsidR="006A1036" w:rsidRPr="006A1036" w14:paraId="00D1D58D" w14:textId="77777777" w:rsidTr="00112984">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241CA1" w14:textId="77777777"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1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6B3FF3"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814A08" w14:textId="398E367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1.7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01FF61" w14:textId="7777777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61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AF0A5A" w14:textId="1FCC8472"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66.3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2CD791" w14:textId="381EEEF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74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56AA57" w14:textId="0401BDA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53.18</w:t>
            </w:r>
          </w:p>
        </w:tc>
      </w:tr>
      <w:tr w:rsidR="006A1036" w:rsidRPr="006A1036" w14:paraId="2D9B57F8"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9F7A28" w14:textId="2F4DCE27" w:rsidR="00462927" w:rsidRPr="006A1036" w:rsidRDefault="00462927" w:rsidP="00462927">
            <w:pPr>
              <w:spacing w:after="0"/>
              <w:rPr>
                <w:rFonts w:ascii="Arial" w:hAnsi="Arial" w:cs="Arial"/>
                <w:szCs w:val="20"/>
                <w:lang w:val="en-NZ"/>
              </w:rPr>
            </w:pPr>
            <w:r w:rsidRPr="006A1036">
              <w:rPr>
                <w:rFonts w:ascii="Arial" w:hAnsi="Arial" w:cs="Arial"/>
                <w:szCs w:val="20"/>
                <w:lang w:val="en-NZ"/>
              </w:rPr>
              <w:t>Intervention runs for 20 years</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1E2893" w14:textId="00DBA9E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4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075349" w14:textId="51D5073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1.7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130716" w14:textId="118DFFE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61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03C297" w14:textId="748252C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66.36</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45D00E" w14:textId="25956DF4"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246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3E7A54" w14:textId="46AF2E15"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89.09</w:t>
            </w:r>
          </w:p>
        </w:tc>
      </w:tr>
      <w:tr w:rsidR="006A1036" w:rsidRPr="006A1036" w14:paraId="0F9608DC"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8A81C9" w14:textId="7AAAB1D9" w:rsidR="00462927" w:rsidRPr="006A1036" w:rsidRDefault="00462927" w:rsidP="00462927">
            <w:pPr>
              <w:spacing w:after="0"/>
              <w:rPr>
                <w:rFonts w:ascii="Arial" w:hAnsi="Arial" w:cs="Arial"/>
                <w:szCs w:val="20"/>
                <w:lang w:val="en-NZ"/>
              </w:rPr>
            </w:pPr>
            <w:r w:rsidRPr="006A1036">
              <w:rPr>
                <w:rFonts w:ascii="Arial" w:hAnsi="Arial" w:cs="Arial"/>
                <w:szCs w:val="20"/>
                <w:lang w:val="en-NZ"/>
              </w:rPr>
              <w:t>Half the effect siz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A1DACE" w14:textId="4A4F1CD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70.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53E210" w14:textId="4987AAA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8.64</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142F63" w14:textId="5AFD468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9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6AF648" w14:textId="74ABA0E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5.91</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2158D2" w14:textId="13EE0BFE"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44</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FE66EA" w14:textId="77480FD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3.73</w:t>
            </w:r>
          </w:p>
        </w:tc>
      </w:tr>
      <w:tr w:rsidR="006A1036" w:rsidRPr="006A1036" w14:paraId="0D26DBB3"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DE9187" w14:textId="20802F96" w:rsidR="00462927" w:rsidRPr="006A1036" w:rsidRDefault="00462927" w:rsidP="00462927">
            <w:pPr>
              <w:spacing w:after="0"/>
              <w:rPr>
                <w:rFonts w:ascii="Arial" w:hAnsi="Arial" w:cs="Arial"/>
                <w:szCs w:val="20"/>
                <w:lang w:val="en-NZ"/>
              </w:rPr>
            </w:pPr>
            <w:r w:rsidRPr="006A1036">
              <w:rPr>
                <w:rFonts w:ascii="Arial" w:hAnsi="Arial" w:cs="Arial"/>
                <w:szCs w:val="20"/>
                <w:lang w:val="en-NZ"/>
              </w:rPr>
              <w:t>0%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81A4F6" w14:textId="22FE462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5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A23EB2" w14:textId="229469D3"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4.2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4BF786" w14:textId="6107AF2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472</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63A6BF" w14:textId="32AC787A"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7.45</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690409" w14:textId="049BE739"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230</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CD8976" w14:textId="1D96BC5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0.50</w:t>
            </w:r>
          </w:p>
        </w:tc>
      </w:tr>
      <w:tr w:rsidR="006A1036" w:rsidRPr="006A1036" w14:paraId="4752E1D6" w14:textId="77777777" w:rsidTr="00080FF7">
        <w:tc>
          <w:tcPr>
            <w:tcW w:w="183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C716A1" w14:textId="6BC7FBAF" w:rsidR="00462927" w:rsidRPr="006A1036" w:rsidRDefault="00462927" w:rsidP="00462927">
            <w:pPr>
              <w:spacing w:after="0"/>
              <w:rPr>
                <w:rFonts w:ascii="Arial" w:hAnsi="Arial" w:cs="Arial"/>
                <w:szCs w:val="20"/>
                <w:lang w:val="en-NZ"/>
              </w:rPr>
            </w:pPr>
            <w:r w:rsidRPr="006A1036">
              <w:rPr>
                <w:rFonts w:ascii="Arial" w:hAnsi="Arial" w:cs="Arial"/>
                <w:szCs w:val="20"/>
                <w:lang w:val="en-NZ"/>
              </w:rPr>
              <w:t>6% discount rate</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BBE598" w14:textId="4D0E7A9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130</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63E085" w14:textId="3AC3E4D1"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9.73</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A9222A" w14:textId="390557FB"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39</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90628C" w14:textId="082DFAE6"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5.27</w:t>
            </w:r>
          </w:p>
        </w:tc>
        <w:tc>
          <w:tcPr>
            <w:tcW w:w="13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89EAF7" w14:textId="749A110D"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659</w:t>
            </w:r>
          </w:p>
        </w:tc>
        <w:tc>
          <w:tcPr>
            <w:tcW w:w="13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CCD7BF" w14:textId="66FEFC47" w:rsidR="00462927" w:rsidRPr="006A1036" w:rsidRDefault="00462927" w:rsidP="00462927">
            <w:pPr>
              <w:spacing w:before="20" w:after="20"/>
              <w:ind w:left="20" w:right="20"/>
              <w:jc w:val="center"/>
              <w:rPr>
                <w:rFonts w:ascii="Arial" w:hAnsi="Arial" w:cs="Arial"/>
                <w:szCs w:val="20"/>
                <w:lang w:val="en-NZ"/>
              </w:rPr>
            </w:pPr>
            <w:r w:rsidRPr="006A1036">
              <w:rPr>
                <w:rFonts w:ascii="Arial" w:hAnsi="Arial" w:cs="Arial"/>
                <w:szCs w:val="20"/>
                <w:lang w:val="en-NZ"/>
              </w:rPr>
              <w:t>$32.45</w:t>
            </w:r>
          </w:p>
        </w:tc>
      </w:tr>
    </w:tbl>
    <w:p w14:paraId="2911C203" w14:textId="77777777" w:rsidR="00FB1604" w:rsidRPr="006A1036" w:rsidRDefault="00FB1604" w:rsidP="0074518B">
      <w:pPr>
        <w:rPr>
          <w:lang w:val="en-NZ"/>
        </w:rPr>
      </w:pPr>
    </w:p>
    <w:p w14:paraId="3FFD033F" w14:textId="170FFD40" w:rsidR="00BF245B" w:rsidRPr="006A1036" w:rsidRDefault="00BF245B" w:rsidP="00BF245B">
      <w:pPr>
        <w:pStyle w:val="Caption"/>
        <w:rPr>
          <w:rFonts w:ascii="Arial" w:hAnsi="Arial" w:cs="Arial"/>
          <w:color w:val="auto"/>
          <w:sz w:val="20"/>
          <w:szCs w:val="20"/>
          <w:lang w:val="en-NZ"/>
        </w:rPr>
      </w:pPr>
      <w:r w:rsidRPr="006A1036">
        <w:rPr>
          <w:rFonts w:ascii="Arial" w:hAnsi="Arial" w:cs="Arial"/>
          <w:color w:val="auto"/>
          <w:sz w:val="20"/>
          <w:szCs w:val="20"/>
          <w:lang w:val="en-NZ"/>
        </w:rPr>
        <w:lastRenderedPageBreak/>
        <w:t xml:space="preserve">Table </w:t>
      </w:r>
      <w:r w:rsidR="00E756B7" w:rsidRPr="006A1036">
        <w:rPr>
          <w:rFonts w:ascii="Arial" w:hAnsi="Arial" w:cs="Arial"/>
          <w:color w:val="auto"/>
          <w:sz w:val="20"/>
          <w:szCs w:val="20"/>
          <w:lang w:val="en-NZ"/>
        </w:rPr>
        <w:t>S6</w:t>
      </w:r>
      <w:r w:rsidRPr="006A1036">
        <w:rPr>
          <w:rFonts w:ascii="Arial" w:hAnsi="Arial" w:cs="Arial"/>
          <w:color w:val="auto"/>
          <w:sz w:val="20"/>
          <w:szCs w:val="20"/>
          <w:lang w:val="en-NZ"/>
        </w:rPr>
        <w:t xml:space="preserve">: Impact of </w:t>
      </w:r>
      <w:r w:rsidR="00FB1604" w:rsidRPr="006A1036">
        <w:rPr>
          <w:rFonts w:ascii="Arial" w:hAnsi="Arial" w:cs="Arial"/>
          <w:color w:val="auto"/>
          <w:sz w:val="20"/>
          <w:szCs w:val="20"/>
          <w:lang w:val="en-NZ"/>
        </w:rPr>
        <w:t>only a statin or only an</w:t>
      </w:r>
      <w:r w:rsidRPr="006A1036">
        <w:rPr>
          <w:rFonts w:ascii="Arial" w:hAnsi="Arial" w:cs="Arial"/>
          <w:color w:val="auto"/>
          <w:sz w:val="20"/>
          <w:szCs w:val="20"/>
          <w:lang w:val="en-NZ"/>
        </w:rPr>
        <w:t xml:space="preserve"> anti-hypertensive on health gains and net health system cost-savings for 60-64-year-old men </w:t>
      </w:r>
      <w:r w:rsidR="00FB1604" w:rsidRPr="006A1036">
        <w:rPr>
          <w:rFonts w:ascii="Arial" w:hAnsi="Arial" w:cs="Arial"/>
          <w:color w:val="auto"/>
          <w:sz w:val="20"/>
          <w:szCs w:val="20"/>
          <w:lang w:val="en-NZ"/>
        </w:rPr>
        <w:t xml:space="preserve">(Māori and non-Māori combined) </w:t>
      </w:r>
      <w:r w:rsidRPr="006A1036">
        <w:rPr>
          <w:rFonts w:ascii="Arial" w:hAnsi="Arial" w:cs="Arial"/>
          <w:color w:val="auto"/>
          <w:sz w:val="20"/>
          <w:szCs w:val="20"/>
          <w:lang w:val="en-NZ"/>
        </w:rPr>
        <w:t>over their remaining life-course from the offer of screening</w:t>
      </w:r>
      <w:r w:rsidR="00FB1604" w:rsidRPr="006A1036">
        <w:rPr>
          <w:rFonts w:ascii="Arial" w:hAnsi="Arial" w:cs="Arial"/>
          <w:color w:val="auto"/>
          <w:sz w:val="20"/>
          <w:szCs w:val="20"/>
          <w:lang w:val="en-NZ"/>
        </w:rPr>
        <w:t>*</w:t>
      </w:r>
      <w:r w:rsidRPr="006A1036">
        <w:rPr>
          <w:rFonts w:ascii="Arial" w:hAnsi="Arial" w:cs="Arial"/>
          <w:color w:val="auto"/>
          <w:sz w:val="20"/>
          <w:szCs w:val="20"/>
          <w:lang w:val="en-NZ"/>
        </w:rPr>
        <w:t xml:space="preserve"> </w:t>
      </w:r>
    </w:p>
    <w:tbl>
      <w:tblPr>
        <w:tblW w:w="9918" w:type="dxa"/>
        <w:tblLayout w:type="fixed"/>
        <w:tblLook w:val="04A0" w:firstRow="1" w:lastRow="0" w:firstColumn="1" w:lastColumn="0" w:noHBand="0" w:noVBand="1"/>
      </w:tblPr>
      <w:tblGrid>
        <w:gridCol w:w="1555"/>
        <w:gridCol w:w="1157"/>
        <w:gridCol w:w="1441"/>
        <w:gridCol w:w="1441"/>
        <w:gridCol w:w="1441"/>
        <w:gridCol w:w="1441"/>
        <w:gridCol w:w="1442"/>
      </w:tblGrid>
      <w:tr w:rsidR="006A1036" w:rsidRPr="006A1036" w14:paraId="31CD23C3" w14:textId="77777777" w:rsidTr="00FB1604">
        <w:trPr>
          <w:tblHeader/>
        </w:trPr>
        <w:tc>
          <w:tcPr>
            <w:tcW w:w="1555" w:type="dxa"/>
            <w:vMerge w:val="restart"/>
            <w:tcBorders>
              <w:top w:val="single" w:sz="4" w:space="0" w:color="7895A2"/>
              <w:left w:val="single" w:sz="4" w:space="0" w:color="7895A2"/>
              <w:right w:val="single" w:sz="4" w:space="0" w:color="7895A2"/>
            </w:tcBorders>
            <w:shd w:val="clear" w:color="auto" w:fill="DDDDDD"/>
            <w:vAlign w:val="bottom"/>
          </w:tcPr>
          <w:p w14:paraId="4ADDFC14" w14:textId="16D3885E" w:rsidR="00080FF7" w:rsidRPr="006A1036" w:rsidRDefault="00080FF7" w:rsidP="00080FF7">
            <w:pPr>
              <w:spacing w:after="0"/>
              <w:rPr>
                <w:rFonts w:ascii="Arial" w:hAnsi="Arial" w:cs="Arial"/>
                <w:szCs w:val="20"/>
                <w:lang w:val="en-NZ"/>
              </w:rPr>
            </w:pPr>
            <w:r w:rsidRPr="006A1036">
              <w:rPr>
                <w:rFonts w:ascii="Arial" w:hAnsi="Arial" w:cs="Arial"/>
                <w:b/>
                <w:szCs w:val="20"/>
                <w:lang w:val="en-NZ"/>
              </w:rPr>
              <w:t xml:space="preserve">Five-year cumulative absolute risk </w:t>
            </w:r>
            <w:r w:rsidR="00BA7D5E" w:rsidRPr="006A1036">
              <w:rPr>
                <w:rFonts w:ascii="Arial" w:hAnsi="Arial" w:cs="Arial"/>
                <w:b/>
                <w:szCs w:val="20"/>
                <w:lang w:val="en-NZ"/>
              </w:rPr>
              <w:t>strata</w:t>
            </w:r>
          </w:p>
        </w:tc>
        <w:tc>
          <w:tcPr>
            <w:tcW w:w="4039" w:type="dxa"/>
            <w:gridSpan w:val="3"/>
            <w:tcBorders>
              <w:top w:val="single" w:sz="4" w:space="0" w:color="7895A2"/>
              <w:left w:val="single" w:sz="4" w:space="0" w:color="7895A2"/>
              <w:bottom w:val="single" w:sz="4" w:space="0" w:color="7895A2"/>
              <w:right w:val="single" w:sz="4" w:space="0" w:color="7895A2"/>
            </w:tcBorders>
            <w:shd w:val="clear" w:color="auto" w:fill="DDDDDD"/>
            <w:vAlign w:val="bottom"/>
          </w:tcPr>
          <w:p w14:paraId="52364922" w14:textId="4D83CB85" w:rsidR="00080FF7" w:rsidRPr="006A1036" w:rsidRDefault="00380CC2" w:rsidP="00380CC2">
            <w:pPr>
              <w:spacing w:after="0"/>
              <w:jc w:val="center"/>
              <w:rPr>
                <w:rFonts w:ascii="Arial" w:hAnsi="Arial" w:cs="Arial"/>
                <w:szCs w:val="20"/>
                <w:lang w:val="en-NZ"/>
              </w:rPr>
            </w:pPr>
            <w:r w:rsidRPr="006A1036">
              <w:rPr>
                <w:rFonts w:ascii="Arial" w:hAnsi="Arial" w:cs="Arial"/>
                <w:b/>
                <w:szCs w:val="20"/>
                <w:lang w:val="en-NZ"/>
              </w:rPr>
              <w:t>Only a</w:t>
            </w:r>
            <w:r w:rsidR="00080FF7" w:rsidRPr="006A1036">
              <w:rPr>
                <w:rFonts w:ascii="Arial" w:hAnsi="Arial" w:cs="Arial"/>
                <w:b/>
                <w:szCs w:val="20"/>
                <w:lang w:val="en-NZ"/>
              </w:rPr>
              <w:t xml:space="preserve"> statin</w:t>
            </w:r>
          </w:p>
        </w:tc>
        <w:tc>
          <w:tcPr>
            <w:tcW w:w="4324" w:type="dxa"/>
            <w:gridSpan w:val="3"/>
            <w:tcBorders>
              <w:top w:val="single" w:sz="4" w:space="0" w:color="7895A2"/>
              <w:left w:val="single" w:sz="4" w:space="0" w:color="7895A2"/>
              <w:bottom w:val="single" w:sz="4" w:space="0" w:color="7895A2"/>
              <w:right w:val="single" w:sz="4" w:space="0" w:color="7895A2"/>
            </w:tcBorders>
            <w:shd w:val="clear" w:color="auto" w:fill="DDDDDD"/>
            <w:vAlign w:val="bottom"/>
          </w:tcPr>
          <w:p w14:paraId="15567B84" w14:textId="6A2D737F" w:rsidR="00080FF7" w:rsidRPr="006A1036" w:rsidRDefault="00380CC2" w:rsidP="00380CC2">
            <w:pPr>
              <w:spacing w:after="0"/>
              <w:jc w:val="center"/>
              <w:rPr>
                <w:rFonts w:ascii="Arial" w:hAnsi="Arial" w:cs="Arial"/>
                <w:b/>
                <w:szCs w:val="20"/>
                <w:lang w:val="en-NZ"/>
              </w:rPr>
            </w:pPr>
            <w:r w:rsidRPr="006A1036">
              <w:rPr>
                <w:rFonts w:ascii="Arial" w:hAnsi="Arial" w:cs="Arial"/>
                <w:b/>
                <w:szCs w:val="20"/>
                <w:lang w:val="en-NZ"/>
              </w:rPr>
              <w:t>Only a</w:t>
            </w:r>
            <w:r w:rsidR="00080FF7" w:rsidRPr="006A1036">
              <w:rPr>
                <w:rFonts w:ascii="Arial" w:hAnsi="Arial" w:cs="Arial"/>
                <w:b/>
                <w:szCs w:val="20"/>
                <w:lang w:val="en-NZ"/>
              </w:rPr>
              <w:t>n anti-hypertensive</w:t>
            </w:r>
          </w:p>
        </w:tc>
      </w:tr>
      <w:tr w:rsidR="006A1036" w:rsidRPr="006A1036" w14:paraId="1E99885E" w14:textId="657BEFAB" w:rsidTr="00FB1604">
        <w:trPr>
          <w:tblHeader/>
        </w:trPr>
        <w:tc>
          <w:tcPr>
            <w:tcW w:w="1555" w:type="dxa"/>
            <w:vMerge/>
            <w:tcBorders>
              <w:left w:val="single" w:sz="4" w:space="0" w:color="7895A2"/>
              <w:bottom w:val="single" w:sz="4" w:space="0" w:color="7895A2"/>
              <w:right w:val="single" w:sz="4" w:space="0" w:color="7895A2"/>
            </w:tcBorders>
            <w:shd w:val="clear" w:color="auto" w:fill="DDDDDD"/>
            <w:vAlign w:val="bottom"/>
          </w:tcPr>
          <w:p w14:paraId="68724CF8" w14:textId="78E95EE3" w:rsidR="00FB1604" w:rsidRPr="006A1036" w:rsidRDefault="00FB1604" w:rsidP="00FB1604">
            <w:pPr>
              <w:spacing w:after="0"/>
              <w:jc w:val="center"/>
              <w:rPr>
                <w:rFonts w:ascii="Arial" w:hAnsi="Arial" w:cs="Arial"/>
                <w:szCs w:val="20"/>
                <w:lang w:val="en-NZ"/>
              </w:rPr>
            </w:pPr>
          </w:p>
        </w:tc>
        <w:tc>
          <w:tcPr>
            <w:tcW w:w="1157"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6F7DAC10" w14:textId="4ADC15CE" w:rsidR="00FB1604" w:rsidRPr="006A1036" w:rsidRDefault="00FB1604" w:rsidP="00FB1604">
            <w:pPr>
              <w:spacing w:after="0"/>
              <w:jc w:val="center"/>
              <w:rPr>
                <w:rFonts w:ascii="Arial" w:hAnsi="Arial" w:cs="Arial"/>
                <w:szCs w:val="20"/>
                <w:lang w:val="en-NZ"/>
              </w:rPr>
            </w:pPr>
            <w:r w:rsidRPr="006A1036">
              <w:rPr>
                <w:rFonts w:ascii="Arial" w:hAnsi="Arial" w:cs="Arial"/>
                <w:b/>
                <w:szCs w:val="20"/>
                <w:lang w:val="en-NZ"/>
              </w:rPr>
              <w:t xml:space="preserve">QALYs gained </w:t>
            </w:r>
          </w:p>
        </w:tc>
        <w:tc>
          <w:tcPr>
            <w:tcW w:w="144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433EE456" w14:textId="37A8BFFB" w:rsidR="00FB1604" w:rsidRPr="006A1036" w:rsidRDefault="00FB1604" w:rsidP="00FB1604">
            <w:pPr>
              <w:spacing w:after="0"/>
              <w:jc w:val="center"/>
              <w:rPr>
                <w:rFonts w:ascii="Arial" w:hAnsi="Arial" w:cs="Arial"/>
                <w:szCs w:val="20"/>
                <w:lang w:val="en-NZ"/>
              </w:rPr>
            </w:pPr>
            <w:r w:rsidRPr="006A1036">
              <w:rPr>
                <w:rFonts w:ascii="Arial" w:hAnsi="Arial" w:cs="Arial"/>
                <w:b/>
                <w:szCs w:val="20"/>
                <w:lang w:val="en-NZ"/>
              </w:rPr>
              <w:t xml:space="preserve">Net costs (NZ$ million) </w:t>
            </w:r>
          </w:p>
        </w:tc>
        <w:tc>
          <w:tcPr>
            <w:tcW w:w="144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5ECAA144" w14:textId="77777777" w:rsidR="00FB1604" w:rsidRPr="006A1036" w:rsidRDefault="00FB1604" w:rsidP="00FB1604">
            <w:pPr>
              <w:spacing w:after="0"/>
              <w:jc w:val="center"/>
              <w:rPr>
                <w:rFonts w:ascii="Arial" w:hAnsi="Arial" w:cs="Arial"/>
                <w:szCs w:val="20"/>
                <w:lang w:val="en-NZ"/>
              </w:rPr>
            </w:pPr>
            <w:r w:rsidRPr="006A1036">
              <w:rPr>
                <w:rFonts w:ascii="Arial" w:hAnsi="Arial" w:cs="Arial"/>
                <w:b/>
                <w:szCs w:val="20"/>
                <w:lang w:val="en-NZ"/>
              </w:rPr>
              <w:t>ICER (NZ$ per QALY gained)</w:t>
            </w:r>
          </w:p>
        </w:tc>
        <w:tc>
          <w:tcPr>
            <w:tcW w:w="144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19FC2800" w14:textId="3E8D93A3" w:rsidR="00FB1604" w:rsidRPr="006A1036" w:rsidRDefault="00FB1604" w:rsidP="00FB1604">
            <w:pPr>
              <w:spacing w:after="0"/>
              <w:jc w:val="center"/>
              <w:rPr>
                <w:rFonts w:ascii="Arial" w:hAnsi="Arial" w:cs="Arial"/>
                <w:b/>
                <w:szCs w:val="20"/>
                <w:lang w:val="en-NZ"/>
              </w:rPr>
            </w:pPr>
            <w:r w:rsidRPr="006A1036">
              <w:rPr>
                <w:rFonts w:ascii="Arial" w:hAnsi="Arial" w:cs="Arial"/>
                <w:b/>
                <w:szCs w:val="20"/>
                <w:lang w:val="en-NZ"/>
              </w:rPr>
              <w:t xml:space="preserve">QALYs gained </w:t>
            </w:r>
          </w:p>
        </w:tc>
        <w:tc>
          <w:tcPr>
            <w:tcW w:w="1441"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2CD8A922" w14:textId="51123267" w:rsidR="00FB1604" w:rsidRPr="006A1036" w:rsidRDefault="00FB1604" w:rsidP="00FB1604">
            <w:pPr>
              <w:spacing w:after="0"/>
              <w:jc w:val="center"/>
              <w:rPr>
                <w:rFonts w:ascii="Arial" w:hAnsi="Arial" w:cs="Arial"/>
                <w:b/>
                <w:szCs w:val="20"/>
                <w:lang w:val="en-NZ"/>
              </w:rPr>
            </w:pPr>
            <w:r w:rsidRPr="006A1036">
              <w:rPr>
                <w:rFonts w:ascii="Arial" w:hAnsi="Arial" w:cs="Arial"/>
                <w:b/>
                <w:szCs w:val="20"/>
                <w:lang w:val="en-NZ"/>
              </w:rPr>
              <w:t xml:space="preserve">Net costs (NZ$ million) </w:t>
            </w:r>
          </w:p>
        </w:tc>
        <w:tc>
          <w:tcPr>
            <w:tcW w:w="1442" w:type="dxa"/>
            <w:tcBorders>
              <w:top w:val="single" w:sz="4" w:space="0" w:color="7895A2"/>
              <w:left w:val="single" w:sz="4" w:space="0" w:color="7895A2"/>
              <w:bottom w:val="single" w:sz="4" w:space="0" w:color="7895A2"/>
              <w:right w:val="single" w:sz="4" w:space="0" w:color="7895A2"/>
            </w:tcBorders>
            <w:shd w:val="clear" w:color="auto" w:fill="DDDDDD"/>
            <w:vAlign w:val="bottom"/>
          </w:tcPr>
          <w:p w14:paraId="5EA66A71" w14:textId="0BC55862" w:rsidR="00FB1604" w:rsidRPr="006A1036" w:rsidRDefault="00FB1604" w:rsidP="00FB1604">
            <w:pPr>
              <w:spacing w:after="0"/>
              <w:jc w:val="center"/>
              <w:rPr>
                <w:rFonts w:ascii="Arial" w:hAnsi="Arial" w:cs="Arial"/>
                <w:b/>
                <w:szCs w:val="20"/>
                <w:lang w:val="en-NZ"/>
              </w:rPr>
            </w:pPr>
            <w:r w:rsidRPr="006A1036">
              <w:rPr>
                <w:rFonts w:ascii="Arial" w:hAnsi="Arial" w:cs="Arial"/>
                <w:b/>
                <w:szCs w:val="20"/>
                <w:lang w:val="en-NZ"/>
              </w:rPr>
              <w:t>ICER (NZ$ per QALY gained)</w:t>
            </w:r>
          </w:p>
        </w:tc>
      </w:tr>
      <w:tr w:rsidR="006A1036" w:rsidRPr="006A1036" w14:paraId="740CCD49" w14:textId="314E6830" w:rsidTr="00782977">
        <w:tc>
          <w:tcPr>
            <w:tcW w:w="15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114FC0" w14:textId="5736A909" w:rsidR="003552B8" w:rsidRPr="006A1036" w:rsidRDefault="003552B8" w:rsidP="003552B8">
            <w:pPr>
              <w:spacing w:after="0"/>
              <w:rPr>
                <w:rFonts w:ascii="Arial" w:hAnsi="Arial" w:cs="Arial"/>
                <w:szCs w:val="20"/>
                <w:lang w:val="en-NZ"/>
              </w:rPr>
            </w:pPr>
            <w:r w:rsidRPr="006A1036">
              <w:rPr>
                <w:rFonts w:ascii="Arial" w:hAnsi="Arial" w:cs="Arial"/>
                <w:szCs w:val="20"/>
                <w:lang w:val="en-NZ"/>
              </w:rPr>
              <w:t>&gt;20%</w:t>
            </w:r>
          </w:p>
        </w:tc>
        <w:tc>
          <w:tcPr>
            <w:tcW w:w="1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FE3C3D" w14:textId="31F78EB7"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7.3 (12.0 to 22.4)</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C59DCF4" w14:textId="5B734ABA"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0.062 ($0.014 to $0.114)</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E7E72F4" w14:textId="7106B089"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3740 ($711 to $790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523522" w14:textId="1D0A1C0E"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2.8 (8.55 to 17.2)</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AB1D821" w14:textId="28AF7859"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0.078 ($0.034 to $0.129)</w:t>
            </w:r>
          </w:p>
        </w:tc>
        <w:tc>
          <w:tcPr>
            <w:tcW w:w="144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7FFCBEF" w14:textId="6EA8BC7B"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6470 ($2280 to $12,900)</w:t>
            </w:r>
          </w:p>
        </w:tc>
      </w:tr>
      <w:tr w:rsidR="006A1036" w:rsidRPr="006A1036" w14:paraId="181086F7" w14:textId="1B3F6924" w:rsidTr="00782977">
        <w:tc>
          <w:tcPr>
            <w:tcW w:w="15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2C50C6" w14:textId="63E9013C" w:rsidR="003552B8" w:rsidRPr="006A1036" w:rsidRDefault="003552B8" w:rsidP="003552B8">
            <w:pPr>
              <w:spacing w:after="0"/>
              <w:rPr>
                <w:rFonts w:ascii="Arial" w:hAnsi="Arial" w:cs="Arial"/>
                <w:szCs w:val="20"/>
                <w:lang w:val="en-NZ"/>
              </w:rPr>
            </w:pPr>
            <w:r w:rsidRPr="006A1036">
              <w:rPr>
                <w:rFonts w:ascii="Arial" w:hAnsi="Arial" w:cs="Arial"/>
                <w:szCs w:val="20"/>
                <w:lang w:val="en-NZ"/>
              </w:rPr>
              <w:t>&gt;15, ≤20%</w:t>
            </w:r>
          </w:p>
        </w:tc>
        <w:tc>
          <w:tcPr>
            <w:tcW w:w="1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67547A" w14:textId="07BA59D3"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54.1 (37.5 to 70.6)</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02093BA" w14:textId="5A53A5D4"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0.263 ($0.06 to $0.477)</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CD02462" w14:textId="560DACA0"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5110 ($1000 to $10,90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B3362A" w14:textId="44C94270"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40.4 (26.6 to 54.5)</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0B198BD" w14:textId="65A46491"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0.335 ($0.151 to $0.541)</w:t>
            </w:r>
          </w:p>
        </w:tc>
        <w:tc>
          <w:tcPr>
            <w:tcW w:w="144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AB15155" w14:textId="6EB304D6"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8850 ($3390 to $18,400)</w:t>
            </w:r>
          </w:p>
        </w:tc>
      </w:tr>
      <w:tr w:rsidR="006A1036" w:rsidRPr="006A1036" w14:paraId="3D4ABBA3" w14:textId="2F8A201E" w:rsidTr="00782977">
        <w:tc>
          <w:tcPr>
            <w:tcW w:w="15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167085" w14:textId="4C94E5A3" w:rsidR="003552B8" w:rsidRPr="006A1036" w:rsidRDefault="003552B8" w:rsidP="003552B8">
            <w:pPr>
              <w:spacing w:after="0"/>
              <w:rPr>
                <w:rFonts w:ascii="Arial" w:hAnsi="Arial" w:cs="Arial"/>
                <w:szCs w:val="20"/>
                <w:lang w:val="en-NZ"/>
              </w:rPr>
            </w:pPr>
            <w:r w:rsidRPr="006A1036">
              <w:rPr>
                <w:rFonts w:ascii="Arial" w:hAnsi="Arial" w:cs="Arial"/>
                <w:szCs w:val="20"/>
                <w:lang w:val="en-NZ"/>
              </w:rPr>
              <w:t>&gt;10, ≤15%</w:t>
            </w:r>
          </w:p>
        </w:tc>
        <w:tc>
          <w:tcPr>
            <w:tcW w:w="1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60EC41" w14:textId="37B1650D"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229 (160 to 301)</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4544AC3" w14:textId="64CD70BD"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736 ($0.518 to $3.064)</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0C4E9D1" w14:textId="386AEB30"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7950 ($1900 to $16,10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787A60" w14:textId="07AE2F67"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69 (116 to 228)</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3E3EF96" w14:textId="78CD52D2"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2.16 ($1.06 to $3.47)</w:t>
            </w:r>
          </w:p>
        </w:tc>
        <w:tc>
          <w:tcPr>
            <w:tcW w:w="144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0FEEA80" w14:textId="77EF3FF1"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3,400 ($5600 to $25,900)</w:t>
            </w:r>
          </w:p>
        </w:tc>
      </w:tr>
      <w:tr w:rsidR="006A1036" w:rsidRPr="006A1036" w14:paraId="14DC248A" w14:textId="2E7714E8" w:rsidTr="00782977">
        <w:tc>
          <w:tcPr>
            <w:tcW w:w="15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0D2558" w14:textId="5C9A14ED" w:rsidR="003552B8" w:rsidRPr="006A1036" w:rsidRDefault="003552B8" w:rsidP="003552B8">
            <w:pPr>
              <w:spacing w:after="0"/>
              <w:rPr>
                <w:rFonts w:ascii="Arial" w:hAnsi="Arial" w:cs="Arial"/>
                <w:szCs w:val="20"/>
                <w:lang w:val="en-NZ"/>
              </w:rPr>
            </w:pPr>
            <w:r w:rsidRPr="006A1036">
              <w:rPr>
                <w:rFonts w:ascii="Arial" w:hAnsi="Arial" w:cs="Arial"/>
                <w:szCs w:val="20"/>
                <w:lang w:val="en-NZ"/>
              </w:rPr>
              <w:t>&gt;5, ≤10%</w:t>
            </w:r>
          </w:p>
        </w:tc>
        <w:tc>
          <w:tcPr>
            <w:tcW w:w="1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BD3C87" w14:textId="1AF0129A"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030 (728 to 132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3C7E0BB" w14:textId="3074F1EB"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8.36 ($9.18 to $29.05)</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6055009" w14:textId="6E2D4216"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18</w:t>
            </w:r>
            <w:r w:rsidR="00A452EB" w:rsidRPr="006A1036">
              <w:rPr>
                <w:rFonts w:ascii="Arial" w:hAnsi="Arial" w:cs="Arial"/>
                <w:szCs w:val="20"/>
                <w:lang w:val="en-NZ"/>
              </w:rPr>
              <w:t>,</w:t>
            </w:r>
            <w:r w:rsidRPr="006A1036">
              <w:rPr>
                <w:rFonts w:ascii="Arial" w:hAnsi="Arial" w:cs="Arial"/>
                <w:szCs w:val="20"/>
                <w:lang w:val="en-NZ"/>
              </w:rPr>
              <w:t>700 ($7700 to $34,20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3F75E4" w14:textId="742342B0"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771 (529 to 101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03786DB" w14:textId="4DCC9AEE"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20.8 ($12 to $31.7)</w:t>
            </w:r>
          </w:p>
        </w:tc>
        <w:tc>
          <w:tcPr>
            <w:tcW w:w="144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969CB0B" w14:textId="59137B76"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28,200 ($13</w:t>
            </w:r>
            <w:r w:rsidR="00A452EB" w:rsidRPr="006A1036">
              <w:rPr>
                <w:rFonts w:ascii="Arial" w:hAnsi="Arial" w:cs="Arial"/>
                <w:szCs w:val="20"/>
                <w:lang w:val="en-NZ"/>
              </w:rPr>
              <w:t>,</w:t>
            </w:r>
            <w:r w:rsidRPr="006A1036">
              <w:rPr>
                <w:rFonts w:ascii="Arial" w:hAnsi="Arial" w:cs="Arial"/>
                <w:szCs w:val="20"/>
                <w:lang w:val="en-NZ"/>
              </w:rPr>
              <w:t>500 to $52</w:t>
            </w:r>
            <w:r w:rsidR="00A452EB" w:rsidRPr="006A1036">
              <w:rPr>
                <w:rFonts w:ascii="Arial" w:hAnsi="Arial" w:cs="Arial"/>
                <w:szCs w:val="20"/>
                <w:lang w:val="en-NZ"/>
              </w:rPr>
              <w:t>,</w:t>
            </w:r>
            <w:r w:rsidRPr="006A1036">
              <w:rPr>
                <w:rFonts w:ascii="Arial" w:hAnsi="Arial" w:cs="Arial"/>
                <w:szCs w:val="20"/>
                <w:lang w:val="en-NZ"/>
              </w:rPr>
              <w:t>000)</w:t>
            </w:r>
          </w:p>
        </w:tc>
      </w:tr>
      <w:tr w:rsidR="006A1036" w:rsidRPr="006A1036" w14:paraId="71BBBA13" w14:textId="5A9F38C4" w:rsidTr="00782977">
        <w:tc>
          <w:tcPr>
            <w:tcW w:w="15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728F9B" w14:textId="3CF56F11" w:rsidR="003552B8" w:rsidRPr="006A1036" w:rsidRDefault="003552B8" w:rsidP="003552B8">
            <w:pPr>
              <w:spacing w:after="0"/>
              <w:rPr>
                <w:rFonts w:ascii="Arial" w:hAnsi="Arial" w:cs="Arial"/>
                <w:szCs w:val="20"/>
                <w:lang w:val="en-NZ"/>
              </w:rPr>
            </w:pPr>
            <w:r w:rsidRPr="006A1036">
              <w:rPr>
                <w:rFonts w:ascii="Arial" w:hAnsi="Arial" w:cs="Arial"/>
                <w:szCs w:val="20"/>
                <w:lang w:val="en-NZ"/>
              </w:rPr>
              <w:t>&gt;0, ≤5%</w:t>
            </w:r>
          </w:p>
        </w:tc>
        <w:tc>
          <w:tcPr>
            <w:tcW w:w="1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501E02" w14:textId="71B5B263"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883 (615 to 114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49C0419" w14:textId="36AD5068"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36.9 ($21.9 to $54.5)</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05616F6" w14:textId="31F27B93"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43,500 ($22,400 to $73,700)</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2C4C9F" w14:textId="371C3A57"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663 (453 to 865)</w:t>
            </w:r>
          </w:p>
        </w:tc>
        <w:tc>
          <w:tcPr>
            <w:tcW w:w="14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4E937BF" w14:textId="3E7B8F6B"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39.8 ($25.5 to $57.3)</w:t>
            </w:r>
          </w:p>
        </w:tc>
        <w:tc>
          <w:tcPr>
            <w:tcW w:w="144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95193E4" w14:textId="2539CD9F" w:rsidR="003552B8" w:rsidRPr="006A1036" w:rsidRDefault="003552B8" w:rsidP="003552B8">
            <w:pPr>
              <w:spacing w:before="20" w:after="20"/>
              <w:ind w:left="20" w:right="20"/>
              <w:jc w:val="center"/>
              <w:rPr>
                <w:rFonts w:ascii="Arial" w:hAnsi="Arial" w:cs="Arial"/>
                <w:szCs w:val="20"/>
                <w:lang w:val="en-NZ"/>
              </w:rPr>
            </w:pPr>
            <w:r w:rsidRPr="006A1036">
              <w:rPr>
                <w:rFonts w:ascii="Arial" w:hAnsi="Arial" w:cs="Arial"/>
                <w:szCs w:val="20"/>
                <w:lang w:val="en-NZ"/>
              </w:rPr>
              <w:t>$62,400 ($33,600 to $104,000)</w:t>
            </w:r>
          </w:p>
        </w:tc>
      </w:tr>
    </w:tbl>
    <w:p w14:paraId="2F88609A" w14:textId="18B4F29D" w:rsidR="00D955C9" w:rsidRPr="006A1036" w:rsidRDefault="001A0FAD" w:rsidP="00BF245B">
      <w:pPr>
        <w:spacing w:before="20" w:after="20"/>
        <w:ind w:left="20" w:right="20"/>
        <w:rPr>
          <w:rFonts w:ascii="Arial" w:hAnsi="Arial" w:cs="Arial"/>
          <w:szCs w:val="20"/>
          <w:lang w:val="en-NZ"/>
        </w:rPr>
      </w:pPr>
      <w:r w:rsidRPr="006A1036">
        <w:rPr>
          <w:rFonts w:ascii="Arial" w:hAnsi="Arial" w:cs="Arial"/>
          <w:szCs w:val="20"/>
          <w:lang w:val="en-NZ"/>
        </w:rPr>
        <w:t xml:space="preserve"> </w:t>
      </w:r>
    </w:p>
    <w:p w14:paraId="589D4137" w14:textId="53AE7518" w:rsidR="00A663BF" w:rsidRPr="006A1036" w:rsidRDefault="00FB1604" w:rsidP="00FB1604">
      <w:pPr>
        <w:spacing w:before="20" w:after="20"/>
        <w:ind w:right="20"/>
        <w:rPr>
          <w:rFonts w:ascii="Arial" w:hAnsi="Arial" w:cs="Arial"/>
          <w:sz w:val="18"/>
          <w:szCs w:val="18"/>
          <w:highlight w:val="yellow"/>
          <w:lang w:val="en-NZ"/>
        </w:rPr>
      </w:pPr>
      <w:r w:rsidRPr="006A1036">
        <w:rPr>
          <w:rFonts w:ascii="Arial" w:hAnsi="Arial" w:cs="Arial"/>
          <w:sz w:val="18"/>
          <w:szCs w:val="18"/>
          <w:lang w:val="en-NZ"/>
        </w:rPr>
        <w:t>* For those starting with no past CVD events and no past CVD medication; using 92% screened, 77% uptake and an overall 22.5% decline in adherence over time</w:t>
      </w:r>
      <w:r w:rsidR="005A6126" w:rsidRPr="006A1036">
        <w:rPr>
          <w:rFonts w:ascii="Arial" w:hAnsi="Arial" w:cs="Arial"/>
          <w:sz w:val="18"/>
          <w:szCs w:val="18"/>
          <w:lang w:val="en-NZ"/>
        </w:rPr>
        <w:t xml:space="preserve"> (the same for both medications)</w:t>
      </w:r>
      <w:r w:rsidRPr="006A1036">
        <w:rPr>
          <w:rFonts w:ascii="Arial" w:hAnsi="Arial" w:cs="Arial"/>
          <w:sz w:val="18"/>
          <w:szCs w:val="18"/>
          <w:lang w:val="en-NZ"/>
        </w:rPr>
        <w:t>, for a 5-year treatment period only, 3% discount rate</w:t>
      </w:r>
      <w:r w:rsidR="005A6126" w:rsidRPr="006A1036">
        <w:rPr>
          <w:rFonts w:ascii="Arial" w:hAnsi="Arial" w:cs="Arial"/>
          <w:sz w:val="18"/>
          <w:szCs w:val="18"/>
          <w:lang w:val="en-NZ"/>
        </w:rPr>
        <w:t>.</w:t>
      </w:r>
    </w:p>
    <w:p w14:paraId="5E0BD6CA" w14:textId="7074047C" w:rsidR="007852A4" w:rsidRPr="006A1036" w:rsidRDefault="007852A4" w:rsidP="00FB1604">
      <w:pPr>
        <w:spacing w:before="20" w:after="20"/>
        <w:ind w:right="20"/>
        <w:rPr>
          <w:rFonts w:ascii="Arial" w:hAnsi="Arial" w:cs="Arial"/>
          <w:sz w:val="18"/>
          <w:szCs w:val="18"/>
          <w:lang w:val="en-NZ"/>
        </w:rPr>
      </w:pPr>
    </w:p>
    <w:p w14:paraId="49DE5B85" w14:textId="624A37DA" w:rsidR="00BF245B" w:rsidRPr="006A1036" w:rsidRDefault="00BF245B" w:rsidP="00FB1604">
      <w:pPr>
        <w:spacing w:before="20" w:after="20"/>
        <w:ind w:right="20"/>
        <w:rPr>
          <w:rFonts w:ascii="Times New Roman" w:hAnsi="Times New Roman" w:cs="Times New Roman"/>
          <w:sz w:val="24"/>
          <w:szCs w:val="24"/>
          <w:lang w:val="en-NZ"/>
        </w:rPr>
      </w:pPr>
    </w:p>
    <w:sectPr w:rsidR="00BF245B" w:rsidRPr="006A1036" w:rsidSect="00BF245B">
      <w:headerReference w:type="default" r:id="rId11"/>
      <w:footerReference w:type="default" r:id="rId12"/>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427555" w16cid:durableId="20B28054"/>
  <w16cid:commentId w16cid:paraId="52B5E3E2" w16cid:durableId="20BEFACE"/>
  <w16cid:commentId w16cid:paraId="2C51F078" w16cid:durableId="20BEFACF"/>
  <w16cid:commentId w16cid:paraId="3437E5C5" w16cid:durableId="20BEFAD0"/>
  <w16cid:commentId w16cid:paraId="11EFA4CE" w16cid:durableId="20BEFAD1"/>
  <w16cid:commentId w16cid:paraId="4C45B955" w16cid:durableId="20BEFB3A"/>
  <w16cid:commentId w16cid:paraId="247F9FCD" w16cid:durableId="20BEFBCE"/>
  <w16cid:commentId w16cid:paraId="3B180699" w16cid:durableId="20BF067B"/>
  <w16cid:commentId w16cid:paraId="44E69B4D" w16cid:durableId="20BF09A8"/>
  <w16cid:commentId w16cid:paraId="51079989" w16cid:durableId="20BF9C34"/>
  <w16cid:commentId w16cid:paraId="0ECA0B75" w16cid:durableId="20BF9C5E"/>
  <w16cid:commentId w16cid:paraId="000D90C9" w16cid:durableId="20BEFAD2"/>
  <w16cid:commentId w16cid:paraId="14560E35" w16cid:durableId="20BEFAD3"/>
  <w16cid:commentId w16cid:paraId="7E941CCC" w16cid:durableId="20BF9CAE"/>
  <w16cid:commentId w16cid:paraId="1FF884E4" w16cid:durableId="20BF9CFF"/>
  <w16cid:commentId w16cid:paraId="29093431" w16cid:durableId="20BF9DD9"/>
  <w16cid:commentId w16cid:paraId="7DBFECFE" w16cid:durableId="20BF9E5B"/>
  <w16cid:commentId w16cid:paraId="3383F292" w16cid:durableId="20BF9E9E"/>
  <w16cid:commentId w16cid:paraId="51CE4D41" w16cid:durableId="20BEFAD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E0F7A0" w14:textId="77777777" w:rsidR="00BC199D" w:rsidRDefault="00BC199D" w:rsidP="00500A05">
      <w:pPr>
        <w:spacing w:after="0"/>
      </w:pPr>
      <w:r>
        <w:separator/>
      </w:r>
    </w:p>
  </w:endnote>
  <w:endnote w:type="continuationSeparator" w:id="0">
    <w:p w14:paraId="076E7094" w14:textId="77777777" w:rsidR="00BC199D" w:rsidRDefault="00BC199D" w:rsidP="00500A0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dvOT82c4f4c4">
    <w:altName w:val="Calibri"/>
    <w:panose1 w:val="00000000000000000000"/>
    <w:charset w:val="00"/>
    <w:family w:val="swiss"/>
    <w:notTrueType/>
    <w:pitch w:val="default"/>
    <w:sig w:usb0="00000003" w:usb1="00000000" w:usb2="00000000" w:usb3="00000000" w:csb0="00000001" w:csb1="00000000"/>
  </w:font>
  <w:font w:name="AdvOT82c4f4c4+20">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9374552"/>
      <w:docPartObj>
        <w:docPartGallery w:val="Page Numbers (Bottom of Page)"/>
        <w:docPartUnique/>
      </w:docPartObj>
    </w:sdtPr>
    <w:sdtEndPr>
      <w:rPr>
        <w:noProof/>
      </w:rPr>
    </w:sdtEndPr>
    <w:sdtContent>
      <w:p w14:paraId="56464392" w14:textId="723648D7" w:rsidR="00D14CF9" w:rsidRDefault="00D14CF9">
        <w:pPr>
          <w:pStyle w:val="Footer"/>
          <w:jc w:val="right"/>
        </w:pPr>
        <w:r>
          <w:fldChar w:fldCharType="begin"/>
        </w:r>
        <w:r>
          <w:instrText xml:space="preserve"> PAGE   \* MERGEFORMAT </w:instrText>
        </w:r>
        <w:r>
          <w:fldChar w:fldCharType="separate"/>
        </w:r>
        <w:r w:rsidR="0064106A">
          <w:rPr>
            <w:noProof/>
          </w:rPr>
          <w:t>1</w:t>
        </w:r>
        <w:r>
          <w:rPr>
            <w:noProof/>
          </w:rPr>
          <w:fldChar w:fldCharType="end"/>
        </w:r>
      </w:p>
    </w:sdtContent>
  </w:sdt>
  <w:p w14:paraId="609B18FF" w14:textId="77777777" w:rsidR="00D14CF9" w:rsidRDefault="00D14C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6F4132" w14:textId="77777777" w:rsidR="00BC199D" w:rsidRDefault="00BC199D" w:rsidP="00500A05">
      <w:pPr>
        <w:spacing w:after="0"/>
      </w:pPr>
      <w:r>
        <w:separator/>
      </w:r>
    </w:p>
  </w:footnote>
  <w:footnote w:type="continuationSeparator" w:id="0">
    <w:p w14:paraId="781C7366" w14:textId="77777777" w:rsidR="00BC199D" w:rsidRDefault="00BC199D" w:rsidP="00500A0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1032565"/>
      <w:docPartObj>
        <w:docPartGallery w:val="Page Numbers (Top of Page)"/>
        <w:docPartUnique/>
      </w:docPartObj>
    </w:sdtPr>
    <w:sdtEndPr>
      <w:rPr>
        <w:noProof/>
      </w:rPr>
    </w:sdtEndPr>
    <w:sdtContent>
      <w:p w14:paraId="00D90B16" w14:textId="49C71AA9" w:rsidR="00D14CF9" w:rsidRDefault="00D14CF9">
        <w:pPr>
          <w:pStyle w:val="Header"/>
          <w:jc w:val="right"/>
        </w:pPr>
        <w:r>
          <w:fldChar w:fldCharType="begin"/>
        </w:r>
        <w:r>
          <w:instrText xml:space="preserve"> PAGE   \* MERGEFORMAT </w:instrText>
        </w:r>
        <w:r>
          <w:fldChar w:fldCharType="separate"/>
        </w:r>
        <w:r w:rsidR="0064106A">
          <w:rPr>
            <w:noProof/>
          </w:rPr>
          <w:t>1</w:t>
        </w:r>
        <w:r>
          <w:rPr>
            <w:noProof/>
          </w:rPr>
          <w:fldChar w:fldCharType="end"/>
        </w:r>
      </w:p>
    </w:sdtContent>
  </w:sdt>
  <w:p w14:paraId="1F182CB4" w14:textId="7A6FE46E" w:rsidR="00D14CF9" w:rsidRDefault="00D14C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F36C1"/>
    <w:multiLevelType w:val="hybridMultilevel"/>
    <w:tmpl w:val="417C8AB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7156AF4"/>
    <w:multiLevelType w:val="hybridMultilevel"/>
    <w:tmpl w:val="417C8AB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9E84D28"/>
    <w:multiLevelType w:val="hybridMultilevel"/>
    <w:tmpl w:val="EF8A20E6"/>
    <w:lvl w:ilvl="0" w:tplc="E7B82EE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204AB0"/>
    <w:multiLevelType w:val="hybridMultilevel"/>
    <w:tmpl w:val="E6F87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237438"/>
    <w:multiLevelType w:val="hybridMultilevel"/>
    <w:tmpl w:val="9F24C5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8603C6"/>
    <w:multiLevelType w:val="hybridMultilevel"/>
    <w:tmpl w:val="C5087EC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1D7B236F"/>
    <w:multiLevelType w:val="hybridMultilevel"/>
    <w:tmpl w:val="3BC09A1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88063A3"/>
    <w:multiLevelType w:val="hybridMultilevel"/>
    <w:tmpl w:val="25C09258"/>
    <w:lvl w:ilvl="0" w:tplc="DA8CB160">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FCF41F1"/>
    <w:multiLevelType w:val="hybridMultilevel"/>
    <w:tmpl w:val="1776500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34ED1D75"/>
    <w:multiLevelType w:val="hybridMultilevel"/>
    <w:tmpl w:val="995CD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E12923"/>
    <w:multiLevelType w:val="hybridMultilevel"/>
    <w:tmpl w:val="417C8AB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42BD0D63"/>
    <w:multiLevelType w:val="hybridMultilevel"/>
    <w:tmpl w:val="A1FA8A8C"/>
    <w:lvl w:ilvl="0" w:tplc="D34A72E0">
      <w:start w:val="1"/>
      <w:numFmt w:val="decimal"/>
      <w:pStyle w:val="rTableLegend"/>
      <w:lvlText w:val="Table %1 : "/>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2" w15:restartNumberingAfterBreak="0">
    <w:nsid w:val="4ADC2A37"/>
    <w:multiLevelType w:val="hybridMultilevel"/>
    <w:tmpl w:val="8FA2C8B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4C0E74A5"/>
    <w:multiLevelType w:val="hybridMultilevel"/>
    <w:tmpl w:val="6E84602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6A033360"/>
    <w:multiLevelType w:val="hybridMultilevel"/>
    <w:tmpl w:val="3DE4C0B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6B351529"/>
    <w:multiLevelType w:val="hybridMultilevel"/>
    <w:tmpl w:val="BEC87846"/>
    <w:lvl w:ilvl="0" w:tplc="16F04AAA">
      <w:start w:val="5"/>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6CDF6FA2"/>
    <w:multiLevelType w:val="hybridMultilevel"/>
    <w:tmpl w:val="CF72CF8A"/>
    <w:lvl w:ilvl="0" w:tplc="884C58EC">
      <w:start w:val="10"/>
      <w:numFmt w:val="bullet"/>
      <w:lvlText w:val="-"/>
      <w:lvlJc w:val="left"/>
      <w:pPr>
        <w:ind w:left="411" w:hanging="360"/>
      </w:pPr>
      <w:rPr>
        <w:rFonts w:ascii="Times New Roman" w:eastAsia="Times New Roman" w:hAnsi="Times New Roman" w:cs="Times New Roman" w:hint="default"/>
      </w:rPr>
    </w:lvl>
    <w:lvl w:ilvl="1" w:tplc="14090003" w:tentative="1">
      <w:start w:val="1"/>
      <w:numFmt w:val="bullet"/>
      <w:lvlText w:val="o"/>
      <w:lvlJc w:val="left"/>
      <w:pPr>
        <w:ind w:left="1131" w:hanging="360"/>
      </w:pPr>
      <w:rPr>
        <w:rFonts w:ascii="Courier New" w:hAnsi="Courier New" w:cs="Courier New" w:hint="default"/>
      </w:rPr>
    </w:lvl>
    <w:lvl w:ilvl="2" w:tplc="14090005" w:tentative="1">
      <w:start w:val="1"/>
      <w:numFmt w:val="bullet"/>
      <w:lvlText w:val=""/>
      <w:lvlJc w:val="left"/>
      <w:pPr>
        <w:ind w:left="1851" w:hanging="360"/>
      </w:pPr>
      <w:rPr>
        <w:rFonts w:ascii="Wingdings" w:hAnsi="Wingdings" w:hint="default"/>
      </w:rPr>
    </w:lvl>
    <w:lvl w:ilvl="3" w:tplc="14090001" w:tentative="1">
      <w:start w:val="1"/>
      <w:numFmt w:val="bullet"/>
      <w:lvlText w:val=""/>
      <w:lvlJc w:val="left"/>
      <w:pPr>
        <w:ind w:left="2571" w:hanging="360"/>
      </w:pPr>
      <w:rPr>
        <w:rFonts w:ascii="Symbol" w:hAnsi="Symbol" w:hint="default"/>
      </w:rPr>
    </w:lvl>
    <w:lvl w:ilvl="4" w:tplc="14090003" w:tentative="1">
      <w:start w:val="1"/>
      <w:numFmt w:val="bullet"/>
      <w:lvlText w:val="o"/>
      <w:lvlJc w:val="left"/>
      <w:pPr>
        <w:ind w:left="3291" w:hanging="360"/>
      </w:pPr>
      <w:rPr>
        <w:rFonts w:ascii="Courier New" w:hAnsi="Courier New" w:cs="Courier New" w:hint="default"/>
      </w:rPr>
    </w:lvl>
    <w:lvl w:ilvl="5" w:tplc="14090005" w:tentative="1">
      <w:start w:val="1"/>
      <w:numFmt w:val="bullet"/>
      <w:lvlText w:val=""/>
      <w:lvlJc w:val="left"/>
      <w:pPr>
        <w:ind w:left="4011" w:hanging="360"/>
      </w:pPr>
      <w:rPr>
        <w:rFonts w:ascii="Wingdings" w:hAnsi="Wingdings" w:hint="default"/>
      </w:rPr>
    </w:lvl>
    <w:lvl w:ilvl="6" w:tplc="14090001" w:tentative="1">
      <w:start w:val="1"/>
      <w:numFmt w:val="bullet"/>
      <w:lvlText w:val=""/>
      <w:lvlJc w:val="left"/>
      <w:pPr>
        <w:ind w:left="4731" w:hanging="360"/>
      </w:pPr>
      <w:rPr>
        <w:rFonts w:ascii="Symbol" w:hAnsi="Symbol" w:hint="default"/>
      </w:rPr>
    </w:lvl>
    <w:lvl w:ilvl="7" w:tplc="14090003" w:tentative="1">
      <w:start w:val="1"/>
      <w:numFmt w:val="bullet"/>
      <w:lvlText w:val="o"/>
      <w:lvlJc w:val="left"/>
      <w:pPr>
        <w:ind w:left="5451" w:hanging="360"/>
      </w:pPr>
      <w:rPr>
        <w:rFonts w:ascii="Courier New" w:hAnsi="Courier New" w:cs="Courier New" w:hint="default"/>
      </w:rPr>
    </w:lvl>
    <w:lvl w:ilvl="8" w:tplc="14090005" w:tentative="1">
      <w:start w:val="1"/>
      <w:numFmt w:val="bullet"/>
      <w:lvlText w:val=""/>
      <w:lvlJc w:val="left"/>
      <w:pPr>
        <w:ind w:left="6171" w:hanging="360"/>
      </w:pPr>
      <w:rPr>
        <w:rFonts w:ascii="Wingdings" w:hAnsi="Wingdings" w:hint="default"/>
      </w:rPr>
    </w:lvl>
  </w:abstractNum>
  <w:abstractNum w:abstractNumId="17" w15:restartNumberingAfterBreak="0">
    <w:nsid w:val="6E4924C1"/>
    <w:multiLevelType w:val="hybridMultilevel"/>
    <w:tmpl w:val="D3F61684"/>
    <w:lvl w:ilvl="0" w:tplc="74EE639C">
      <w:start w:val="1"/>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81927B5"/>
    <w:multiLevelType w:val="hybridMultilevel"/>
    <w:tmpl w:val="BC92AEC4"/>
    <w:lvl w:ilvl="0" w:tplc="DBC6C72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7D3B1630"/>
    <w:multiLevelType w:val="hybridMultilevel"/>
    <w:tmpl w:val="363AD338"/>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3"/>
  </w:num>
  <w:num w:numId="2">
    <w:abstractNumId w:val="5"/>
  </w:num>
  <w:num w:numId="3">
    <w:abstractNumId w:val="9"/>
  </w:num>
  <w:num w:numId="4">
    <w:abstractNumId w:val="4"/>
  </w:num>
  <w:num w:numId="5">
    <w:abstractNumId w:val="13"/>
  </w:num>
  <w:num w:numId="6">
    <w:abstractNumId w:val="8"/>
  </w:num>
  <w:num w:numId="7">
    <w:abstractNumId w:val="11"/>
  </w:num>
  <w:num w:numId="8">
    <w:abstractNumId w:val="12"/>
  </w:num>
  <w:num w:numId="9">
    <w:abstractNumId w:val="19"/>
  </w:num>
  <w:num w:numId="10">
    <w:abstractNumId w:val="7"/>
  </w:num>
  <w:num w:numId="11">
    <w:abstractNumId w:val="0"/>
  </w:num>
  <w:num w:numId="12">
    <w:abstractNumId w:val="10"/>
  </w:num>
  <w:num w:numId="13">
    <w:abstractNumId w:val="1"/>
  </w:num>
  <w:num w:numId="14">
    <w:abstractNumId w:val="16"/>
  </w:num>
  <w:num w:numId="15">
    <w:abstractNumId w:val="15"/>
  </w:num>
  <w:num w:numId="16">
    <w:abstractNumId w:val="2"/>
  </w:num>
  <w:num w:numId="17">
    <w:abstractNumId w:val="14"/>
  </w:num>
  <w:num w:numId="18">
    <w:abstractNumId w:val="18"/>
  </w:num>
  <w:num w:numId="19">
    <w:abstractNumId w:val="17"/>
  </w:num>
  <w:num w:numId="20">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orbe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90d5edtxa9ne9asevdae7x0wpsrr99xxx&quot;&gt;2011- NEW - All&lt;record-ids&gt;&lt;item&gt;1242&lt;/item&gt;&lt;item&gt;1320&lt;/item&gt;&lt;item&gt;1335&lt;/item&gt;&lt;item&gt;1356&lt;/item&gt;&lt;item&gt;1423&lt;/item&gt;&lt;item&gt;2087&lt;/item&gt;&lt;item&gt;2120&lt;/item&gt;&lt;item&gt;2249&lt;/item&gt;&lt;item&gt;2383&lt;/item&gt;&lt;item&gt;2384&lt;/item&gt;&lt;item&gt;2650&lt;/item&gt;&lt;item&gt;2658&lt;/item&gt;&lt;item&gt;2659&lt;/item&gt;&lt;item&gt;2674&lt;/item&gt;&lt;item&gt;2765&lt;/item&gt;&lt;item&gt;2766&lt;/item&gt;&lt;item&gt;2807&lt;/item&gt;&lt;item&gt;2808&lt;/item&gt;&lt;item&gt;2910&lt;/item&gt;&lt;item&gt;3607&lt;/item&gt;&lt;item&gt;3689&lt;/item&gt;&lt;item&gt;3692&lt;/item&gt;&lt;item&gt;3733&lt;/item&gt;&lt;item&gt;3734&lt;/item&gt;&lt;item&gt;3735&lt;/item&gt;&lt;item&gt;3740&lt;/item&gt;&lt;item&gt;4016&lt;/item&gt;&lt;item&gt;4095&lt;/item&gt;&lt;item&gt;4141&lt;/item&gt;&lt;item&gt;4142&lt;/item&gt;&lt;item&gt;4166&lt;/item&gt;&lt;item&gt;4168&lt;/item&gt;&lt;item&gt;4218&lt;/item&gt;&lt;item&gt;4488&lt;/item&gt;&lt;item&gt;4491&lt;/item&gt;&lt;item&gt;4505&lt;/item&gt;&lt;item&gt;4510&lt;/item&gt;&lt;item&gt;4587&lt;/item&gt;&lt;item&gt;4588&lt;/item&gt;&lt;item&gt;4589&lt;/item&gt;&lt;item&gt;4593&lt;/item&gt;&lt;item&gt;4595&lt;/item&gt;&lt;item&gt;4596&lt;/item&gt;&lt;item&gt;4599&lt;/item&gt;&lt;/record-ids&gt;&lt;/item&gt;&lt;/Libraries&gt;"/>
  </w:docVars>
  <w:rsids>
    <w:rsidRoot w:val="00437601"/>
    <w:rsid w:val="000039B1"/>
    <w:rsid w:val="00004185"/>
    <w:rsid w:val="000054F8"/>
    <w:rsid w:val="00005D57"/>
    <w:rsid w:val="00010A6E"/>
    <w:rsid w:val="000111C3"/>
    <w:rsid w:val="00011582"/>
    <w:rsid w:val="00012581"/>
    <w:rsid w:val="0002015E"/>
    <w:rsid w:val="00021580"/>
    <w:rsid w:val="00026001"/>
    <w:rsid w:val="00026422"/>
    <w:rsid w:val="0003135A"/>
    <w:rsid w:val="00031D02"/>
    <w:rsid w:val="0003634E"/>
    <w:rsid w:val="00037891"/>
    <w:rsid w:val="00040797"/>
    <w:rsid w:val="00041265"/>
    <w:rsid w:val="00042844"/>
    <w:rsid w:val="00042BDF"/>
    <w:rsid w:val="000460BE"/>
    <w:rsid w:val="000467F0"/>
    <w:rsid w:val="00047517"/>
    <w:rsid w:val="00047E1F"/>
    <w:rsid w:val="00047E45"/>
    <w:rsid w:val="00050231"/>
    <w:rsid w:val="0005257E"/>
    <w:rsid w:val="00052C9E"/>
    <w:rsid w:val="000558BB"/>
    <w:rsid w:val="00056DB3"/>
    <w:rsid w:val="00063176"/>
    <w:rsid w:val="000643DC"/>
    <w:rsid w:val="00064710"/>
    <w:rsid w:val="00064984"/>
    <w:rsid w:val="00064B73"/>
    <w:rsid w:val="00065234"/>
    <w:rsid w:val="0006589B"/>
    <w:rsid w:val="0006797B"/>
    <w:rsid w:val="00071374"/>
    <w:rsid w:val="0007169B"/>
    <w:rsid w:val="00073826"/>
    <w:rsid w:val="00073F24"/>
    <w:rsid w:val="00074346"/>
    <w:rsid w:val="00080FF7"/>
    <w:rsid w:val="00081D3E"/>
    <w:rsid w:val="00082E11"/>
    <w:rsid w:val="00083A90"/>
    <w:rsid w:val="00084B70"/>
    <w:rsid w:val="00084E20"/>
    <w:rsid w:val="000866FE"/>
    <w:rsid w:val="00091732"/>
    <w:rsid w:val="000933D0"/>
    <w:rsid w:val="00095897"/>
    <w:rsid w:val="000966FC"/>
    <w:rsid w:val="00097788"/>
    <w:rsid w:val="00097C27"/>
    <w:rsid w:val="000A247A"/>
    <w:rsid w:val="000A3362"/>
    <w:rsid w:val="000A4389"/>
    <w:rsid w:val="000A4F5C"/>
    <w:rsid w:val="000A551A"/>
    <w:rsid w:val="000A5BD6"/>
    <w:rsid w:val="000A657E"/>
    <w:rsid w:val="000B063F"/>
    <w:rsid w:val="000B139C"/>
    <w:rsid w:val="000B54A6"/>
    <w:rsid w:val="000B5EFF"/>
    <w:rsid w:val="000B6097"/>
    <w:rsid w:val="000B6C03"/>
    <w:rsid w:val="000B77C3"/>
    <w:rsid w:val="000C1CA5"/>
    <w:rsid w:val="000C353D"/>
    <w:rsid w:val="000C39FC"/>
    <w:rsid w:val="000C4505"/>
    <w:rsid w:val="000C7FCC"/>
    <w:rsid w:val="000D0213"/>
    <w:rsid w:val="000D0E33"/>
    <w:rsid w:val="000D1035"/>
    <w:rsid w:val="000D1AE7"/>
    <w:rsid w:val="000D1F4B"/>
    <w:rsid w:val="000D2C5F"/>
    <w:rsid w:val="000D41B1"/>
    <w:rsid w:val="000D48A6"/>
    <w:rsid w:val="000D502A"/>
    <w:rsid w:val="000D578B"/>
    <w:rsid w:val="000D737C"/>
    <w:rsid w:val="000E0ACC"/>
    <w:rsid w:val="000E1805"/>
    <w:rsid w:val="000E42EB"/>
    <w:rsid w:val="000E5793"/>
    <w:rsid w:val="000E62B2"/>
    <w:rsid w:val="000E7157"/>
    <w:rsid w:val="000E76FA"/>
    <w:rsid w:val="000F06DF"/>
    <w:rsid w:val="000F0DFC"/>
    <w:rsid w:val="000F0E1B"/>
    <w:rsid w:val="000F278C"/>
    <w:rsid w:val="000F3EE3"/>
    <w:rsid w:val="000F64FA"/>
    <w:rsid w:val="000F71E6"/>
    <w:rsid w:val="000F7AC3"/>
    <w:rsid w:val="00100067"/>
    <w:rsid w:val="00100350"/>
    <w:rsid w:val="001006B6"/>
    <w:rsid w:val="00100BEF"/>
    <w:rsid w:val="00103599"/>
    <w:rsid w:val="00104E79"/>
    <w:rsid w:val="001056D0"/>
    <w:rsid w:val="00105C30"/>
    <w:rsid w:val="00107FD3"/>
    <w:rsid w:val="001101F9"/>
    <w:rsid w:val="00110366"/>
    <w:rsid w:val="0011206F"/>
    <w:rsid w:val="001124FA"/>
    <w:rsid w:val="0011264E"/>
    <w:rsid w:val="00112984"/>
    <w:rsid w:val="0011593E"/>
    <w:rsid w:val="0011676B"/>
    <w:rsid w:val="001173E9"/>
    <w:rsid w:val="00117A07"/>
    <w:rsid w:val="001218EE"/>
    <w:rsid w:val="00121DE1"/>
    <w:rsid w:val="00121F56"/>
    <w:rsid w:val="001230D4"/>
    <w:rsid w:val="00124383"/>
    <w:rsid w:val="00125ADB"/>
    <w:rsid w:val="00127A02"/>
    <w:rsid w:val="00127D58"/>
    <w:rsid w:val="001324B6"/>
    <w:rsid w:val="0013308C"/>
    <w:rsid w:val="0013347F"/>
    <w:rsid w:val="00136DDF"/>
    <w:rsid w:val="00137136"/>
    <w:rsid w:val="001379C3"/>
    <w:rsid w:val="00141884"/>
    <w:rsid w:val="00141B61"/>
    <w:rsid w:val="00141BD1"/>
    <w:rsid w:val="001421D8"/>
    <w:rsid w:val="00145352"/>
    <w:rsid w:val="00146DB6"/>
    <w:rsid w:val="00151991"/>
    <w:rsid w:val="001532B2"/>
    <w:rsid w:val="0015331C"/>
    <w:rsid w:val="001571D1"/>
    <w:rsid w:val="0016067A"/>
    <w:rsid w:val="0016122F"/>
    <w:rsid w:val="00161876"/>
    <w:rsid w:val="0016218F"/>
    <w:rsid w:val="001642B1"/>
    <w:rsid w:val="00164C37"/>
    <w:rsid w:val="00172620"/>
    <w:rsid w:val="00173C35"/>
    <w:rsid w:val="00174B33"/>
    <w:rsid w:val="00175B93"/>
    <w:rsid w:val="001764B6"/>
    <w:rsid w:val="0017696B"/>
    <w:rsid w:val="00177E15"/>
    <w:rsid w:val="00181C57"/>
    <w:rsid w:val="00182E28"/>
    <w:rsid w:val="001831BC"/>
    <w:rsid w:val="0018331D"/>
    <w:rsid w:val="00183845"/>
    <w:rsid w:val="00183D1B"/>
    <w:rsid w:val="00183DC6"/>
    <w:rsid w:val="00184FC3"/>
    <w:rsid w:val="00185CBA"/>
    <w:rsid w:val="0018645F"/>
    <w:rsid w:val="00186D15"/>
    <w:rsid w:val="00187683"/>
    <w:rsid w:val="00187D3A"/>
    <w:rsid w:val="0019263A"/>
    <w:rsid w:val="00194E43"/>
    <w:rsid w:val="00196D0E"/>
    <w:rsid w:val="001A0297"/>
    <w:rsid w:val="001A0FAD"/>
    <w:rsid w:val="001A165D"/>
    <w:rsid w:val="001A242E"/>
    <w:rsid w:val="001A4331"/>
    <w:rsid w:val="001A5519"/>
    <w:rsid w:val="001A6093"/>
    <w:rsid w:val="001A6BC9"/>
    <w:rsid w:val="001A7AB1"/>
    <w:rsid w:val="001B04DA"/>
    <w:rsid w:val="001B0E6C"/>
    <w:rsid w:val="001B195B"/>
    <w:rsid w:val="001B1C88"/>
    <w:rsid w:val="001B3B99"/>
    <w:rsid w:val="001B4E5F"/>
    <w:rsid w:val="001C056F"/>
    <w:rsid w:val="001C060B"/>
    <w:rsid w:val="001C1E89"/>
    <w:rsid w:val="001C30D0"/>
    <w:rsid w:val="001D0171"/>
    <w:rsid w:val="001D021C"/>
    <w:rsid w:val="001D32D2"/>
    <w:rsid w:val="001D379B"/>
    <w:rsid w:val="001D4087"/>
    <w:rsid w:val="001D412D"/>
    <w:rsid w:val="001D4172"/>
    <w:rsid w:val="001D443E"/>
    <w:rsid w:val="001D7A23"/>
    <w:rsid w:val="001D7E5F"/>
    <w:rsid w:val="001E0F11"/>
    <w:rsid w:val="001E2333"/>
    <w:rsid w:val="001E41A4"/>
    <w:rsid w:val="001E427E"/>
    <w:rsid w:val="001F2795"/>
    <w:rsid w:val="001F2FE1"/>
    <w:rsid w:val="001F4CF8"/>
    <w:rsid w:val="0020048F"/>
    <w:rsid w:val="002018BA"/>
    <w:rsid w:val="002019F5"/>
    <w:rsid w:val="00202758"/>
    <w:rsid w:val="002028EB"/>
    <w:rsid w:val="00204624"/>
    <w:rsid w:val="00207CFA"/>
    <w:rsid w:val="002127C3"/>
    <w:rsid w:val="00213B72"/>
    <w:rsid w:val="00215F1B"/>
    <w:rsid w:val="00216760"/>
    <w:rsid w:val="002173DA"/>
    <w:rsid w:val="0022076C"/>
    <w:rsid w:val="0022358A"/>
    <w:rsid w:val="00224BF4"/>
    <w:rsid w:val="00224FD4"/>
    <w:rsid w:val="00231147"/>
    <w:rsid w:val="00231FD4"/>
    <w:rsid w:val="00233ECE"/>
    <w:rsid w:val="00234E82"/>
    <w:rsid w:val="00236FF9"/>
    <w:rsid w:val="0023787E"/>
    <w:rsid w:val="00237893"/>
    <w:rsid w:val="0024200A"/>
    <w:rsid w:val="00244349"/>
    <w:rsid w:val="002468CF"/>
    <w:rsid w:val="002475EA"/>
    <w:rsid w:val="00250054"/>
    <w:rsid w:val="00251342"/>
    <w:rsid w:val="002515E0"/>
    <w:rsid w:val="00254177"/>
    <w:rsid w:val="00255F65"/>
    <w:rsid w:val="00257B6B"/>
    <w:rsid w:val="002614F0"/>
    <w:rsid w:val="002620D9"/>
    <w:rsid w:val="0026322E"/>
    <w:rsid w:val="002641F0"/>
    <w:rsid w:val="002668D5"/>
    <w:rsid w:val="002711A4"/>
    <w:rsid w:val="002729C2"/>
    <w:rsid w:val="002730A4"/>
    <w:rsid w:val="00274173"/>
    <w:rsid w:val="00276912"/>
    <w:rsid w:val="00277BA7"/>
    <w:rsid w:val="00282330"/>
    <w:rsid w:val="002832A9"/>
    <w:rsid w:val="00284990"/>
    <w:rsid w:val="002861DE"/>
    <w:rsid w:val="0028697F"/>
    <w:rsid w:val="00286CC9"/>
    <w:rsid w:val="002903ED"/>
    <w:rsid w:val="0029046D"/>
    <w:rsid w:val="00291F68"/>
    <w:rsid w:val="002924DE"/>
    <w:rsid w:val="002924EB"/>
    <w:rsid w:val="002951F6"/>
    <w:rsid w:val="002A18CD"/>
    <w:rsid w:val="002A2753"/>
    <w:rsid w:val="002A29C6"/>
    <w:rsid w:val="002A3622"/>
    <w:rsid w:val="002A4B3D"/>
    <w:rsid w:val="002A7969"/>
    <w:rsid w:val="002B1F00"/>
    <w:rsid w:val="002B1FFB"/>
    <w:rsid w:val="002B2301"/>
    <w:rsid w:val="002B2FC3"/>
    <w:rsid w:val="002B51D1"/>
    <w:rsid w:val="002B5700"/>
    <w:rsid w:val="002B5A14"/>
    <w:rsid w:val="002B6A64"/>
    <w:rsid w:val="002B7F46"/>
    <w:rsid w:val="002B7F6A"/>
    <w:rsid w:val="002C083B"/>
    <w:rsid w:val="002C2EA7"/>
    <w:rsid w:val="002C43E3"/>
    <w:rsid w:val="002D0C99"/>
    <w:rsid w:val="002D1FC3"/>
    <w:rsid w:val="002D2B17"/>
    <w:rsid w:val="002D2F77"/>
    <w:rsid w:val="002D52F1"/>
    <w:rsid w:val="002D6106"/>
    <w:rsid w:val="002D678B"/>
    <w:rsid w:val="002D778C"/>
    <w:rsid w:val="002E09AF"/>
    <w:rsid w:val="002E18D1"/>
    <w:rsid w:val="002E26BF"/>
    <w:rsid w:val="002E6609"/>
    <w:rsid w:val="002E6F6E"/>
    <w:rsid w:val="002E6F81"/>
    <w:rsid w:val="002F0046"/>
    <w:rsid w:val="002F1AC1"/>
    <w:rsid w:val="0030003C"/>
    <w:rsid w:val="00301F92"/>
    <w:rsid w:val="0030221A"/>
    <w:rsid w:val="00303966"/>
    <w:rsid w:val="00304637"/>
    <w:rsid w:val="00304B9F"/>
    <w:rsid w:val="00305FAF"/>
    <w:rsid w:val="00307916"/>
    <w:rsid w:val="00307C9A"/>
    <w:rsid w:val="00307F37"/>
    <w:rsid w:val="00310851"/>
    <w:rsid w:val="003111E3"/>
    <w:rsid w:val="00311CE4"/>
    <w:rsid w:val="0031401A"/>
    <w:rsid w:val="00314B3B"/>
    <w:rsid w:val="00315234"/>
    <w:rsid w:val="003156C4"/>
    <w:rsid w:val="003173F2"/>
    <w:rsid w:val="003178DE"/>
    <w:rsid w:val="00320D2D"/>
    <w:rsid w:val="00320D66"/>
    <w:rsid w:val="0032193E"/>
    <w:rsid w:val="00322963"/>
    <w:rsid w:val="00322C10"/>
    <w:rsid w:val="0032365E"/>
    <w:rsid w:val="003238D6"/>
    <w:rsid w:val="00324D3E"/>
    <w:rsid w:val="003261D7"/>
    <w:rsid w:val="003267FE"/>
    <w:rsid w:val="00326B30"/>
    <w:rsid w:val="00327EAB"/>
    <w:rsid w:val="0033169C"/>
    <w:rsid w:val="00331B01"/>
    <w:rsid w:val="003321EE"/>
    <w:rsid w:val="00332267"/>
    <w:rsid w:val="00333059"/>
    <w:rsid w:val="00334A4B"/>
    <w:rsid w:val="0033781C"/>
    <w:rsid w:val="00341A76"/>
    <w:rsid w:val="003430F9"/>
    <w:rsid w:val="00345AC5"/>
    <w:rsid w:val="00345D72"/>
    <w:rsid w:val="00346163"/>
    <w:rsid w:val="00350C35"/>
    <w:rsid w:val="003539DD"/>
    <w:rsid w:val="003547F6"/>
    <w:rsid w:val="003552B8"/>
    <w:rsid w:val="0035534A"/>
    <w:rsid w:val="00355702"/>
    <w:rsid w:val="0035602E"/>
    <w:rsid w:val="00356C02"/>
    <w:rsid w:val="00357B62"/>
    <w:rsid w:val="003613A8"/>
    <w:rsid w:val="00361C2D"/>
    <w:rsid w:val="00362136"/>
    <w:rsid w:val="00362A32"/>
    <w:rsid w:val="00363A69"/>
    <w:rsid w:val="00363D29"/>
    <w:rsid w:val="00364649"/>
    <w:rsid w:val="003651BF"/>
    <w:rsid w:val="00365F3A"/>
    <w:rsid w:val="0036681A"/>
    <w:rsid w:val="00370404"/>
    <w:rsid w:val="0037185C"/>
    <w:rsid w:val="00371FC3"/>
    <w:rsid w:val="00373FE9"/>
    <w:rsid w:val="00375079"/>
    <w:rsid w:val="00376A1A"/>
    <w:rsid w:val="00376B82"/>
    <w:rsid w:val="00377BC4"/>
    <w:rsid w:val="003804C8"/>
    <w:rsid w:val="00380CC2"/>
    <w:rsid w:val="00382670"/>
    <w:rsid w:val="003832FF"/>
    <w:rsid w:val="003849FF"/>
    <w:rsid w:val="00385277"/>
    <w:rsid w:val="00385567"/>
    <w:rsid w:val="00385F8D"/>
    <w:rsid w:val="00386063"/>
    <w:rsid w:val="00392511"/>
    <w:rsid w:val="00393344"/>
    <w:rsid w:val="003960AB"/>
    <w:rsid w:val="003A1303"/>
    <w:rsid w:val="003A1B18"/>
    <w:rsid w:val="003A4EE0"/>
    <w:rsid w:val="003A53CE"/>
    <w:rsid w:val="003A6C53"/>
    <w:rsid w:val="003A71E2"/>
    <w:rsid w:val="003A743C"/>
    <w:rsid w:val="003A7BF8"/>
    <w:rsid w:val="003B075C"/>
    <w:rsid w:val="003B0DAE"/>
    <w:rsid w:val="003B14B9"/>
    <w:rsid w:val="003B14D5"/>
    <w:rsid w:val="003B490B"/>
    <w:rsid w:val="003B6CD1"/>
    <w:rsid w:val="003B76B4"/>
    <w:rsid w:val="003C078A"/>
    <w:rsid w:val="003C0F53"/>
    <w:rsid w:val="003C1A8B"/>
    <w:rsid w:val="003C2BF9"/>
    <w:rsid w:val="003C2F2D"/>
    <w:rsid w:val="003C5A07"/>
    <w:rsid w:val="003C6070"/>
    <w:rsid w:val="003C674F"/>
    <w:rsid w:val="003C7B3A"/>
    <w:rsid w:val="003D0306"/>
    <w:rsid w:val="003D0C04"/>
    <w:rsid w:val="003D0EF7"/>
    <w:rsid w:val="003D1319"/>
    <w:rsid w:val="003D3D54"/>
    <w:rsid w:val="003D6DD2"/>
    <w:rsid w:val="003D78A9"/>
    <w:rsid w:val="003D79F6"/>
    <w:rsid w:val="003D7FE5"/>
    <w:rsid w:val="003E0B2D"/>
    <w:rsid w:val="003E0E13"/>
    <w:rsid w:val="003E10A5"/>
    <w:rsid w:val="003E1E58"/>
    <w:rsid w:val="003E1FF6"/>
    <w:rsid w:val="003E37D0"/>
    <w:rsid w:val="003E4047"/>
    <w:rsid w:val="003E4226"/>
    <w:rsid w:val="003E4338"/>
    <w:rsid w:val="003E47B4"/>
    <w:rsid w:val="003E4E8D"/>
    <w:rsid w:val="003E78E2"/>
    <w:rsid w:val="003E796A"/>
    <w:rsid w:val="003F0216"/>
    <w:rsid w:val="003F03C2"/>
    <w:rsid w:val="003F0A0E"/>
    <w:rsid w:val="003F1A66"/>
    <w:rsid w:val="003F1B7E"/>
    <w:rsid w:val="003F2F44"/>
    <w:rsid w:val="003F6099"/>
    <w:rsid w:val="003F65D5"/>
    <w:rsid w:val="004010FF"/>
    <w:rsid w:val="00404A90"/>
    <w:rsid w:val="00406C6A"/>
    <w:rsid w:val="00406F61"/>
    <w:rsid w:val="00407BD7"/>
    <w:rsid w:val="004105C3"/>
    <w:rsid w:val="00410D78"/>
    <w:rsid w:val="00413277"/>
    <w:rsid w:val="00414580"/>
    <w:rsid w:val="00414A22"/>
    <w:rsid w:val="004158D2"/>
    <w:rsid w:val="00421791"/>
    <w:rsid w:val="00421EF4"/>
    <w:rsid w:val="00422946"/>
    <w:rsid w:val="00423159"/>
    <w:rsid w:val="00423BE1"/>
    <w:rsid w:val="00423EBD"/>
    <w:rsid w:val="00424690"/>
    <w:rsid w:val="00424EDD"/>
    <w:rsid w:val="004250D7"/>
    <w:rsid w:val="0042543B"/>
    <w:rsid w:val="00427763"/>
    <w:rsid w:val="004279FD"/>
    <w:rsid w:val="004317A0"/>
    <w:rsid w:val="00433714"/>
    <w:rsid w:val="00433B56"/>
    <w:rsid w:val="00434DFC"/>
    <w:rsid w:val="00434F8C"/>
    <w:rsid w:val="0043642D"/>
    <w:rsid w:val="00437009"/>
    <w:rsid w:val="004370F4"/>
    <w:rsid w:val="00437601"/>
    <w:rsid w:val="00437FAA"/>
    <w:rsid w:val="00440715"/>
    <w:rsid w:val="00441BE3"/>
    <w:rsid w:val="00442DE1"/>
    <w:rsid w:val="0044327C"/>
    <w:rsid w:val="004432BF"/>
    <w:rsid w:val="0044410F"/>
    <w:rsid w:val="00445C6E"/>
    <w:rsid w:val="004527DC"/>
    <w:rsid w:val="004548CC"/>
    <w:rsid w:val="004548EA"/>
    <w:rsid w:val="00455141"/>
    <w:rsid w:val="00456BE7"/>
    <w:rsid w:val="00457BDC"/>
    <w:rsid w:val="00462927"/>
    <w:rsid w:val="00463610"/>
    <w:rsid w:val="0046626B"/>
    <w:rsid w:val="004663A1"/>
    <w:rsid w:val="004667BE"/>
    <w:rsid w:val="00467B88"/>
    <w:rsid w:val="00471DCC"/>
    <w:rsid w:val="00472782"/>
    <w:rsid w:val="00473025"/>
    <w:rsid w:val="00475207"/>
    <w:rsid w:val="00481BBA"/>
    <w:rsid w:val="00484C9E"/>
    <w:rsid w:val="004856FC"/>
    <w:rsid w:val="00485F9D"/>
    <w:rsid w:val="00486737"/>
    <w:rsid w:val="00487A26"/>
    <w:rsid w:val="004914EF"/>
    <w:rsid w:val="00491C0C"/>
    <w:rsid w:val="00492E81"/>
    <w:rsid w:val="00494F77"/>
    <w:rsid w:val="0049599D"/>
    <w:rsid w:val="00495AC9"/>
    <w:rsid w:val="00497DCE"/>
    <w:rsid w:val="004A2079"/>
    <w:rsid w:val="004A30BC"/>
    <w:rsid w:val="004A7427"/>
    <w:rsid w:val="004A7A21"/>
    <w:rsid w:val="004B0D87"/>
    <w:rsid w:val="004B1051"/>
    <w:rsid w:val="004B1D88"/>
    <w:rsid w:val="004B2013"/>
    <w:rsid w:val="004B3646"/>
    <w:rsid w:val="004B3FFA"/>
    <w:rsid w:val="004B4284"/>
    <w:rsid w:val="004B4D6B"/>
    <w:rsid w:val="004B508E"/>
    <w:rsid w:val="004B6294"/>
    <w:rsid w:val="004B78BF"/>
    <w:rsid w:val="004C1848"/>
    <w:rsid w:val="004C2DAA"/>
    <w:rsid w:val="004C4397"/>
    <w:rsid w:val="004C52B8"/>
    <w:rsid w:val="004C78E0"/>
    <w:rsid w:val="004D00C4"/>
    <w:rsid w:val="004D08D1"/>
    <w:rsid w:val="004D19ED"/>
    <w:rsid w:val="004D2BCA"/>
    <w:rsid w:val="004D39E7"/>
    <w:rsid w:val="004D41E7"/>
    <w:rsid w:val="004D69A2"/>
    <w:rsid w:val="004D70A7"/>
    <w:rsid w:val="004D73CC"/>
    <w:rsid w:val="004E0AD4"/>
    <w:rsid w:val="004E2264"/>
    <w:rsid w:val="004E303C"/>
    <w:rsid w:val="004E32B3"/>
    <w:rsid w:val="004E4D20"/>
    <w:rsid w:val="004E4DF4"/>
    <w:rsid w:val="004E5185"/>
    <w:rsid w:val="004E5C57"/>
    <w:rsid w:val="004F2BFC"/>
    <w:rsid w:val="004F5F14"/>
    <w:rsid w:val="00500A05"/>
    <w:rsid w:val="00500ECB"/>
    <w:rsid w:val="00502335"/>
    <w:rsid w:val="005023DA"/>
    <w:rsid w:val="00502A94"/>
    <w:rsid w:val="0050312B"/>
    <w:rsid w:val="00503287"/>
    <w:rsid w:val="00503450"/>
    <w:rsid w:val="00503FFB"/>
    <w:rsid w:val="00504DC6"/>
    <w:rsid w:val="00505AFC"/>
    <w:rsid w:val="00505B9C"/>
    <w:rsid w:val="0051008A"/>
    <w:rsid w:val="005105CD"/>
    <w:rsid w:val="00511A01"/>
    <w:rsid w:val="00512502"/>
    <w:rsid w:val="0051338A"/>
    <w:rsid w:val="005141CD"/>
    <w:rsid w:val="005144EB"/>
    <w:rsid w:val="00514DDD"/>
    <w:rsid w:val="00516C79"/>
    <w:rsid w:val="005203BE"/>
    <w:rsid w:val="0052090B"/>
    <w:rsid w:val="00522FB5"/>
    <w:rsid w:val="0052569B"/>
    <w:rsid w:val="00525CD4"/>
    <w:rsid w:val="005277A4"/>
    <w:rsid w:val="00527B91"/>
    <w:rsid w:val="00527D2D"/>
    <w:rsid w:val="005337AC"/>
    <w:rsid w:val="00534E1B"/>
    <w:rsid w:val="005362BE"/>
    <w:rsid w:val="005364D5"/>
    <w:rsid w:val="00536B12"/>
    <w:rsid w:val="00541DA5"/>
    <w:rsid w:val="00542EDC"/>
    <w:rsid w:val="00543E18"/>
    <w:rsid w:val="00544B8D"/>
    <w:rsid w:val="00546D6E"/>
    <w:rsid w:val="0054700D"/>
    <w:rsid w:val="00547667"/>
    <w:rsid w:val="005525D3"/>
    <w:rsid w:val="00553377"/>
    <w:rsid w:val="00553D25"/>
    <w:rsid w:val="005545F9"/>
    <w:rsid w:val="00554FF6"/>
    <w:rsid w:val="005551EB"/>
    <w:rsid w:val="005557EB"/>
    <w:rsid w:val="00555A03"/>
    <w:rsid w:val="005564E7"/>
    <w:rsid w:val="00556E62"/>
    <w:rsid w:val="00560B37"/>
    <w:rsid w:val="0056288B"/>
    <w:rsid w:val="0056503D"/>
    <w:rsid w:val="005650CF"/>
    <w:rsid w:val="005652A8"/>
    <w:rsid w:val="00565E2F"/>
    <w:rsid w:val="00566C17"/>
    <w:rsid w:val="00566DE3"/>
    <w:rsid w:val="00567350"/>
    <w:rsid w:val="005676D1"/>
    <w:rsid w:val="00567742"/>
    <w:rsid w:val="00567F37"/>
    <w:rsid w:val="00571099"/>
    <w:rsid w:val="0057117A"/>
    <w:rsid w:val="005740FC"/>
    <w:rsid w:val="005759F3"/>
    <w:rsid w:val="00580580"/>
    <w:rsid w:val="00582E34"/>
    <w:rsid w:val="00583D02"/>
    <w:rsid w:val="0058579F"/>
    <w:rsid w:val="00586527"/>
    <w:rsid w:val="00587390"/>
    <w:rsid w:val="00590E03"/>
    <w:rsid w:val="005910B0"/>
    <w:rsid w:val="00591C35"/>
    <w:rsid w:val="00594560"/>
    <w:rsid w:val="00594E62"/>
    <w:rsid w:val="00597F08"/>
    <w:rsid w:val="005A034A"/>
    <w:rsid w:val="005A0FA1"/>
    <w:rsid w:val="005A0FC4"/>
    <w:rsid w:val="005A199F"/>
    <w:rsid w:val="005A28F4"/>
    <w:rsid w:val="005A42BA"/>
    <w:rsid w:val="005A444D"/>
    <w:rsid w:val="005A48A9"/>
    <w:rsid w:val="005A6126"/>
    <w:rsid w:val="005A6C58"/>
    <w:rsid w:val="005A740D"/>
    <w:rsid w:val="005A7625"/>
    <w:rsid w:val="005B27B0"/>
    <w:rsid w:val="005B36AC"/>
    <w:rsid w:val="005B42B3"/>
    <w:rsid w:val="005B6467"/>
    <w:rsid w:val="005B6838"/>
    <w:rsid w:val="005C0BF4"/>
    <w:rsid w:val="005C1ECA"/>
    <w:rsid w:val="005C2ADC"/>
    <w:rsid w:val="005C2DBB"/>
    <w:rsid w:val="005C2E08"/>
    <w:rsid w:val="005C2E2D"/>
    <w:rsid w:val="005C36CA"/>
    <w:rsid w:val="005C4A20"/>
    <w:rsid w:val="005C5883"/>
    <w:rsid w:val="005C622E"/>
    <w:rsid w:val="005C7505"/>
    <w:rsid w:val="005C7C28"/>
    <w:rsid w:val="005D151B"/>
    <w:rsid w:val="005D2EE1"/>
    <w:rsid w:val="005D675E"/>
    <w:rsid w:val="005D6927"/>
    <w:rsid w:val="005E0BC3"/>
    <w:rsid w:val="005E290E"/>
    <w:rsid w:val="005E2BFA"/>
    <w:rsid w:val="005E40D7"/>
    <w:rsid w:val="005E61FC"/>
    <w:rsid w:val="005F1BCA"/>
    <w:rsid w:val="005F2FA3"/>
    <w:rsid w:val="005F368E"/>
    <w:rsid w:val="005F38F1"/>
    <w:rsid w:val="005F4063"/>
    <w:rsid w:val="005F656D"/>
    <w:rsid w:val="00601651"/>
    <w:rsid w:val="00601765"/>
    <w:rsid w:val="006047F0"/>
    <w:rsid w:val="006051B9"/>
    <w:rsid w:val="006053B9"/>
    <w:rsid w:val="00610B1F"/>
    <w:rsid w:val="0061464D"/>
    <w:rsid w:val="006151AC"/>
    <w:rsid w:val="00615D9B"/>
    <w:rsid w:val="0061651A"/>
    <w:rsid w:val="00616CC4"/>
    <w:rsid w:val="0062068B"/>
    <w:rsid w:val="006211E9"/>
    <w:rsid w:val="00621AE4"/>
    <w:rsid w:val="00622B54"/>
    <w:rsid w:val="006234C6"/>
    <w:rsid w:val="00627943"/>
    <w:rsid w:val="00627CEE"/>
    <w:rsid w:val="00630222"/>
    <w:rsid w:val="00631EAD"/>
    <w:rsid w:val="00632BA5"/>
    <w:rsid w:val="00633DB5"/>
    <w:rsid w:val="006346C0"/>
    <w:rsid w:val="00634861"/>
    <w:rsid w:val="0064049E"/>
    <w:rsid w:val="0064106A"/>
    <w:rsid w:val="006427D0"/>
    <w:rsid w:val="00643089"/>
    <w:rsid w:val="00645FDF"/>
    <w:rsid w:val="006461B0"/>
    <w:rsid w:val="00650993"/>
    <w:rsid w:val="006516A7"/>
    <w:rsid w:val="006518E0"/>
    <w:rsid w:val="006557AC"/>
    <w:rsid w:val="00655B63"/>
    <w:rsid w:val="00657DDC"/>
    <w:rsid w:val="00660BFD"/>
    <w:rsid w:val="0066196B"/>
    <w:rsid w:val="0066251C"/>
    <w:rsid w:val="00666282"/>
    <w:rsid w:val="0066630A"/>
    <w:rsid w:val="00666696"/>
    <w:rsid w:val="00666885"/>
    <w:rsid w:val="006701AC"/>
    <w:rsid w:val="00671C41"/>
    <w:rsid w:val="00671CA6"/>
    <w:rsid w:val="0067279D"/>
    <w:rsid w:val="00673E34"/>
    <w:rsid w:val="0067516C"/>
    <w:rsid w:val="006756E6"/>
    <w:rsid w:val="00677A1B"/>
    <w:rsid w:val="00681461"/>
    <w:rsid w:val="00684718"/>
    <w:rsid w:val="00684D0F"/>
    <w:rsid w:val="006854BA"/>
    <w:rsid w:val="00685D60"/>
    <w:rsid w:val="00686145"/>
    <w:rsid w:val="00691A7F"/>
    <w:rsid w:val="00691DEA"/>
    <w:rsid w:val="00692BE4"/>
    <w:rsid w:val="00692F99"/>
    <w:rsid w:val="00693636"/>
    <w:rsid w:val="006942B2"/>
    <w:rsid w:val="006945B2"/>
    <w:rsid w:val="00695B31"/>
    <w:rsid w:val="006A046F"/>
    <w:rsid w:val="006A0F78"/>
    <w:rsid w:val="006A1036"/>
    <w:rsid w:val="006A3336"/>
    <w:rsid w:val="006A3813"/>
    <w:rsid w:val="006A407C"/>
    <w:rsid w:val="006A4ADB"/>
    <w:rsid w:val="006A4E9E"/>
    <w:rsid w:val="006A5153"/>
    <w:rsid w:val="006A6F96"/>
    <w:rsid w:val="006B06EB"/>
    <w:rsid w:val="006B205F"/>
    <w:rsid w:val="006B46A5"/>
    <w:rsid w:val="006B73A7"/>
    <w:rsid w:val="006C1CE3"/>
    <w:rsid w:val="006C1D5D"/>
    <w:rsid w:val="006C2360"/>
    <w:rsid w:val="006C3910"/>
    <w:rsid w:val="006C5D48"/>
    <w:rsid w:val="006C6417"/>
    <w:rsid w:val="006C64FE"/>
    <w:rsid w:val="006D0697"/>
    <w:rsid w:val="006D0F91"/>
    <w:rsid w:val="006D2474"/>
    <w:rsid w:val="006D3225"/>
    <w:rsid w:val="006D55E1"/>
    <w:rsid w:val="006D5652"/>
    <w:rsid w:val="006D6AC0"/>
    <w:rsid w:val="006D752E"/>
    <w:rsid w:val="006E02BB"/>
    <w:rsid w:val="006E221D"/>
    <w:rsid w:val="006E22BD"/>
    <w:rsid w:val="006E2E56"/>
    <w:rsid w:val="006E669B"/>
    <w:rsid w:val="006E6963"/>
    <w:rsid w:val="006E6CF2"/>
    <w:rsid w:val="006F05C5"/>
    <w:rsid w:val="006F08A9"/>
    <w:rsid w:val="006F1482"/>
    <w:rsid w:val="006F2B14"/>
    <w:rsid w:val="006F35B2"/>
    <w:rsid w:val="006F6895"/>
    <w:rsid w:val="006F7CF0"/>
    <w:rsid w:val="00700192"/>
    <w:rsid w:val="00702696"/>
    <w:rsid w:val="00702B83"/>
    <w:rsid w:val="00702BF0"/>
    <w:rsid w:val="00702D07"/>
    <w:rsid w:val="0070354E"/>
    <w:rsid w:val="007043D1"/>
    <w:rsid w:val="007062A5"/>
    <w:rsid w:val="00707993"/>
    <w:rsid w:val="00707A79"/>
    <w:rsid w:val="00711AA0"/>
    <w:rsid w:val="00713766"/>
    <w:rsid w:val="0071492F"/>
    <w:rsid w:val="00714C71"/>
    <w:rsid w:val="00717B9C"/>
    <w:rsid w:val="0072129B"/>
    <w:rsid w:val="007263FA"/>
    <w:rsid w:val="00726ADA"/>
    <w:rsid w:val="007271A8"/>
    <w:rsid w:val="00730A22"/>
    <w:rsid w:val="007326D6"/>
    <w:rsid w:val="007332C9"/>
    <w:rsid w:val="00733581"/>
    <w:rsid w:val="00734EA2"/>
    <w:rsid w:val="007358AB"/>
    <w:rsid w:val="00736C60"/>
    <w:rsid w:val="00741F0A"/>
    <w:rsid w:val="00743CBF"/>
    <w:rsid w:val="00743F1E"/>
    <w:rsid w:val="00745022"/>
    <w:rsid w:val="0074518B"/>
    <w:rsid w:val="00745925"/>
    <w:rsid w:val="007470AC"/>
    <w:rsid w:val="0075041D"/>
    <w:rsid w:val="007505B5"/>
    <w:rsid w:val="0075124F"/>
    <w:rsid w:val="00752267"/>
    <w:rsid w:val="00753061"/>
    <w:rsid w:val="0075398E"/>
    <w:rsid w:val="00753B8F"/>
    <w:rsid w:val="00754149"/>
    <w:rsid w:val="00754C30"/>
    <w:rsid w:val="00760095"/>
    <w:rsid w:val="00760589"/>
    <w:rsid w:val="0076395D"/>
    <w:rsid w:val="00763CC5"/>
    <w:rsid w:val="00765A2B"/>
    <w:rsid w:val="00765B9E"/>
    <w:rsid w:val="007661E5"/>
    <w:rsid w:val="00766A2A"/>
    <w:rsid w:val="00770A6A"/>
    <w:rsid w:val="007720FC"/>
    <w:rsid w:val="0077328A"/>
    <w:rsid w:val="0077426F"/>
    <w:rsid w:val="007746B2"/>
    <w:rsid w:val="00774F9F"/>
    <w:rsid w:val="00776E1F"/>
    <w:rsid w:val="0077790C"/>
    <w:rsid w:val="007817A9"/>
    <w:rsid w:val="00782977"/>
    <w:rsid w:val="00783D7D"/>
    <w:rsid w:val="00784EDD"/>
    <w:rsid w:val="007852A4"/>
    <w:rsid w:val="007864F7"/>
    <w:rsid w:val="007870E3"/>
    <w:rsid w:val="00787966"/>
    <w:rsid w:val="00791F2C"/>
    <w:rsid w:val="007928E4"/>
    <w:rsid w:val="00792E80"/>
    <w:rsid w:val="00793B74"/>
    <w:rsid w:val="0079521F"/>
    <w:rsid w:val="007975AF"/>
    <w:rsid w:val="007A00D4"/>
    <w:rsid w:val="007A0E92"/>
    <w:rsid w:val="007A1A6F"/>
    <w:rsid w:val="007A1E45"/>
    <w:rsid w:val="007A24AD"/>
    <w:rsid w:val="007A2AF4"/>
    <w:rsid w:val="007A5CA7"/>
    <w:rsid w:val="007A7CB2"/>
    <w:rsid w:val="007B21B4"/>
    <w:rsid w:val="007B2688"/>
    <w:rsid w:val="007B27F3"/>
    <w:rsid w:val="007B2F14"/>
    <w:rsid w:val="007B3561"/>
    <w:rsid w:val="007B369E"/>
    <w:rsid w:val="007B38F8"/>
    <w:rsid w:val="007B68DE"/>
    <w:rsid w:val="007B76D1"/>
    <w:rsid w:val="007C0DC1"/>
    <w:rsid w:val="007C274A"/>
    <w:rsid w:val="007C360D"/>
    <w:rsid w:val="007C598D"/>
    <w:rsid w:val="007C5B5E"/>
    <w:rsid w:val="007C6C8C"/>
    <w:rsid w:val="007D03F7"/>
    <w:rsid w:val="007D057E"/>
    <w:rsid w:val="007D15D0"/>
    <w:rsid w:val="007D2744"/>
    <w:rsid w:val="007D2A9A"/>
    <w:rsid w:val="007D4240"/>
    <w:rsid w:val="007D45AC"/>
    <w:rsid w:val="007D6ED2"/>
    <w:rsid w:val="007D7C79"/>
    <w:rsid w:val="007E3589"/>
    <w:rsid w:val="007E40DA"/>
    <w:rsid w:val="007E7CCB"/>
    <w:rsid w:val="007F1CEF"/>
    <w:rsid w:val="007F206C"/>
    <w:rsid w:val="007F31D4"/>
    <w:rsid w:val="007F3AEA"/>
    <w:rsid w:val="007F4F52"/>
    <w:rsid w:val="007F5A79"/>
    <w:rsid w:val="007F604C"/>
    <w:rsid w:val="007F6CFC"/>
    <w:rsid w:val="007F703D"/>
    <w:rsid w:val="007F7FAE"/>
    <w:rsid w:val="00800013"/>
    <w:rsid w:val="00801928"/>
    <w:rsid w:val="00803088"/>
    <w:rsid w:val="00803AEB"/>
    <w:rsid w:val="008068B2"/>
    <w:rsid w:val="00810F83"/>
    <w:rsid w:val="00811CC5"/>
    <w:rsid w:val="00813C8F"/>
    <w:rsid w:val="008169D3"/>
    <w:rsid w:val="00817C71"/>
    <w:rsid w:val="0082265A"/>
    <w:rsid w:val="0082279E"/>
    <w:rsid w:val="008243DC"/>
    <w:rsid w:val="00824AE2"/>
    <w:rsid w:val="0082509C"/>
    <w:rsid w:val="00825173"/>
    <w:rsid w:val="00827877"/>
    <w:rsid w:val="00827ACD"/>
    <w:rsid w:val="00831B95"/>
    <w:rsid w:val="0083227F"/>
    <w:rsid w:val="008335C2"/>
    <w:rsid w:val="00835D3C"/>
    <w:rsid w:val="00837102"/>
    <w:rsid w:val="00837A3C"/>
    <w:rsid w:val="00837B2C"/>
    <w:rsid w:val="0084115A"/>
    <w:rsid w:val="00843C3B"/>
    <w:rsid w:val="00843EE1"/>
    <w:rsid w:val="00843F24"/>
    <w:rsid w:val="008445BB"/>
    <w:rsid w:val="008447FB"/>
    <w:rsid w:val="008448A2"/>
    <w:rsid w:val="00845193"/>
    <w:rsid w:val="00847448"/>
    <w:rsid w:val="00847ACF"/>
    <w:rsid w:val="00850419"/>
    <w:rsid w:val="00850738"/>
    <w:rsid w:val="008524ED"/>
    <w:rsid w:val="0085284A"/>
    <w:rsid w:val="0085488C"/>
    <w:rsid w:val="00866847"/>
    <w:rsid w:val="008669BC"/>
    <w:rsid w:val="00871A40"/>
    <w:rsid w:val="00871CA2"/>
    <w:rsid w:val="008733DA"/>
    <w:rsid w:val="008748E9"/>
    <w:rsid w:val="00875B29"/>
    <w:rsid w:val="00875E93"/>
    <w:rsid w:val="00875F2A"/>
    <w:rsid w:val="00877AB7"/>
    <w:rsid w:val="008808BE"/>
    <w:rsid w:val="00881585"/>
    <w:rsid w:val="00881E2D"/>
    <w:rsid w:val="00882E56"/>
    <w:rsid w:val="00887ECC"/>
    <w:rsid w:val="0089004E"/>
    <w:rsid w:val="008913BB"/>
    <w:rsid w:val="0089318A"/>
    <w:rsid w:val="008935F6"/>
    <w:rsid w:val="008960E0"/>
    <w:rsid w:val="00896465"/>
    <w:rsid w:val="00896D69"/>
    <w:rsid w:val="008A283D"/>
    <w:rsid w:val="008A2BA2"/>
    <w:rsid w:val="008A33D5"/>
    <w:rsid w:val="008B195D"/>
    <w:rsid w:val="008B1B11"/>
    <w:rsid w:val="008B1C84"/>
    <w:rsid w:val="008B22F5"/>
    <w:rsid w:val="008B2C73"/>
    <w:rsid w:val="008B349D"/>
    <w:rsid w:val="008B3ACF"/>
    <w:rsid w:val="008B4AF1"/>
    <w:rsid w:val="008B7323"/>
    <w:rsid w:val="008C064B"/>
    <w:rsid w:val="008C1252"/>
    <w:rsid w:val="008C3100"/>
    <w:rsid w:val="008C3B4E"/>
    <w:rsid w:val="008C4B89"/>
    <w:rsid w:val="008C4E82"/>
    <w:rsid w:val="008C532C"/>
    <w:rsid w:val="008C5D6D"/>
    <w:rsid w:val="008C6A35"/>
    <w:rsid w:val="008C6E30"/>
    <w:rsid w:val="008C716F"/>
    <w:rsid w:val="008D10FB"/>
    <w:rsid w:val="008D16DD"/>
    <w:rsid w:val="008D2175"/>
    <w:rsid w:val="008D2C81"/>
    <w:rsid w:val="008D4725"/>
    <w:rsid w:val="008D4EF5"/>
    <w:rsid w:val="008D6F75"/>
    <w:rsid w:val="008E05A9"/>
    <w:rsid w:val="008E09C8"/>
    <w:rsid w:val="008E09DE"/>
    <w:rsid w:val="008E19E5"/>
    <w:rsid w:val="008E21F6"/>
    <w:rsid w:val="008E2F3C"/>
    <w:rsid w:val="008E41E2"/>
    <w:rsid w:val="008E595E"/>
    <w:rsid w:val="008E66DF"/>
    <w:rsid w:val="008E7010"/>
    <w:rsid w:val="008E7C29"/>
    <w:rsid w:val="008F15F7"/>
    <w:rsid w:val="008F4817"/>
    <w:rsid w:val="008F58D7"/>
    <w:rsid w:val="008F7FA5"/>
    <w:rsid w:val="00903AAE"/>
    <w:rsid w:val="009052C6"/>
    <w:rsid w:val="009059A8"/>
    <w:rsid w:val="00906A3A"/>
    <w:rsid w:val="00911109"/>
    <w:rsid w:val="0091112B"/>
    <w:rsid w:val="00911869"/>
    <w:rsid w:val="00914A02"/>
    <w:rsid w:val="00916426"/>
    <w:rsid w:val="00916CAF"/>
    <w:rsid w:val="00917B78"/>
    <w:rsid w:val="00923035"/>
    <w:rsid w:val="00923FA3"/>
    <w:rsid w:val="009245CA"/>
    <w:rsid w:val="009256B5"/>
    <w:rsid w:val="00925C79"/>
    <w:rsid w:val="00930A41"/>
    <w:rsid w:val="009319A9"/>
    <w:rsid w:val="00931FEF"/>
    <w:rsid w:val="009328E9"/>
    <w:rsid w:val="00933341"/>
    <w:rsid w:val="00933A70"/>
    <w:rsid w:val="0093510D"/>
    <w:rsid w:val="009351C6"/>
    <w:rsid w:val="00936F01"/>
    <w:rsid w:val="00940400"/>
    <w:rsid w:val="0094062F"/>
    <w:rsid w:val="00941440"/>
    <w:rsid w:val="00942385"/>
    <w:rsid w:val="009430CF"/>
    <w:rsid w:val="00943B2D"/>
    <w:rsid w:val="00944974"/>
    <w:rsid w:val="00944D72"/>
    <w:rsid w:val="009470CB"/>
    <w:rsid w:val="009472D7"/>
    <w:rsid w:val="009519A5"/>
    <w:rsid w:val="00951E31"/>
    <w:rsid w:val="00952227"/>
    <w:rsid w:val="009527F2"/>
    <w:rsid w:val="009539C8"/>
    <w:rsid w:val="00953C19"/>
    <w:rsid w:val="00955685"/>
    <w:rsid w:val="00956367"/>
    <w:rsid w:val="0096023B"/>
    <w:rsid w:val="00960875"/>
    <w:rsid w:val="0096439A"/>
    <w:rsid w:val="00965E54"/>
    <w:rsid w:val="00965F91"/>
    <w:rsid w:val="00966AAC"/>
    <w:rsid w:val="0097197E"/>
    <w:rsid w:val="00972F77"/>
    <w:rsid w:val="00973BF6"/>
    <w:rsid w:val="009749D2"/>
    <w:rsid w:val="00975160"/>
    <w:rsid w:val="00980893"/>
    <w:rsid w:val="0098128C"/>
    <w:rsid w:val="0098154C"/>
    <w:rsid w:val="00981A9F"/>
    <w:rsid w:val="009824C7"/>
    <w:rsid w:val="009846AC"/>
    <w:rsid w:val="009853F6"/>
    <w:rsid w:val="00992998"/>
    <w:rsid w:val="009952B4"/>
    <w:rsid w:val="009956C1"/>
    <w:rsid w:val="00996B91"/>
    <w:rsid w:val="009A0F7B"/>
    <w:rsid w:val="009A1331"/>
    <w:rsid w:val="009A18C9"/>
    <w:rsid w:val="009A1DF1"/>
    <w:rsid w:val="009A3A3E"/>
    <w:rsid w:val="009A666F"/>
    <w:rsid w:val="009A6A6C"/>
    <w:rsid w:val="009A74EF"/>
    <w:rsid w:val="009B0F12"/>
    <w:rsid w:val="009B24C2"/>
    <w:rsid w:val="009B2FB2"/>
    <w:rsid w:val="009B4659"/>
    <w:rsid w:val="009B7FF4"/>
    <w:rsid w:val="009C0E1F"/>
    <w:rsid w:val="009C13E2"/>
    <w:rsid w:val="009C16A0"/>
    <w:rsid w:val="009C2967"/>
    <w:rsid w:val="009C3E87"/>
    <w:rsid w:val="009C445A"/>
    <w:rsid w:val="009C4D88"/>
    <w:rsid w:val="009C5901"/>
    <w:rsid w:val="009C7904"/>
    <w:rsid w:val="009C7E26"/>
    <w:rsid w:val="009D121D"/>
    <w:rsid w:val="009D783C"/>
    <w:rsid w:val="009E0172"/>
    <w:rsid w:val="009E0E1E"/>
    <w:rsid w:val="009E6E0B"/>
    <w:rsid w:val="009E72BD"/>
    <w:rsid w:val="009F03D6"/>
    <w:rsid w:val="009F0B20"/>
    <w:rsid w:val="009F0C45"/>
    <w:rsid w:val="009F3125"/>
    <w:rsid w:val="009F432D"/>
    <w:rsid w:val="009F58A3"/>
    <w:rsid w:val="009F6276"/>
    <w:rsid w:val="009F66AB"/>
    <w:rsid w:val="00A02CCB"/>
    <w:rsid w:val="00A059D8"/>
    <w:rsid w:val="00A05D6E"/>
    <w:rsid w:val="00A07E3F"/>
    <w:rsid w:val="00A11035"/>
    <w:rsid w:val="00A11392"/>
    <w:rsid w:val="00A115E0"/>
    <w:rsid w:val="00A16EFB"/>
    <w:rsid w:val="00A20B7E"/>
    <w:rsid w:val="00A22421"/>
    <w:rsid w:val="00A23218"/>
    <w:rsid w:val="00A24908"/>
    <w:rsid w:val="00A24FDC"/>
    <w:rsid w:val="00A27045"/>
    <w:rsid w:val="00A310E4"/>
    <w:rsid w:val="00A32CD3"/>
    <w:rsid w:val="00A33F77"/>
    <w:rsid w:val="00A344D3"/>
    <w:rsid w:val="00A35ABC"/>
    <w:rsid w:val="00A36CFB"/>
    <w:rsid w:val="00A40E0A"/>
    <w:rsid w:val="00A41BD8"/>
    <w:rsid w:val="00A44929"/>
    <w:rsid w:val="00A44FBB"/>
    <w:rsid w:val="00A452EB"/>
    <w:rsid w:val="00A46170"/>
    <w:rsid w:val="00A50901"/>
    <w:rsid w:val="00A50D7E"/>
    <w:rsid w:val="00A523F9"/>
    <w:rsid w:val="00A52FF2"/>
    <w:rsid w:val="00A539B8"/>
    <w:rsid w:val="00A541C1"/>
    <w:rsid w:val="00A55350"/>
    <w:rsid w:val="00A5778A"/>
    <w:rsid w:val="00A57F2F"/>
    <w:rsid w:val="00A60167"/>
    <w:rsid w:val="00A60E71"/>
    <w:rsid w:val="00A612D0"/>
    <w:rsid w:val="00A6131E"/>
    <w:rsid w:val="00A61440"/>
    <w:rsid w:val="00A62FC2"/>
    <w:rsid w:val="00A63354"/>
    <w:rsid w:val="00A63D64"/>
    <w:rsid w:val="00A6404B"/>
    <w:rsid w:val="00A64D38"/>
    <w:rsid w:val="00A64E0E"/>
    <w:rsid w:val="00A6569D"/>
    <w:rsid w:val="00A663BF"/>
    <w:rsid w:val="00A66A54"/>
    <w:rsid w:val="00A66F09"/>
    <w:rsid w:val="00A71509"/>
    <w:rsid w:val="00A71CD2"/>
    <w:rsid w:val="00A71D6D"/>
    <w:rsid w:val="00A753F4"/>
    <w:rsid w:val="00A75C83"/>
    <w:rsid w:val="00A8068A"/>
    <w:rsid w:val="00A83646"/>
    <w:rsid w:val="00A84C9E"/>
    <w:rsid w:val="00A86539"/>
    <w:rsid w:val="00A87189"/>
    <w:rsid w:val="00A87E14"/>
    <w:rsid w:val="00A91718"/>
    <w:rsid w:val="00A92729"/>
    <w:rsid w:val="00A94213"/>
    <w:rsid w:val="00A94458"/>
    <w:rsid w:val="00A94500"/>
    <w:rsid w:val="00A953CA"/>
    <w:rsid w:val="00A9542E"/>
    <w:rsid w:val="00A96989"/>
    <w:rsid w:val="00AA1427"/>
    <w:rsid w:val="00AA18EE"/>
    <w:rsid w:val="00AA1B4B"/>
    <w:rsid w:val="00AA5A0E"/>
    <w:rsid w:val="00AA6B10"/>
    <w:rsid w:val="00AB0BF0"/>
    <w:rsid w:val="00AB1794"/>
    <w:rsid w:val="00AB24D3"/>
    <w:rsid w:val="00AB2DD4"/>
    <w:rsid w:val="00AB5E50"/>
    <w:rsid w:val="00AC01B3"/>
    <w:rsid w:val="00AC1297"/>
    <w:rsid w:val="00AC135C"/>
    <w:rsid w:val="00AC177C"/>
    <w:rsid w:val="00AC23B4"/>
    <w:rsid w:val="00AC3EBA"/>
    <w:rsid w:val="00AC5B14"/>
    <w:rsid w:val="00AC5C89"/>
    <w:rsid w:val="00AC6F6D"/>
    <w:rsid w:val="00AD0CB3"/>
    <w:rsid w:val="00AD1A4B"/>
    <w:rsid w:val="00AD21B2"/>
    <w:rsid w:val="00AD2A07"/>
    <w:rsid w:val="00AD3290"/>
    <w:rsid w:val="00AD48C9"/>
    <w:rsid w:val="00AD552A"/>
    <w:rsid w:val="00AD5EB4"/>
    <w:rsid w:val="00AD6795"/>
    <w:rsid w:val="00AD6E4D"/>
    <w:rsid w:val="00AD7705"/>
    <w:rsid w:val="00AD779B"/>
    <w:rsid w:val="00AE47A8"/>
    <w:rsid w:val="00AE64C8"/>
    <w:rsid w:val="00AE6E1E"/>
    <w:rsid w:val="00AF04FE"/>
    <w:rsid w:val="00AF2CAB"/>
    <w:rsid w:val="00AF2F49"/>
    <w:rsid w:val="00AF6BEC"/>
    <w:rsid w:val="00B000FF"/>
    <w:rsid w:val="00B00183"/>
    <w:rsid w:val="00B04FD5"/>
    <w:rsid w:val="00B10E56"/>
    <w:rsid w:val="00B15BA3"/>
    <w:rsid w:val="00B201CB"/>
    <w:rsid w:val="00B2046C"/>
    <w:rsid w:val="00B21B44"/>
    <w:rsid w:val="00B22280"/>
    <w:rsid w:val="00B22C9E"/>
    <w:rsid w:val="00B26511"/>
    <w:rsid w:val="00B30DE1"/>
    <w:rsid w:val="00B31C3D"/>
    <w:rsid w:val="00B321DF"/>
    <w:rsid w:val="00B328F1"/>
    <w:rsid w:val="00B32F8B"/>
    <w:rsid w:val="00B3367E"/>
    <w:rsid w:val="00B354C4"/>
    <w:rsid w:val="00B36280"/>
    <w:rsid w:val="00B36341"/>
    <w:rsid w:val="00B37BFE"/>
    <w:rsid w:val="00B4003F"/>
    <w:rsid w:val="00B42F73"/>
    <w:rsid w:val="00B44302"/>
    <w:rsid w:val="00B4564F"/>
    <w:rsid w:val="00B502B9"/>
    <w:rsid w:val="00B51BEF"/>
    <w:rsid w:val="00B52A5E"/>
    <w:rsid w:val="00B52CB8"/>
    <w:rsid w:val="00B55A31"/>
    <w:rsid w:val="00B56FC3"/>
    <w:rsid w:val="00B56FE9"/>
    <w:rsid w:val="00B62A30"/>
    <w:rsid w:val="00B63957"/>
    <w:rsid w:val="00B64386"/>
    <w:rsid w:val="00B64E6D"/>
    <w:rsid w:val="00B652F5"/>
    <w:rsid w:val="00B65C36"/>
    <w:rsid w:val="00B67AC1"/>
    <w:rsid w:val="00B67F29"/>
    <w:rsid w:val="00B773CB"/>
    <w:rsid w:val="00B8086C"/>
    <w:rsid w:val="00B81FFA"/>
    <w:rsid w:val="00B8222F"/>
    <w:rsid w:val="00B82370"/>
    <w:rsid w:val="00B8395D"/>
    <w:rsid w:val="00B84632"/>
    <w:rsid w:val="00B84B7E"/>
    <w:rsid w:val="00B9372F"/>
    <w:rsid w:val="00B94033"/>
    <w:rsid w:val="00B945CB"/>
    <w:rsid w:val="00BA0852"/>
    <w:rsid w:val="00BA0E28"/>
    <w:rsid w:val="00BA202A"/>
    <w:rsid w:val="00BA45E4"/>
    <w:rsid w:val="00BA62DA"/>
    <w:rsid w:val="00BA635D"/>
    <w:rsid w:val="00BA7D5E"/>
    <w:rsid w:val="00BB124E"/>
    <w:rsid w:val="00BB1C3F"/>
    <w:rsid w:val="00BB32CC"/>
    <w:rsid w:val="00BB4327"/>
    <w:rsid w:val="00BB4716"/>
    <w:rsid w:val="00BB5EDA"/>
    <w:rsid w:val="00BB6DD5"/>
    <w:rsid w:val="00BC0873"/>
    <w:rsid w:val="00BC199D"/>
    <w:rsid w:val="00BC1FEC"/>
    <w:rsid w:val="00BC57ED"/>
    <w:rsid w:val="00BC5E12"/>
    <w:rsid w:val="00BC795E"/>
    <w:rsid w:val="00BD135C"/>
    <w:rsid w:val="00BD1B51"/>
    <w:rsid w:val="00BD3C72"/>
    <w:rsid w:val="00BD4358"/>
    <w:rsid w:val="00BD492C"/>
    <w:rsid w:val="00BD637F"/>
    <w:rsid w:val="00BD655B"/>
    <w:rsid w:val="00BD6CBC"/>
    <w:rsid w:val="00BE04EB"/>
    <w:rsid w:val="00BE15A7"/>
    <w:rsid w:val="00BE2327"/>
    <w:rsid w:val="00BE2AC8"/>
    <w:rsid w:val="00BE38D2"/>
    <w:rsid w:val="00BE6B12"/>
    <w:rsid w:val="00BE7F73"/>
    <w:rsid w:val="00BE7F98"/>
    <w:rsid w:val="00BF245B"/>
    <w:rsid w:val="00BF7D57"/>
    <w:rsid w:val="00BF7F58"/>
    <w:rsid w:val="00C018FB"/>
    <w:rsid w:val="00C01B61"/>
    <w:rsid w:val="00C028C6"/>
    <w:rsid w:val="00C02CCE"/>
    <w:rsid w:val="00C04960"/>
    <w:rsid w:val="00C05B97"/>
    <w:rsid w:val="00C068A4"/>
    <w:rsid w:val="00C06AA0"/>
    <w:rsid w:val="00C07D1E"/>
    <w:rsid w:val="00C10707"/>
    <w:rsid w:val="00C10B2D"/>
    <w:rsid w:val="00C11664"/>
    <w:rsid w:val="00C11FD4"/>
    <w:rsid w:val="00C13172"/>
    <w:rsid w:val="00C172A7"/>
    <w:rsid w:val="00C17346"/>
    <w:rsid w:val="00C204D3"/>
    <w:rsid w:val="00C209C2"/>
    <w:rsid w:val="00C21EE0"/>
    <w:rsid w:val="00C222D3"/>
    <w:rsid w:val="00C236C5"/>
    <w:rsid w:val="00C23F2F"/>
    <w:rsid w:val="00C247DA"/>
    <w:rsid w:val="00C3133F"/>
    <w:rsid w:val="00C318FB"/>
    <w:rsid w:val="00C31E99"/>
    <w:rsid w:val="00C32826"/>
    <w:rsid w:val="00C4139B"/>
    <w:rsid w:val="00C41491"/>
    <w:rsid w:val="00C423E1"/>
    <w:rsid w:val="00C42B63"/>
    <w:rsid w:val="00C474E3"/>
    <w:rsid w:val="00C47D87"/>
    <w:rsid w:val="00C50AAB"/>
    <w:rsid w:val="00C526FD"/>
    <w:rsid w:val="00C528BF"/>
    <w:rsid w:val="00C53FDB"/>
    <w:rsid w:val="00C54731"/>
    <w:rsid w:val="00C548E9"/>
    <w:rsid w:val="00C60460"/>
    <w:rsid w:val="00C61D11"/>
    <w:rsid w:val="00C6320A"/>
    <w:rsid w:val="00C67312"/>
    <w:rsid w:val="00C675E5"/>
    <w:rsid w:val="00C7036B"/>
    <w:rsid w:val="00C73747"/>
    <w:rsid w:val="00C74D65"/>
    <w:rsid w:val="00C7608D"/>
    <w:rsid w:val="00C818E8"/>
    <w:rsid w:val="00C82FCA"/>
    <w:rsid w:val="00C8635F"/>
    <w:rsid w:val="00C86C5F"/>
    <w:rsid w:val="00C86C7C"/>
    <w:rsid w:val="00C87E6D"/>
    <w:rsid w:val="00C90DDF"/>
    <w:rsid w:val="00C923CB"/>
    <w:rsid w:val="00C937F2"/>
    <w:rsid w:val="00C94BC3"/>
    <w:rsid w:val="00CA081B"/>
    <w:rsid w:val="00CA183C"/>
    <w:rsid w:val="00CA1DDB"/>
    <w:rsid w:val="00CA586E"/>
    <w:rsid w:val="00CA6616"/>
    <w:rsid w:val="00CA748A"/>
    <w:rsid w:val="00CA7774"/>
    <w:rsid w:val="00CB012E"/>
    <w:rsid w:val="00CB174F"/>
    <w:rsid w:val="00CB187F"/>
    <w:rsid w:val="00CB232C"/>
    <w:rsid w:val="00CB2851"/>
    <w:rsid w:val="00CB31B7"/>
    <w:rsid w:val="00CB5697"/>
    <w:rsid w:val="00CB5812"/>
    <w:rsid w:val="00CB6E30"/>
    <w:rsid w:val="00CB6E60"/>
    <w:rsid w:val="00CC10A1"/>
    <w:rsid w:val="00CC42FF"/>
    <w:rsid w:val="00CC5ACD"/>
    <w:rsid w:val="00CC7DDC"/>
    <w:rsid w:val="00CD06E7"/>
    <w:rsid w:val="00CD0D64"/>
    <w:rsid w:val="00CD16D1"/>
    <w:rsid w:val="00CD3AF0"/>
    <w:rsid w:val="00CD6BA8"/>
    <w:rsid w:val="00CD7FB0"/>
    <w:rsid w:val="00CE3091"/>
    <w:rsid w:val="00CE5786"/>
    <w:rsid w:val="00CF0620"/>
    <w:rsid w:val="00CF196F"/>
    <w:rsid w:val="00CF286D"/>
    <w:rsid w:val="00D0106A"/>
    <w:rsid w:val="00D0272A"/>
    <w:rsid w:val="00D02973"/>
    <w:rsid w:val="00D03016"/>
    <w:rsid w:val="00D04B52"/>
    <w:rsid w:val="00D0722C"/>
    <w:rsid w:val="00D07368"/>
    <w:rsid w:val="00D0745E"/>
    <w:rsid w:val="00D07514"/>
    <w:rsid w:val="00D075AE"/>
    <w:rsid w:val="00D07F79"/>
    <w:rsid w:val="00D10E2B"/>
    <w:rsid w:val="00D10F79"/>
    <w:rsid w:val="00D11150"/>
    <w:rsid w:val="00D11577"/>
    <w:rsid w:val="00D13ECE"/>
    <w:rsid w:val="00D14CF9"/>
    <w:rsid w:val="00D1599B"/>
    <w:rsid w:val="00D16280"/>
    <w:rsid w:val="00D16C57"/>
    <w:rsid w:val="00D17BD7"/>
    <w:rsid w:val="00D2012B"/>
    <w:rsid w:val="00D222B8"/>
    <w:rsid w:val="00D24569"/>
    <w:rsid w:val="00D2566C"/>
    <w:rsid w:val="00D27682"/>
    <w:rsid w:val="00D27F62"/>
    <w:rsid w:val="00D34A9D"/>
    <w:rsid w:val="00D3561D"/>
    <w:rsid w:val="00D35BCA"/>
    <w:rsid w:val="00D35BE7"/>
    <w:rsid w:val="00D36232"/>
    <w:rsid w:val="00D36BF6"/>
    <w:rsid w:val="00D36E53"/>
    <w:rsid w:val="00D4038B"/>
    <w:rsid w:val="00D410FD"/>
    <w:rsid w:val="00D424DD"/>
    <w:rsid w:val="00D45C55"/>
    <w:rsid w:val="00D45C7D"/>
    <w:rsid w:val="00D46BA9"/>
    <w:rsid w:val="00D47CF3"/>
    <w:rsid w:val="00D47DA0"/>
    <w:rsid w:val="00D5028C"/>
    <w:rsid w:val="00D50A71"/>
    <w:rsid w:val="00D51BAE"/>
    <w:rsid w:val="00D51FBA"/>
    <w:rsid w:val="00D52D30"/>
    <w:rsid w:val="00D5527F"/>
    <w:rsid w:val="00D55902"/>
    <w:rsid w:val="00D55D48"/>
    <w:rsid w:val="00D56097"/>
    <w:rsid w:val="00D5793C"/>
    <w:rsid w:val="00D627E9"/>
    <w:rsid w:val="00D62BB5"/>
    <w:rsid w:val="00D63825"/>
    <w:rsid w:val="00D64B63"/>
    <w:rsid w:val="00D6559D"/>
    <w:rsid w:val="00D6619B"/>
    <w:rsid w:val="00D66477"/>
    <w:rsid w:val="00D71DDA"/>
    <w:rsid w:val="00D7343C"/>
    <w:rsid w:val="00D75897"/>
    <w:rsid w:val="00D8223B"/>
    <w:rsid w:val="00D82665"/>
    <w:rsid w:val="00D84125"/>
    <w:rsid w:val="00D855BE"/>
    <w:rsid w:val="00D85EA6"/>
    <w:rsid w:val="00D86816"/>
    <w:rsid w:val="00D872D1"/>
    <w:rsid w:val="00D875EA"/>
    <w:rsid w:val="00D92264"/>
    <w:rsid w:val="00D94A7C"/>
    <w:rsid w:val="00D955C9"/>
    <w:rsid w:val="00D96EBA"/>
    <w:rsid w:val="00DA06AC"/>
    <w:rsid w:val="00DA0AC8"/>
    <w:rsid w:val="00DA1601"/>
    <w:rsid w:val="00DA2DA1"/>
    <w:rsid w:val="00DA2F86"/>
    <w:rsid w:val="00DA5159"/>
    <w:rsid w:val="00DA580A"/>
    <w:rsid w:val="00DB072C"/>
    <w:rsid w:val="00DB0E05"/>
    <w:rsid w:val="00DB1422"/>
    <w:rsid w:val="00DB173A"/>
    <w:rsid w:val="00DB1DF7"/>
    <w:rsid w:val="00DB26CA"/>
    <w:rsid w:val="00DB4B70"/>
    <w:rsid w:val="00DB522B"/>
    <w:rsid w:val="00DB5329"/>
    <w:rsid w:val="00DB5AB6"/>
    <w:rsid w:val="00DB6BF1"/>
    <w:rsid w:val="00DB6DD1"/>
    <w:rsid w:val="00DB7ED5"/>
    <w:rsid w:val="00DC05C1"/>
    <w:rsid w:val="00DC27B6"/>
    <w:rsid w:val="00DC3C86"/>
    <w:rsid w:val="00DC3FE1"/>
    <w:rsid w:val="00DC497B"/>
    <w:rsid w:val="00DC4CC3"/>
    <w:rsid w:val="00DC5E26"/>
    <w:rsid w:val="00DC657C"/>
    <w:rsid w:val="00DC7682"/>
    <w:rsid w:val="00DD2A27"/>
    <w:rsid w:val="00DD2EE5"/>
    <w:rsid w:val="00DD472F"/>
    <w:rsid w:val="00DD48FA"/>
    <w:rsid w:val="00DD6020"/>
    <w:rsid w:val="00DE0B55"/>
    <w:rsid w:val="00DE1CAB"/>
    <w:rsid w:val="00DE22B2"/>
    <w:rsid w:val="00DE264D"/>
    <w:rsid w:val="00DE2DE5"/>
    <w:rsid w:val="00DE41FB"/>
    <w:rsid w:val="00DE6FF3"/>
    <w:rsid w:val="00DE713D"/>
    <w:rsid w:val="00DF1EBB"/>
    <w:rsid w:val="00DF2330"/>
    <w:rsid w:val="00DF23A8"/>
    <w:rsid w:val="00DF2534"/>
    <w:rsid w:val="00DF3BC2"/>
    <w:rsid w:val="00DF4B43"/>
    <w:rsid w:val="00DF56D3"/>
    <w:rsid w:val="00DF58FF"/>
    <w:rsid w:val="00DF7D04"/>
    <w:rsid w:val="00E03CAA"/>
    <w:rsid w:val="00E07237"/>
    <w:rsid w:val="00E0726D"/>
    <w:rsid w:val="00E103E5"/>
    <w:rsid w:val="00E1064D"/>
    <w:rsid w:val="00E128DD"/>
    <w:rsid w:val="00E1478C"/>
    <w:rsid w:val="00E14B7E"/>
    <w:rsid w:val="00E1508E"/>
    <w:rsid w:val="00E20154"/>
    <w:rsid w:val="00E20376"/>
    <w:rsid w:val="00E206BA"/>
    <w:rsid w:val="00E209BD"/>
    <w:rsid w:val="00E21BDE"/>
    <w:rsid w:val="00E24E88"/>
    <w:rsid w:val="00E257E6"/>
    <w:rsid w:val="00E26882"/>
    <w:rsid w:val="00E27691"/>
    <w:rsid w:val="00E278EB"/>
    <w:rsid w:val="00E301B2"/>
    <w:rsid w:val="00E31BFC"/>
    <w:rsid w:val="00E32731"/>
    <w:rsid w:val="00E33366"/>
    <w:rsid w:val="00E3444F"/>
    <w:rsid w:val="00E351DA"/>
    <w:rsid w:val="00E41AA1"/>
    <w:rsid w:val="00E42475"/>
    <w:rsid w:val="00E42622"/>
    <w:rsid w:val="00E426D5"/>
    <w:rsid w:val="00E42E46"/>
    <w:rsid w:val="00E445FF"/>
    <w:rsid w:val="00E446A1"/>
    <w:rsid w:val="00E44749"/>
    <w:rsid w:val="00E4502F"/>
    <w:rsid w:val="00E47E65"/>
    <w:rsid w:val="00E51CA1"/>
    <w:rsid w:val="00E53460"/>
    <w:rsid w:val="00E5707A"/>
    <w:rsid w:val="00E5721C"/>
    <w:rsid w:val="00E5732B"/>
    <w:rsid w:val="00E57F26"/>
    <w:rsid w:val="00E607A6"/>
    <w:rsid w:val="00E626B7"/>
    <w:rsid w:val="00E642A2"/>
    <w:rsid w:val="00E64751"/>
    <w:rsid w:val="00E674D4"/>
    <w:rsid w:val="00E679A8"/>
    <w:rsid w:val="00E72FF4"/>
    <w:rsid w:val="00E73938"/>
    <w:rsid w:val="00E74A32"/>
    <w:rsid w:val="00E756AE"/>
    <w:rsid w:val="00E756B7"/>
    <w:rsid w:val="00E7576C"/>
    <w:rsid w:val="00E757F6"/>
    <w:rsid w:val="00E75A00"/>
    <w:rsid w:val="00E760B7"/>
    <w:rsid w:val="00E772DF"/>
    <w:rsid w:val="00E77693"/>
    <w:rsid w:val="00E80A1E"/>
    <w:rsid w:val="00E814F5"/>
    <w:rsid w:val="00E826C1"/>
    <w:rsid w:val="00E8280E"/>
    <w:rsid w:val="00E82D92"/>
    <w:rsid w:val="00E84827"/>
    <w:rsid w:val="00E85F9B"/>
    <w:rsid w:val="00E86445"/>
    <w:rsid w:val="00E907AD"/>
    <w:rsid w:val="00E9110B"/>
    <w:rsid w:val="00E923CB"/>
    <w:rsid w:val="00E92822"/>
    <w:rsid w:val="00E92BFC"/>
    <w:rsid w:val="00E957BA"/>
    <w:rsid w:val="00E97138"/>
    <w:rsid w:val="00EA1488"/>
    <w:rsid w:val="00EA24E0"/>
    <w:rsid w:val="00EA2843"/>
    <w:rsid w:val="00EA40C1"/>
    <w:rsid w:val="00EA573D"/>
    <w:rsid w:val="00EA6F36"/>
    <w:rsid w:val="00EA794F"/>
    <w:rsid w:val="00EA79C2"/>
    <w:rsid w:val="00EB3356"/>
    <w:rsid w:val="00EB339D"/>
    <w:rsid w:val="00EB438D"/>
    <w:rsid w:val="00EB43A0"/>
    <w:rsid w:val="00EB5347"/>
    <w:rsid w:val="00EB6EF3"/>
    <w:rsid w:val="00EB7E54"/>
    <w:rsid w:val="00EC1EE0"/>
    <w:rsid w:val="00EC3A08"/>
    <w:rsid w:val="00EC65A7"/>
    <w:rsid w:val="00EC6D1B"/>
    <w:rsid w:val="00ED001E"/>
    <w:rsid w:val="00ED1AB8"/>
    <w:rsid w:val="00ED2843"/>
    <w:rsid w:val="00ED372C"/>
    <w:rsid w:val="00ED51DA"/>
    <w:rsid w:val="00ED5637"/>
    <w:rsid w:val="00ED6A99"/>
    <w:rsid w:val="00ED7EF7"/>
    <w:rsid w:val="00EE0B89"/>
    <w:rsid w:val="00EE1607"/>
    <w:rsid w:val="00EE1880"/>
    <w:rsid w:val="00EE19FC"/>
    <w:rsid w:val="00EE1C8C"/>
    <w:rsid w:val="00EE2CCA"/>
    <w:rsid w:val="00EE438A"/>
    <w:rsid w:val="00EE454A"/>
    <w:rsid w:val="00EE65B9"/>
    <w:rsid w:val="00EE7070"/>
    <w:rsid w:val="00EE781F"/>
    <w:rsid w:val="00EE7BB0"/>
    <w:rsid w:val="00EF770C"/>
    <w:rsid w:val="00F00B81"/>
    <w:rsid w:val="00F01277"/>
    <w:rsid w:val="00F03260"/>
    <w:rsid w:val="00F044C0"/>
    <w:rsid w:val="00F0607F"/>
    <w:rsid w:val="00F107FF"/>
    <w:rsid w:val="00F1110E"/>
    <w:rsid w:val="00F1135C"/>
    <w:rsid w:val="00F12731"/>
    <w:rsid w:val="00F12A10"/>
    <w:rsid w:val="00F12E40"/>
    <w:rsid w:val="00F143F9"/>
    <w:rsid w:val="00F209C4"/>
    <w:rsid w:val="00F20DCB"/>
    <w:rsid w:val="00F21988"/>
    <w:rsid w:val="00F21EF2"/>
    <w:rsid w:val="00F227B7"/>
    <w:rsid w:val="00F25429"/>
    <w:rsid w:val="00F27801"/>
    <w:rsid w:val="00F31795"/>
    <w:rsid w:val="00F31E74"/>
    <w:rsid w:val="00F32381"/>
    <w:rsid w:val="00F32793"/>
    <w:rsid w:val="00F34264"/>
    <w:rsid w:val="00F343EA"/>
    <w:rsid w:val="00F360A4"/>
    <w:rsid w:val="00F40374"/>
    <w:rsid w:val="00F4091A"/>
    <w:rsid w:val="00F40F17"/>
    <w:rsid w:val="00F414E4"/>
    <w:rsid w:val="00F42D48"/>
    <w:rsid w:val="00F43AC3"/>
    <w:rsid w:val="00F457D6"/>
    <w:rsid w:val="00F463F4"/>
    <w:rsid w:val="00F46B93"/>
    <w:rsid w:val="00F47AEA"/>
    <w:rsid w:val="00F50DED"/>
    <w:rsid w:val="00F5113E"/>
    <w:rsid w:val="00F51633"/>
    <w:rsid w:val="00F54F3A"/>
    <w:rsid w:val="00F550E1"/>
    <w:rsid w:val="00F55C48"/>
    <w:rsid w:val="00F56199"/>
    <w:rsid w:val="00F56715"/>
    <w:rsid w:val="00F57488"/>
    <w:rsid w:val="00F5778F"/>
    <w:rsid w:val="00F615C8"/>
    <w:rsid w:val="00F61C65"/>
    <w:rsid w:val="00F61F72"/>
    <w:rsid w:val="00F65508"/>
    <w:rsid w:val="00F66330"/>
    <w:rsid w:val="00F66CBB"/>
    <w:rsid w:val="00F67275"/>
    <w:rsid w:val="00F676AF"/>
    <w:rsid w:val="00F71073"/>
    <w:rsid w:val="00F73B63"/>
    <w:rsid w:val="00F751FF"/>
    <w:rsid w:val="00F76123"/>
    <w:rsid w:val="00F76F6D"/>
    <w:rsid w:val="00F82263"/>
    <w:rsid w:val="00F828CF"/>
    <w:rsid w:val="00F8373A"/>
    <w:rsid w:val="00F84994"/>
    <w:rsid w:val="00F861F8"/>
    <w:rsid w:val="00F86D39"/>
    <w:rsid w:val="00F91630"/>
    <w:rsid w:val="00F922E4"/>
    <w:rsid w:val="00F9281A"/>
    <w:rsid w:val="00F930BB"/>
    <w:rsid w:val="00F97D04"/>
    <w:rsid w:val="00FA5748"/>
    <w:rsid w:val="00FA61F3"/>
    <w:rsid w:val="00FA75B2"/>
    <w:rsid w:val="00FB1276"/>
    <w:rsid w:val="00FB1604"/>
    <w:rsid w:val="00FB183B"/>
    <w:rsid w:val="00FB34C2"/>
    <w:rsid w:val="00FB7444"/>
    <w:rsid w:val="00FC1730"/>
    <w:rsid w:val="00FC2850"/>
    <w:rsid w:val="00FC4896"/>
    <w:rsid w:val="00FC574A"/>
    <w:rsid w:val="00FC5AF7"/>
    <w:rsid w:val="00FC5E5E"/>
    <w:rsid w:val="00FC64EB"/>
    <w:rsid w:val="00FD5B19"/>
    <w:rsid w:val="00FD6C90"/>
    <w:rsid w:val="00FD6D0B"/>
    <w:rsid w:val="00FE14E1"/>
    <w:rsid w:val="00FE5B34"/>
    <w:rsid w:val="00FE5E6B"/>
    <w:rsid w:val="00FE624C"/>
    <w:rsid w:val="00FF12EA"/>
    <w:rsid w:val="00FF1894"/>
    <w:rsid w:val="00FF2983"/>
    <w:rsid w:val="00FF2C52"/>
    <w:rsid w:val="00FF4675"/>
    <w:rsid w:val="00FF489D"/>
    <w:rsid w:val="00FF56CE"/>
    <w:rsid w:val="00FF7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795EB6"/>
  <w15:docId w15:val="{43EDB0DB-F654-4FD9-8BDF-2532FD973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F9F"/>
    <w:pPr>
      <w:spacing w:line="240" w:lineRule="auto"/>
    </w:pPr>
    <w:rPr>
      <w:rFonts w:ascii="Corbel" w:hAnsi="Corbel"/>
      <w:sz w:val="20"/>
    </w:rPr>
  </w:style>
  <w:style w:type="paragraph" w:styleId="Heading1">
    <w:name w:val="heading 1"/>
    <w:basedOn w:val="Normal"/>
    <w:next w:val="Normal"/>
    <w:link w:val="Heading1Char"/>
    <w:uiPriority w:val="9"/>
    <w:qFormat/>
    <w:rsid w:val="00124383"/>
    <w:pPr>
      <w:keepNext/>
      <w:keepLines/>
      <w:spacing w:before="480" w:after="0"/>
      <w:outlineLvl w:val="0"/>
    </w:pPr>
    <w:rPr>
      <w:rFonts w:ascii="Arial" w:eastAsiaTheme="majorEastAsia" w:hAnsi="Arial" w:cstheme="majorBidi"/>
      <w:b/>
      <w:bCs/>
      <w:sz w:val="32"/>
      <w:szCs w:val="28"/>
    </w:rPr>
  </w:style>
  <w:style w:type="paragraph" w:styleId="Heading2">
    <w:name w:val="heading 2"/>
    <w:basedOn w:val="Normal"/>
    <w:next w:val="Normal"/>
    <w:link w:val="Heading2Char"/>
    <w:uiPriority w:val="9"/>
    <w:unhideWhenUsed/>
    <w:qFormat/>
    <w:rsid w:val="00124383"/>
    <w:pPr>
      <w:keepNext/>
      <w:keepLines/>
      <w:spacing w:before="200" w:after="0"/>
      <w:outlineLvl w:val="1"/>
    </w:pPr>
    <w:rPr>
      <w:rFonts w:ascii="Arial" w:eastAsiaTheme="majorEastAsia" w:hAnsi="Arial" w:cstheme="majorBidi"/>
      <w:b/>
      <w:bCs/>
      <w:color w:val="C00000"/>
      <w:sz w:val="28"/>
      <w:szCs w:val="26"/>
    </w:rPr>
  </w:style>
  <w:style w:type="paragraph" w:styleId="Heading3">
    <w:name w:val="heading 3"/>
    <w:basedOn w:val="Normal"/>
    <w:next w:val="Normal"/>
    <w:link w:val="Heading3Char"/>
    <w:uiPriority w:val="9"/>
    <w:unhideWhenUsed/>
    <w:qFormat/>
    <w:rsid w:val="00124383"/>
    <w:pPr>
      <w:keepNext/>
      <w:keepLines/>
      <w:spacing w:before="200" w:after="0"/>
      <w:outlineLvl w:val="2"/>
    </w:pPr>
    <w:rPr>
      <w:rFonts w:ascii="Arial" w:eastAsiaTheme="majorEastAsia" w:hAnsi="Arial" w:cstheme="majorBidi"/>
      <w:b/>
      <w:bCs/>
      <w:color w:val="1F497D" w:themeColor="text2"/>
      <w:sz w:val="24"/>
    </w:rPr>
  </w:style>
  <w:style w:type="paragraph" w:styleId="Heading4">
    <w:name w:val="heading 4"/>
    <w:basedOn w:val="Normal"/>
    <w:next w:val="Normal"/>
    <w:link w:val="Heading4Char"/>
    <w:uiPriority w:val="9"/>
    <w:semiHidden/>
    <w:unhideWhenUsed/>
    <w:qFormat/>
    <w:rsid w:val="00EB438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383"/>
    <w:rPr>
      <w:rFonts w:ascii="Arial" w:eastAsiaTheme="majorEastAsia" w:hAnsi="Arial" w:cstheme="majorBidi"/>
      <w:b/>
      <w:bCs/>
      <w:sz w:val="32"/>
      <w:szCs w:val="28"/>
    </w:rPr>
  </w:style>
  <w:style w:type="paragraph" w:styleId="ListParagraph">
    <w:name w:val="List Paragraph"/>
    <w:basedOn w:val="Normal"/>
    <w:link w:val="ListParagraphChar"/>
    <w:uiPriority w:val="34"/>
    <w:qFormat/>
    <w:rsid w:val="00437601"/>
    <w:pPr>
      <w:ind w:left="720"/>
      <w:contextualSpacing/>
    </w:pPr>
  </w:style>
  <w:style w:type="character" w:customStyle="1" w:styleId="Heading2Char">
    <w:name w:val="Heading 2 Char"/>
    <w:basedOn w:val="DefaultParagraphFont"/>
    <w:link w:val="Heading2"/>
    <w:uiPriority w:val="9"/>
    <w:rsid w:val="00124383"/>
    <w:rPr>
      <w:rFonts w:ascii="Arial" w:eastAsiaTheme="majorEastAsia" w:hAnsi="Arial" w:cstheme="majorBidi"/>
      <w:b/>
      <w:bCs/>
      <w:color w:val="C00000"/>
      <w:sz w:val="28"/>
      <w:szCs w:val="26"/>
    </w:rPr>
  </w:style>
  <w:style w:type="character" w:customStyle="1" w:styleId="Heading3Char">
    <w:name w:val="Heading 3 Char"/>
    <w:basedOn w:val="DefaultParagraphFont"/>
    <w:link w:val="Heading3"/>
    <w:uiPriority w:val="9"/>
    <w:rsid w:val="00124383"/>
    <w:rPr>
      <w:rFonts w:ascii="Arial" w:eastAsiaTheme="majorEastAsia" w:hAnsi="Arial" w:cstheme="majorBidi"/>
      <w:b/>
      <w:bCs/>
      <w:color w:val="1F497D" w:themeColor="text2"/>
      <w:sz w:val="24"/>
    </w:rPr>
  </w:style>
  <w:style w:type="character" w:styleId="Hyperlink">
    <w:name w:val="Hyperlink"/>
    <w:basedOn w:val="DefaultParagraphFont"/>
    <w:uiPriority w:val="99"/>
    <w:rsid w:val="001532B2"/>
    <w:rPr>
      <w:color w:val="0000FF"/>
      <w:u w:val="single"/>
    </w:rPr>
  </w:style>
  <w:style w:type="paragraph" w:styleId="NormalWeb">
    <w:name w:val="Normal (Web)"/>
    <w:basedOn w:val="Normal"/>
    <w:uiPriority w:val="99"/>
    <w:rsid w:val="001532B2"/>
    <w:pPr>
      <w:spacing w:before="100" w:beforeAutospacing="1" w:after="100" w:afterAutospacing="1"/>
    </w:pPr>
    <w:rPr>
      <w:rFonts w:ascii="Times New Roman" w:eastAsia="MS Mincho" w:hAnsi="Times New Roman" w:cs="Times New Roman"/>
      <w:sz w:val="24"/>
      <w:szCs w:val="24"/>
    </w:rPr>
  </w:style>
  <w:style w:type="table" w:styleId="TableGrid">
    <w:name w:val="Table Grid"/>
    <w:basedOn w:val="TableNormal"/>
    <w:uiPriority w:val="59"/>
    <w:rsid w:val="001532B2"/>
    <w:pPr>
      <w:spacing w:after="0" w:line="240" w:lineRule="auto"/>
    </w:pPr>
    <w:rPr>
      <w:rFonts w:ascii="Times New Roman" w:eastAsia="MS Mincho" w:hAnsi="Times New Roman" w:cs="Times New Roman"/>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E438A"/>
    <w:pPr>
      <w:spacing w:after="0"/>
      <w:jc w:val="center"/>
    </w:pPr>
    <w:rPr>
      <w:noProof/>
    </w:rPr>
  </w:style>
  <w:style w:type="character" w:customStyle="1" w:styleId="EndNoteBibliographyTitleChar">
    <w:name w:val="EndNote Bibliography Title Char"/>
    <w:basedOn w:val="DefaultParagraphFont"/>
    <w:link w:val="EndNoteBibliographyTitle"/>
    <w:rsid w:val="00EE438A"/>
    <w:rPr>
      <w:rFonts w:ascii="Corbel" w:hAnsi="Corbel"/>
      <w:noProof/>
      <w:sz w:val="20"/>
    </w:rPr>
  </w:style>
  <w:style w:type="paragraph" w:customStyle="1" w:styleId="EndNoteBibliography">
    <w:name w:val="EndNote Bibliography"/>
    <w:basedOn w:val="Normal"/>
    <w:link w:val="EndNoteBibliographyChar"/>
    <w:rsid w:val="00EE438A"/>
    <w:rPr>
      <w:noProof/>
    </w:rPr>
  </w:style>
  <w:style w:type="character" w:customStyle="1" w:styleId="EndNoteBibliographyChar">
    <w:name w:val="EndNote Bibliography Char"/>
    <w:basedOn w:val="DefaultParagraphFont"/>
    <w:link w:val="EndNoteBibliography"/>
    <w:rsid w:val="00EE438A"/>
    <w:rPr>
      <w:rFonts w:ascii="Corbel" w:hAnsi="Corbel"/>
      <w:noProof/>
      <w:sz w:val="20"/>
    </w:rPr>
  </w:style>
  <w:style w:type="character" w:customStyle="1" w:styleId="ListParagraphChar">
    <w:name w:val="List Paragraph Char"/>
    <w:basedOn w:val="DefaultParagraphFont"/>
    <w:link w:val="ListParagraph"/>
    <w:uiPriority w:val="34"/>
    <w:rsid w:val="00EE438A"/>
    <w:rPr>
      <w:rFonts w:ascii="Corbel" w:hAnsi="Corbel"/>
      <w:sz w:val="21"/>
    </w:rPr>
  </w:style>
  <w:style w:type="paragraph" w:styleId="PlainText">
    <w:name w:val="Plain Text"/>
    <w:basedOn w:val="Normal"/>
    <w:link w:val="PlainTextChar"/>
    <w:uiPriority w:val="99"/>
    <w:semiHidden/>
    <w:rsid w:val="00EE438A"/>
    <w:pPr>
      <w:spacing w:after="0"/>
    </w:pPr>
    <w:rPr>
      <w:rFonts w:ascii="Calibri" w:eastAsia="MS Mincho" w:hAnsi="Calibri" w:cs="Calibri"/>
      <w:sz w:val="22"/>
      <w:lang w:val="en-NZ" w:eastAsia="ja-JP"/>
    </w:rPr>
  </w:style>
  <w:style w:type="character" w:customStyle="1" w:styleId="PlainTextChar">
    <w:name w:val="Plain Text Char"/>
    <w:basedOn w:val="DefaultParagraphFont"/>
    <w:link w:val="PlainText"/>
    <w:uiPriority w:val="99"/>
    <w:semiHidden/>
    <w:rsid w:val="00EE438A"/>
    <w:rPr>
      <w:rFonts w:ascii="Calibri" w:eastAsia="MS Mincho" w:hAnsi="Calibri" w:cs="Calibri"/>
      <w:lang w:val="en-NZ" w:eastAsia="ja-JP"/>
    </w:rPr>
  </w:style>
  <w:style w:type="table" w:customStyle="1" w:styleId="TableGrid1">
    <w:name w:val="Table Grid1"/>
    <w:basedOn w:val="TableNormal"/>
    <w:next w:val="TableGrid"/>
    <w:uiPriority w:val="59"/>
    <w:rsid w:val="00B04F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38D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38D6"/>
    <w:rPr>
      <w:rFonts w:ascii="Tahoma" w:hAnsi="Tahoma" w:cs="Tahoma"/>
      <w:sz w:val="16"/>
      <w:szCs w:val="16"/>
    </w:rPr>
  </w:style>
  <w:style w:type="character" w:styleId="CommentReference">
    <w:name w:val="annotation reference"/>
    <w:basedOn w:val="DefaultParagraphFont"/>
    <w:uiPriority w:val="99"/>
    <w:semiHidden/>
    <w:unhideWhenUsed/>
    <w:rsid w:val="00FA61F3"/>
    <w:rPr>
      <w:sz w:val="16"/>
      <w:szCs w:val="16"/>
    </w:rPr>
  </w:style>
  <w:style w:type="paragraph" w:styleId="CommentText">
    <w:name w:val="annotation text"/>
    <w:basedOn w:val="Normal"/>
    <w:link w:val="CommentTextChar"/>
    <w:uiPriority w:val="99"/>
    <w:unhideWhenUsed/>
    <w:rsid w:val="00FA61F3"/>
    <w:rPr>
      <w:rFonts w:asciiTheme="minorHAnsi" w:hAnsiTheme="minorHAnsi"/>
      <w:szCs w:val="20"/>
    </w:rPr>
  </w:style>
  <w:style w:type="character" w:customStyle="1" w:styleId="CommentTextChar">
    <w:name w:val="Comment Text Char"/>
    <w:basedOn w:val="DefaultParagraphFont"/>
    <w:link w:val="CommentText"/>
    <w:uiPriority w:val="99"/>
    <w:rsid w:val="00FA61F3"/>
    <w:rPr>
      <w:sz w:val="20"/>
      <w:szCs w:val="20"/>
    </w:rPr>
  </w:style>
  <w:style w:type="table" w:customStyle="1" w:styleId="TableGrid2">
    <w:name w:val="Table Grid2"/>
    <w:basedOn w:val="TableNormal"/>
    <w:next w:val="TableGrid"/>
    <w:uiPriority w:val="59"/>
    <w:rsid w:val="00FA61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B2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0E1805"/>
    <w:pPr>
      <w:spacing w:after="100"/>
    </w:pPr>
  </w:style>
  <w:style w:type="paragraph" w:styleId="TOC2">
    <w:name w:val="toc 2"/>
    <w:basedOn w:val="Normal"/>
    <w:next w:val="Normal"/>
    <w:autoRedefine/>
    <w:uiPriority w:val="39"/>
    <w:unhideWhenUsed/>
    <w:rsid w:val="00D3561D"/>
    <w:pPr>
      <w:tabs>
        <w:tab w:val="right" w:leader="dot" w:pos="9350"/>
      </w:tabs>
      <w:spacing w:after="100"/>
      <w:ind w:left="210"/>
    </w:pPr>
  </w:style>
  <w:style w:type="paragraph" w:styleId="TOC3">
    <w:name w:val="toc 3"/>
    <w:basedOn w:val="Normal"/>
    <w:next w:val="Normal"/>
    <w:autoRedefine/>
    <w:uiPriority w:val="39"/>
    <w:unhideWhenUsed/>
    <w:rsid w:val="000E1805"/>
    <w:pPr>
      <w:spacing w:after="100"/>
      <w:ind w:left="420"/>
    </w:pPr>
  </w:style>
  <w:style w:type="character" w:customStyle="1" w:styleId="Heading4Char">
    <w:name w:val="Heading 4 Char"/>
    <w:basedOn w:val="DefaultParagraphFont"/>
    <w:link w:val="Heading4"/>
    <w:uiPriority w:val="9"/>
    <w:semiHidden/>
    <w:rsid w:val="00EB438D"/>
    <w:rPr>
      <w:rFonts w:asciiTheme="majorHAnsi" w:eastAsiaTheme="majorEastAsia" w:hAnsiTheme="majorHAnsi" w:cstheme="majorBidi"/>
      <w:b/>
      <w:bCs/>
      <w:i/>
      <w:iCs/>
      <w:color w:val="4F81BD" w:themeColor="accent1"/>
      <w:sz w:val="20"/>
    </w:rPr>
  </w:style>
  <w:style w:type="paragraph" w:styleId="Header">
    <w:name w:val="header"/>
    <w:basedOn w:val="Normal"/>
    <w:link w:val="HeaderChar"/>
    <w:uiPriority w:val="99"/>
    <w:unhideWhenUsed/>
    <w:rsid w:val="00500A05"/>
    <w:pPr>
      <w:tabs>
        <w:tab w:val="center" w:pos="4680"/>
        <w:tab w:val="right" w:pos="9360"/>
      </w:tabs>
      <w:spacing w:after="0"/>
    </w:pPr>
  </w:style>
  <w:style w:type="character" w:customStyle="1" w:styleId="HeaderChar">
    <w:name w:val="Header Char"/>
    <w:basedOn w:val="DefaultParagraphFont"/>
    <w:link w:val="Header"/>
    <w:uiPriority w:val="99"/>
    <w:rsid w:val="00500A05"/>
    <w:rPr>
      <w:rFonts w:ascii="Corbel" w:hAnsi="Corbel"/>
      <w:sz w:val="20"/>
    </w:rPr>
  </w:style>
  <w:style w:type="paragraph" w:styleId="Footer">
    <w:name w:val="footer"/>
    <w:basedOn w:val="Normal"/>
    <w:link w:val="FooterChar"/>
    <w:uiPriority w:val="99"/>
    <w:unhideWhenUsed/>
    <w:rsid w:val="00500A05"/>
    <w:pPr>
      <w:tabs>
        <w:tab w:val="center" w:pos="4680"/>
        <w:tab w:val="right" w:pos="9360"/>
      </w:tabs>
      <w:spacing w:after="0"/>
    </w:pPr>
  </w:style>
  <w:style w:type="character" w:customStyle="1" w:styleId="FooterChar">
    <w:name w:val="Footer Char"/>
    <w:basedOn w:val="DefaultParagraphFont"/>
    <w:link w:val="Footer"/>
    <w:uiPriority w:val="99"/>
    <w:rsid w:val="00500A05"/>
    <w:rPr>
      <w:rFonts w:ascii="Corbel" w:hAnsi="Corbel"/>
      <w:sz w:val="20"/>
    </w:rPr>
  </w:style>
  <w:style w:type="paragraph" w:styleId="CommentSubject">
    <w:name w:val="annotation subject"/>
    <w:basedOn w:val="CommentText"/>
    <w:next w:val="CommentText"/>
    <w:link w:val="CommentSubjectChar"/>
    <w:uiPriority w:val="99"/>
    <w:semiHidden/>
    <w:unhideWhenUsed/>
    <w:rsid w:val="003173F2"/>
    <w:rPr>
      <w:rFonts w:ascii="Corbel" w:hAnsi="Corbel"/>
      <w:b/>
      <w:bCs/>
    </w:rPr>
  </w:style>
  <w:style w:type="character" w:customStyle="1" w:styleId="CommentSubjectChar">
    <w:name w:val="Comment Subject Char"/>
    <w:basedOn w:val="CommentTextChar"/>
    <w:link w:val="CommentSubject"/>
    <w:uiPriority w:val="99"/>
    <w:semiHidden/>
    <w:rsid w:val="003173F2"/>
    <w:rPr>
      <w:rFonts w:ascii="Corbel" w:hAnsi="Corbel"/>
      <w:b/>
      <w:bCs/>
      <w:sz w:val="20"/>
      <w:szCs w:val="20"/>
    </w:rPr>
  </w:style>
  <w:style w:type="paragraph" w:styleId="Caption">
    <w:name w:val="caption"/>
    <w:basedOn w:val="Normal"/>
    <w:next w:val="Normal"/>
    <w:uiPriority w:val="35"/>
    <w:unhideWhenUsed/>
    <w:qFormat/>
    <w:rsid w:val="000F0DFC"/>
    <w:rPr>
      <w:b/>
      <w:bCs/>
      <w:color w:val="4F81BD" w:themeColor="accent1"/>
      <w:sz w:val="18"/>
      <w:szCs w:val="18"/>
    </w:rPr>
  </w:style>
  <w:style w:type="paragraph" w:styleId="Revision">
    <w:name w:val="Revision"/>
    <w:hidden/>
    <w:uiPriority w:val="99"/>
    <w:semiHidden/>
    <w:rsid w:val="00C548E9"/>
    <w:pPr>
      <w:spacing w:after="0" w:line="240" w:lineRule="auto"/>
    </w:pPr>
    <w:rPr>
      <w:rFonts w:ascii="Corbel" w:hAnsi="Corbel"/>
      <w:sz w:val="20"/>
    </w:rPr>
  </w:style>
  <w:style w:type="character" w:customStyle="1" w:styleId="searchhistory-search-term">
    <w:name w:val="searchhistory-search-term"/>
    <w:basedOn w:val="DefaultParagraphFont"/>
    <w:rsid w:val="00657DDC"/>
  </w:style>
  <w:style w:type="character" w:styleId="PlaceholderText">
    <w:name w:val="Placeholder Text"/>
    <w:basedOn w:val="DefaultParagraphFont"/>
    <w:uiPriority w:val="99"/>
    <w:semiHidden/>
    <w:rsid w:val="00F12A10"/>
    <w:rPr>
      <w:color w:val="808080"/>
    </w:rPr>
  </w:style>
  <w:style w:type="character" w:customStyle="1" w:styleId="highlight2">
    <w:name w:val="highlight2"/>
    <w:basedOn w:val="DefaultParagraphFont"/>
    <w:rsid w:val="005C622E"/>
  </w:style>
  <w:style w:type="paragraph" w:customStyle="1" w:styleId="Default">
    <w:name w:val="Default"/>
    <w:rsid w:val="00437009"/>
    <w:pPr>
      <w:autoSpaceDE w:val="0"/>
      <w:autoSpaceDN w:val="0"/>
      <w:adjustRightInd w:val="0"/>
      <w:spacing w:after="0" w:line="240" w:lineRule="auto"/>
    </w:pPr>
    <w:rPr>
      <w:rFonts w:ascii="Georgia" w:hAnsi="Georgia" w:cs="Georgia"/>
      <w:color w:val="000000"/>
      <w:sz w:val="24"/>
      <w:szCs w:val="24"/>
    </w:rPr>
  </w:style>
  <w:style w:type="character" w:styleId="Emphasis">
    <w:name w:val="Emphasis"/>
    <w:basedOn w:val="DefaultParagraphFont"/>
    <w:uiPriority w:val="20"/>
    <w:qFormat/>
    <w:rsid w:val="00F40F17"/>
    <w:rPr>
      <w:i/>
      <w:iCs/>
    </w:rPr>
  </w:style>
  <w:style w:type="paragraph" w:customStyle="1" w:styleId="rTableLegend">
    <w:name w:val="rTableLegend"/>
    <w:qFormat/>
    <w:rsid w:val="005F368E"/>
    <w:pPr>
      <w:numPr>
        <w:numId w:val="7"/>
      </w:numPr>
      <w:spacing w:after="160" w:line="259" w:lineRule="auto"/>
    </w:pPr>
    <w:rPr>
      <w:rFonts w:eastAsiaTheme="minorEastAsia"/>
      <w:b/>
      <w:smallCaps/>
      <w:color w:val="404040" w:themeColor="text1" w:themeTint="BF"/>
      <w:lang w:val="fr-FR" w:eastAsia="ja-JP"/>
    </w:rPr>
  </w:style>
  <w:style w:type="character" w:styleId="Strong">
    <w:name w:val="Strong"/>
    <w:basedOn w:val="DefaultParagraphFont"/>
    <w:uiPriority w:val="22"/>
    <w:qFormat/>
    <w:rsid w:val="007C6C8C"/>
    <w:rPr>
      <w:b/>
      <w:bCs/>
    </w:rPr>
  </w:style>
  <w:style w:type="character" w:styleId="FollowedHyperlink">
    <w:name w:val="FollowedHyperlink"/>
    <w:basedOn w:val="DefaultParagraphFont"/>
    <w:uiPriority w:val="99"/>
    <w:semiHidden/>
    <w:unhideWhenUsed/>
    <w:rsid w:val="00E760B7"/>
    <w:rPr>
      <w:color w:val="800080" w:themeColor="followedHyperlink"/>
      <w:u w:val="single"/>
    </w:rPr>
  </w:style>
  <w:style w:type="character" w:customStyle="1" w:styleId="highlight">
    <w:name w:val="highlight"/>
    <w:basedOn w:val="DefaultParagraphFont"/>
    <w:rsid w:val="00B945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45732">
      <w:bodyDiv w:val="1"/>
      <w:marLeft w:val="0"/>
      <w:marRight w:val="0"/>
      <w:marTop w:val="0"/>
      <w:marBottom w:val="0"/>
      <w:divBdr>
        <w:top w:val="none" w:sz="0" w:space="0" w:color="auto"/>
        <w:left w:val="none" w:sz="0" w:space="0" w:color="auto"/>
        <w:bottom w:val="none" w:sz="0" w:space="0" w:color="auto"/>
        <w:right w:val="none" w:sz="0" w:space="0" w:color="auto"/>
      </w:divBdr>
    </w:div>
    <w:div w:id="160510904">
      <w:bodyDiv w:val="1"/>
      <w:marLeft w:val="0"/>
      <w:marRight w:val="0"/>
      <w:marTop w:val="0"/>
      <w:marBottom w:val="0"/>
      <w:divBdr>
        <w:top w:val="none" w:sz="0" w:space="0" w:color="auto"/>
        <w:left w:val="none" w:sz="0" w:space="0" w:color="auto"/>
        <w:bottom w:val="none" w:sz="0" w:space="0" w:color="auto"/>
        <w:right w:val="none" w:sz="0" w:space="0" w:color="auto"/>
      </w:divBdr>
    </w:div>
    <w:div w:id="252859356">
      <w:bodyDiv w:val="1"/>
      <w:marLeft w:val="0"/>
      <w:marRight w:val="0"/>
      <w:marTop w:val="0"/>
      <w:marBottom w:val="0"/>
      <w:divBdr>
        <w:top w:val="none" w:sz="0" w:space="0" w:color="auto"/>
        <w:left w:val="none" w:sz="0" w:space="0" w:color="auto"/>
        <w:bottom w:val="none" w:sz="0" w:space="0" w:color="auto"/>
        <w:right w:val="none" w:sz="0" w:space="0" w:color="auto"/>
      </w:divBdr>
    </w:div>
    <w:div w:id="285084076">
      <w:bodyDiv w:val="1"/>
      <w:marLeft w:val="0"/>
      <w:marRight w:val="0"/>
      <w:marTop w:val="0"/>
      <w:marBottom w:val="0"/>
      <w:divBdr>
        <w:top w:val="none" w:sz="0" w:space="0" w:color="auto"/>
        <w:left w:val="none" w:sz="0" w:space="0" w:color="auto"/>
        <w:bottom w:val="none" w:sz="0" w:space="0" w:color="auto"/>
        <w:right w:val="none" w:sz="0" w:space="0" w:color="auto"/>
      </w:divBdr>
    </w:div>
    <w:div w:id="285237113">
      <w:bodyDiv w:val="1"/>
      <w:marLeft w:val="0"/>
      <w:marRight w:val="0"/>
      <w:marTop w:val="0"/>
      <w:marBottom w:val="0"/>
      <w:divBdr>
        <w:top w:val="none" w:sz="0" w:space="0" w:color="auto"/>
        <w:left w:val="none" w:sz="0" w:space="0" w:color="auto"/>
        <w:bottom w:val="none" w:sz="0" w:space="0" w:color="auto"/>
        <w:right w:val="none" w:sz="0" w:space="0" w:color="auto"/>
      </w:divBdr>
    </w:div>
    <w:div w:id="287130044">
      <w:bodyDiv w:val="1"/>
      <w:marLeft w:val="0"/>
      <w:marRight w:val="0"/>
      <w:marTop w:val="0"/>
      <w:marBottom w:val="0"/>
      <w:divBdr>
        <w:top w:val="none" w:sz="0" w:space="0" w:color="auto"/>
        <w:left w:val="none" w:sz="0" w:space="0" w:color="auto"/>
        <w:bottom w:val="none" w:sz="0" w:space="0" w:color="auto"/>
        <w:right w:val="none" w:sz="0" w:space="0" w:color="auto"/>
      </w:divBdr>
    </w:div>
    <w:div w:id="290022164">
      <w:bodyDiv w:val="1"/>
      <w:marLeft w:val="0"/>
      <w:marRight w:val="0"/>
      <w:marTop w:val="0"/>
      <w:marBottom w:val="0"/>
      <w:divBdr>
        <w:top w:val="none" w:sz="0" w:space="0" w:color="auto"/>
        <w:left w:val="none" w:sz="0" w:space="0" w:color="auto"/>
        <w:bottom w:val="none" w:sz="0" w:space="0" w:color="auto"/>
        <w:right w:val="none" w:sz="0" w:space="0" w:color="auto"/>
      </w:divBdr>
    </w:div>
    <w:div w:id="311955473">
      <w:bodyDiv w:val="1"/>
      <w:marLeft w:val="0"/>
      <w:marRight w:val="0"/>
      <w:marTop w:val="0"/>
      <w:marBottom w:val="0"/>
      <w:divBdr>
        <w:top w:val="none" w:sz="0" w:space="0" w:color="auto"/>
        <w:left w:val="none" w:sz="0" w:space="0" w:color="auto"/>
        <w:bottom w:val="none" w:sz="0" w:space="0" w:color="auto"/>
        <w:right w:val="none" w:sz="0" w:space="0" w:color="auto"/>
      </w:divBdr>
    </w:div>
    <w:div w:id="371346796">
      <w:bodyDiv w:val="1"/>
      <w:marLeft w:val="0"/>
      <w:marRight w:val="0"/>
      <w:marTop w:val="0"/>
      <w:marBottom w:val="0"/>
      <w:divBdr>
        <w:top w:val="none" w:sz="0" w:space="0" w:color="auto"/>
        <w:left w:val="none" w:sz="0" w:space="0" w:color="auto"/>
        <w:bottom w:val="none" w:sz="0" w:space="0" w:color="auto"/>
        <w:right w:val="none" w:sz="0" w:space="0" w:color="auto"/>
      </w:divBdr>
    </w:div>
    <w:div w:id="448550605">
      <w:bodyDiv w:val="1"/>
      <w:marLeft w:val="0"/>
      <w:marRight w:val="0"/>
      <w:marTop w:val="0"/>
      <w:marBottom w:val="0"/>
      <w:divBdr>
        <w:top w:val="none" w:sz="0" w:space="0" w:color="auto"/>
        <w:left w:val="none" w:sz="0" w:space="0" w:color="auto"/>
        <w:bottom w:val="none" w:sz="0" w:space="0" w:color="auto"/>
        <w:right w:val="none" w:sz="0" w:space="0" w:color="auto"/>
      </w:divBdr>
    </w:div>
    <w:div w:id="467406880">
      <w:bodyDiv w:val="1"/>
      <w:marLeft w:val="0"/>
      <w:marRight w:val="0"/>
      <w:marTop w:val="0"/>
      <w:marBottom w:val="0"/>
      <w:divBdr>
        <w:top w:val="none" w:sz="0" w:space="0" w:color="auto"/>
        <w:left w:val="none" w:sz="0" w:space="0" w:color="auto"/>
        <w:bottom w:val="none" w:sz="0" w:space="0" w:color="auto"/>
        <w:right w:val="none" w:sz="0" w:space="0" w:color="auto"/>
      </w:divBdr>
    </w:div>
    <w:div w:id="473523470">
      <w:bodyDiv w:val="1"/>
      <w:marLeft w:val="0"/>
      <w:marRight w:val="0"/>
      <w:marTop w:val="0"/>
      <w:marBottom w:val="0"/>
      <w:divBdr>
        <w:top w:val="none" w:sz="0" w:space="0" w:color="auto"/>
        <w:left w:val="none" w:sz="0" w:space="0" w:color="auto"/>
        <w:bottom w:val="none" w:sz="0" w:space="0" w:color="auto"/>
        <w:right w:val="none" w:sz="0" w:space="0" w:color="auto"/>
      </w:divBdr>
    </w:div>
    <w:div w:id="504629872">
      <w:bodyDiv w:val="1"/>
      <w:marLeft w:val="0"/>
      <w:marRight w:val="0"/>
      <w:marTop w:val="0"/>
      <w:marBottom w:val="0"/>
      <w:divBdr>
        <w:top w:val="none" w:sz="0" w:space="0" w:color="auto"/>
        <w:left w:val="none" w:sz="0" w:space="0" w:color="auto"/>
        <w:bottom w:val="none" w:sz="0" w:space="0" w:color="auto"/>
        <w:right w:val="none" w:sz="0" w:space="0" w:color="auto"/>
      </w:divBdr>
    </w:div>
    <w:div w:id="593363986">
      <w:bodyDiv w:val="1"/>
      <w:marLeft w:val="0"/>
      <w:marRight w:val="0"/>
      <w:marTop w:val="0"/>
      <w:marBottom w:val="0"/>
      <w:divBdr>
        <w:top w:val="none" w:sz="0" w:space="0" w:color="auto"/>
        <w:left w:val="none" w:sz="0" w:space="0" w:color="auto"/>
        <w:bottom w:val="none" w:sz="0" w:space="0" w:color="auto"/>
        <w:right w:val="none" w:sz="0" w:space="0" w:color="auto"/>
      </w:divBdr>
    </w:div>
    <w:div w:id="610625049">
      <w:bodyDiv w:val="1"/>
      <w:marLeft w:val="0"/>
      <w:marRight w:val="0"/>
      <w:marTop w:val="0"/>
      <w:marBottom w:val="0"/>
      <w:divBdr>
        <w:top w:val="none" w:sz="0" w:space="0" w:color="auto"/>
        <w:left w:val="none" w:sz="0" w:space="0" w:color="auto"/>
        <w:bottom w:val="none" w:sz="0" w:space="0" w:color="auto"/>
        <w:right w:val="none" w:sz="0" w:space="0" w:color="auto"/>
      </w:divBdr>
    </w:div>
    <w:div w:id="633952722">
      <w:bodyDiv w:val="1"/>
      <w:marLeft w:val="0"/>
      <w:marRight w:val="0"/>
      <w:marTop w:val="0"/>
      <w:marBottom w:val="0"/>
      <w:divBdr>
        <w:top w:val="none" w:sz="0" w:space="0" w:color="auto"/>
        <w:left w:val="none" w:sz="0" w:space="0" w:color="auto"/>
        <w:bottom w:val="none" w:sz="0" w:space="0" w:color="auto"/>
        <w:right w:val="none" w:sz="0" w:space="0" w:color="auto"/>
      </w:divBdr>
    </w:div>
    <w:div w:id="695426437">
      <w:bodyDiv w:val="1"/>
      <w:marLeft w:val="0"/>
      <w:marRight w:val="0"/>
      <w:marTop w:val="0"/>
      <w:marBottom w:val="0"/>
      <w:divBdr>
        <w:top w:val="none" w:sz="0" w:space="0" w:color="auto"/>
        <w:left w:val="none" w:sz="0" w:space="0" w:color="auto"/>
        <w:bottom w:val="none" w:sz="0" w:space="0" w:color="auto"/>
        <w:right w:val="none" w:sz="0" w:space="0" w:color="auto"/>
      </w:divBdr>
    </w:div>
    <w:div w:id="768889360">
      <w:bodyDiv w:val="1"/>
      <w:marLeft w:val="0"/>
      <w:marRight w:val="0"/>
      <w:marTop w:val="0"/>
      <w:marBottom w:val="0"/>
      <w:divBdr>
        <w:top w:val="none" w:sz="0" w:space="0" w:color="auto"/>
        <w:left w:val="none" w:sz="0" w:space="0" w:color="auto"/>
        <w:bottom w:val="none" w:sz="0" w:space="0" w:color="auto"/>
        <w:right w:val="none" w:sz="0" w:space="0" w:color="auto"/>
      </w:divBdr>
    </w:div>
    <w:div w:id="784082936">
      <w:bodyDiv w:val="1"/>
      <w:marLeft w:val="0"/>
      <w:marRight w:val="0"/>
      <w:marTop w:val="0"/>
      <w:marBottom w:val="0"/>
      <w:divBdr>
        <w:top w:val="none" w:sz="0" w:space="0" w:color="auto"/>
        <w:left w:val="none" w:sz="0" w:space="0" w:color="auto"/>
        <w:bottom w:val="none" w:sz="0" w:space="0" w:color="auto"/>
        <w:right w:val="none" w:sz="0" w:space="0" w:color="auto"/>
      </w:divBdr>
    </w:div>
    <w:div w:id="796147413">
      <w:bodyDiv w:val="1"/>
      <w:marLeft w:val="0"/>
      <w:marRight w:val="0"/>
      <w:marTop w:val="0"/>
      <w:marBottom w:val="0"/>
      <w:divBdr>
        <w:top w:val="none" w:sz="0" w:space="0" w:color="auto"/>
        <w:left w:val="none" w:sz="0" w:space="0" w:color="auto"/>
        <w:bottom w:val="none" w:sz="0" w:space="0" w:color="auto"/>
        <w:right w:val="none" w:sz="0" w:space="0" w:color="auto"/>
      </w:divBdr>
    </w:div>
    <w:div w:id="858467131">
      <w:bodyDiv w:val="1"/>
      <w:marLeft w:val="0"/>
      <w:marRight w:val="0"/>
      <w:marTop w:val="0"/>
      <w:marBottom w:val="0"/>
      <w:divBdr>
        <w:top w:val="none" w:sz="0" w:space="0" w:color="auto"/>
        <w:left w:val="none" w:sz="0" w:space="0" w:color="auto"/>
        <w:bottom w:val="none" w:sz="0" w:space="0" w:color="auto"/>
        <w:right w:val="none" w:sz="0" w:space="0" w:color="auto"/>
      </w:divBdr>
    </w:div>
    <w:div w:id="941688359">
      <w:bodyDiv w:val="1"/>
      <w:marLeft w:val="0"/>
      <w:marRight w:val="0"/>
      <w:marTop w:val="0"/>
      <w:marBottom w:val="0"/>
      <w:divBdr>
        <w:top w:val="none" w:sz="0" w:space="0" w:color="auto"/>
        <w:left w:val="none" w:sz="0" w:space="0" w:color="auto"/>
        <w:bottom w:val="none" w:sz="0" w:space="0" w:color="auto"/>
        <w:right w:val="none" w:sz="0" w:space="0" w:color="auto"/>
      </w:divBdr>
    </w:div>
    <w:div w:id="966664055">
      <w:bodyDiv w:val="1"/>
      <w:marLeft w:val="0"/>
      <w:marRight w:val="0"/>
      <w:marTop w:val="0"/>
      <w:marBottom w:val="0"/>
      <w:divBdr>
        <w:top w:val="none" w:sz="0" w:space="0" w:color="auto"/>
        <w:left w:val="none" w:sz="0" w:space="0" w:color="auto"/>
        <w:bottom w:val="none" w:sz="0" w:space="0" w:color="auto"/>
        <w:right w:val="none" w:sz="0" w:space="0" w:color="auto"/>
      </w:divBdr>
    </w:div>
    <w:div w:id="1028144353">
      <w:bodyDiv w:val="1"/>
      <w:marLeft w:val="0"/>
      <w:marRight w:val="0"/>
      <w:marTop w:val="0"/>
      <w:marBottom w:val="0"/>
      <w:divBdr>
        <w:top w:val="none" w:sz="0" w:space="0" w:color="auto"/>
        <w:left w:val="none" w:sz="0" w:space="0" w:color="auto"/>
        <w:bottom w:val="none" w:sz="0" w:space="0" w:color="auto"/>
        <w:right w:val="none" w:sz="0" w:space="0" w:color="auto"/>
      </w:divBdr>
    </w:div>
    <w:div w:id="1041980862">
      <w:bodyDiv w:val="1"/>
      <w:marLeft w:val="0"/>
      <w:marRight w:val="0"/>
      <w:marTop w:val="0"/>
      <w:marBottom w:val="0"/>
      <w:divBdr>
        <w:top w:val="none" w:sz="0" w:space="0" w:color="auto"/>
        <w:left w:val="none" w:sz="0" w:space="0" w:color="auto"/>
        <w:bottom w:val="none" w:sz="0" w:space="0" w:color="auto"/>
        <w:right w:val="none" w:sz="0" w:space="0" w:color="auto"/>
      </w:divBdr>
    </w:div>
    <w:div w:id="1058943989">
      <w:bodyDiv w:val="1"/>
      <w:marLeft w:val="0"/>
      <w:marRight w:val="0"/>
      <w:marTop w:val="0"/>
      <w:marBottom w:val="0"/>
      <w:divBdr>
        <w:top w:val="none" w:sz="0" w:space="0" w:color="auto"/>
        <w:left w:val="none" w:sz="0" w:space="0" w:color="auto"/>
        <w:bottom w:val="none" w:sz="0" w:space="0" w:color="auto"/>
        <w:right w:val="none" w:sz="0" w:space="0" w:color="auto"/>
      </w:divBdr>
    </w:div>
    <w:div w:id="1077553323">
      <w:bodyDiv w:val="1"/>
      <w:marLeft w:val="0"/>
      <w:marRight w:val="0"/>
      <w:marTop w:val="0"/>
      <w:marBottom w:val="0"/>
      <w:divBdr>
        <w:top w:val="none" w:sz="0" w:space="0" w:color="auto"/>
        <w:left w:val="none" w:sz="0" w:space="0" w:color="auto"/>
        <w:bottom w:val="none" w:sz="0" w:space="0" w:color="auto"/>
        <w:right w:val="none" w:sz="0" w:space="0" w:color="auto"/>
      </w:divBdr>
    </w:div>
    <w:div w:id="1391614181">
      <w:bodyDiv w:val="1"/>
      <w:marLeft w:val="0"/>
      <w:marRight w:val="0"/>
      <w:marTop w:val="0"/>
      <w:marBottom w:val="0"/>
      <w:divBdr>
        <w:top w:val="none" w:sz="0" w:space="0" w:color="auto"/>
        <w:left w:val="none" w:sz="0" w:space="0" w:color="auto"/>
        <w:bottom w:val="none" w:sz="0" w:space="0" w:color="auto"/>
        <w:right w:val="none" w:sz="0" w:space="0" w:color="auto"/>
      </w:divBdr>
    </w:div>
    <w:div w:id="1412847656">
      <w:bodyDiv w:val="1"/>
      <w:marLeft w:val="0"/>
      <w:marRight w:val="0"/>
      <w:marTop w:val="0"/>
      <w:marBottom w:val="0"/>
      <w:divBdr>
        <w:top w:val="none" w:sz="0" w:space="0" w:color="auto"/>
        <w:left w:val="none" w:sz="0" w:space="0" w:color="auto"/>
        <w:bottom w:val="none" w:sz="0" w:space="0" w:color="auto"/>
        <w:right w:val="none" w:sz="0" w:space="0" w:color="auto"/>
      </w:divBdr>
    </w:div>
    <w:div w:id="1415979016">
      <w:bodyDiv w:val="1"/>
      <w:marLeft w:val="0"/>
      <w:marRight w:val="0"/>
      <w:marTop w:val="0"/>
      <w:marBottom w:val="0"/>
      <w:divBdr>
        <w:top w:val="none" w:sz="0" w:space="0" w:color="auto"/>
        <w:left w:val="none" w:sz="0" w:space="0" w:color="auto"/>
        <w:bottom w:val="none" w:sz="0" w:space="0" w:color="auto"/>
        <w:right w:val="none" w:sz="0" w:space="0" w:color="auto"/>
      </w:divBdr>
    </w:div>
    <w:div w:id="1551382700">
      <w:bodyDiv w:val="1"/>
      <w:marLeft w:val="0"/>
      <w:marRight w:val="0"/>
      <w:marTop w:val="0"/>
      <w:marBottom w:val="0"/>
      <w:divBdr>
        <w:top w:val="none" w:sz="0" w:space="0" w:color="auto"/>
        <w:left w:val="none" w:sz="0" w:space="0" w:color="auto"/>
        <w:bottom w:val="none" w:sz="0" w:space="0" w:color="auto"/>
        <w:right w:val="none" w:sz="0" w:space="0" w:color="auto"/>
      </w:divBdr>
    </w:div>
    <w:div w:id="1667827175">
      <w:bodyDiv w:val="1"/>
      <w:marLeft w:val="0"/>
      <w:marRight w:val="0"/>
      <w:marTop w:val="0"/>
      <w:marBottom w:val="0"/>
      <w:divBdr>
        <w:top w:val="none" w:sz="0" w:space="0" w:color="auto"/>
        <w:left w:val="none" w:sz="0" w:space="0" w:color="auto"/>
        <w:bottom w:val="none" w:sz="0" w:space="0" w:color="auto"/>
        <w:right w:val="none" w:sz="0" w:space="0" w:color="auto"/>
      </w:divBdr>
    </w:div>
    <w:div w:id="1676617395">
      <w:bodyDiv w:val="1"/>
      <w:marLeft w:val="0"/>
      <w:marRight w:val="0"/>
      <w:marTop w:val="0"/>
      <w:marBottom w:val="0"/>
      <w:divBdr>
        <w:top w:val="none" w:sz="0" w:space="0" w:color="auto"/>
        <w:left w:val="none" w:sz="0" w:space="0" w:color="auto"/>
        <w:bottom w:val="none" w:sz="0" w:space="0" w:color="auto"/>
        <w:right w:val="none" w:sz="0" w:space="0" w:color="auto"/>
      </w:divBdr>
    </w:div>
    <w:div w:id="1741252216">
      <w:bodyDiv w:val="1"/>
      <w:marLeft w:val="0"/>
      <w:marRight w:val="0"/>
      <w:marTop w:val="0"/>
      <w:marBottom w:val="0"/>
      <w:divBdr>
        <w:top w:val="none" w:sz="0" w:space="0" w:color="auto"/>
        <w:left w:val="none" w:sz="0" w:space="0" w:color="auto"/>
        <w:bottom w:val="none" w:sz="0" w:space="0" w:color="auto"/>
        <w:right w:val="none" w:sz="0" w:space="0" w:color="auto"/>
      </w:divBdr>
    </w:div>
    <w:div w:id="1762600485">
      <w:bodyDiv w:val="1"/>
      <w:marLeft w:val="0"/>
      <w:marRight w:val="0"/>
      <w:marTop w:val="0"/>
      <w:marBottom w:val="0"/>
      <w:divBdr>
        <w:top w:val="none" w:sz="0" w:space="0" w:color="auto"/>
        <w:left w:val="none" w:sz="0" w:space="0" w:color="auto"/>
        <w:bottom w:val="none" w:sz="0" w:space="0" w:color="auto"/>
        <w:right w:val="none" w:sz="0" w:space="0" w:color="auto"/>
      </w:divBdr>
      <w:divsChild>
        <w:div w:id="1478186940">
          <w:marLeft w:val="0"/>
          <w:marRight w:val="0"/>
          <w:marTop w:val="0"/>
          <w:marBottom w:val="0"/>
          <w:divBdr>
            <w:top w:val="none" w:sz="0" w:space="0" w:color="auto"/>
            <w:left w:val="none" w:sz="0" w:space="0" w:color="auto"/>
            <w:bottom w:val="none" w:sz="0" w:space="0" w:color="auto"/>
            <w:right w:val="none" w:sz="0" w:space="0" w:color="auto"/>
          </w:divBdr>
        </w:div>
      </w:divsChild>
    </w:div>
    <w:div w:id="1771663153">
      <w:bodyDiv w:val="1"/>
      <w:marLeft w:val="0"/>
      <w:marRight w:val="0"/>
      <w:marTop w:val="0"/>
      <w:marBottom w:val="0"/>
      <w:divBdr>
        <w:top w:val="none" w:sz="0" w:space="0" w:color="auto"/>
        <w:left w:val="none" w:sz="0" w:space="0" w:color="auto"/>
        <w:bottom w:val="none" w:sz="0" w:space="0" w:color="auto"/>
        <w:right w:val="none" w:sz="0" w:space="0" w:color="auto"/>
      </w:divBdr>
    </w:div>
    <w:div w:id="1959094314">
      <w:bodyDiv w:val="1"/>
      <w:marLeft w:val="0"/>
      <w:marRight w:val="0"/>
      <w:marTop w:val="0"/>
      <w:marBottom w:val="0"/>
      <w:divBdr>
        <w:top w:val="none" w:sz="0" w:space="0" w:color="auto"/>
        <w:left w:val="none" w:sz="0" w:space="0" w:color="auto"/>
        <w:bottom w:val="none" w:sz="0" w:space="0" w:color="auto"/>
        <w:right w:val="none" w:sz="0" w:space="0" w:color="auto"/>
      </w:divBdr>
    </w:div>
    <w:div w:id="1987394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hyperlink" Target="https://www.pharmac.govt.nz/Schedule" TargetMode="External"/><Relationship Id="rId4" Type="http://schemas.openxmlformats.org/officeDocument/2006/relationships/settings" Target="settings.xml"/><Relationship Id="rId9" Type="http://schemas.openxmlformats.org/officeDocument/2006/relationships/hyperlink" Target="http://www.apath.co.nz/charges-lab-test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624D9-FE5F-4156-84B4-79DFD318C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Pages>
  <Words>5085</Words>
  <Characters>2898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3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liam Leung</dc:creator>
  <cp:lastModifiedBy>Nick Wilson</cp:lastModifiedBy>
  <cp:revision>12</cp:revision>
  <cp:lastPrinted>2019-05-27T02:18:00Z</cp:lastPrinted>
  <dcterms:created xsi:type="dcterms:W3CDTF">2019-10-21T00:04:00Z</dcterms:created>
  <dcterms:modified xsi:type="dcterms:W3CDTF">2019-11-15T17:03:00Z</dcterms:modified>
</cp:coreProperties>
</file>